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2B62FD" w14:textId="77777777" w:rsidR="00C429AE" w:rsidRPr="00C429AE" w:rsidRDefault="00C429AE" w:rsidP="00C429AE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File</w:t>
      </w:r>
    </w:p>
    <w:p w14:paraId="0F813E95" w14:textId="556582F3" w:rsidR="001A2665" w:rsidRDefault="003B4E09" w:rsidP="009D3D88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Supplemental </w:t>
      </w:r>
      <w:r w:rsidR="008D1494">
        <w:rPr>
          <w:rFonts w:ascii="Times New Roman" w:hAnsi="Times New Roman" w:cs="Times New Roman"/>
          <w:bCs/>
        </w:rPr>
        <w:t>Figure 1. Study Flow Diagram</w:t>
      </w:r>
    </w:p>
    <w:p w14:paraId="6C4A9638" w14:textId="77777777" w:rsidR="008D1494" w:rsidRDefault="00FE3029">
      <w:pPr>
        <w:rPr>
          <w:rFonts w:ascii="Times New Roman" w:hAnsi="Times New Roman" w:cs="Times New Roman"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C9C466" wp14:editId="63807683">
                <wp:simplePos x="0" y="0"/>
                <wp:positionH relativeFrom="margin">
                  <wp:posOffset>2828925</wp:posOffset>
                </wp:positionH>
                <wp:positionV relativeFrom="paragraph">
                  <wp:posOffset>5935345</wp:posOffset>
                </wp:positionV>
                <wp:extent cx="2804795" cy="923925"/>
                <wp:effectExtent l="0" t="0" r="0" b="9525"/>
                <wp:wrapNone/>
                <wp:docPr id="40" name="Text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804795" cy="9239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2617C716" w14:textId="77777777" w:rsidR="000C0678" w:rsidRPr="00B35BF2" w:rsidRDefault="000C0678" w:rsidP="008D149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B35BF2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Did not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B35BF2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omplete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baseline</w:t>
                            </w:r>
                            <w:r w:rsidRPr="00B35BF2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actigraphy N=79</w:t>
                            </w:r>
                          </w:p>
                          <w:p w14:paraId="793D51E2" w14:textId="77777777" w:rsidR="000C0678" w:rsidRDefault="000C0678" w:rsidP="008D149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B35BF2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&lt; 3 days of actigraphy N=4</w:t>
                            </w:r>
                          </w:p>
                          <w:p w14:paraId="407B4276" w14:textId="77777777" w:rsidR="000C0678" w:rsidRPr="00B35BF2" w:rsidRDefault="000C0678" w:rsidP="008D149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Did not complete baseline sleep survey N=6</w:t>
                            </w:r>
                          </w:p>
                          <w:p w14:paraId="53B19058" w14:textId="77777777" w:rsidR="000C0678" w:rsidRPr="00B35BF2" w:rsidRDefault="000C0678" w:rsidP="008D149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tarted</w:t>
                            </w:r>
                            <w:r w:rsidRPr="00B35BF2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study measures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&gt; </w:t>
                            </w:r>
                            <w:r w:rsidRPr="00B35BF2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two weeks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apart </w:t>
                            </w:r>
                            <w:r w:rsidRPr="00B35BF2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=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C9C466" id="_x0000_t202" coordsize="21600,21600" o:spt="202" path="m,l,21600r21600,l21600,xe">
                <v:stroke joinstyle="miter"/>
                <v:path gradientshapeok="t" o:connecttype="rect"/>
              </v:shapetype>
              <v:shape id="TextBox 8" o:spid="_x0000_s1026" type="#_x0000_t202" style="position:absolute;margin-left:222.75pt;margin-top:467.35pt;width:220.85pt;height:72.7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" filled="f" strokecolor="windowText">
                <v:path arrowok="t"/>
                <v:textbox>
                  <w:txbxContent>
                    <w:p w14:paraId="2617C716" w14:textId="77777777" w:rsidR="000C0678" w:rsidRPr="00B35BF2" w:rsidRDefault="000C0678" w:rsidP="008D149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B35BF2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Did not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B35BF2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complete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baseline</w:t>
                      </w:r>
                      <w:r w:rsidRPr="00B35BF2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actigraphy N=79</w:t>
                      </w:r>
                    </w:p>
                    <w:p w14:paraId="793D51E2" w14:textId="77777777" w:rsidR="000C0678" w:rsidRDefault="000C0678" w:rsidP="008D149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B35BF2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&lt; 3 days of actigraphy N=4</w:t>
                      </w:r>
                    </w:p>
                    <w:p w14:paraId="407B4276" w14:textId="77777777" w:rsidR="000C0678" w:rsidRPr="00B35BF2" w:rsidRDefault="000C0678" w:rsidP="008D149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Did not complete baseline sleep survey N=6</w:t>
                      </w:r>
                    </w:p>
                    <w:p w14:paraId="53B19058" w14:textId="77777777" w:rsidR="000C0678" w:rsidRPr="00B35BF2" w:rsidRDefault="000C0678" w:rsidP="008D149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Started</w:t>
                      </w:r>
                      <w:r w:rsidRPr="00B35BF2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study measures 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&gt; </w:t>
                      </w:r>
                      <w:r w:rsidRPr="00B35BF2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two weeks 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apart </w:t>
                      </w:r>
                      <w:r w:rsidRPr="00B35BF2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N=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1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24F6A5D" wp14:editId="4BB04568">
                <wp:simplePos x="0" y="0"/>
                <wp:positionH relativeFrom="margin">
                  <wp:posOffset>19050</wp:posOffset>
                </wp:positionH>
                <wp:positionV relativeFrom="paragraph">
                  <wp:posOffset>6991350</wp:posOffset>
                </wp:positionV>
                <wp:extent cx="2809240" cy="742950"/>
                <wp:effectExtent l="0" t="0" r="0" b="0"/>
                <wp:wrapNone/>
                <wp:docPr id="27" name="Text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809240" cy="7429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DCE1617" w14:textId="77777777" w:rsidR="000C0678" w:rsidRPr="00B35BF2" w:rsidRDefault="000C0678" w:rsidP="008D149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B35BF2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articipants, completed ≥ three days of baseline actigraphy and self-reported sleep measures</w:t>
                            </w:r>
                          </w:p>
                          <w:p w14:paraId="3632360A" w14:textId="77777777" w:rsidR="000C0678" w:rsidRPr="00B35BF2" w:rsidRDefault="000C0678" w:rsidP="008D149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B35BF2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=477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4F6A5D" id="TextBox 9" o:spid="_x0000_s1027" type="#_x0000_t202" style="position:absolute;margin-left:1.5pt;margin-top:550.5pt;width:221.2pt;height:58.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" filled="f" strokecolor="black [3213]">
                <v:path arrowok="t"/>
                <v:textbox>
                  <w:txbxContent>
                    <w:p w14:paraId="0DCE1617" w14:textId="77777777" w:rsidR="000C0678" w:rsidRPr="00B35BF2" w:rsidRDefault="000C0678" w:rsidP="008D149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B35BF2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Participants, completed ≥ three days of baseline actigraphy and self-reported sleep measures</w:t>
                      </w:r>
                    </w:p>
                    <w:p w14:paraId="3632360A" w14:textId="77777777" w:rsidR="000C0678" w:rsidRPr="00B35BF2" w:rsidRDefault="000C0678" w:rsidP="008D149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B35BF2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N=47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4637588" wp14:editId="36A0B893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5728335" cy="6991350"/>
                <wp:effectExtent l="0" t="0" r="5715" b="19050"/>
                <wp:wrapNone/>
                <wp:docPr id="5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28335" cy="6991350"/>
                          <a:chOff x="2411491" y="0"/>
                          <a:chExt cx="4392641" cy="5345741"/>
                        </a:xfrm>
                      </wpg:grpSpPr>
                      <wpg:grpSp>
                        <wpg:cNvPr id="6" name="Group 6"/>
                        <wpg:cNvGrpSpPr/>
                        <wpg:grpSpPr>
                          <a:xfrm>
                            <a:off x="2449002" y="0"/>
                            <a:ext cx="4355130" cy="3181350"/>
                            <a:chOff x="0" y="0"/>
                            <a:chExt cx="4355747" cy="3181410"/>
                          </a:xfrm>
                        </wpg:grpSpPr>
                        <wps:wsp>
                          <wps:cNvPr id="7" name="TextBox 3"/>
                          <wps:cNvSpPr txBox="1"/>
                          <wps:spPr>
                            <a:xfrm>
                              <a:off x="0" y="0"/>
                              <a:ext cx="2117124" cy="4001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7968738A" w14:textId="77777777" w:rsidR="000C0678" w:rsidRPr="00B35BF2" w:rsidRDefault="000C0678" w:rsidP="008D1494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B35BF2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Potentially eligible patients identified</w:t>
                                </w:r>
                              </w:p>
                              <w:p w14:paraId="37257809" w14:textId="77777777" w:rsidR="000C0678" w:rsidRPr="00B35BF2" w:rsidRDefault="000C0678" w:rsidP="008D1494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B35BF2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N=4298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8" name="TextBox 5"/>
                          <wps:cNvSpPr txBox="1"/>
                          <wps:spPr>
                            <a:xfrm>
                              <a:off x="2218994" y="876284"/>
                              <a:ext cx="2117090" cy="2463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04F1EF56" w14:textId="77777777" w:rsidR="000C0678" w:rsidRDefault="000C0678" w:rsidP="008D1494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B35BF2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Ineligible N=950</w:t>
                                </w:r>
                              </w:p>
                              <w:p w14:paraId="50776778" w14:textId="77777777" w:rsidR="000C0678" w:rsidRPr="00B35BF2" w:rsidRDefault="000C0678" w:rsidP="008D1494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B35BF2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9" name="TextBox 4"/>
                          <wps:cNvSpPr txBox="1"/>
                          <wps:spPr>
                            <a:xfrm>
                              <a:off x="0" y="1314450"/>
                              <a:ext cx="2117124" cy="55399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38AAFDA0" w14:textId="77777777" w:rsidR="000C0678" w:rsidRPr="00B35BF2" w:rsidRDefault="000C0678" w:rsidP="008D1494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B35BF2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Potentially eligible for intervention recruitment</w:t>
                                </w:r>
                              </w:p>
                              <w:p w14:paraId="12D0A61D" w14:textId="77777777" w:rsidR="000C0678" w:rsidRPr="00B35BF2" w:rsidRDefault="000C0678" w:rsidP="008D1494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B35BF2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N=3348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0" name="TextBox 6"/>
                          <wps:cNvSpPr txBox="1"/>
                          <wps:spPr>
                            <a:xfrm>
                              <a:off x="2238357" y="1952590"/>
                              <a:ext cx="2117390" cy="40132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24A01D28" w14:textId="77777777" w:rsidR="000C0678" w:rsidRPr="00B35BF2" w:rsidRDefault="000C0678" w:rsidP="008D1494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B35BF2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Active refusals N=562</w:t>
                                </w:r>
                              </w:p>
                              <w:p w14:paraId="2D8B5695" w14:textId="77777777" w:rsidR="000C0678" w:rsidRPr="00B35BF2" w:rsidRDefault="000C0678" w:rsidP="008D1494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B35BF2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Ineligible N=1875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1" name="TextBox 7"/>
                          <wps:cNvSpPr txBox="1"/>
                          <wps:spPr>
                            <a:xfrm>
                              <a:off x="0" y="2781300"/>
                              <a:ext cx="2117124" cy="4001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786C9334" w14:textId="77777777" w:rsidR="000C0678" w:rsidRPr="00B35BF2" w:rsidRDefault="000C0678" w:rsidP="008D1494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B35BF2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Participants, baseline tested</w:t>
                                </w:r>
                              </w:p>
                              <w:p w14:paraId="78583D41" w14:textId="77777777" w:rsidR="000C0678" w:rsidRPr="00B35BF2" w:rsidRDefault="000C0678" w:rsidP="008D1494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B35BF2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N=911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2" name="Straight Connector 12"/>
                          <wps:cNvCnPr/>
                          <wps:spPr>
                            <a:xfrm>
                              <a:off x="1057275" y="400050"/>
                              <a:ext cx="4762" cy="91440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Straight Connector 13"/>
                          <wps:cNvCnPr/>
                          <wps:spPr>
                            <a:xfrm>
                              <a:off x="1066800" y="990600"/>
                              <a:ext cx="1157605" cy="4762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Straight Connector 14"/>
                          <wps:cNvCnPr/>
                          <wps:spPr>
                            <a:xfrm>
                              <a:off x="1085850" y="1866900"/>
                              <a:ext cx="0" cy="914400"/>
                            </a:xfrm>
                            <a:prstGeom prst="line">
                              <a:avLst/>
                            </a:prstGeom>
                            <a:ln/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Straight Connector 15"/>
                          <wps:cNvCnPr/>
                          <wps:spPr>
                            <a:xfrm>
                              <a:off x="1085850" y="2146352"/>
                              <a:ext cx="1147763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6" name="Group 16"/>
                        <wpg:cNvGrpSpPr/>
                        <wpg:grpSpPr>
                          <a:xfrm>
                            <a:off x="2411491" y="3181350"/>
                            <a:ext cx="4320036" cy="2164391"/>
                            <a:chOff x="2336616" y="24682"/>
                            <a:chExt cx="4320036" cy="2164391"/>
                          </a:xfrm>
                        </wpg:grpSpPr>
                        <wps:wsp>
                          <wps:cNvPr id="17" name="TextBox 8"/>
                          <wps:cNvSpPr txBox="1"/>
                          <wps:spPr>
                            <a:xfrm>
                              <a:off x="4525639" y="210880"/>
                              <a:ext cx="2131013" cy="38810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76F33B80" w14:textId="77777777" w:rsidR="000C0678" w:rsidRPr="00B35BF2" w:rsidRDefault="000C0678" w:rsidP="008D1494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B35BF2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Ineligible after baseline screening</w:t>
                                </w:r>
                                <w:r w:rsidRPr="00B35BF2">
                                  <w:rPr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  <w:r w:rsidRPr="00B35BF2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N=298</w:t>
                                </w:r>
                              </w:p>
                              <w:p w14:paraId="6C3E8439" w14:textId="77777777" w:rsidR="000C0678" w:rsidRPr="00B35BF2" w:rsidRDefault="000C0678" w:rsidP="008D1494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B35BF2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Withdrew before randomization N=33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8" name="TextBox 9"/>
                          <wps:cNvSpPr txBox="1"/>
                          <wps:spPr>
                            <a:xfrm>
                              <a:off x="2336616" y="861177"/>
                              <a:ext cx="2117090" cy="45393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45368052" w14:textId="77777777" w:rsidR="000C0678" w:rsidRPr="00B35BF2" w:rsidRDefault="000C0678" w:rsidP="008D1494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B35BF2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Participants, randomized to intervention </w:t>
                                </w:r>
                              </w:p>
                              <w:p w14:paraId="56E5B4EF" w14:textId="77777777" w:rsidR="000C0678" w:rsidRPr="00B35BF2" w:rsidRDefault="000C0678" w:rsidP="008D1494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B35BF2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N=580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9" name="Straight Connector 19"/>
                          <wps:cNvCnPr/>
                          <wps:spPr>
                            <a:xfrm flipH="1">
                              <a:off x="3425904" y="24682"/>
                              <a:ext cx="9524" cy="827880"/>
                            </a:xfrm>
                            <a:prstGeom prst="line">
                              <a:avLst/>
                            </a:prstGeom>
                            <a:ln/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" name="Straight Connector 20"/>
                          <wps:cNvCnPr/>
                          <wps:spPr>
                            <a:xfrm>
                              <a:off x="3435834" y="428407"/>
                              <a:ext cx="1089796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" name="Straight Connector 21"/>
                          <wps:cNvCnPr/>
                          <wps:spPr>
                            <a:xfrm>
                              <a:off x="3411296" y="1324777"/>
                              <a:ext cx="0" cy="864296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" name="Straight Connector 22"/>
                          <wps:cNvCnPr/>
                          <wps:spPr>
                            <a:xfrm>
                              <a:off x="3411296" y="1750697"/>
                              <a:ext cx="1085131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4637588" id="Group 5" o:spid="_x0000_s1028" style="position:absolute;margin-left:0;margin-top:0;width:451.05pt;height:550.5pt;z-index:251659264;mso-position-horizontal-relative:margin;mso-width-relative:margin;mso-height-relative:margin" coordorigin="24114" coordsize="43926,53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">
                <v:group id="Group 6" o:spid="_x0000_s1029" style="position:absolute;left:24490;width:43551;height:31813" coordsize="43557,318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shape id="TextBox 3" o:spid="_x0000_s1030" type="#_x0000_t202" style="position:absolute;width:21171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" filled="f" strokecolor="black [3213]">
                    <v:textbox>
                      <w:txbxContent>
                        <w:p w14:paraId="7968738A" w14:textId="77777777" w:rsidR="000C0678" w:rsidRPr="00B35BF2" w:rsidRDefault="000C0678" w:rsidP="008D1494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2"/>
                              <w:szCs w:val="22"/>
                            </w:rPr>
                          </w:pPr>
                          <w:r w:rsidRPr="00B35BF2"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Potentially eligible patients identified</w:t>
                          </w:r>
                        </w:p>
                        <w:p w14:paraId="37257809" w14:textId="77777777" w:rsidR="000C0678" w:rsidRPr="00B35BF2" w:rsidRDefault="000C0678" w:rsidP="008D1494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2"/>
                              <w:szCs w:val="22"/>
                            </w:rPr>
                          </w:pPr>
                          <w:r w:rsidRPr="00B35BF2"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N=4298</w:t>
                          </w:r>
                        </w:p>
                      </w:txbxContent>
                    </v:textbox>
                  </v:shape>
                  <v:shape id="TextBox 5" o:spid="_x0000_s1031" type="#_x0000_t202" style="position:absolute;left:22189;top:8762;width:21171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" filled="f" strokecolor="black [3213]">
                    <v:textbox>
                      <w:txbxContent>
                        <w:p w14:paraId="04F1EF56" w14:textId="77777777" w:rsidR="000C0678" w:rsidRDefault="000C0678" w:rsidP="008D1494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</w:pPr>
                          <w:r w:rsidRPr="00B35BF2"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Ineligible N=950</w:t>
                          </w:r>
                        </w:p>
                        <w:p w14:paraId="50776778" w14:textId="77777777" w:rsidR="000C0678" w:rsidRPr="00B35BF2" w:rsidRDefault="000C0678" w:rsidP="008D1494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</w:pPr>
                          <w:r w:rsidRPr="00B35BF2"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shape id="TextBox 4" o:spid="_x0000_s1032" type="#_x0000_t202" style="position:absolute;top:13144;width:21171;height:5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" filled="f" strokecolor="black [3213]">
                    <v:textbox>
                      <w:txbxContent>
                        <w:p w14:paraId="38AAFDA0" w14:textId="77777777" w:rsidR="000C0678" w:rsidRPr="00B35BF2" w:rsidRDefault="000C0678" w:rsidP="008D1494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2"/>
                              <w:szCs w:val="22"/>
                            </w:rPr>
                          </w:pPr>
                          <w:r w:rsidRPr="00B35BF2"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Potentially eligible for intervention recruitment</w:t>
                          </w:r>
                        </w:p>
                        <w:p w14:paraId="12D0A61D" w14:textId="77777777" w:rsidR="000C0678" w:rsidRPr="00B35BF2" w:rsidRDefault="000C0678" w:rsidP="008D1494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2"/>
                              <w:szCs w:val="22"/>
                            </w:rPr>
                          </w:pPr>
                          <w:r w:rsidRPr="00B35BF2"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N=3348</w:t>
                          </w:r>
                        </w:p>
                      </w:txbxContent>
                    </v:textbox>
                  </v:shape>
                  <v:shape id="TextBox 6" o:spid="_x0000_s1033" type="#_x0000_t202" style="position:absolute;left:22383;top:19525;width:21174;height:40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" filled="f" strokecolor="black [3213]">
                    <v:textbox>
                      <w:txbxContent>
                        <w:p w14:paraId="24A01D28" w14:textId="77777777" w:rsidR="000C0678" w:rsidRPr="00B35BF2" w:rsidRDefault="000C0678" w:rsidP="008D1494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2"/>
                              <w:szCs w:val="22"/>
                            </w:rPr>
                          </w:pPr>
                          <w:r w:rsidRPr="00B35BF2"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Active refusals N=562</w:t>
                          </w:r>
                        </w:p>
                        <w:p w14:paraId="2D8B5695" w14:textId="77777777" w:rsidR="000C0678" w:rsidRPr="00B35BF2" w:rsidRDefault="000C0678" w:rsidP="008D1494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2"/>
                              <w:szCs w:val="22"/>
                            </w:rPr>
                          </w:pPr>
                          <w:r w:rsidRPr="00B35BF2"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Ineligible N=1875</w:t>
                          </w:r>
                        </w:p>
                      </w:txbxContent>
                    </v:textbox>
                  </v:shape>
                  <v:shape id="TextBox 7" o:spid="_x0000_s1034" type="#_x0000_t202" style="position:absolute;top:27813;width:21171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" filled="f" strokecolor="black [3213]">
                    <v:textbox>
                      <w:txbxContent>
                        <w:p w14:paraId="786C9334" w14:textId="77777777" w:rsidR="000C0678" w:rsidRPr="00B35BF2" w:rsidRDefault="000C0678" w:rsidP="008D1494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2"/>
                              <w:szCs w:val="22"/>
                            </w:rPr>
                          </w:pPr>
                          <w:r w:rsidRPr="00B35BF2"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Participants, baseline tested</w:t>
                          </w:r>
                        </w:p>
                        <w:p w14:paraId="78583D41" w14:textId="77777777" w:rsidR="000C0678" w:rsidRPr="00B35BF2" w:rsidRDefault="000C0678" w:rsidP="008D1494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2"/>
                              <w:szCs w:val="22"/>
                            </w:rPr>
                          </w:pPr>
                          <w:r w:rsidRPr="00B35BF2"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N=911</w:t>
                          </w:r>
                        </w:p>
                      </w:txbxContent>
                    </v:textbox>
                  </v:shape>
                  <v:line id="Straight Connector 12" o:spid="_x0000_s1035" style="position:absolute;visibility:visible;mso-wrap-style:square" from="10572,4000" to="10620,131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" strokecolor="black [3213]" strokeweight=".5pt">
                    <v:stroke joinstyle="miter"/>
                  </v:line>
                  <v:line id="Straight Connector 13" o:spid="_x0000_s1036" style="position:absolute;visibility:visible;mso-wrap-style:square" from="10668,9906" to="22244,9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" strokecolor="black [3213]" strokeweight=".5pt">
                    <v:stroke joinstyle="miter"/>
                  </v:line>
                  <v:line id="Straight Connector 14" o:spid="_x0000_s1037" style="position:absolute;visibility:visible;mso-wrap-style:square" from="10858,18669" to="10858,278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" strokecolor="black [3200]" strokeweight=".5pt">
                    <v:stroke joinstyle="miter"/>
                  </v:line>
                  <v:line id="Straight Connector 15" o:spid="_x0000_s1038" style="position:absolute;visibility:visible;mso-wrap-style:square" from="10858,21463" to="22336,214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" strokecolor="black [3213]" strokeweight=".5pt">
                    <v:stroke joinstyle="miter"/>
                  </v:line>
                </v:group>
                <v:group id="Group 16" o:spid="_x0000_s1039" style="position:absolute;left:24114;top:31813;width:43201;height:21644" coordorigin="23366,246" coordsize="43200,21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<v:shape id="_x0000_s1040" type="#_x0000_t202" style="position:absolute;left:45256;top:2108;width:21310;height:38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" filled="f" strokecolor="black [3213]">
                    <v:textbox>
                      <w:txbxContent>
                        <w:p w14:paraId="76F33B80" w14:textId="77777777" w:rsidR="000C0678" w:rsidRPr="00B35BF2" w:rsidRDefault="000C0678" w:rsidP="008D1494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2"/>
                              <w:szCs w:val="22"/>
                            </w:rPr>
                          </w:pPr>
                          <w:r w:rsidRPr="00B35BF2"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Ineligible after baseline screening</w:t>
                          </w:r>
                          <w:r w:rsidRPr="00B35BF2">
                            <w:rPr>
                              <w:sz w:val="22"/>
                              <w:szCs w:val="22"/>
                            </w:rPr>
                            <w:t xml:space="preserve"> </w:t>
                          </w:r>
                          <w:r w:rsidRPr="00B35BF2"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N=298</w:t>
                          </w:r>
                        </w:p>
                        <w:p w14:paraId="6C3E8439" w14:textId="77777777" w:rsidR="000C0678" w:rsidRPr="00B35BF2" w:rsidRDefault="000C0678" w:rsidP="008D1494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2"/>
                              <w:szCs w:val="22"/>
                            </w:rPr>
                          </w:pPr>
                          <w:r w:rsidRPr="00B35BF2"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Withdrew before randomization N=33</w:t>
                          </w:r>
                        </w:p>
                      </w:txbxContent>
                    </v:textbox>
                  </v:shape>
                  <v:shape id="_x0000_s1041" type="#_x0000_t202" style="position:absolute;left:23366;top:8611;width:21171;height:4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" filled="f" strokecolor="black [3213]">
                    <v:textbox>
                      <w:txbxContent>
                        <w:p w14:paraId="45368052" w14:textId="77777777" w:rsidR="000C0678" w:rsidRPr="00B35BF2" w:rsidRDefault="000C0678" w:rsidP="008D1494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2"/>
                              <w:szCs w:val="22"/>
                            </w:rPr>
                          </w:pPr>
                          <w:r w:rsidRPr="00B35BF2"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Participants, randomized to intervention </w:t>
                          </w:r>
                        </w:p>
                        <w:p w14:paraId="56E5B4EF" w14:textId="77777777" w:rsidR="000C0678" w:rsidRPr="00B35BF2" w:rsidRDefault="000C0678" w:rsidP="008D1494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2"/>
                              <w:szCs w:val="22"/>
                            </w:rPr>
                          </w:pPr>
                          <w:r w:rsidRPr="00B35BF2"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N=580</w:t>
                          </w:r>
                        </w:p>
                      </w:txbxContent>
                    </v:textbox>
                  </v:shape>
                  <v:line id="Straight Connector 19" o:spid="_x0000_s1042" style="position:absolute;flip:x;visibility:visible;mso-wrap-style:square" from="34259,246" to="34354,85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" strokecolor="black [3200]" strokeweight=".5pt">
                    <v:stroke joinstyle="miter"/>
                  </v:line>
                  <v:line id="Straight Connector 20" o:spid="_x0000_s1043" style="position:absolute;visibility:visible;mso-wrap-style:square" from="34358,4284" to="45256,42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" strokecolor="black [3213]" strokeweight=".5pt">
                    <v:stroke joinstyle="miter"/>
                  </v:line>
                  <v:line id="Straight Connector 21" o:spid="_x0000_s1044" style="position:absolute;visibility:visible;mso-wrap-style:square" from="34112,13247" to="34112,218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" strokecolor="black [3213]" strokeweight=".5pt">
                    <v:stroke joinstyle="miter"/>
                  </v:line>
                  <v:line id="Straight Connector 22" o:spid="_x0000_s1045" style="position:absolute;visibility:visible;mso-wrap-style:square" from="34112,17506" to="44964,175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" strokecolor="black [3213]" strokeweight=".5pt">
                    <v:stroke joinstyle="miter"/>
                  </v:line>
                </v:group>
                <w10:wrap anchorx="margin"/>
              </v:group>
            </w:pict>
          </mc:Fallback>
        </mc:AlternateContent>
      </w:r>
      <w:r w:rsidR="008D1494">
        <w:rPr>
          <w:rFonts w:ascii="Times New Roman" w:hAnsi="Times New Roman" w:cs="Times New Roman"/>
          <w:bCs/>
        </w:rPr>
        <w:br w:type="page"/>
      </w:r>
    </w:p>
    <w:p w14:paraId="0471D61D" w14:textId="77777777" w:rsidR="0094511C" w:rsidRPr="0094511C" w:rsidRDefault="003B67B1">
      <w:pPr>
        <w:rPr>
          <w:rFonts w:ascii="Times New Roman" w:hAnsi="Times New Roman" w:cs="Times New Roman"/>
          <w:bCs/>
        </w:rPr>
      </w:pPr>
      <w:r w:rsidRPr="0094511C">
        <w:rPr>
          <w:rFonts w:ascii="Times New Roman" w:hAnsi="Times New Roman" w:cs="Times New Roman"/>
          <w:bCs/>
        </w:rPr>
        <w:lastRenderedPageBreak/>
        <w:t>Supplemental Table 1</w:t>
      </w:r>
      <w:r w:rsidR="0094511C" w:rsidRPr="0094511C">
        <w:rPr>
          <w:rFonts w:ascii="Times New Roman" w:hAnsi="Times New Roman" w:cs="Times New Roman"/>
          <w:bCs/>
        </w:rPr>
        <w:t>.</w:t>
      </w:r>
      <w:r w:rsidR="0094511C" w:rsidRPr="0094511C">
        <w:rPr>
          <w:rFonts w:ascii="Times New Roman" w:hAnsi="Times New Roman" w:cs="Times New Roman"/>
          <w:b/>
        </w:rPr>
        <w:t xml:space="preserve"> </w:t>
      </w:r>
      <w:r w:rsidR="0094511C" w:rsidRPr="0094511C">
        <w:rPr>
          <w:rFonts w:ascii="Times New Roman" w:hAnsi="Times New Roman" w:cs="Times New Roman"/>
          <w:bCs/>
        </w:rPr>
        <w:t>Intervention Study Inclusion and Exclusion Criteria</w:t>
      </w:r>
      <w:r w:rsidR="001A2665">
        <w:rPr>
          <w:rFonts w:ascii="Times New Roman" w:hAnsi="Times New Roman" w:cs="Times New Roman"/>
          <w:bCs/>
        </w:rPr>
        <w:t xml:space="preserve"> for</w:t>
      </w:r>
      <w:r w:rsidR="009D3D88">
        <w:rPr>
          <w:rFonts w:ascii="Times New Roman" w:hAnsi="Times New Roman" w:cs="Times New Roman"/>
          <w:bCs/>
        </w:rPr>
        <w:t xml:space="preserve"> Sleep and Cognition Interven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0"/>
        <w:gridCol w:w="4580"/>
      </w:tblGrid>
      <w:tr w:rsidR="0094511C" w:rsidRPr="0094511C" w14:paraId="01F53FF3" w14:textId="77777777" w:rsidTr="0094511C"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2FBC14" w14:textId="77777777" w:rsidR="0094511C" w:rsidRPr="0094511C" w:rsidRDefault="0094511C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 w:rsidRPr="0094511C">
              <w:rPr>
                <w:rFonts w:ascii="Times New Roman" w:hAnsi="Times New Roman" w:cs="Times New Roman"/>
              </w:rPr>
              <w:t>Inclusion Criteria</w:t>
            </w:r>
          </w:p>
          <w:p w14:paraId="284EFED1" w14:textId="77777777" w:rsidR="0094511C" w:rsidRPr="0094511C" w:rsidRDefault="0094511C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9927090" w14:textId="77777777" w:rsidR="0094511C" w:rsidRPr="0094511C" w:rsidRDefault="0094511C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 w:rsidRPr="0094511C">
              <w:rPr>
                <w:rFonts w:ascii="Times New Roman" w:hAnsi="Times New Roman" w:cs="Times New Roman"/>
              </w:rPr>
              <w:t>Exclusion Criteria</w:t>
            </w:r>
            <w:r w:rsidRPr="0094511C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7E08A1" w:rsidRPr="0094511C" w14:paraId="7F122581" w14:textId="77777777" w:rsidTr="00187320">
        <w:trPr>
          <w:trHeight w:val="4597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8A2F5AA" w14:textId="77777777" w:rsidR="007E08A1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7E08A1">
              <w:rPr>
                <w:rFonts w:ascii="Times New Roman" w:hAnsi="Times New Roman" w:cs="Times New Roman"/>
              </w:rPr>
              <w:t>1) Previously treated at SJCRH and a participant in SJLIFE</w:t>
            </w:r>
          </w:p>
          <w:p w14:paraId="5EB750ED" w14:textId="77777777" w:rsidR="007E08A1" w:rsidRPr="007E08A1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</w:p>
          <w:p w14:paraId="39A88098" w14:textId="77777777" w:rsidR="007E08A1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7E08A1">
              <w:rPr>
                <w:rFonts w:ascii="Times New Roman" w:hAnsi="Times New Roman" w:cs="Times New Roman"/>
              </w:rPr>
              <w:t>2) 10 or more years from diagnosis</w:t>
            </w:r>
          </w:p>
          <w:p w14:paraId="105A21A9" w14:textId="77777777" w:rsidR="007E08A1" w:rsidRPr="007E08A1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</w:p>
          <w:p w14:paraId="6CCA0D16" w14:textId="77777777" w:rsidR="007E08A1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7E08A1">
              <w:rPr>
                <w:rFonts w:ascii="Times New Roman" w:hAnsi="Times New Roman" w:cs="Times New Roman"/>
              </w:rPr>
              <w:t>3) FSIQ score &gt; 79</w:t>
            </w:r>
          </w:p>
          <w:p w14:paraId="1E64E3C7" w14:textId="77777777" w:rsidR="007E08A1" w:rsidRPr="007E08A1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</w:p>
          <w:p w14:paraId="1F831A98" w14:textId="77777777" w:rsidR="007E08A1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7E08A1">
              <w:rPr>
                <w:rFonts w:ascii="Times New Roman" w:hAnsi="Times New Roman" w:cs="Times New Roman"/>
              </w:rPr>
              <w:t xml:space="preserve">4) </w:t>
            </w:r>
            <w:r w:rsidRPr="007E08A1">
              <w:rPr>
                <w:rFonts w:ascii="Times New Roman" w:hAnsi="Times New Roman" w:cs="Times New Roman"/>
                <w:u w:val="single"/>
              </w:rPr>
              <w:t>&gt;</w:t>
            </w:r>
            <w:r w:rsidRPr="007E08A1">
              <w:rPr>
                <w:rFonts w:ascii="Times New Roman" w:hAnsi="Times New Roman" w:cs="Times New Roman"/>
              </w:rPr>
              <w:t xml:space="preserve"> 18 years of age</w:t>
            </w:r>
          </w:p>
          <w:p w14:paraId="039FEFC5" w14:textId="77777777" w:rsidR="007E08A1" w:rsidRPr="007E08A1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</w:p>
          <w:p w14:paraId="29BE1509" w14:textId="77777777" w:rsidR="007E08A1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7E08A1">
              <w:rPr>
                <w:rFonts w:ascii="Times New Roman" w:hAnsi="Times New Roman" w:cs="Times New Roman"/>
              </w:rPr>
              <w:t>5) Able to speak and understand the English language</w:t>
            </w:r>
          </w:p>
          <w:p w14:paraId="7C39C425" w14:textId="77777777" w:rsidR="007E08A1" w:rsidRPr="007E08A1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</w:p>
          <w:p w14:paraId="4F26C364" w14:textId="5D8D2B57" w:rsidR="007E08A1" w:rsidRPr="007E08A1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7E08A1">
              <w:rPr>
                <w:rFonts w:ascii="Times New Roman" w:hAnsi="Times New Roman" w:cs="Times New Roman"/>
              </w:rPr>
              <w:t xml:space="preserve">6) Self-reported sleep onset latency ≥30 minutes per night at least </w:t>
            </w:r>
            <w:r w:rsidR="00833084">
              <w:rPr>
                <w:rFonts w:ascii="Times New Roman" w:hAnsi="Times New Roman" w:cs="Times New Roman"/>
              </w:rPr>
              <w:t>one time</w:t>
            </w:r>
            <w:r w:rsidRPr="007E08A1">
              <w:rPr>
                <w:rFonts w:ascii="Times New Roman" w:hAnsi="Times New Roman" w:cs="Times New Roman"/>
              </w:rPr>
              <w:t xml:space="preserve"> per week</w:t>
            </w:r>
            <w:r w:rsidR="00833084">
              <w:rPr>
                <w:rFonts w:ascii="Times New Roman" w:hAnsi="Times New Roman" w:cs="Times New Roman"/>
              </w:rPr>
              <w:t xml:space="preserve"> during the previous month</w:t>
            </w:r>
            <w:r w:rsidRPr="007E08A1">
              <w:rPr>
                <w:rFonts w:ascii="Times New Roman" w:hAnsi="Times New Roman" w:cs="Times New Roman"/>
              </w:rPr>
              <w:t xml:space="preserve"> and/or a neurocognitive impairment of &lt;0.3 SD below the mean</w:t>
            </w:r>
          </w:p>
          <w:p w14:paraId="1D22A839" w14:textId="77777777" w:rsidR="007E08A1" w:rsidRPr="007E08A1" w:rsidRDefault="007E08A1" w:rsidP="00187320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59C64D4" w14:textId="77777777" w:rsidR="007E08A1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94511C">
              <w:rPr>
                <w:rFonts w:ascii="Times New Roman" w:hAnsi="Times New Roman" w:cs="Times New Roman"/>
              </w:rPr>
              <w:t>1) Known allergy to melatonin or any ingredients of the study product or placebo</w:t>
            </w:r>
          </w:p>
          <w:p w14:paraId="6BD4F5D9" w14:textId="77777777" w:rsidR="007E08A1" w:rsidRPr="0094511C" w:rsidRDefault="007E08A1">
            <w:pPr>
              <w:spacing w:line="256" w:lineRule="auto"/>
              <w:rPr>
                <w:rFonts w:ascii="Times New Roman" w:hAnsi="Times New Roman" w:cs="Times New Roman"/>
                <w:b/>
              </w:rPr>
            </w:pPr>
          </w:p>
          <w:p w14:paraId="63E8880E" w14:textId="77777777" w:rsidR="007E08A1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94511C">
              <w:rPr>
                <w:rFonts w:ascii="Times New Roman" w:hAnsi="Times New Roman" w:cs="Times New Roman"/>
              </w:rPr>
              <w:t>2) Currently taking Melatonin</w:t>
            </w:r>
          </w:p>
          <w:p w14:paraId="6AB87599" w14:textId="77777777" w:rsidR="007E08A1" w:rsidRPr="0094511C" w:rsidRDefault="007E08A1">
            <w:pPr>
              <w:spacing w:line="256" w:lineRule="auto"/>
              <w:rPr>
                <w:rFonts w:ascii="Times New Roman" w:hAnsi="Times New Roman" w:cs="Times New Roman"/>
                <w:b/>
              </w:rPr>
            </w:pPr>
          </w:p>
          <w:p w14:paraId="418459BB" w14:textId="77777777" w:rsidR="007E08A1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94511C">
              <w:rPr>
                <w:rFonts w:ascii="Times New Roman" w:hAnsi="Times New Roman" w:cs="Times New Roman"/>
              </w:rPr>
              <w:t>3) Known sleep apnea</w:t>
            </w:r>
            <w:r>
              <w:rPr>
                <w:rFonts w:ascii="Times New Roman" w:hAnsi="Times New Roman" w:cs="Times New Roman"/>
              </w:rPr>
              <w:t xml:space="preserve"> or other medically treated sleep disorder</w:t>
            </w:r>
          </w:p>
          <w:p w14:paraId="0D732B09" w14:textId="77777777" w:rsidR="007E08A1" w:rsidRPr="0094511C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</w:p>
          <w:p w14:paraId="1646B26B" w14:textId="77777777" w:rsidR="007E08A1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94511C">
              <w:rPr>
                <w:rFonts w:ascii="Times New Roman" w:hAnsi="Times New Roman" w:cs="Times New Roman"/>
              </w:rPr>
              <w:t>) Known diabetes mellitus – insulin treated</w:t>
            </w:r>
          </w:p>
          <w:p w14:paraId="3137648D" w14:textId="77777777" w:rsidR="007E08A1" w:rsidRPr="0094511C" w:rsidRDefault="007E08A1">
            <w:pPr>
              <w:spacing w:line="256" w:lineRule="auto"/>
              <w:rPr>
                <w:rFonts w:ascii="Times New Roman" w:hAnsi="Times New Roman" w:cs="Times New Roman"/>
                <w:b/>
              </w:rPr>
            </w:pPr>
          </w:p>
          <w:p w14:paraId="3519391C" w14:textId="77777777" w:rsidR="007E08A1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94511C">
              <w:rPr>
                <w:rFonts w:ascii="Times New Roman" w:hAnsi="Times New Roman" w:cs="Times New Roman"/>
              </w:rPr>
              <w:t>) Uncontrolled seizure disorder in the past 12 months</w:t>
            </w:r>
          </w:p>
          <w:p w14:paraId="23B0B061" w14:textId="77777777" w:rsidR="007E08A1" w:rsidRPr="0094511C" w:rsidRDefault="007E08A1">
            <w:pPr>
              <w:spacing w:line="256" w:lineRule="auto"/>
              <w:rPr>
                <w:rFonts w:ascii="Times New Roman" w:hAnsi="Times New Roman" w:cs="Times New Roman"/>
                <w:b/>
              </w:rPr>
            </w:pPr>
          </w:p>
          <w:p w14:paraId="4C6B3E79" w14:textId="77777777" w:rsidR="007E08A1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94511C">
              <w:rPr>
                <w:rFonts w:ascii="Times New Roman" w:hAnsi="Times New Roman" w:cs="Times New Roman"/>
              </w:rPr>
              <w:t>) Reported current illicit drug or alcohol abuse or dependence</w:t>
            </w:r>
          </w:p>
          <w:p w14:paraId="49487B80" w14:textId="77777777" w:rsidR="007E08A1" w:rsidRPr="0094511C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</w:p>
          <w:p w14:paraId="7CB6CBA4" w14:textId="77777777" w:rsidR="007E08A1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94511C">
              <w:rPr>
                <w:rFonts w:ascii="Times New Roman" w:hAnsi="Times New Roman" w:cs="Times New Roman"/>
              </w:rPr>
              <w:t>) Reported current major psychiatric illness (i.e. schizophrenia, bipolar disorder)</w:t>
            </w:r>
          </w:p>
          <w:p w14:paraId="0BAF533C" w14:textId="77777777" w:rsidR="007E08A1" w:rsidRPr="0094511C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</w:p>
          <w:p w14:paraId="6018D3A0" w14:textId="77777777" w:rsidR="007E08A1" w:rsidRPr="0094511C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94511C">
              <w:rPr>
                <w:rFonts w:ascii="Times New Roman" w:hAnsi="Times New Roman" w:cs="Times New Roman"/>
              </w:rPr>
              <w:t xml:space="preserve">) Current treatment with: </w:t>
            </w:r>
          </w:p>
          <w:p w14:paraId="337B8F1F" w14:textId="77777777" w:rsidR="007E08A1" w:rsidRPr="0094511C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94511C">
              <w:rPr>
                <w:rFonts w:ascii="Times New Roman" w:hAnsi="Times New Roman" w:cs="Times New Roman"/>
              </w:rPr>
              <w:t xml:space="preserve"> a. Benzodiazepines or other CNS depressants</w:t>
            </w:r>
          </w:p>
          <w:p w14:paraId="262E649E" w14:textId="77777777" w:rsidR="007E08A1" w:rsidRPr="0094511C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94511C">
              <w:rPr>
                <w:rFonts w:ascii="Times New Roman" w:hAnsi="Times New Roman" w:cs="Times New Roman"/>
              </w:rPr>
              <w:t xml:space="preserve"> b. Fluvoxamine</w:t>
            </w:r>
          </w:p>
          <w:p w14:paraId="5CD6B865" w14:textId="77777777" w:rsidR="007E08A1" w:rsidRPr="0094511C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94511C">
              <w:rPr>
                <w:rFonts w:ascii="Times New Roman" w:hAnsi="Times New Roman" w:cs="Times New Roman"/>
              </w:rPr>
              <w:t xml:space="preserve"> c. Anticoagulants (e.g. Coumadin)</w:t>
            </w:r>
          </w:p>
          <w:p w14:paraId="346CE0F8" w14:textId="77777777" w:rsidR="007E08A1" w:rsidRPr="0094511C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94511C">
              <w:rPr>
                <w:rFonts w:ascii="Times New Roman" w:hAnsi="Times New Roman" w:cs="Times New Roman"/>
              </w:rPr>
              <w:t xml:space="preserve"> d. Immunosuppressant or corticosteroids</w:t>
            </w:r>
          </w:p>
          <w:p w14:paraId="4FFF619C" w14:textId="77777777" w:rsidR="007E08A1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94511C">
              <w:rPr>
                <w:rFonts w:ascii="Times New Roman" w:hAnsi="Times New Roman" w:cs="Times New Roman"/>
              </w:rPr>
              <w:t xml:space="preserve"> e. Nifedipine</w:t>
            </w:r>
          </w:p>
          <w:p w14:paraId="13507D82" w14:textId="77777777" w:rsidR="007E08A1" w:rsidRPr="0094511C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</w:p>
          <w:p w14:paraId="11EBA3EB" w14:textId="77777777" w:rsidR="007E08A1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94511C">
              <w:rPr>
                <w:rFonts w:ascii="Times New Roman" w:hAnsi="Times New Roman" w:cs="Times New Roman"/>
              </w:rPr>
              <w:t>) Employed in a position that requires night work (i.e. 10pm to 6am)</w:t>
            </w:r>
          </w:p>
          <w:p w14:paraId="17FC30FC" w14:textId="77777777" w:rsidR="007E08A1" w:rsidRPr="0094511C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</w:p>
          <w:p w14:paraId="40EFF961" w14:textId="77777777" w:rsidR="007E08A1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94511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 w:rsidRPr="0094511C">
              <w:rPr>
                <w:rFonts w:ascii="Times New Roman" w:hAnsi="Times New Roman" w:cs="Times New Roman"/>
              </w:rPr>
              <w:t>) Females who are pregnant or lactating/nursing</w:t>
            </w:r>
          </w:p>
          <w:p w14:paraId="513EE32A" w14:textId="77777777" w:rsidR="007E08A1" w:rsidRPr="0094511C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</w:p>
          <w:p w14:paraId="749DB5CB" w14:textId="77777777" w:rsidR="007E08A1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94511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94511C">
              <w:rPr>
                <w:rFonts w:ascii="Times New Roman" w:hAnsi="Times New Roman" w:cs="Times New Roman"/>
              </w:rPr>
              <w:t>) History of neurologic event unrelated to cancer or its treatment</w:t>
            </w:r>
          </w:p>
          <w:p w14:paraId="61543065" w14:textId="77777777" w:rsidR="007E08A1" w:rsidRPr="0094511C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</w:p>
          <w:p w14:paraId="75D17212" w14:textId="77777777" w:rsidR="007E08A1" w:rsidRPr="0094511C" w:rsidRDefault="007E08A1" w:rsidP="00187320">
            <w:pPr>
              <w:spacing w:line="256" w:lineRule="auto"/>
              <w:rPr>
                <w:rFonts w:ascii="Times New Roman" w:hAnsi="Times New Roman" w:cs="Times New Roman"/>
                <w:b/>
              </w:rPr>
            </w:pPr>
            <w:r w:rsidRPr="0094511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 w:rsidRPr="0094511C">
              <w:rPr>
                <w:rFonts w:ascii="Times New Roman" w:hAnsi="Times New Roman" w:cs="Times New Roman"/>
              </w:rPr>
              <w:t>) Sensory impairment (vision, hearing) that prohibits completion of neurocognitive  examination</w:t>
            </w:r>
          </w:p>
        </w:tc>
      </w:tr>
      <w:tr w:rsidR="007E08A1" w:rsidRPr="0094511C" w14:paraId="1279C2FC" w14:textId="77777777" w:rsidTr="00187320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35C790" w14:textId="77777777" w:rsidR="007E08A1" w:rsidRPr="0094511C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80" w:type="dxa"/>
            <w:vMerge/>
            <w:tcBorders>
              <w:left w:val="single" w:sz="4" w:space="0" w:color="auto"/>
              <w:right w:val="nil"/>
            </w:tcBorders>
          </w:tcPr>
          <w:p w14:paraId="0835C957" w14:textId="77777777" w:rsidR="007E08A1" w:rsidRPr="0094511C" w:rsidRDefault="007E08A1" w:rsidP="00187320">
            <w:pPr>
              <w:spacing w:line="25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E08A1" w:rsidRPr="0094511C" w14:paraId="6D113071" w14:textId="77777777" w:rsidTr="00187320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39EFBF" w14:textId="77777777" w:rsidR="007E08A1" w:rsidRPr="0094511C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80" w:type="dxa"/>
            <w:vMerge/>
            <w:tcBorders>
              <w:left w:val="single" w:sz="4" w:space="0" w:color="auto"/>
              <w:right w:val="nil"/>
            </w:tcBorders>
          </w:tcPr>
          <w:p w14:paraId="1DAF670D" w14:textId="77777777" w:rsidR="007E08A1" w:rsidRPr="0094511C" w:rsidRDefault="007E08A1" w:rsidP="00187320">
            <w:pPr>
              <w:spacing w:line="25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E08A1" w:rsidRPr="0094511C" w14:paraId="3D4CEE05" w14:textId="77777777" w:rsidTr="00187320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7C4D45" w14:textId="77777777" w:rsidR="007E08A1" w:rsidRPr="0094511C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80" w:type="dxa"/>
            <w:vMerge/>
            <w:tcBorders>
              <w:left w:val="single" w:sz="4" w:space="0" w:color="auto"/>
              <w:right w:val="nil"/>
            </w:tcBorders>
          </w:tcPr>
          <w:p w14:paraId="06AD3167" w14:textId="77777777" w:rsidR="007E08A1" w:rsidRPr="0094511C" w:rsidRDefault="007E08A1" w:rsidP="00187320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7E08A1" w:rsidRPr="0094511C" w14:paraId="62144381" w14:textId="77777777" w:rsidTr="00187320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541919" w14:textId="77777777" w:rsidR="007E08A1" w:rsidRPr="0094511C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</w:p>
          <w:p w14:paraId="7453A168" w14:textId="77777777" w:rsidR="007E08A1" w:rsidRPr="0094511C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80" w:type="dxa"/>
            <w:vMerge/>
            <w:tcBorders>
              <w:left w:val="single" w:sz="4" w:space="0" w:color="auto"/>
              <w:right w:val="nil"/>
            </w:tcBorders>
            <w:hideMark/>
          </w:tcPr>
          <w:p w14:paraId="4763FE01" w14:textId="77777777" w:rsidR="007E08A1" w:rsidRPr="0094511C" w:rsidRDefault="007E08A1" w:rsidP="00187320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7E08A1" w:rsidRPr="0094511C" w14:paraId="2D0241DE" w14:textId="77777777" w:rsidTr="00187320"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6E8F38" w14:textId="77777777" w:rsidR="007E08A1" w:rsidRPr="0094511C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</w:p>
          <w:p w14:paraId="32792BA4" w14:textId="77777777" w:rsidR="007E08A1" w:rsidRPr="0094511C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80" w:type="dxa"/>
            <w:vMerge/>
            <w:tcBorders>
              <w:left w:val="single" w:sz="4" w:space="0" w:color="auto"/>
              <w:right w:val="nil"/>
            </w:tcBorders>
          </w:tcPr>
          <w:p w14:paraId="6D8BF350" w14:textId="77777777" w:rsidR="007E08A1" w:rsidRPr="0094511C" w:rsidRDefault="007E08A1" w:rsidP="00187320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7E08A1" w:rsidRPr="0094511C" w14:paraId="75561454" w14:textId="77777777" w:rsidTr="00187320"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A5BA97" w14:textId="77777777" w:rsidR="007E08A1" w:rsidRPr="0094511C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8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2F3FDA2" w14:textId="77777777" w:rsidR="007E08A1" w:rsidRPr="0094511C" w:rsidRDefault="007E08A1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</w:tbl>
    <w:p w14:paraId="0256CA9D" w14:textId="77777777" w:rsidR="0094511C" w:rsidRPr="00B34948" w:rsidRDefault="0094511C" w:rsidP="00B34948">
      <w:pPr>
        <w:pStyle w:val="Tabletext"/>
      </w:pPr>
      <w:r w:rsidRPr="00B34948">
        <w:t xml:space="preserve">SJCRH = St. Jude Children’s Research Hospital; SJLIFE = St. Jude Lifetime Cohort Study; FSIQ = Full Scale Intelligence Quotient </w:t>
      </w:r>
    </w:p>
    <w:p w14:paraId="56A79252" w14:textId="77777777" w:rsidR="00EC77DA" w:rsidRDefault="00EC77DA" w:rsidP="00B34948">
      <w:pPr>
        <w:pStyle w:val="Tabletext"/>
      </w:pPr>
    </w:p>
    <w:p w14:paraId="75A530D9" w14:textId="77777777" w:rsidR="00EC77DA" w:rsidRDefault="00EC77DA" w:rsidP="00B34948">
      <w:pPr>
        <w:pStyle w:val="Tabletext"/>
      </w:pPr>
    </w:p>
    <w:p w14:paraId="5D4FFC9A" w14:textId="77777777" w:rsidR="008C5F98" w:rsidRDefault="008C5F98" w:rsidP="00B34948">
      <w:pPr>
        <w:pStyle w:val="Tabletext"/>
      </w:pPr>
    </w:p>
    <w:p w14:paraId="609A7EE1" w14:textId="77777777" w:rsidR="008C5F98" w:rsidRDefault="008C5F98">
      <w:pPr>
        <w:rPr>
          <w:rFonts w:ascii="Times New Roman" w:hAnsi="Times New Roman" w:cs="Times New Roman"/>
          <w:bCs/>
        </w:rPr>
      </w:pPr>
      <w:r>
        <w:rPr>
          <w:b/>
          <w:bCs/>
        </w:rPr>
        <w:br w:type="page"/>
      </w:r>
    </w:p>
    <w:p w14:paraId="22025CE6" w14:textId="77777777" w:rsidR="00EC77DA" w:rsidRPr="00B34948" w:rsidRDefault="008C5F98" w:rsidP="00B34948">
      <w:pPr>
        <w:pStyle w:val="Tabletext"/>
        <w:rPr>
          <w:sz w:val="22"/>
          <w:szCs w:val="22"/>
        </w:rPr>
      </w:pPr>
      <w:r w:rsidRPr="00B34948">
        <w:rPr>
          <w:sz w:val="22"/>
          <w:szCs w:val="22"/>
        </w:rPr>
        <w:lastRenderedPageBreak/>
        <w:t xml:space="preserve">Supplemental Table 2. Number of Consecutive Days Participants Completed Actigraphy </w:t>
      </w:r>
    </w:p>
    <w:p w14:paraId="4FB2B141" w14:textId="77777777" w:rsidR="008C5F98" w:rsidRPr="00B34948" w:rsidRDefault="008C5F98" w:rsidP="00B34948">
      <w:pPr>
        <w:pStyle w:val="Tabletext"/>
        <w:rPr>
          <w:sz w:val="22"/>
          <w:szCs w:val="22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610"/>
        <w:gridCol w:w="2880"/>
      </w:tblGrid>
      <w:tr w:rsidR="008C5F98" w:rsidRPr="00B34948" w14:paraId="489615B9" w14:textId="77777777" w:rsidTr="00494EE9">
        <w:tc>
          <w:tcPr>
            <w:tcW w:w="2610" w:type="dxa"/>
          </w:tcPr>
          <w:p w14:paraId="1546F251" w14:textId="774AD048" w:rsidR="008C5F98" w:rsidRPr="00B34948" w:rsidRDefault="008C5F98" w:rsidP="00B34948">
            <w:pPr>
              <w:pStyle w:val="Tabletext"/>
              <w:rPr>
                <w:b/>
                <w:bCs w:val="0"/>
                <w:sz w:val="22"/>
                <w:szCs w:val="22"/>
              </w:rPr>
            </w:pPr>
            <w:r w:rsidRPr="00B34948">
              <w:rPr>
                <w:b/>
                <w:bCs w:val="0"/>
                <w:sz w:val="22"/>
                <w:szCs w:val="22"/>
              </w:rPr>
              <w:t>Number of Days</w:t>
            </w:r>
            <w:r w:rsidR="00FD63C7" w:rsidRPr="00DD36AC">
              <w:rPr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r w:rsidRPr="00B34948">
              <w:rPr>
                <w:b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2880" w:type="dxa"/>
          </w:tcPr>
          <w:p w14:paraId="5DCACFE3" w14:textId="77777777" w:rsidR="008C5F98" w:rsidRPr="00B34948" w:rsidRDefault="008C5F98" w:rsidP="00B34948">
            <w:pPr>
              <w:pStyle w:val="Tabletext"/>
              <w:rPr>
                <w:b/>
                <w:bCs w:val="0"/>
                <w:sz w:val="22"/>
                <w:szCs w:val="22"/>
              </w:rPr>
            </w:pPr>
            <w:r w:rsidRPr="00B34948">
              <w:rPr>
                <w:b/>
                <w:bCs w:val="0"/>
                <w:sz w:val="22"/>
                <w:szCs w:val="22"/>
              </w:rPr>
              <w:t>N (%)</w:t>
            </w:r>
          </w:p>
        </w:tc>
      </w:tr>
      <w:tr w:rsidR="008C5F98" w:rsidRPr="00B34948" w14:paraId="2C80FE17" w14:textId="77777777" w:rsidTr="00494EE9">
        <w:tc>
          <w:tcPr>
            <w:tcW w:w="2610" w:type="dxa"/>
          </w:tcPr>
          <w:p w14:paraId="40CC4761" w14:textId="77777777" w:rsidR="008C5F98" w:rsidRPr="00B34948" w:rsidRDefault="008C5F98" w:rsidP="00B34948">
            <w:pPr>
              <w:pStyle w:val="Tabletext"/>
              <w:rPr>
                <w:b/>
                <w:sz w:val="22"/>
                <w:szCs w:val="22"/>
              </w:rPr>
            </w:pPr>
            <w:r w:rsidRPr="00B34948">
              <w:rPr>
                <w:sz w:val="22"/>
                <w:szCs w:val="22"/>
              </w:rPr>
              <w:t>Three</w:t>
            </w:r>
          </w:p>
        </w:tc>
        <w:tc>
          <w:tcPr>
            <w:tcW w:w="2880" w:type="dxa"/>
            <w:vAlign w:val="center"/>
          </w:tcPr>
          <w:p w14:paraId="77DB20A9" w14:textId="77777777" w:rsidR="008C5F98" w:rsidRPr="00B34948" w:rsidRDefault="008C5F98" w:rsidP="00B34948">
            <w:pPr>
              <w:pStyle w:val="Tabletext"/>
              <w:rPr>
                <w:b/>
                <w:sz w:val="22"/>
                <w:szCs w:val="22"/>
              </w:rPr>
            </w:pPr>
            <w:r w:rsidRPr="00B34948">
              <w:rPr>
                <w:sz w:val="22"/>
                <w:szCs w:val="22"/>
              </w:rPr>
              <w:t>10 (2.1)</w:t>
            </w:r>
          </w:p>
        </w:tc>
      </w:tr>
      <w:tr w:rsidR="008C5F98" w:rsidRPr="00B34948" w14:paraId="221ECC05" w14:textId="77777777" w:rsidTr="00494EE9">
        <w:tc>
          <w:tcPr>
            <w:tcW w:w="2610" w:type="dxa"/>
          </w:tcPr>
          <w:p w14:paraId="6BA07439" w14:textId="77777777" w:rsidR="008C5F98" w:rsidRPr="00B34948" w:rsidRDefault="008C5F98" w:rsidP="00B34948">
            <w:pPr>
              <w:pStyle w:val="Tabletext"/>
              <w:rPr>
                <w:b/>
                <w:sz w:val="22"/>
                <w:szCs w:val="22"/>
              </w:rPr>
            </w:pPr>
            <w:r w:rsidRPr="00B34948">
              <w:rPr>
                <w:sz w:val="22"/>
                <w:szCs w:val="22"/>
              </w:rPr>
              <w:t>Four</w:t>
            </w:r>
          </w:p>
        </w:tc>
        <w:tc>
          <w:tcPr>
            <w:tcW w:w="2880" w:type="dxa"/>
            <w:vAlign w:val="center"/>
          </w:tcPr>
          <w:p w14:paraId="05978D92" w14:textId="77777777" w:rsidR="008C5F98" w:rsidRPr="00B34948" w:rsidRDefault="008C5F98" w:rsidP="00B34948">
            <w:pPr>
              <w:pStyle w:val="Tabletext"/>
              <w:rPr>
                <w:b/>
                <w:sz w:val="22"/>
                <w:szCs w:val="22"/>
              </w:rPr>
            </w:pPr>
            <w:r w:rsidRPr="00B34948">
              <w:rPr>
                <w:sz w:val="22"/>
                <w:szCs w:val="22"/>
              </w:rPr>
              <w:t>48 (10.1)</w:t>
            </w:r>
          </w:p>
        </w:tc>
      </w:tr>
      <w:tr w:rsidR="008C5F98" w:rsidRPr="00B34948" w14:paraId="632C1B1F" w14:textId="77777777" w:rsidTr="00494EE9">
        <w:tc>
          <w:tcPr>
            <w:tcW w:w="2610" w:type="dxa"/>
          </w:tcPr>
          <w:p w14:paraId="12859537" w14:textId="77777777" w:rsidR="008C5F98" w:rsidRPr="00B34948" w:rsidRDefault="008C5F98" w:rsidP="00B34948">
            <w:pPr>
              <w:pStyle w:val="Tabletext"/>
              <w:rPr>
                <w:b/>
                <w:sz w:val="22"/>
                <w:szCs w:val="22"/>
              </w:rPr>
            </w:pPr>
            <w:r w:rsidRPr="00B34948">
              <w:rPr>
                <w:sz w:val="22"/>
                <w:szCs w:val="22"/>
              </w:rPr>
              <w:t>Five</w:t>
            </w:r>
          </w:p>
        </w:tc>
        <w:tc>
          <w:tcPr>
            <w:tcW w:w="2880" w:type="dxa"/>
            <w:vAlign w:val="center"/>
          </w:tcPr>
          <w:p w14:paraId="29BA17B4" w14:textId="77777777" w:rsidR="008C5F98" w:rsidRPr="00B34948" w:rsidRDefault="008C5F98" w:rsidP="00B34948">
            <w:pPr>
              <w:pStyle w:val="Tabletext"/>
              <w:rPr>
                <w:b/>
                <w:sz w:val="22"/>
                <w:szCs w:val="22"/>
              </w:rPr>
            </w:pPr>
            <w:r w:rsidRPr="00B34948">
              <w:rPr>
                <w:sz w:val="22"/>
                <w:szCs w:val="22"/>
              </w:rPr>
              <w:t>282 (59.1)</w:t>
            </w:r>
          </w:p>
        </w:tc>
      </w:tr>
      <w:tr w:rsidR="008C5F98" w:rsidRPr="00B34948" w14:paraId="5FC5570C" w14:textId="77777777" w:rsidTr="00494EE9">
        <w:tc>
          <w:tcPr>
            <w:tcW w:w="2610" w:type="dxa"/>
          </w:tcPr>
          <w:p w14:paraId="2E196016" w14:textId="77777777" w:rsidR="008C5F98" w:rsidRPr="00B34948" w:rsidRDefault="008C5F98" w:rsidP="00B34948">
            <w:pPr>
              <w:pStyle w:val="Tabletext"/>
              <w:rPr>
                <w:b/>
                <w:sz w:val="22"/>
                <w:szCs w:val="22"/>
              </w:rPr>
            </w:pPr>
            <w:r w:rsidRPr="00B34948">
              <w:rPr>
                <w:sz w:val="22"/>
                <w:szCs w:val="22"/>
              </w:rPr>
              <w:t>Six</w:t>
            </w:r>
          </w:p>
        </w:tc>
        <w:tc>
          <w:tcPr>
            <w:tcW w:w="2880" w:type="dxa"/>
            <w:vAlign w:val="center"/>
          </w:tcPr>
          <w:p w14:paraId="1E87EE15" w14:textId="77777777" w:rsidR="008C5F98" w:rsidRPr="00B34948" w:rsidRDefault="008C5F98" w:rsidP="00B34948">
            <w:pPr>
              <w:pStyle w:val="Tabletext"/>
              <w:rPr>
                <w:b/>
                <w:sz w:val="22"/>
                <w:szCs w:val="22"/>
              </w:rPr>
            </w:pPr>
            <w:r w:rsidRPr="00B34948">
              <w:rPr>
                <w:sz w:val="22"/>
                <w:szCs w:val="22"/>
              </w:rPr>
              <w:t>76 (15.9)</w:t>
            </w:r>
          </w:p>
        </w:tc>
      </w:tr>
      <w:tr w:rsidR="008C5F98" w:rsidRPr="00B34948" w14:paraId="2FAF149F" w14:textId="77777777" w:rsidTr="00494EE9">
        <w:tc>
          <w:tcPr>
            <w:tcW w:w="2610" w:type="dxa"/>
          </w:tcPr>
          <w:p w14:paraId="30A942C6" w14:textId="77777777" w:rsidR="008C5F98" w:rsidRPr="00B34948" w:rsidRDefault="008C5F98" w:rsidP="00B34948">
            <w:pPr>
              <w:pStyle w:val="Tabletext"/>
              <w:rPr>
                <w:b/>
                <w:sz w:val="22"/>
                <w:szCs w:val="22"/>
              </w:rPr>
            </w:pPr>
            <w:r w:rsidRPr="00B34948">
              <w:rPr>
                <w:sz w:val="22"/>
                <w:szCs w:val="22"/>
              </w:rPr>
              <w:t>Seven</w:t>
            </w:r>
          </w:p>
        </w:tc>
        <w:tc>
          <w:tcPr>
            <w:tcW w:w="2880" w:type="dxa"/>
            <w:vAlign w:val="center"/>
          </w:tcPr>
          <w:p w14:paraId="6873707B" w14:textId="77777777" w:rsidR="008C5F98" w:rsidRPr="00B34948" w:rsidRDefault="008C5F98" w:rsidP="00B34948">
            <w:pPr>
              <w:pStyle w:val="Tabletext"/>
              <w:rPr>
                <w:b/>
                <w:sz w:val="22"/>
                <w:szCs w:val="22"/>
              </w:rPr>
            </w:pPr>
            <w:r w:rsidRPr="00B34948">
              <w:rPr>
                <w:sz w:val="22"/>
                <w:szCs w:val="22"/>
              </w:rPr>
              <w:t>50 (10.5)</w:t>
            </w:r>
          </w:p>
        </w:tc>
      </w:tr>
      <w:tr w:rsidR="008C5F98" w:rsidRPr="00B34948" w14:paraId="69FC4241" w14:textId="77777777" w:rsidTr="00494EE9">
        <w:tc>
          <w:tcPr>
            <w:tcW w:w="2610" w:type="dxa"/>
          </w:tcPr>
          <w:p w14:paraId="6AB6EDDA" w14:textId="77777777" w:rsidR="008C5F98" w:rsidRPr="00B34948" w:rsidRDefault="008C5F98" w:rsidP="00B34948">
            <w:pPr>
              <w:pStyle w:val="Tabletext"/>
              <w:rPr>
                <w:b/>
                <w:sz w:val="22"/>
                <w:szCs w:val="22"/>
              </w:rPr>
            </w:pPr>
            <w:r w:rsidRPr="00B34948">
              <w:rPr>
                <w:sz w:val="22"/>
                <w:szCs w:val="22"/>
              </w:rPr>
              <w:t>Eight</w:t>
            </w:r>
          </w:p>
        </w:tc>
        <w:tc>
          <w:tcPr>
            <w:tcW w:w="2880" w:type="dxa"/>
            <w:vAlign w:val="center"/>
          </w:tcPr>
          <w:p w14:paraId="06CFB916" w14:textId="77777777" w:rsidR="008C5F98" w:rsidRPr="00B34948" w:rsidRDefault="008C5F98" w:rsidP="00B34948">
            <w:pPr>
              <w:pStyle w:val="Tabletext"/>
              <w:rPr>
                <w:b/>
                <w:sz w:val="22"/>
                <w:szCs w:val="22"/>
              </w:rPr>
            </w:pPr>
            <w:r w:rsidRPr="00B34948">
              <w:rPr>
                <w:sz w:val="22"/>
                <w:szCs w:val="22"/>
              </w:rPr>
              <w:t>7 (1.5)</w:t>
            </w:r>
          </w:p>
        </w:tc>
      </w:tr>
      <w:tr w:rsidR="008C5F98" w:rsidRPr="00B34948" w14:paraId="2ED9A741" w14:textId="77777777" w:rsidTr="00494EE9">
        <w:tc>
          <w:tcPr>
            <w:tcW w:w="2610" w:type="dxa"/>
          </w:tcPr>
          <w:p w14:paraId="0D869979" w14:textId="77777777" w:rsidR="008C5F98" w:rsidRPr="00B34948" w:rsidRDefault="008C5F98" w:rsidP="00B34948">
            <w:pPr>
              <w:pStyle w:val="Tabletext"/>
              <w:rPr>
                <w:b/>
                <w:sz w:val="22"/>
                <w:szCs w:val="22"/>
              </w:rPr>
            </w:pPr>
            <w:r w:rsidRPr="00B34948">
              <w:rPr>
                <w:sz w:val="22"/>
                <w:szCs w:val="22"/>
              </w:rPr>
              <w:t>Nine</w:t>
            </w:r>
          </w:p>
        </w:tc>
        <w:tc>
          <w:tcPr>
            <w:tcW w:w="2880" w:type="dxa"/>
            <w:vAlign w:val="center"/>
          </w:tcPr>
          <w:p w14:paraId="7FBA72F9" w14:textId="77777777" w:rsidR="008C5F98" w:rsidRPr="00B34948" w:rsidRDefault="008C5F98" w:rsidP="00B34948">
            <w:pPr>
              <w:pStyle w:val="Tabletext"/>
              <w:rPr>
                <w:b/>
                <w:sz w:val="22"/>
                <w:szCs w:val="22"/>
              </w:rPr>
            </w:pPr>
            <w:r w:rsidRPr="00B34948">
              <w:rPr>
                <w:sz w:val="22"/>
                <w:szCs w:val="22"/>
              </w:rPr>
              <w:t>2 (0.4)</w:t>
            </w:r>
          </w:p>
        </w:tc>
      </w:tr>
      <w:tr w:rsidR="008C5F98" w:rsidRPr="00B34948" w14:paraId="4957C489" w14:textId="77777777" w:rsidTr="00494EE9">
        <w:tc>
          <w:tcPr>
            <w:tcW w:w="2610" w:type="dxa"/>
          </w:tcPr>
          <w:p w14:paraId="6EF2388F" w14:textId="77777777" w:rsidR="008C5F98" w:rsidRPr="00B34948" w:rsidRDefault="008C5F98" w:rsidP="00B34948">
            <w:pPr>
              <w:pStyle w:val="Tabletext"/>
              <w:rPr>
                <w:b/>
                <w:sz w:val="22"/>
                <w:szCs w:val="22"/>
              </w:rPr>
            </w:pPr>
            <w:r w:rsidRPr="00B34948">
              <w:rPr>
                <w:sz w:val="22"/>
                <w:szCs w:val="22"/>
              </w:rPr>
              <w:t>Ten</w:t>
            </w:r>
          </w:p>
        </w:tc>
        <w:tc>
          <w:tcPr>
            <w:tcW w:w="2880" w:type="dxa"/>
            <w:vAlign w:val="center"/>
          </w:tcPr>
          <w:p w14:paraId="5D70BEE2" w14:textId="77777777" w:rsidR="008C5F98" w:rsidRPr="00B34948" w:rsidRDefault="008C5F98" w:rsidP="00B34948">
            <w:pPr>
              <w:pStyle w:val="Tabletext"/>
              <w:rPr>
                <w:b/>
                <w:sz w:val="22"/>
                <w:szCs w:val="22"/>
              </w:rPr>
            </w:pPr>
            <w:r w:rsidRPr="00B34948">
              <w:rPr>
                <w:sz w:val="22"/>
                <w:szCs w:val="22"/>
              </w:rPr>
              <w:t>1 (0.2)</w:t>
            </w:r>
          </w:p>
        </w:tc>
      </w:tr>
      <w:tr w:rsidR="008C5F98" w:rsidRPr="00B34948" w14:paraId="4D26CB26" w14:textId="77777777" w:rsidTr="00494EE9">
        <w:tc>
          <w:tcPr>
            <w:tcW w:w="2610" w:type="dxa"/>
          </w:tcPr>
          <w:p w14:paraId="471B8CD8" w14:textId="77777777" w:rsidR="008C5F98" w:rsidRPr="00B34948" w:rsidRDefault="008C5F98" w:rsidP="00B34948">
            <w:pPr>
              <w:pStyle w:val="Tabletext"/>
              <w:rPr>
                <w:b/>
                <w:sz w:val="22"/>
                <w:szCs w:val="22"/>
              </w:rPr>
            </w:pPr>
            <w:r w:rsidRPr="00B34948">
              <w:rPr>
                <w:sz w:val="22"/>
                <w:szCs w:val="22"/>
              </w:rPr>
              <w:t>Eleven</w:t>
            </w:r>
          </w:p>
        </w:tc>
        <w:tc>
          <w:tcPr>
            <w:tcW w:w="2880" w:type="dxa"/>
            <w:vAlign w:val="center"/>
          </w:tcPr>
          <w:p w14:paraId="06F7027B" w14:textId="77777777" w:rsidR="008C5F98" w:rsidRPr="00B34948" w:rsidRDefault="008C5F98" w:rsidP="00B34948">
            <w:pPr>
              <w:pStyle w:val="Tabletext"/>
              <w:rPr>
                <w:b/>
                <w:sz w:val="22"/>
                <w:szCs w:val="22"/>
              </w:rPr>
            </w:pPr>
            <w:r w:rsidRPr="00B34948">
              <w:rPr>
                <w:sz w:val="22"/>
                <w:szCs w:val="22"/>
              </w:rPr>
              <w:t>1 (0.2)</w:t>
            </w:r>
          </w:p>
        </w:tc>
      </w:tr>
    </w:tbl>
    <w:p w14:paraId="644C5FEC" w14:textId="0C5697CC" w:rsidR="008C5F98" w:rsidRPr="00FE3029" w:rsidRDefault="00FD63C7" w:rsidP="00B34948">
      <w:pPr>
        <w:pStyle w:val="Tabletext"/>
      </w:pPr>
      <w:r w:rsidRPr="00DD36AC">
        <w:rPr>
          <w:color w:val="1C1D1E"/>
          <w:sz w:val="22"/>
          <w:szCs w:val="22"/>
          <w:shd w:val="clear" w:color="auto" w:fill="FFFFFF"/>
          <w:vertAlign w:val="superscript"/>
        </w:rPr>
        <w:t>†</w:t>
      </w:r>
      <w:r w:rsidR="00FE3029">
        <w:t xml:space="preserve">participants were instructed to wear the </w:t>
      </w:r>
      <w:proofErr w:type="spellStart"/>
      <w:r w:rsidR="00FE3029">
        <w:t>actigraphs</w:t>
      </w:r>
      <w:proofErr w:type="spellEnd"/>
      <w:r w:rsidR="00FE3029">
        <w:t xml:space="preserve"> for five nights</w:t>
      </w:r>
      <w:r w:rsidR="00F46632">
        <w:t xml:space="preserve"> and return the device via mail</w:t>
      </w:r>
      <w:r w:rsidR="00FE3029">
        <w:t xml:space="preserve">; </w:t>
      </w:r>
      <w:proofErr w:type="gramStart"/>
      <w:r w:rsidR="00FE3029">
        <w:t>however</w:t>
      </w:r>
      <w:proofErr w:type="gramEnd"/>
      <w:r w:rsidR="00FE3029">
        <w:t xml:space="preserve"> some individuals completed additional nights before returning the device to the research team</w:t>
      </w:r>
      <w:r w:rsidR="00F46632">
        <w:t>.</w:t>
      </w:r>
    </w:p>
    <w:p w14:paraId="6108C8E2" w14:textId="77777777" w:rsidR="008C5F98" w:rsidRDefault="008C5F98" w:rsidP="00B34948">
      <w:pPr>
        <w:pStyle w:val="Tabletext"/>
      </w:pPr>
    </w:p>
    <w:p w14:paraId="290F7260" w14:textId="77777777" w:rsidR="008C5F98" w:rsidRPr="008C5F98" w:rsidRDefault="008C5F98" w:rsidP="00B34948">
      <w:pPr>
        <w:pStyle w:val="Tabletext"/>
      </w:pPr>
    </w:p>
    <w:p w14:paraId="50A39268" w14:textId="77777777" w:rsidR="001F1787" w:rsidRDefault="001F1787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2E348F33" w14:textId="488CD048" w:rsidR="00C86A22" w:rsidRPr="002A31C4" w:rsidRDefault="00C86A22" w:rsidP="00C86A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Table</w:t>
      </w:r>
      <w:r w:rsidRPr="002A31C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3</w:t>
      </w:r>
      <w:r w:rsidR="00F42DC2">
        <w:rPr>
          <w:rFonts w:ascii="Times New Roman" w:hAnsi="Times New Roman" w:cs="Times New Roman"/>
        </w:rPr>
        <w:t>a</w:t>
      </w:r>
      <w:r w:rsidRPr="002A31C4">
        <w:rPr>
          <w:rFonts w:ascii="Times New Roman" w:hAnsi="Times New Roman" w:cs="Times New Roman"/>
        </w:rPr>
        <w:t xml:space="preserve">. The Proportion of </w:t>
      </w:r>
      <w:r w:rsidR="0034522E">
        <w:rPr>
          <w:rFonts w:ascii="Times New Roman" w:hAnsi="Times New Roman" w:cs="Times New Roman"/>
        </w:rPr>
        <w:t>Higher Self-Reporters</w:t>
      </w:r>
      <w:r w:rsidR="0034522E" w:rsidRPr="002A31C4">
        <w:rPr>
          <w:rFonts w:ascii="Times New Roman" w:hAnsi="Times New Roman" w:cs="Times New Roman"/>
        </w:rPr>
        <w:t xml:space="preserve"> </w:t>
      </w:r>
      <w:r w:rsidRPr="002A31C4">
        <w:rPr>
          <w:rFonts w:ascii="Times New Roman" w:hAnsi="Times New Roman" w:cs="Times New Roman"/>
        </w:rPr>
        <w:t xml:space="preserve">and </w:t>
      </w:r>
      <w:r w:rsidR="0034522E">
        <w:rPr>
          <w:rFonts w:ascii="Times New Roman" w:hAnsi="Times New Roman" w:cs="Times New Roman"/>
        </w:rPr>
        <w:t>Lower Self-Reporters</w:t>
      </w:r>
      <w:r w:rsidR="0034522E" w:rsidRPr="002A31C4">
        <w:rPr>
          <w:rFonts w:ascii="Times New Roman" w:hAnsi="Times New Roman" w:cs="Times New Roman"/>
        </w:rPr>
        <w:t xml:space="preserve"> </w:t>
      </w:r>
      <w:r w:rsidR="00E97389">
        <w:rPr>
          <w:rFonts w:ascii="Times New Roman" w:hAnsi="Times New Roman" w:cs="Times New Roman"/>
        </w:rPr>
        <w:t>of</w:t>
      </w:r>
      <w:r w:rsidRPr="002A31C4">
        <w:rPr>
          <w:rFonts w:ascii="Times New Roman" w:hAnsi="Times New Roman" w:cs="Times New Roman"/>
        </w:rPr>
        <w:t xml:space="preserve"> Sleep Duration by Survivor Characteristics (n=477) </w:t>
      </w:r>
    </w:p>
    <w:tbl>
      <w:tblPr>
        <w:tblStyle w:val="TableGrid"/>
        <w:tblW w:w="0" w:type="auto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8"/>
        <w:gridCol w:w="1741"/>
        <w:gridCol w:w="1897"/>
        <w:gridCol w:w="941"/>
        <w:gridCol w:w="1158"/>
      </w:tblGrid>
      <w:tr w:rsidR="00C86A22" w:rsidRPr="00EB5ED7" w14:paraId="3572EF32" w14:textId="77777777" w:rsidTr="00FD63C7"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</w:tcPr>
          <w:p w14:paraId="31667530" w14:textId="77777777" w:rsidR="00C86A22" w:rsidRPr="00EC77DA" w:rsidRDefault="00C86A22" w:rsidP="003400BA">
            <w:pPr>
              <w:rPr>
                <w:rFonts w:ascii="Times New Roman" w:hAnsi="Times New Roman" w:cs="Times New Roman"/>
                <w:b/>
                <w:bCs/>
              </w:rPr>
            </w:pPr>
            <w:r w:rsidRPr="00EC77DA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42AA8E3A" w14:textId="5D1F25E8" w:rsidR="00C86A22" w:rsidRPr="003154A0" w:rsidRDefault="0034522E" w:rsidP="003400B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gher Self-Reporter</w:t>
            </w:r>
            <w:r w:rsidR="00FD63C7" w:rsidRPr="00DD36AC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†</w:t>
            </w:r>
          </w:p>
          <w:p w14:paraId="241F0E1B" w14:textId="77777777" w:rsidR="00C86A22" w:rsidRPr="00EC77DA" w:rsidRDefault="00C86A22" w:rsidP="003400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77DA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14:paraId="566CDCC7" w14:textId="0EFE27A0" w:rsidR="00C86A22" w:rsidRPr="003154A0" w:rsidRDefault="0034522E" w:rsidP="003400BA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Lower Self-Reporter</w:t>
            </w:r>
            <w:r w:rsidR="00FD63C7" w:rsidRPr="00DD36AC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‡</w:t>
            </w:r>
          </w:p>
          <w:p w14:paraId="295E9643" w14:textId="77777777" w:rsidR="00C86A22" w:rsidRPr="00EC77DA" w:rsidRDefault="00C86A22" w:rsidP="003400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77DA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2CB74542" w14:textId="77777777" w:rsidR="00C86A22" w:rsidRPr="00EC77DA" w:rsidRDefault="00C86A22" w:rsidP="003400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i-Square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0DE8C24E" w14:textId="77777777" w:rsidR="00C86A22" w:rsidRPr="00EC77DA" w:rsidRDefault="00C86A22" w:rsidP="003400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77D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B4E09" w:rsidRPr="00EB5ED7" w14:paraId="4021D564" w14:textId="77777777" w:rsidTr="00FD63C7"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</w:tcPr>
          <w:p w14:paraId="154F283C" w14:textId="77777777" w:rsidR="003B4E09" w:rsidRPr="00EC77DA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  <w:r w:rsidRPr="00EC77DA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18C73BD3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14:paraId="2E4EBFB5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1E1D431F" w14:textId="74C954F9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63A4B0DC" w14:textId="6ACDC7D8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EC77DA">
              <w:rPr>
                <w:rFonts w:ascii="Times New Roman" w:hAnsi="Times New Roman" w:cs="Times New Roman"/>
              </w:rPr>
              <w:t>0.05</w:t>
            </w:r>
          </w:p>
        </w:tc>
      </w:tr>
      <w:tr w:rsidR="003B4E09" w:rsidRPr="00EB5ED7" w14:paraId="65655CF5" w14:textId="77777777" w:rsidTr="00FD63C7">
        <w:tc>
          <w:tcPr>
            <w:tcW w:w="3618" w:type="dxa"/>
            <w:tcBorders>
              <w:top w:val="single" w:sz="4" w:space="0" w:color="auto"/>
            </w:tcBorders>
          </w:tcPr>
          <w:p w14:paraId="6D0445A0" w14:textId="77777777" w:rsidR="003B4E09" w:rsidRPr="00B47EBC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57F00555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EC77DA">
              <w:rPr>
                <w:rFonts w:ascii="Times New Roman" w:hAnsi="Times New Roman" w:cs="Times New Roman"/>
              </w:rPr>
              <w:t>70 (27.5%)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2E09719C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EC77DA">
              <w:rPr>
                <w:rFonts w:ascii="Times New Roman" w:hAnsi="Times New Roman" w:cs="Times New Roman"/>
              </w:rPr>
              <w:t>185 (72.</w:t>
            </w:r>
            <w:r>
              <w:rPr>
                <w:rFonts w:ascii="Times New Roman" w:hAnsi="Times New Roman" w:cs="Times New Roman"/>
              </w:rPr>
              <w:t>6</w:t>
            </w:r>
            <w:r w:rsidRPr="00EC77D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</w:tcBorders>
          </w:tcPr>
          <w:p w14:paraId="3B583E72" w14:textId="00D577F1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 w:val="restart"/>
            <w:tcBorders>
              <w:top w:val="single" w:sz="4" w:space="0" w:color="auto"/>
            </w:tcBorders>
          </w:tcPr>
          <w:p w14:paraId="43606DE9" w14:textId="0549F1FF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:rsidRPr="00EB5ED7" w14:paraId="6767B291" w14:textId="77777777" w:rsidTr="00FD63C7">
        <w:tc>
          <w:tcPr>
            <w:tcW w:w="3618" w:type="dxa"/>
            <w:tcBorders>
              <w:bottom w:val="single" w:sz="4" w:space="0" w:color="auto"/>
            </w:tcBorders>
          </w:tcPr>
          <w:p w14:paraId="7CAC109F" w14:textId="77777777" w:rsidR="003B4E09" w:rsidRPr="00B47EBC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700699FF" w14:textId="77777777" w:rsidR="003B4E09" w:rsidRPr="00F43411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35.8%)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484EBDC1" w14:textId="77777777" w:rsidR="003B4E09" w:rsidRPr="00F43411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 (64.3%)</w:t>
            </w:r>
          </w:p>
        </w:tc>
        <w:tc>
          <w:tcPr>
            <w:tcW w:w="941" w:type="dxa"/>
            <w:vMerge/>
            <w:tcBorders>
              <w:bottom w:val="single" w:sz="4" w:space="0" w:color="auto"/>
            </w:tcBorders>
          </w:tcPr>
          <w:p w14:paraId="0FD2612B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8" w:type="dxa"/>
            <w:vMerge/>
            <w:tcBorders>
              <w:bottom w:val="single" w:sz="4" w:space="0" w:color="auto"/>
            </w:tcBorders>
          </w:tcPr>
          <w:p w14:paraId="14E6701D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B4E09" w:rsidRPr="00EB5ED7" w14:paraId="0B0F4115" w14:textId="77777777" w:rsidTr="00FD63C7"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</w:tcPr>
          <w:p w14:paraId="103A610F" w14:textId="77777777" w:rsidR="003B4E09" w:rsidRPr="00EC77DA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  <w:r w:rsidRPr="00EC77DA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2AAA4402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14:paraId="60FFC61C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4F6001A7" w14:textId="1DBD3036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F43411">
              <w:rPr>
                <w:rFonts w:ascii="Times New Roman" w:hAnsi="Times New Roman" w:cs="Times New Roman"/>
              </w:rPr>
              <w:t>0.9186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312C4992" w14:textId="7DEF3A31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EC77DA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3B4E09" w:rsidRPr="00EB5ED7" w14:paraId="516817B0" w14:textId="77777777" w:rsidTr="00FD63C7">
        <w:tc>
          <w:tcPr>
            <w:tcW w:w="3618" w:type="dxa"/>
            <w:tcBorders>
              <w:top w:val="single" w:sz="4" w:space="0" w:color="auto"/>
            </w:tcBorders>
          </w:tcPr>
          <w:p w14:paraId="63406A57" w14:textId="77777777" w:rsidR="003B4E09" w:rsidRPr="00F85C4E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Hispanic, white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393C6FC9" w14:textId="77777777" w:rsidR="003B4E09" w:rsidRPr="00F43411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F43411">
              <w:rPr>
                <w:rFonts w:ascii="Times New Roman" w:hAnsi="Times New Roman" w:cs="Times New Roman"/>
              </w:rPr>
              <w:t>127 (30.5%)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5E99463D" w14:textId="77777777" w:rsidR="003B4E09" w:rsidRPr="00F43411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F43411">
              <w:rPr>
                <w:rFonts w:ascii="Times New Roman" w:hAnsi="Times New Roman" w:cs="Times New Roman"/>
              </w:rPr>
              <w:t>289 (69.5%)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</w:tcBorders>
          </w:tcPr>
          <w:p w14:paraId="3928724B" w14:textId="26085C55" w:rsidR="003B4E09" w:rsidRPr="00F43411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 w:val="restart"/>
            <w:tcBorders>
              <w:top w:val="single" w:sz="4" w:space="0" w:color="auto"/>
            </w:tcBorders>
          </w:tcPr>
          <w:p w14:paraId="5FB582CF" w14:textId="54B1048C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B4E09" w:rsidRPr="00EB5ED7" w14:paraId="06121772" w14:textId="77777777" w:rsidTr="00FD63C7">
        <w:tc>
          <w:tcPr>
            <w:tcW w:w="3618" w:type="dxa"/>
            <w:tcBorders>
              <w:bottom w:val="single" w:sz="4" w:space="0" w:color="auto"/>
            </w:tcBorders>
          </w:tcPr>
          <w:p w14:paraId="2161A8A2" w14:textId="77777777" w:rsidR="003B4E09" w:rsidRPr="00F85C4E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3A8F25B2" w14:textId="77777777" w:rsidR="003B4E09" w:rsidRPr="00F43411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F43411">
              <w:rPr>
                <w:rFonts w:ascii="Times New Roman" w:hAnsi="Times New Roman" w:cs="Times New Roman"/>
              </w:rPr>
              <w:t>22 (36.7%)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20A5E526" w14:textId="77777777" w:rsidR="003B4E09" w:rsidRPr="00F43411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F43411">
              <w:rPr>
                <w:rFonts w:ascii="Times New Roman" w:hAnsi="Times New Roman" w:cs="Times New Roman"/>
              </w:rPr>
              <w:t>38 (63.3%)</w:t>
            </w:r>
          </w:p>
        </w:tc>
        <w:tc>
          <w:tcPr>
            <w:tcW w:w="941" w:type="dxa"/>
            <w:vMerge/>
            <w:tcBorders>
              <w:bottom w:val="single" w:sz="4" w:space="0" w:color="auto"/>
            </w:tcBorders>
          </w:tcPr>
          <w:p w14:paraId="1754A139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8" w:type="dxa"/>
            <w:vMerge/>
            <w:tcBorders>
              <w:bottom w:val="single" w:sz="4" w:space="0" w:color="auto"/>
            </w:tcBorders>
          </w:tcPr>
          <w:p w14:paraId="24B9C6F3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B4E09" w:rsidRPr="00EB5ED7" w14:paraId="58596664" w14:textId="77777777" w:rsidTr="00FD63C7">
        <w:tc>
          <w:tcPr>
            <w:tcW w:w="3618" w:type="dxa"/>
            <w:tcBorders>
              <w:bottom w:val="single" w:sz="4" w:space="0" w:color="auto"/>
            </w:tcBorders>
          </w:tcPr>
          <w:p w14:paraId="7F1A289B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 w:rsidRPr="00EC77DA">
              <w:rPr>
                <w:rFonts w:ascii="Times New Roman" w:hAnsi="Times New Roman" w:cs="Times New Roman"/>
                <w:b/>
                <w:bCs/>
              </w:rPr>
              <w:t>Depression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2994CB5B" w14:textId="77777777" w:rsidR="003B4E09" w:rsidRPr="00F43411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4C4A1E13" w14:textId="77777777" w:rsidR="003B4E09" w:rsidRPr="00F43411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5270ABB3" w14:textId="6AE032B4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3101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4777C1FA" w14:textId="36061DAD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77DA">
              <w:rPr>
                <w:rFonts w:ascii="Times New Roman" w:hAnsi="Times New Roman" w:cs="Times New Roman"/>
              </w:rPr>
              <w:t>0.25</w:t>
            </w:r>
          </w:p>
        </w:tc>
      </w:tr>
      <w:tr w:rsidR="003B4E09" w:rsidRPr="00EB5ED7" w14:paraId="779DFE81" w14:textId="77777777" w:rsidTr="00FD63C7">
        <w:tc>
          <w:tcPr>
            <w:tcW w:w="3618" w:type="dxa"/>
            <w:tcBorders>
              <w:top w:val="single" w:sz="4" w:space="0" w:color="auto"/>
              <w:bottom w:val="nil"/>
            </w:tcBorders>
          </w:tcPr>
          <w:p w14:paraId="78B9EA9C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 w:rsidRPr="005060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</w:tcPr>
          <w:p w14:paraId="0F6A4C2D" w14:textId="77777777" w:rsidR="003B4E09" w:rsidRPr="00F43411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EC77DA">
              <w:rPr>
                <w:rFonts w:ascii="Times New Roman" w:hAnsi="Times New Roman" w:cs="Times New Roman"/>
              </w:rPr>
              <w:t>6 (22.2%)</w:t>
            </w:r>
          </w:p>
        </w:tc>
        <w:tc>
          <w:tcPr>
            <w:tcW w:w="1897" w:type="dxa"/>
            <w:tcBorders>
              <w:top w:val="single" w:sz="4" w:space="0" w:color="auto"/>
              <w:bottom w:val="nil"/>
            </w:tcBorders>
          </w:tcPr>
          <w:p w14:paraId="7BF9043B" w14:textId="77777777" w:rsidR="003B4E09" w:rsidRPr="00F43411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EC77DA">
              <w:rPr>
                <w:rFonts w:ascii="Times New Roman" w:hAnsi="Times New Roman" w:cs="Times New Roman"/>
              </w:rPr>
              <w:t>21 (77.</w:t>
            </w:r>
            <w:r>
              <w:rPr>
                <w:rFonts w:ascii="Times New Roman" w:hAnsi="Times New Roman" w:cs="Times New Roman"/>
              </w:rPr>
              <w:t>8</w:t>
            </w:r>
            <w:r w:rsidRPr="00EC77D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41" w:type="dxa"/>
            <w:vMerge w:val="restart"/>
          </w:tcPr>
          <w:p w14:paraId="1B2439E1" w14:textId="764CEBBF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8" w:type="dxa"/>
            <w:vMerge w:val="restart"/>
          </w:tcPr>
          <w:p w14:paraId="57CD3CB0" w14:textId="1F00A1D3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B4E09" w:rsidRPr="00EB5ED7" w14:paraId="75910D3D" w14:textId="77777777" w:rsidTr="00FD63C7">
        <w:tc>
          <w:tcPr>
            <w:tcW w:w="3618" w:type="dxa"/>
            <w:tcBorders>
              <w:top w:val="nil"/>
              <w:bottom w:val="single" w:sz="4" w:space="0" w:color="auto"/>
            </w:tcBorders>
          </w:tcPr>
          <w:p w14:paraId="0339A183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 w:rsidRPr="0050606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</w:tcPr>
          <w:p w14:paraId="54F5E1CD" w14:textId="77777777" w:rsidR="003B4E09" w:rsidRPr="00F43411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 (32.9%)</w:t>
            </w: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</w:tcPr>
          <w:p w14:paraId="77E44CB0" w14:textId="77777777" w:rsidR="003B4E09" w:rsidRPr="00F43411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 (67.2%)</w:t>
            </w:r>
          </w:p>
        </w:tc>
        <w:tc>
          <w:tcPr>
            <w:tcW w:w="941" w:type="dxa"/>
            <w:vMerge/>
            <w:tcBorders>
              <w:bottom w:val="single" w:sz="4" w:space="0" w:color="auto"/>
            </w:tcBorders>
          </w:tcPr>
          <w:p w14:paraId="0C5EFD44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8" w:type="dxa"/>
            <w:vMerge/>
            <w:tcBorders>
              <w:bottom w:val="single" w:sz="4" w:space="0" w:color="auto"/>
            </w:tcBorders>
          </w:tcPr>
          <w:p w14:paraId="3326E0F6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B4E09" w:rsidRPr="00EB5ED7" w14:paraId="693B5F65" w14:textId="77777777" w:rsidTr="00FD63C7">
        <w:tc>
          <w:tcPr>
            <w:tcW w:w="3618" w:type="dxa"/>
            <w:tcBorders>
              <w:bottom w:val="single" w:sz="4" w:space="0" w:color="auto"/>
            </w:tcBorders>
          </w:tcPr>
          <w:p w14:paraId="58B5CF20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 w:rsidRPr="00EC77DA">
              <w:rPr>
                <w:rFonts w:ascii="Times New Roman" w:hAnsi="Times New Roman" w:cs="Times New Roman"/>
                <w:b/>
                <w:bCs/>
              </w:rPr>
              <w:t>Anxiety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51D7E31A" w14:textId="77777777" w:rsidR="003B4E09" w:rsidRPr="00F43411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62304C89" w14:textId="77777777" w:rsidR="003B4E09" w:rsidRPr="00F43411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71F519C7" w14:textId="308113A5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8151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62EAEAB7" w14:textId="62DB6A4B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77DA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3B4E09" w:rsidRPr="00EB5ED7" w14:paraId="1CF0E7D4" w14:textId="77777777" w:rsidTr="00FD63C7">
        <w:tc>
          <w:tcPr>
            <w:tcW w:w="3618" w:type="dxa"/>
            <w:tcBorders>
              <w:top w:val="single" w:sz="4" w:space="0" w:color="auto"/>
              <w:bottom w:val="nil"/>
            </w:tcBorders>
          </w:tcPr>
          <w:p w14:paraId="25C79BA1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</w:tcPr>
          <w:p w14:paraId="75AA4594" w14:textId="77777777" w:rsidR="003B4E09" w:rsidRPr="00F43411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EC77DA">
              <w:rPr>
                <w:rFonts w:ascii="Times New Roman" w:hAnsi="Times New Roman" w:cs="Times New Roman"/>
              </w:rPr>
              <w:t>6 (24.0%)</w:t>
            </w:r>
          </w:p>
        </w:tc>
        <w:tc>
          <w:tcPr>
            <w:tcW w:w="1897" w:type="dxa"/>
            <w:tcBorders>
              <w:top w:val="single" w:sz="4" w:space="0" w:color="auto"/>
              <w:bottom w:val="nil"/>
            </w:tcBorders>
          </w:tcPr>
          <w:p w14:paraId="203C33A8" w14:textId="77777777" w:rsidR="003B4E09" w:rsidRPr="00F43411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EC77DA">
              <w:rPr>
                <w:rFonts w:ascii="Times New Roman" w:hAnsi="Times New Roman" w:cs="Times New Roman"/>
              </w:rPr>
              <w:t>19 (76.0%)</w:t>
            </w:r>
          </w:p>
        </w:tc>
        <w:tc>
          <w:tcPr>
            <w:tcW w:w="941" w:type="dxa"/>
            <w:vMerge w:val="restart"/>
          </w:tcPr>
          <w:p w14:paraId="4096754B" w14:textId="6EF2013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8" w:type="dxa"/>
            <w:vMerge w:val="restart"/>
          </w:tcPr>
          <w:p w14:paraId="671EA01A" w14:textId="0F2DE68A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B4E09" w:rsidRPr="00EB5ED7" w14:paraId="30EECEFA" w14:textId="77777777" w:rsidTr="00FD63C7">
        <w:tc>
          <w:tcPr>
            <w:tcW w:w="3618" w:type="dxa"/>
            <w:tcBorders>
              <w:top w:val="nil"/>
              <w:bottom w:val="single" w:sz="4" w:space="0" w:color="auto"/>
            </w:tcBorders>
          </w:tcPr>
          <w:p w14:paraId="60FA7672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</w:tcPr>
          <w:p w14:paraId="039EE9BB" w14:textId="77777777" w:rsidR="003B4E09" w:rsidRPr="00F43411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 (32.7%)</w:t>
            </w: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</w:tcPr>
          <w:p w14:paraId="02795725" w14:textId="77777777" w:rsidR="003B4E09" w:rsidRPr="00F43411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 (67.3%)</w:t>
            </w:r>
          </w:p>
        </w:tc>
        <w:tc>
          <w:tcPr>
            <w:tcW w:w="941" w:type="dxa"/>
            <w:vMerge/>
            <w:tcBorders>
              <w:bottom w:val="single" w:sz="4" w:space="0" w:color="auto"/>
            </w:tcBorders>
          </w:tcPr>
          <w:p w14:paraId="0410E05D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8" w:type="dxa"/>
            <w:vMerge/>
            <w:tcBorders>
              <w:bottom w:val="single" w:sz="4" w:space="0" w:color="auto"/>
            </w:tcBorders>
          </w:tcPr>
          <w:p w14:paraId="167C12ED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B4E09" w:rsidRPr="00EB5ED7" w14:paraId="509D13D8" w14:textId="77777777" w:rsidTr="00FD63C7"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</w:tcPr>
          <w:p w14:paraId="548722F3" w14:textId="77777777" w:rsidR="003B4E09" w:rsidRPr="00EC77DA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</w:t>
            </w:r>
            <w:r w:rsidRPr="00EC77DA">
              <w:rPr>
                <w:rFonts w:ascii="Times New Roman" w:hAnsi="Times New Roman" w:cs="Times New Roman"/>
                <w:b/>
                <w:bCs/>
              </w:rPr>
              <w:t>atigue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5F54A977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14:paraId="4DF63304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790FF2CC" w14:textId="70AB824E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6119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73E26DD9" w14:textId="7EB2DEEC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77DA">
              <w:rPr>
                <w:rFonts w:ascii="Times New Roman" w:hAnsi="Times New Roman" w:cs="Times New Roman"/>
              </w:rPr>
              <w:t>0.43</w:t>
            </w:r>
          </w:p>
        </w:tc>
      </w:tr>
      <w:tr w:rsidR="003B4E09" w:rsidRPr="00EB5ED7" w14:paraId="5F9F7506" w14:textId="77777777" w:rsidTr="00FD63C7">
        <w:tc>
          <w:tcPr>
            <w:tcW w:w="3618" w:type="dxa"/>
            <w:tcBorders>
              <w:top w:val="single" w:sz="4" w:space="0" w:color="auto"/>
            </w:tcBorders>
          </w:tcPr>
          <w:p w14:paraId="350F229B" w14:textId="77777777" w:rsidR="003B4E09" w:rsidRPr="00757E90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20AF65AF" w14:textId="77777777" w:rsidR="003B4E09" w:rsidRPr="00F43411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26.7%)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03DCA818" w14:textId="77777777" w:rsidR="003B4E09" w:rsidRPr="00F43411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73.3%)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</w:tcBorders>
          </w:tcPr>
          <w:p w14:paraId="43295911" w14:textId="7E2B8E2D" w:rsidR="003B4E09" w:rsidRPr="0077535C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 w:val="restart"/>
            <w:tcBorders>
              <w:top w:val="single" w:sz="4" w:space="0" w:color="auto"/>
            </w:tcBorders>
          </w:tcPr>
          <w:p w14:paraId="244AAB6F" w14:textId="0C7BA312" w:rsidR="003B4E09" w:rsidRPr="0077535C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14:paraId="0D0B40BB" w14:textId="77777777" w:rsidTr="00FD63C7">
        <w:tc>
          <w:tcPr>
            <w:tcW w:w="3618" w:type="dxa"/>
            <w:tcBorders>
              <w:bottom w:val="single" w:sz="4" w:space="0" w:color="auto"/>
            </w:tcBorders>
          </w:tcPr>
          <w:p w14:paraId="03594DC3" w14:textId="77777777" w:rsidR="003B4E09" w:rsidRPr="00757E90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Severe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1408D881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EC77DA">
              <w:rPr>
                <w:rFonts w:ascii="Times New Roman" w:hAnsi="Times New Roman" w:cs="Times New Roman"/>
              </w:rPr>
              <w:t>122 (31.</w:t>
            </w:r>
            <w:r>
              <w:rPr>
                <w:rFonts w:ascii="Times New Roman" w:hAnsi="Times New Roman" w:cs="Times New Roman"/>
              </w:rPr>
              <w:t>7</w:t>
            </w:r>
            <w:r w:rsidRPr="00EC77D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32669C37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EC77DA">
              <w:rPr>
                <w:rFonts w:ascii="Times New Roman" w:hAnsi="Times New Roman" w:cs="Times New Roman"/>
              </w:rPr>
              <w:t>263 (68.3%)</w:t>
            </w:r>
          </w:p>
        </w:tc>
        <w:tc>
          <w:tcPr>
            <w:tcW w:w="941" w:type="dxa"/>
            <w:vMerge/>
            <w:tcBorders>
              <w:bottom w:val="single" w:sz="4" w:space="0" w:color="auto"/>
            </w:tcBorders>
          </w:tcPr>
          <w:p w14:paraId="2583AB2C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/>
            <w:tcBorders>
              <w:bottom w:val="single" w:sz="4" w:space="0" w:color="auto"/>
            </w:tcBorders>
          </w:tcPr>
          <w:p w14:paraId="474A6B82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14:paraId="65C0C802" w14:textId="77777777" w:rsidTr="00FD63C7">
        <w:tc>
          <w:tcPr>
            <w:tcW w:w="3618" w:type="dxa"/>
            <w:tcBorders>
              <w:bottom w:val="single" w:sz="4" w:space="0" w:color="auto"/>
            </w:tcBorders>
          </w:tcPr>
          <w:p w14:paraId="03BF0BFF" w14:textId="77777777" w:rsidR="003B4E09" w:rsidRPr="00757E90" w:rsidRDefault="003B4E09" w:rsidP="003B4E09">
            <w:pPr>
              <w:rPr>
                <w:rFonts w:ascii="Times New Roman" w:hAnsi="Times New Roman" w:cs="Times New Roman"/>
              </w:rPr>
            </w:pPr>
            <w:r w:rsidRPr="00EC77DA">
              <w:rPr>
                <w:rFonts w:ascii="Times New Roman" w:hAnsi="Times New Roman" w:cs="Times New Roman"/>
                <w:b/>
                <w:bCs/>
              </w:rPr>
              <w:t>Poor Sleep Quality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533BE2BE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3B767A33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4B3AD4F0" w14:textId="793972C8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77535C">
              <w:rPr>
                <w:rFonts w:ascii="Times New Roman" w:hAnsi="Times New Roman" w:cs="Times New Roman"/>
              </w:rPr>
              <w:t>66.5351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2B07CFEF" w14:textId="2BF552AD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77535C">
              <w:rPr>
                <w:rFonts w:ascii="Times New Roman" w:hAnsi="Times New Roman" w:cs="Times New Roman"/>
              </w:rPr>
              <w:t>&lt;0.000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3B4E09" w14:paraId="7EADA0F2" w14:textId="77777777" w:rsidTr="00FD63C7"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FC5D9CE" w14:textId="77777777" w:rsidR="003B4E09" w:rsidRPr="00EC77DA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18EF3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F43411">
              <w:rPr>
                <w:rFonts w:ascii="Times New Roman" w:hAnsi="Times New Roman" w:cs="Times New Roman"/>
              </w:rPr>
              <w:t>57 (18.</w:t>
            </w:r>
            <w:r>
              <w:rPr>
                <w:rFonts w:ascii="Times New Roman" w:hAnsi="Times New Roman" w:cs="Times New Roman"/>
              </w:rPr>
              <w:t>4</w:t>
            </w:r>
            <w:r w:rsidRPr="00F4341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5D551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F43411">
              <w:rPr>
                <w:rFonts w:ascii="Times New Roman" w:hAnsi="Times New Roman" w:cs="Times New Roman"/>
              </w:rPr>
              <w:t>253 (81.6%)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58AD9" w14:textId="76101B6D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CC7B93" w14:textId="7A6B00F1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14:paraId="25E2B81D" w14:textId="77777777" w:rsidTr="00FD63C7"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6046F5B" w14:textId="77777777" w:rsidR="003B4E09" w:rsidRPr="00757E90" w:rsidRDefault="003B4E09" w:rsidP="003B4E09">
            <w:pPr>
              <w:rPr>
                <w:rFonts w:ascii="Times New Roman" w:hAnsi="Times New Roman" w:cs="Times New Roman"/>
              </w:rPr>
            </w:pPr>
            <w:r w:rsidRPr="00757E9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0D13F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 (59.9%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839E7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(45.1%)</w:t>
            </w: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2087F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7C9EBD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14:paraId="35926731" w14:textId="77777777" w:rsidTr="00FD63C7"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BE0954" w14:textId="77777777" w:rsidR="003B4E09" w:rsidRPr="00EC77DA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  <w:r w:rsidRPr="00EC77DA">
              <w:rPr>
                <w:rFonts w:ascii="Times New Roman" w:hAnsi="Times New Roman" w:cs="Times New Roman"/>
                <w:b/>
                <w:bCs/>
              </w:rPr>
              <w:t>Memory Impairment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8985B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9C7C8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20CA3" w14:textId="2FD31049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DB9FE8" w14:textId="4F248348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EC77DA">
              <w:rPr>
                <w:rFonts w:ascii="Times New Roman" w:hAnsi="Times New Roman" w:cs="Times New Roman"/>
              </w:rPr>
              <w:t>0.86</w:t>
            </w:r>
          </w:p>
        </w:tc>
      </w:tr>
      <w:tr w:rsidR="003B4E09" w14:paraId="5EF9EAAC" w14:textId="77777777" w:rsidTr="00FD63C7"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C8D8975" w14:textId="77777777" w:rsidR="003B4E09" w:rsidRPr="004A4B6F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</w:tcPr>
          <w:p w14:paraId="6CDF325B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EC77DA">
              <w:rPr>
                <w:rFonts w:ascii="Times New Roman" w:hAnsi="Times New Roman" w:cs="Times New Roman"/>
              </w:rPr>
              <w:t>13 (32.5%)</w:t>
            </w:r>
          </w:p>
        </w:tc>
        <w:tc>
          <w:tcPr>
            <w:tcW w:w="1897" w:type="dxa"/>
            <w:tcBorders>
              <w:top w:val="single" w:sz="4" w:space="0" w:color="auto"/>
              <w:bottom w:val="nil"/>
            </w:tcBorders>
          </w:tcPr>
          <w:p w14:paraId="499BB9A1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EC77DA">
              <w:rPr>
                <w:rFonts w:ascii="Times New Roman" w:hAnsi="Times New Roman" w:cs="Times New Roman"/>
              </w:rPr>
              <w:t>27 (67.5%)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62D36F8" w14:textId="6A7CA9B3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2ADFF" w14:textId="6766B6B8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14:paraId="359BF7C8" w14:textId="77777777" w:rsidTr="00FD63C7">
        <w:tc>
          <w:tcPr>
            <w:tcW w:w="3618" w:type="dxa"/>
            <w:tcBorders>
              <w:top w:val="nil"/>
              <w:bottom w:val="single" w:sz="4" w:space="0" w:color="auto"/>
            </w:tcBorders>
          </w:tcPr>
          <w:p w14:paraId="34ACBCED" w14:textId="77777777" w:rsidR="003B4E09" w:rsidRPr="004A4B6F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</w:tcPr>
          <w:p w14:paraId="61D88DE9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 (31.2%)</w:t>
            </w: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</w:tcPr>
          <w:p w14:paraId="4BC91E3A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 (68.8%)</w:t>
            </w:r>
          </w:p>
        </w:tc>
        <w:tc>
          <w:tcPr>
            <w:tcW w:w="94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997733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37EE175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14:paraId="4F755D4A" w14:textId="77777777" w:rsidTr="00FD63C7"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</w:tcPr>
          <w:p w14:paraId="3B7D88ED" w14:textId="77777777" w:rsidR="003B4E09" w:rsidRPr="00EC77DA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  <w:r w:rsidRPr="00EC77DA">
              <w:rPr>
                <w:rFonts w:ascii="Times New Roman" w:hAnsi="Times New Roman" w:cs="Times New Roman"/>
                <w:b/>
                <w:bCs/>
              </w:rPr>
              <w:t>Sustained Attention Impairment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59FABAB2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14:paraId="02D92D43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60AA1AB6" w14:textId="74BD5E2C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30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78CF9ADF" w14:textId="1FD2C3A9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EC77DA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B4E09" w14:paraId="74F6DC88" w14:textId="77777777" w:rsidTr="00FD63C7">
        <w:tc>
          <w:tcPr>
            <w:tcW w:w="3618" w:type="dxa"/>
            <w:tcBorders>
              <w:top w:val="single" w:sz="4" w:space="0" w:color="auto"/>
            </w:tcBorders>
          </w:tcPr>
          <w:p w14:paraId="6488B885" w14:textId="77777777" w:rsidR="003B4E09" w:rsidRPr="004A4B6F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6C1BC1F2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EC77DA">
              <w:rPr>
                <w:rFonts w:ascii="Times New Roman" w:hAnsi="Times New Roman" w:cs="Times New Roman"/>
              </w:rPr>
              <w:t>23 (29.5%)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7FEC55E0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EC77DA">
              <w:rPr>
                <w:rFonts w:ascii="Times New Roman" w:hAnsi="Times New Roman" w:cs="Times New Roman"/>
              </w:rPr>
              <w:t>55 (70.5%)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</w:tcBorders>
          </w:tcPr>
          <w:p w14:paraId="28A7610C" w14:textId="55E9162A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 w:val="restart"/>
            <w:tcBorders>
              <w:top w:val="single" w:sz="4" w:space="0" w:color="auto"/>
            </w:tcBorders>
          </w:tcPr>
          <w:p w14:paraId="3842C7C7" w14:textId="35C80809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14:paraId="16412B1B" w14:textId="77777777" w:rsidTr="00FD63C7">
        <w:tc>
          <w:tcPr>
            <w:tcW w:w="3618" w:type="dxa"/>
            <w:tcBorders>
              <w:bottom w:val="single" w:sz="4" w:space="0" w:color="auto"/>
            </w:tcBorders>
          </w:tcPr>
          <w:p w14:paraId="3D7732EF" w14:textId="77777777" w:rsidR="003B4E09" w:rsidRPr="004A4B6F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20E9D976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 (31.7)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46484727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8 (83.6)</w:t>
            </w:r>
          </w:p>
        </w:tc>
        <w:tc>
          <w:tcPr>
            <w:tcW w:w="941" w:type="dxa"/>
            <w:vMerge/>
            <w:tcBorders>
              <w:bottom w:val="single" w:sz="4" w:space="0" w:color="auto"/>
            </w:tcBorders>
          </w:tcPr>
          <w:p w14:paraId="5DDE815A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/>
            <w:tcBorders>
              <w:bottom w:val="single" w:sz="4" w:space="0" w:color="auto"/>
            </w:tcBorders>
          </w:tcPr>
          <w:p w14:paraId="3C153FE6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14:paraId="692F22F4" w14:textId="77777777" w:rsidTr="00FD63C7"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</w:tcPr>
          <w:p w14:paraId="5D1F6866" w14:textId="77777777" w:rsidR="003B4E09" w:rsidRPr="00EC77DA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  <w:r w:rsidRPr="00EC77DA">
              <w:rPr>
                <w:rFonts w:ascii="Times New Roman" w:hAnsi="Times New Roman" w:cs="Times New Roman"/>
                <w:b/>
                <w:bCs/>
              </w:rPr>
              <w:t>Inattention Impairment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18F4F6BC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14:paraId="08AA506F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08DC6667" w14:textId="6AF9D2CB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17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0A513A1D" w14:textId="0D18B4D4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  <w:tr w:rsidR="003B4E09" w14:paraId="70BAD09A" w14:textId="77777777" w:rsidTr="00FD63C7">
        <w:tc>
          <w:tcPr>
            <w:tcW w:w="3618" w:type="dxa"/>
            <w:tcBorders>
              <w:top w:val="single" w:sz="4" w:space="0" w:color="auto"/>
            </w:tcBorders>
          </w:tcPr>
          <w:p w14:paraId="505CE23A" w14:textId="77777777" w:rsidR="003B4E09" w:rsidRPr="004A4B6F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165FA104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3.3%)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6DB0D70A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66.7%)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</w:tcBorders>
          </w:tcPr>
          <w:p w14:paraId="34368A80" w14:textId="1DAED0B8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 w:val="restart"/>
            <w:tcBorders>
              <w:top w:val="single" w:sz="4" w:space="0" w:color="auto"/>
            </w:tcBorders>
          </w:tcPr>
          <w:p w14:paraId="2B6C31AF" w14:textId="44CD93E0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14:paraId="048E5D2A" w14:textId="77777777" w:rsidTr="00FD63C7">
        <w:tc>
          <w:tcPr>
            <w:tcW w:w="3618" w:type="dxa"/>
            <w:tcBorders>
              <w:bottom w:val="single" w:sz="4" w:space="0" w:color="auto"/>
            </w:tcBorders>
          </w:tcPr>
          <w:p w14:paraId="49E18F78" w14:textId="77777777" w:rsidR="003B4E09" w:rsidRPr="004A4B6F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6D49BB3E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 (31.0%)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40A132C2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 (69.0%)</w:t>
            </w:r>
          </w:p>
        </w:tc>
        <w:tc>
          <w:tcPr>
            <w:tcW w:w="941" w:type="dxa"/>
            <w:vMerge/>
            <w:tcBorders>
              <w:bottom w:val="single" w:sz="4" w:space="0" w:color="auto"/>
            </w:tcBorders>
          </w:tcPr>
          <w:p w14:paraId="0325126C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/>
            <w:tcBorders>
              <w:bottom w:val="single" w:sz="4" w:space="0" w:color="auto"/>
            </w:tcBorders>
          </w:tcPr>
          <w:p w14:paraId="404079D3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14:paraId="241EB428" w14:textId="77777777" w:rsidTr="00FD63C7"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</w:tcPr>
          <w:p w14:paraId="6498BFA4" w14:textId="77777777" w:rsidR="003B4E09" w:rsidRPr="00EC77DA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  <w:r w:rsidRPr="00EC77DA">
              <w:rPr>
                <w:rFonts w:ascii="Times New Roman" w:hAnsi="Times New Roman" w:cs="Times New Roman"/>
                <w:b/>
                <w:bCs/>
              </w:rPr>
              <w:t>Executive Function Impairment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52FCD6EF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14:paraId="48CE7F4B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34F62C60" w14:textId="234AA7F3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2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63112754" w14:textId="0219E4A1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EC77DA">
              <w:rPr>
                <w:rFonts w:ascii="Times New Roman" w:hAnsi="Times New Roman" w:cs="Times New Roman"/>
              </w:rPr>
              <w:t>0.77</w:t>
            </w:r>
          </w:p>
        </w:tc>
      </w:tr>
      <w:tr w:rsidR="003B4E09" w14:paraId="6F259741" w14:textId="77777777" w:rsidTr="00FD63C7">
        <w:tc>
          <w:tcPr>
            <w:tcW w:w="3618" w:type="dxa"/>
            <w:tcBorders>
              <w:top w:val="single" w:sz="4" w:space="0" w:color="auto"/>
            </w:tcBorders>
          </w:tcPr>
          <w:p w14:paraId="48F238EC" w14:textId="77777777" w:rsidR="003B4E09" w:rsidRPr="004A4B6F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0F7EA023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EC77DA">
              <w:rPr>
                <w:rFonts w:ascii="Times New Roman" w:hAnsi="Times New Roman" w:cs="Times New Roman"/>
              </w:rPr>
              <w:t>22 (32.8%)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07D20F7F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EC77DA">
              <w:rPr>
                <w:rFonts w:ascii="Times New Roman" w:hAnsi="Times New Roman" w:cs="Times New Roman"/>
              </w:rPr>
              <w:t>45 (67.2%)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</w:tcBorders>
          </w:tcPr>
          <w:p w14:paraId="20A93821" w14:textId="4180E410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 w:val="restart"/>
            <w:tcBorders>
              <w:top w:val="single" w:sz="4" w:space="0" w:color="auto"/>
            </w:tcBorders>
          </w:tcPr>
          <w:p w14:paraId="16DB1E49" w14:textId="42549264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14:paraId="0E394C07" w14:textId="77777777" w:rsidTr="00FD63C7">
        <w:tc>
          <w:tcPr>
            <w:tcW w:w="3618" w:type="dxa"/>
            <w:tcBorders>
              <w:bottom w:val="single" w:sz="4" w:space="0" w:color="auto"/>
            </w:tcBorders>
          </w:tcPr>
          <w:p w14:paraId="1028966C" w14:textId="77777777" w:rsidR="003B4E09" w:rsidRPr="004A4B6F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001F5FD1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 (31.1%)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4EAB7957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 (69.0%)</w:t>
            </w:r>
          </w:p>
        </w:tc>
        <w:tc>
          <w:tcPr>
            <w:tcW w:w="941" w:type="dxa"/>
            <w:vMerge/>
            <w:tcBorders>
              <w:bottom w:val="single" w:sz="4" w:space="0" w:color="auto"/>
            </w:tcBorders>
          </w:tcPr>
          <w:p w14:paraId="235AE316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/>
            <w:tcBorders>
              <w:bottom w:val="single" w:sz="4" w:space="0" w:color="auto"/>
            </w:tcBorders>
          </w:tcPr>
          <w:p w14:paraId="70C69B1B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14:paraId="761E7F8D" w14:textId="77777777" w:rsidTr="00FD63C7"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</w:tcPr>
          <w:p w14:paraId="47266DB4" w14:textId="77777777" w:rsidR="003B4E09" w:rsidRPr="00EC77DA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  <w:r w:rsidRPr="00EC77DA">
              <w:rPr>
                <w:rFonts w:ascii="Times New Roman" w:hAnsi="Times New Roman" w:cs="Times New Roman"/>
                <w:b/>
                <w:bCs/>
              </w:rPr>
              <w:t>Verbal Fluency Impairment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284B5EF8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14:paraId="6E871BFE" w14:textId="77777777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5049DF8D" w14:textId="0B2F1A16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2A31C4">
              <w:rPr>
                <w:rFonts w:ascii="Times New Roman" w:hAnsi="Times New Roman" w:cs="Times New Roman"/>
              </w:rPr>
              <w:t>5.7030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3D11FCDD" w14:textId="290883C1" w:rsidR="003B4E09" w:rsidRPr="00EC77DA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2A31C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*</w:t>
            </w:r>
          </w:p>
        </w:tc>
      </w:tr>
      <w:tr w:rsidR="003B4E09" w:rsidRPr="002A31C4" w14:paraId="5776FD51" w14:textId="77777777" w:rsidTr="00FD63C7">
        <w:tc>
          <w:tcPr>
            <w:tcW w:w="3618" w:type="dxa"/>
            <w:tcBorders>
              <w:top w:val="single" w:sz="4" w:space="0" w:color="auto"/>
            </w:tcBorders>
          </w:tcPr>
          <w:p w14:paraId="0B103930" w14:textId="77777777" w:rsidR="003B4E09" w:rsidRPr="002A31C4" w:rsidRDefault="003B4E09" w:rsidP="003B4E09">
            <w:pPr>
              <w:rPr>
                <w:rFonts w:ascii="Times New Roman" w:hAnsi="Times New Roman" w:cs="Times New Roman"/>
              </w:rPr>
            </w:pPr>
            <w:r w:rsidRPr="002A31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086EAEBF" w14:textId="77777777" w:rsidR="003B4E09" w:rsidRPr="002A31C4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2A31C4">
              <w:rPr>
                <w:rFonts w:ascii="Times New Roman" w:hAnsi="Times New Roman" w:cs="Times New Roman"/>
              </w:rPr>
              <w:t>20 (47.6%)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193293BB" w14:textId="77777777" w:rsidR="003B4E09" w:rsidRPr="002A31C4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2A31C4">
              <w:rPr>
                <w:rFonts w:ascii="Times New Roman" w:hAnsi="Times New Roman" w:cs="Times New Roman"/>
              </w:rPr>
              <w:t>22 (52.4%)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</w:tcBorders>
          </w:tcPr>
          <w:p w14:paraId="445A2534" w14:textId="408AF145" w:rsidR="003B4E09" w:rsidRPr="002A31C4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 w:val="restart"/>
            <w:tcBorders>
              <w:top w:val="single" w:sz="4" w:space="0" w:color="auto"/>
            </w:tcBorders>
          </w:tcPr>
          <w:p w14:paraId="5152258A" w14:textId="2687BDD9" w:rsidR="003B4E09" w:rsidRPr="002A31C4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:rsidRPr="002A31C4" w14:paraId="6559054D" w14:textId="77777777" w:rsidTr="00FD63C7">
        <w:tc>
          <w:tcPr>
            <w:tcW w:w="3618" w:type="dxa"/>
          </w:tcPr>
          <w:p w14:paraId="0AE0F2A2" w14:textId="77777777" w:rsidR="003B4E09" w:rsidRPr="002A31C4" w:rsidRDefault="003B4E09" w:rsidP="003B4E09">
            <w:pPr>
              <w:rPr>
                <w:rFonts w:ascii="Times New Roman" w:hAnsi="Times New Roman" w:cs="Times New Roman"/>
              </w:rPr>
            </w:pPr>
            <w:r w:rsidRPr="002A31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41" w:type="dxa"/>
          </w:tcPr>
          <w:p w14:paraId="72C8DB09" w14:textId="77777777" w:rsidR="003B4E09" w:rsidRPr="002A31C4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2A31C4">
              <w:rPr>
                <w:rFonts w:ascii="Times New Roman" w:hAnsi="Times New Roman" w:cs="Times New Roman"/>
              </w:rPr>
              <w:t>129 (29.7%)</w:t>
            </w:r>
          </w:p>
        </w:tc>
        <w:tc>
          <w:tcPr>
            <w:tcW w:w="1897" w:type="dxa"/>
          </w:tcPr>
          <w:p w14:paraId="1E87CC3A" w14:textId="77777777" w:rsidR="003B4E09" w:rsidRPr="002A31C4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2A31C4">
              <w:rPr>
                <w:rFonts w:ascii="Times New Roman" w:hAnsi="Times New Roman" w:cs="Times New Roman"/>
              </w:rPr>
              <w:t>305 (70.3%)</w:t>
            </w:r>
          </w:p>
        </w:tc>
        <w:tc>
          <w:tcPr>
            <w:tcW w:w="941" w:type="dxa"/>
            <w:vMerge/>
          </w:tcPr>
          <w:p w14:paraId="5AB28C89" w14:textId="77777777" w:rsidR="003B4E09" w:rsidRPr="002A31C4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/>
          </w:tcPr>
          <w:p w14:paraId="0EC637D8" w14:textId="77777777" w:rsidR="003B4E09" w:rsidRPr="002A31C4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32D3EC7" w14:textId="6B8A9175" w:rsidR="003154A0" w:rsidRDefault="00FD63C7" w:rsidP="00C86A22">
      <w:pPr>
        <w:pStyle w:val="NoSpacing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DD36AC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†</w:t>
      </w:r>
      <w:r w:rsidR="0034522E">
        <w:rPr>
          <w:rFonts w:ascii="Times New Roman" w:hAnsi="Times New Roman" w:cs="Times New Roman"/>
          <w:sz w:val="20"/>
          <w:szCs w:val="20"/>
          <w:shd w:val="clear" w:color="auto" w:fill="FFFFFF"/>
        </w:rPr>
        <w:t>Higher self-reporter</w:t>
      </w:r>
      <w:r w:rsidR="0034522E" w:rsidRPr="0023759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C86A22" w:rsidRPr="0023759B">
        <w:rPr>
          <w:rFonts w:ascii="Times New Roman" w:hAnsi="Times New Roman" w:cs="Times New Roman"/>
          <w:sz w:val="20"/>
          <w:szCs w:val="20"/>
          <w:shd w:val="clear" w:color="auto" w:fill="FFFFFF"/>
        </w:rPr>
        <w:t>refers self-reporting a greater sleep duration compared to the actigraphy measures</w:t>
      </w:r>
    </w:p>
    <w:p w14:paraId="19CE3009" w14:textId="3DFB3183" w:rsidR="00C86A22" w:rsidRPr="0023759B" w:rsidRDefault="00FD63C7" w:rsidP="00C86A22">
      <w:pPr>
        <w:pStyle w:val="NoSpacing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DD36AC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‡</w:t>
      </w:r>
      <w:r w:rsidR="0034522E">
        <w:rPr>
          <w:rFonts w:ascii="Times New Roman" w:hAnsi="Times New Roman" w:cs="Times New Roman"/>
          <w:sz w:val="20"/>
          <w:szCs w:val="20"/>
          <w:shd w:val="clear" w:color="auto" w:fill="FFFFFF"/>
        </w:rPr>
        <w:t>Lower self-reporter</w:t>
      </w:r>
      <w:r w:rsidR="0034522E" w:rsidRPr="0023759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C86A22" w:rsidRPr="0023759B">
        <w:rPr>
          <w:rFonts w:ascii="Times New Roman" w:hAnsi="Times New Roman" w:cs="Times New Roman"/>
          <w:sz w:val="20"/>
          <w:szCs w:val="20"/>
          <w:shd w:val="clear" w:color="auto" w:fill="FFFFFF"/>
        </w:rPr>
        <w:t>refers to self-reporting a decreased sleep duration compared to the actigraphy measure</w:t>
      </w:r>
    </w:p>
    <w:p w14:paraId="161597A6" w14:textId="77777777" w:rsidR="00C86A22" w:rsidRPr="0023759B" w:rsidRDefault="00C86A22" w:rsidP="00C86A2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23759B">
        <w:rPr>
          <w:rFonts w:ascii="Times New Roman" w:hAnsi="Times New Roman" w:cs="Times New Roman"/>
          <w:sz w:val="20"/>
          <w:szCs w:val="20"/>
        </w:rPr>
        <w:t>* P &lt; 0.05</w:t>
      </w:r>
    </w:p>
    <w:p w14:paraId="55676EA1" w14:textId="77777777" w:rsidR="00F42DC2" w:rsidRDefault="00F42DC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C0C0095" w14:textId="725F0EFA" w:rsidR="00F42DC2" w:rsidRDefault="00F42DC2" w:rsidP="00F42D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3b. The Proportion of </w:t>
      </w:r>
      <w:r w:rsidR="00E97389">
        <w:rPr>
          <w:rFonts w:ascii="Times New Roman" w:hAnsi="Times New Roman" w:cs="Times New Roman"/>
        </w:rPr>
        <w:t xml:space="preserve">Higher Self-Reporters </w:t>
      </w:r>
      <w:r>
        <w:rPr>
          <w:rFonts w:ascii="Times New Roman" w:hAnsi="Times New Roman" w:cs="Times New Roman"/>
        </w:rPr>
        <w:t xml:space="preserve">and </w:t>
      </w:r>
      <w:r w:rsidR="00E97389">
        <w:rPr>
          <w:rFonts w:ascii="Times New Roman" w:hAnsi="Times New Roman" w:cs="Times New Roman"/>
        </w:rPr>
        <w:t xml:space="preserve">Lower Self-Reporters of </w:t>
      </w:r>
      <w:r>
        <w:rPr>
          <w:rFonts w:ascii="Times New Roman" w:hAnsi="Times New Roman" w:cs="Times New Roman"/>
        </w:rPr>
        <w:t xml:space="preserve">Sleep Onset Latency by Survivor Characteristics (n=477) </w:t>
      </w:r>
    </w:p>
    <w:tbl>
      <w:tblPr>
        <w:tblStyle w:val="TableGrid"/>
        <w:tblW w:w="0" w:type="auto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3"/>
        <w:gridCol w:w="1736"/>
        <w:gridCol w:w="1897"/>
        <w:gridCol w:w="941"/>
        <w:gridCol w:w="1158"/>
      </w:tblGrid>
      <w:tr w:rsidR="00F42DC2" w14:paraId="2E654DAF" w14:textId="77777777" w:rsidTr="00F42D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37F5C1F" w14:textId="77777777" w:rsidR="00F42DC2" w:rsidRDefault="00F42DC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FE052C" w14:textId="43CE8EAC" w:rsidR="00F42DC2" w:rsidRPr="003154A0" w:rsidRDefault="00E97389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gher Self-Reporter</w:t>
            </w:r>
            <w:r w:rsidR="00FD63C7" w:rsidRPr="00DD36AC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†</w:t>
            </w:r>
          </w:p>
          <w:p w14:paraId="6719692F" w14:textId="77777777" w:rsidR="00F42DC2" w:rsidRDefault="00F42D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E5282F" w14:textId="66442E14" w:rsidR="00F42DC2" w:rsidRPr="003154A0" w:rsidRDefault="00E97389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wer Self-Reporter</w:t>
            </w:r>
            <w:r w:rsidR="00FD63C7" w:rsidRPr="00DD36AC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‡</w:t>
            </w:r>
          </w:p>
          <w:p w14:paraId="7643736E" w14:textId="77777777" w:rsidR="00F42DC2" w:rsidRDefault="00F42D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B0336E" w14:textId="77777777" w:rsidR="00F42DC2" w:rsidRDefault="00F42D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i-Square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B1CF2A" w14:textId="77777777" w:rsidR="00F42DC2" w:rsidRDefault="00F42D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B4E09" w14:paraId="5CE4A783" w14:textId="77777777" w:rsidTr="00F42D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F61FABA" w14:textId="77777777" w:rsidR="003B4E09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CAEB3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26F00D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419A3" w14:textId="40EC0E98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69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E83FCF" w14:textId="3AF8B569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3B4E09" w14:paraId="3052648C" w14:textId="77777777" w:rsidTr="00B306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AFB3916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C9DB6F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(31.8%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F3EE04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 (68.2%)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EEE3E" w14:textId="3E8080FD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066B62" w14:textId="71755D12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14:paraId="27390340" w14:textId="77777777" w:rsidTr="003B4E09"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3E80F72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A57848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 (38.7%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044343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 (62.3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54AC4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620A7C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</w:tr>
      <w:tr w:rsidR="003B4E09" w14:paraId="074C824E" w14:textId="77777777" w:rsidTr="00F42D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13E7DAC" w14:textId="77777777" w:rsidR="003B4E09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81E00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3E321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D4FDE" w14:textId="2BA3FC39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775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2DBA2F" w14:textId="4D0FD7F8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97235F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*</w:t>
            </w:r>
          </w:p>
        </w:tc>
      </w:tr>
      <w:tr w:rsidR="003B4E09" w14:paraId="56CCDC93" w14:textId="77777777" w:rsidTr="00B306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D2FAD06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Hispanic, white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0D8BFB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 (32.9%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BFFCFE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 (67.2%)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969D4" w14:textId="5844655B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3D9D6C" w14:textId="4FE9D2AF" w:rsidR="003B4E09" w:rsidRPr="0097235F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14:paraId="7D29D4AA" w14:textId="77777777" w:rsidTr="003B4E09"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C36D0EB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F97D3F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50.0%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46A45D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50.0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C72C1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6B3053" w14:textId="77777777" w:rsidR="003B4E09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B4E09" w14:paraId="2969B718" w14:textId="77777777" w:rsidTr="00F42DC2"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8D068FB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pression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83C52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F1F83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892AC" w14:textId="223B0478" w:rsidR="003B4E09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.021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5F9F2A" w14:textId="4D272DC9" w:rsidR="003B4E09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3B4E09" w14:paraId="36E4ADB7" w14:textId="77777777" w:rsidTr="00B306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7A1ED56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1AD002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2.2%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AADFC6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77.8%)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7A34B" w14:textId="2828F724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205189" w14:textId="7DAB1A9D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14:paraId="7B5F7BF7" w14:textId="77777777" w:rsidTr="003B4E09"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DE9211D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A85B5B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 (35.7%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C59BC9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 (64.3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F62CE2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24C326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</w:tr>
      <w:tr w:rsidR="003B4E09" w14:paraId="446F88D7" w14:textId="77777777" w:rsidTr="00F42DC2"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923B9FB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xiety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2806B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53F1F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34F39" w14:textId="2722F30F" w:rsidR="003B4E09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375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32F1B5" w14:textId="02D356DA" w:rsidR="003B4E09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3B4E09" w14:paraId="717931B8" w14:textId="77777777" w:rsidTr="00B306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5E18304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6BDAF0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4.0%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BB02A7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76.0%)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6195DE" w14:textId="5CFC9B41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BF06EB" w14:textId="734C9BA9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14:paraId="25BEA775" w14:textId="77777777" w:rsidTr="003B4E09"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1756391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79981B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 (35.5%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CD02E7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 (64.5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F50925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6CB73E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</w:tr>
      <w:tr w:rsidR="003B4E09" w14:paraId="10FE3903" w14:textId="77777777" w:rsidTr="00F42D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E2AF67E" w14:textId="77777777" w:rsidR="003B4E09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tigue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F0215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FD651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DB07A" w14:textId="79ABB509" w:rsidR="003B4E09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865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3803FF" w14:textId="4B4D245D" w:rsidR="003B4E09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3B4E09" w14:paraId="6CA15B07" w14:textId="77777777" w:rsidTr="00B306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3DDE6BC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E96813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27.8%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4AA06D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72.1%)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97BCB" w14:textId="6ED6171D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0F00E0" w14:textId="03910E16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14:paraId="2A05BDFE" w14:textId="77777777" w:rsidTr="003B4E09"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52E0A97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Severe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58FDD3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 (36.9%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0E5F9E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 (63.1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7713AE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3AC78A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</w:tr>
      <w:tr w:rsidR="003B4E09" w14:paraId="6A79C750" w14:textId="77777777" w:rsidTr="00F42DC2"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9569057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or Sleep Quality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C35FE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029B1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C2BAA" w14:textId="1655F0DB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04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13F3B8" w14:textId="7A05BE06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97235F">
              <w:rPr>
                <w:rFonts w:ascii="Times New Roman" w:hAnsi="Times New Roman" w:cs="Times New Roman"/>
              </w:rPr>
              <w:t xml:space="preserve"> &lt;0.000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3B4E09" w14:paraId="0141AFB7" w14:textId="77777777" w:rsidTr="00B306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CE03070" w14:textId="77777777" w:rsidR="003B4E09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AF1381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(48.2%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8BF509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 (74.2%)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442474" w14:textId="579F452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3722DF" w14:textId="45AEA290" w:rsidR="003B4E09" w:rsidRPr="0097235F" w:rsidRDefault="003B4E09" w:rsidP="003B4E09">
            <w:pPr>
              <w:rPr>
                <w:rFonts w:ascii="Times New Roman" w:hAnsi="Times New Roman" w:cs="Times New Roman"/>
              </w:rPr>
            </w:pPr>
          </w:p>
        </w:tc>
      </w:tr>
      <w:tr w:rsidR="003B4E09" w14:paraId="5DF45117" w14:textId="77777777" w:rsidTr="003B4E09"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FFEA5C5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2A496F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51.9%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502EF2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25.7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5CB10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EBF3CA" w14:textId="77777777" w:rsidR="003B4E09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B4E09" w14:paraId="34DC5B6B" w14:textId="77777777" w:rsidTr="00F42D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0D7CEDA" w14:textId="77777777" w:rsidR="003B4E09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mory Impairment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73F75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A6988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F7FB8" w14:textId="4B87EBBB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933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836C3F" w14:textId="386B5241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3B4E09" w14:paraId="549E5701" w14:textId="77777777" w:rsidTr="00B306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4ABE9FF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3C921C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47.5%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BE1808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52.5%)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ACDF45" w14:textId="275B9C5D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FE375B" w14:textId="729A5FD6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14:paraId="32A019E7" w14:textId="77777777" w:rsidTr="003B4E09"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97C9D00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9FE876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 (33.9%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A5BA14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 (66.1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0687C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152102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</w:tr>
      <w:tr w:rsidR="003B4E09" w14:paraId="3B3C7D7B" w14:textId="77777777" w:rsidTr="00F42D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0E7408" w14:textId="77777777" w:rsidR="003B4E09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stained Attention Impairment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62AD4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5CB46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4287A" w14:textId="3EAADAC4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C1A750" w14:textId="3B975A69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6</w:t>
            </w:r>
          </w:p>
        </w:tc>
      </w:tr>
      <w:tr w:rsidR="003B4E09" w14:paraId="51821EB1" w14:textId="77777777" w:rsidTr="00B306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AA6B439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5CAEB3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35.9%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A6C126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64.1%)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CAA85" w14:textId="48D7EFFF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367061" w14:textId="7E98D95E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14:paraId="2FFB7D24" w14:textId="77777777" w:rsidTr="003B4E09"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7E043E5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9968A1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 (34.8%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4FCA6C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 (65.2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155438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4CD105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</w:tr>
      <w:tr w:rsidR="003B4E09" w14:paraId="7EC86689" w14:textId="77777777" w:rsidTr="00F42D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DFC9D20" w14:textId="77777777" w:rsidR="003B4E09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attention Impairment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4C6AB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65322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FFDFE" w14:textId="6F1DA634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95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8FCD6B" w14:textId="5F7E05D6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3B4E09" w14:paraId="5A7931E2" w14:textId="77777777" w:rsidTr="00B306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9128410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61420B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43.3%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2F4682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56.7%)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B0D101" w14:textId="23173D6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4EDCCB" w14:textId="0B464D7C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14:paraId="22C67A9B" w14:textId="77777777" w:rsidTr="003B4E09"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67B98A5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9BE135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 (33.8%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1BA46B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 (66.2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7F6194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CF5A41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</w:tr>
      <w:tr w:rsidR="003B4E09" w14:paraId="73B51CCD" w14:textId="77777777" w:rsidTr="00F42D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35A640D" w14:textId="77777777" w:rsidR="003B4E09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ecutive Function Impairment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D1519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F39C5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824AB" w14:textId="1BBF613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999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636F64" w14:textId="18013B1F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97235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*</w:t>
            </w:r>
          </w:p>
        </w:tc>
      </w:tr>
      <w:tr w:rsidR="003B4E09" w14:paraId="0391DB34" w14:textId="77777777" w:rsidTr="00B306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61EDDA3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295EC0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45.6%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24CFDA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54.4%)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46D1CF" w14:textId="11033F0B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EBD687" w14:textId="67B47541" w:rsidR="003B4E09" w:rsidRPr="0097235F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14:paraId="05D19177" w14:textId="77777777" w:rsidTr="003B4E09"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D930B6C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29E42E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 (33.3%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23B086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3 (66.8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7C92B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2D2AD8" w14:textId="77777777" w:rsidR="003B4E09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B4E09" w14:paraId="6E058394" w14:textId="77777777" w:rsidTr="00F42D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3C63269" w14:textId="77777777" w:rsidR="003B4E09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erbal Fluency Impairment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8B81D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C25CD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2E74B" w14:textId="4AEA3F7B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47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3FD61B" w14:textId="17922E5F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</w:tr>
      <w:tr w:rsidR="003B4E09" w14:paraId="5F26B4FE" w14:textId="77777777" w:rsidTr="00B306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495B754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A70760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40.5%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D2E35D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59.5%)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69396E" w14:textId="64915308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CD1837" w14:textId="276B9073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14:paraId="33D98CA9" w14:textId="77777777" w:rsidTr="003B4E09"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AFA6B42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F1ADE7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 (34.5%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A93231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 (65.5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728EA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E96BCE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</w:tr>
    </w:tbl>
    <w:p w14:paraId="42DEE1AD" w14:textId="4229FB12" w:rsidR="00FD63C7" w:rsidRDefault="00FD63C7" w:rsidP="00FD63C7">
      <w:pPr>
        <w:pStyle w:val="NoSpacing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DD36AC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†</w:t>
      </w:r>
      <w:r w:rsidR="00E97389">
        <w:rPr>
          <w:rFonts w:ascii="Times New Roman" w:hAnsi="Times New Roman" w:cs="Times New Roman"/>
          <w:sz w:val="20"/>
          <w:szCs w:val="20"/>
          <w:shd w:val="clear" w:color="auto" w:fill="FFFFFF"/>
        </w:rPr>
        <w:t>higher self-reporter</w:t>
      </w:r>
      <w:r w:rsidR="00E97389" w:rsidRPr="0023759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23759B">
        <w:rPr>
          <w:rFonts w:ascii="Times New Roman" w:hAnsi="Times New Roman" w:cs="Times New Roman"/>
          <w:sz w:val="20"/>
          <w:szCs w:val="20"/>
          <w:shd w:val="clear" w:color="auto" w:fill="FFFFFF"/>
        </w:rPr>
        <w:t>refers self-reporting a greater sleep duration compared to the actigraphy measures</w:t>
      </w:r>
    </w:p>
    <w:p w14:paraId="55323177" w14:textId="5F91ACEA" w:rsidR="00FD63C7" w:rsidRDefault="00FD63C7" w:rsidP="00FD63C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DD36AC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‡</w:t>
      </w:r>
      <w:r w:rsidR="00E97389">
        <w:rPr>
          <w:rFonts w:ascii="Times New Roman" w:hAnsi="Times New Roman" w:cs="Times New Roman"/>
          <w:sz w:val="20"/>
          <w:szCs w:val="20"/>
          <w:shd w:val="clear" w:color="auto" w:fill="FFFFFF"/>
        </w:rPr>
        <w:t>lower self-reporter</w:t>
      </w:r>
      <w:r w:rsidRPr="0023759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refers to self-reporting a decreased sleep duration compared to the actigraphy measu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94B8EC7" w14:textId="26D1AEF8" w:rsidR="00F42DC2" w:rsidRDefault="00F42DC2" w:rsidP="00FD63C7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P &lt; 0.05</w:t>
      </w:r>
    </w:p>
    <w:p w14:paraId="12B14C2D" w14:textId="77777777" w:rsidR="00F42DC2" w:rsidRDefault="00F42DC2" w:rsidP="00F42DC2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36C412B2" w14:textId="77777777" w:rsidR="00F42DC2" w:rsidRDefault="00F42DC2" w:rsidP="00F42DC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B0E00EC" w14:textId="0ED4355D" w:rsidR="00F42DC2" w:rsidRDefault="00F42DC2" w:rsidP="00F42D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3c. The Proportion of </w:t>
      </w:r>
      <w:r w:rsidR="00E97389">
        <w:rPr>
          <w:rFonts w:ascii="Times New Roman" w:hAnsi="Times New Roman" w:cs="Times New Roman"/>
        </w:rPr>
        <w:t xml:space="preserve">Higher Self-Reporters </w:t>
      </w:r>
      <w:r>
        <w:rPr>
          <w:rFonts w:ascii="Times New Roman" w:hAnsi="Times New Roman" w:cs="Times New Roman"/>
        </w:rPr>
        <w:t xml:space="preserve">and </w:t>
      </w:r>
      <w:r w:rsidR="00E97389">
        <w:rPr>
          <w:rFonts w:ascii="Times New Roman" w:hAnsi="Times New Roman" w:cs="Times New Roman"/>
        </w:rPr>
        <w:t xml:space="preserve">Lower Self-Reporters </w:t>
      </w:r>
      <w:r>
        <w:rPr>
          <w:rFonts w:ascii="Times New Roman" w:hAnsi="Times New Roman" w:cs="Times New Roman"/>
        </w:rPr>
        <w:t xml:space="preserve">of Sleep Efficiency by Survivor Characteristics (n=477) </w:t>
      </w:r>
    </w:p>
    <w:tbl>
      <w:tblPr>
        <w:tblStyle w:val="TableGrid"/>
        <w:tblW w:w="0" w:type="auto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3"/>
        <w:gridCol w:w="1736"/>
        <w:gridCol w:w="1897"/>
        <w:gridCol w:w="941"/>
        <w:gridCol w:w="1158"/>
      </w:tblGrid>
      <w:tr w:rsidR="00F42DC2" w14:paraId="53108DE3" w14:textId="77777777" w:rsidTr="00F42D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3461170" w14:textId="77777777" w:rsidR="00F42DC2" w:rsidRDefault="00F42DC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17B5E7" w14:textId="73C18EA7" w:rsidR="00F42DC2" w:rsidRPr="003154A0" w:rsidRDefault="008F52D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gher Self-Reporter</w:t>
            </w:r>
            <w:r w:rsidR="00FD63C7" w:rsidRPr="00DD36AC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†</w:t>
            </w:r>
          </w:p>
          <w:p w14:paraId="52AA2BF2" w14:textId="77777777" w:rsidR="00F42DC2" w:rsidRDefault="00F42D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64C944" w14:textId="02839A70" w:rsidR="00F42DC2" w:rsidRPr="003154A0" w:rsidRDefault="008F52D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wer Self-Reporter</w:t>
            </w:r>
            <w:r w:rsidR="00FD63C7" w:rsidRPr="00DD36AC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‡</w:t>
            </w:r>
          </w:p>
          <w:p w14:paraId="668A1430" w14:textId="77777777" w:rsidR="00F42DC2" w:rsidRDefault="00F42D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355126" w14:textId="77777777" w:rsidR="00F42DC2" w:rsidRDefault="00F42D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i-Square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77053B" w14:textId="77777777" w:rsidR="00F42DC2" w:rsidRDefault="00F42D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B4E09" w14:paraId="2E371007" w14:textId="77777777" w:rsidTr="00F42D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D20150E" w14:textId="77777777" w:rsidR="003B4E09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4A0E4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D0666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B3A0B" w14:textId="32C43D91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66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CE7A50" w14:textId="2D7AA7F0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97235F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*</w:t>
            </w:r>
          </w:p>
        </w:tc>
      </w:tr>
      <w:tr w:rsidR="003B4E09" w14:paraId="358B8386" w14:textId="77777777" w:rsidTr="00B306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16EA287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5DE18B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20.8%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A27CCC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 (79.2%)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9A55C8" w14:textId="323C851C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D9B1EC" w14:textId="11317AB1" w:rsidR="003B4E09" w:rsidRPr="0097235F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14:paraId="0B66E871" w14:textId="77777777" w:rsidTr="003B4E09"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4418EE3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1360D3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 (34.7%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7647A2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 (65.3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6E88B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33FC67" w14:textId="77777777" w:rsidR="003B4E09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B4E09" w14:paraId="4E2DA33B" w14:textId="77777777" w:rsidTr="00F42D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5EFF58B" w14:textId="77777777" w:rsidR="003B4E09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B9BB4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129CD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2D560B" w14:textId="16C34D90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CF6FB5">
              <w:rPr>
                <w:rFonts w:ascii="Times New Roman" w:hAnsi="Times New Roman" w:cs="Times New Roman"/>
              </w:rPr>
              <w:t>0.532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4AC329" w14:textId="5D8356E4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CF6FB5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3B4E09" w14:paraId="5A029F5F" w14:textId="77777777" w:rsidTr="00B306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7DBF622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Hispanic, white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7E5F2D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 (27.8%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61F9B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 (72.2%)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C76A7B" w14:textId="4412928F" w:rsidR="003B4E09" w:rsidRPr="00CF6FB5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4CBD2F" w14:textId="3D3F6500" w:rsidR="003B4E09" w:rsidRPr="00CF6FB5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14:paraId="41D5E816" w14:textId="77777777" w:rsidTr="003B4E09"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1A8DD8C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81C20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23.3%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BD06B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76.7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755B6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1013D6" w14:textId="77777777" w:rsidR="003B4E09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B4E09" w14:paraId="747FD4F0" w14:textId="77777777" w:rsidTr="00F42DC2"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6356AAF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pression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A9B7C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BAAB4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0A03E" w14:textId="31FCC174" w:rsidR="003B4E09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479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E0573E" w14:textId="48963A69" w:rsidR="003B4E09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</w:tr>
      <w:tr w:rsidR="003B4E09" w14:paraId="25788F17" w14:textId="77777777" w:rsidTr="00B306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718FF49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06765A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2.2%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F72494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77.8%)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2F8FD" w14:textId="73168AFE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56D6BB" w14:textId="3521F73C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14:paraId="58C6324F" w14:textId="77777777" w:rsidTr="003B4E09"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D161FF4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D488C3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 (28.4%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8F98BA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 (71.6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E2E306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2C33A6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</w:tr>
      <w:tr w:rsidR="003B4E09" w14:paraId="6AD6AA35" w14:textId="77777777" w:rsidTr="00F42DC2"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684D3B8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xiety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B1D92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A612D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ECDFE" w14:textId="51FF83FF" w:rsidR="003B4E09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208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D17086" w14:textId="5277C0A7" w:rsidR="003B4E09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3B4E09" w14:paraId="609739F0" w14:textId="77777777" w:rsidTr="00B306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84C91D0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82BB65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2.0%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5BDB91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68.0%)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034DA0" w14:textId="5D52F5BF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C5C806" w14:textId="7C36CC92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14:paraId="76DFA1D1" w14:textId="77777777" w:rsidTr="003B4E09"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4968907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13870B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 (27.8%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307F00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 (72.2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84D9D8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A6322D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</w:tr>
      <w:tr w:rsidR="003B4E09" w14:paraId="15EDBB27" w14:textId="77777777" w:rsidTr="00F42D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C4FB4FA" w14:textId="77777777" w:rsidR="003B4E09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tigue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EC3F3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FEEC3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76C22" w14:textId="2CB70472" w:rsidR="003B4E09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7577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0C1E28" w14:textId="04324B21" w:rsidR="003B4E09" w:rsidRDefault="003B4E09" w:rsidP="003B4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  <w:tr w:rsidR="003B4E09" w14:paraId="57DCF2C5" w14:textId="77777777" w:rsidTr="00B306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C3179BE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185F2A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23.0%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07B2BC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77.1%)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0C676" w14:textId="1074BF5C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AA99DA" w14:textId="2D577D75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14:paraId="29C87210" w14:textId="77777777" w:rsidTr="003B4E09"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25A60B5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Severe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3CE43B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 (28.3%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0C9B86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 (71.7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B759B1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F8B86F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</w:tr>
      <w:tr w:rsidR="003B4E09" w14:paraId="0BEEDDFB" w14:textId="77777777" w:rsidTr="00F42DC2"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9CC8D55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or Sleep Quality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6AE3B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6B154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D9738" w14:textId="1CBE7668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749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8EFF8E" w14:textId="51D131F9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97235F">
              <w:rPr>
                <w:rFonts w:ascii="Times New Roman" w:hAnsi="Times New Roman" w:cs="Times New Roman"/>
              </w:rPr>
              <w:t>&lt;0.000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3B4E09" w14:paraId="3101D290" w14:textId="77777777" w:rsidTr="00B306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5C68F2B" w14:textId="77777777" w:rsidR="003B4E09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6F4C2D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17.7%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CA0EE0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 (82.3%)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A96784" w14:textId="546DE2D3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F4F903" w14:textId="33F18AFD" w:rsidR="003B4E09" w:rsidRPr="0097235F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14:paraId="0734FAC8" w14:textId="77777777" w:rsidTr="003B4E09"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DF7BC6D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045A79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46.3%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0F8244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53.7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527EC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D94B93" w14:textId="77777777" w:rsidR="003B4E09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B4E09" w14:paraId="4DE44112" w14:textId="77777777" w:rsidTr="00F42D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6857CDC" w14:textId="77777777" w:rsidR="003B4E09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mory Impairment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3D239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4A76F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7EED1" w14:textId="62B89A39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A1A92F" w14:textId="5F01581E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3B4E09" w14:paraId="42BAA1A7" w14:textId="77777777" w:rsidTr="00B306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8A136F1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C58880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27.5%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12853F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72.5%)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E8759" w14:textId="053F7C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EB236B" w14:textId="116C5D2F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14:paraId="27159265" w14:textId="77777777" w:rsidTr="003B4E09"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CD85F15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C4732E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 (27.2%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83A1A7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 (72.8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D3367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099E95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</w:tr>
      <w:tr w:rsidR="003B4E09" w14:paraId="0B834681" w14:textId="77777777" w:rsidTr="00F42D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19E057C" w14:textId="77777777" w:rsidR="003B4E09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stained Attention Impairment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522E4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584B30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944EB" w14:textId="0095E6D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23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E5D0AE" w14:textId="11C56C79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3B4E09" w14:paraId="2D1AA950" w14:textId="77777777" w:rsidTr="00B306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6348B8B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DA402D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25.6%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DCFD6E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74.4%)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F31AD6" w14:textId="295FAA91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594E38" w14:textId="578BCDB6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14:paraId="797E9F5F" w14:textId="77777777" w:rsidTr="003B4E09"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2DE3C59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BE1DD0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 (27.6%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8A9B96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 (72.4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FC053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023381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</w:tr>
      <w:tr w:rsidR="003B4E09" w14:paraId="69BE2C93" w14:textId="77777777" w:rsidTr="00F42D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9B4F29B" w14:textId="77777777" w:rsidR="003B4E09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attention Impairment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BD7C8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20BB2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75ED8" w14:textId="39BC6B01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1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6E3A44" w14:textId="0C61E43A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  <w:tr w:rsidR="003B4E09" w14:paraId="722462DF" w14:textId="77777777" w:rsidTr="00B306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FC0F67E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BD199C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30.0%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8C6DB5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70.0%)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99224" w14:textId="39B71274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4863AB" w14:textId="763711E9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14:paraId="408F3C10" w14:textId="77777777" w:rsidTr="003B4E09"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8F1F759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AB18B9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 (26.9%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E07A1A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 (73.1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90BE4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09F881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</w:tr>
      <w:tr w:rsidR="003B4E09" w14:paraId="494499E4" w14:textId="77777777" w:rsidTr="00F42D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2000B6D" w14:textId="77777777" w:rsidR="003B4E09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ecutive Function Impairment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337BA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DC052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07FD41" w14:textId="4E3AAF6C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5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8B7CEE" w14:textId="3C68AD58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3B4E09" w14:paraId="2F8B0672" w14:textId="77777777" w:rsidTr="00B306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7D09B2A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DD8435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26.5%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25B8F2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73.5%)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517FF" w14:textId="1796EF30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E663AE" w14:textId="6E0381C9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14:paraId="2EA3647D" w14:textId="77777777" w:rsidTr="003B4E09"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382FD0A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320FE5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 (27.4%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98A4ED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 (72.6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FBDEAD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9A9718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</w:tr>
      <w:tr w:rsidR="003B4E09" w14:paraId="7D8F2745" w14:textId="77777777" w:rsidTr="00F42D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D52D11F" w14:textId="77777777" w:rsidR="003B4E09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erbal Fluency Impairment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D7790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0BF54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8E8A3" w14:textId="7EAF1592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134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917701" w14:textId="1DDB7056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 w:rsidRPr="0097235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*</w:t>
            </w:r>
          </w:p>
        </w:tc>
      </w:tr>
      <w:tr w:rsidR="003B4E09" w14:paraId="20B0772F" w14:textId="77777777" w:rsidTr="00B306C2"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7E26DF6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A165C9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45.2%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CAADC0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54.8%)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8A7DE" w14:textId="03B94C10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CCD912" w14:textId="3A1CF394" w:rsidR="003B4E09" w:rsidRPr="0097235F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E09" w14:paraId="08F34D7B" w14:textId="77777777" w:rsidTr="003B4E09">
        <w:tc>
          <w:tcPr>
            <w:tcW w:w="3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CD9126D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A4BCF6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 (25.2%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F1E948" w14:textId="77777777" w:rsidR="003B4E09" w:rsidRDefault="003B4E09" w:rsidP="003B4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 (74.5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8F46AC" w14:textId="77777777" w:rsidR="003B4E09" w:rsidRDefault="003B4E09" w:rsidP="003B4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971451" w14:textId="77777777" w:rsidR="003B4E09" w:rsidRDefault="003B4E09" w:rsidP="003B4E0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01A0861D" w14:textId="1C912C71" w:rsidR="00FD63C7" w:rsidRDefault="00FD63C7" w:rsidP="00FD63C7">
      <w:pPr>
        <w:pStyle w:val="NoSpacing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DD36AC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†</w:t>
      </w:r>
      <w:r w:rsidR="00E97389">
        <w:rPr>
          <w:rFonts w:ascii="Times New Roman" w:hAnsi="Times New Roman" w:cs="Times New Roman"/>
          <w:sz w:val="20"/>
          <w:szCs w:val="20"/>
          <w:shd w:val="clear" w:color="auto" w:fill="FFFFFF"/>
        </w:rPr>
        <w:t>higher self-reporter</w:t>
      </w:r>
      <w:r w:rsidR="00E97389" w:rsidRPr="0023759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23759B">
        <w:rPr>
          <w:rFonts w:ascii="Times New Roman" w:hAnsi="Times New Roman" w:cs="Times New Roman"/>
          <w:sz w:val="20"/>
          <w:szCs w:val="20"/>
          <w:shd w:val="clear" w:color="auto" w:fill="FFFFFF"/>
        </w:rPr>
        <w:t>refers self-reporting a greater sleep duration compared to the actigraphy measures</w:t>
      </w:r>
    </w:p>
    <w:p w14:paraId="3B6EA105" w14:textId="0862A580" w:rsidR="00FD63C7" w:rsidRDefault="00FD63C7" w:rsidP="00FD63C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DD36AC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‡</w:t>
      </w:r>
      <w:r w:rsidR="00E97389">
        <w:rPr>
          <w:rFonts w:ascii="Times New Roman" w:hAnsi="Times New Roman" w:cs="Times New Roman"/>
          <w:sz w:val="20"/>
          <w:szCs w:val="20"/>
          <w:shd w:val="clear" w:color="auto" w:fill="FFFFFF"/>
        </w:rPr>
        <w:t>lower self-reporter</w:t>
      </w:r>
      <w:r w:rsidR="00E97389" w:rsidRPr="0023759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23759B">
        <w:rPr>
          <w:rFonts w:ascii="Times New Roman" w:hAnsi="Times New Roman" w:cs="Times New Roman"/>
          <w:sz w:val="20"/>
          <w:szCs w:val="20"/>
          <w:shd w:val="clear" w:color="auto" w:fill="FFFFFF"/>
        </w:rPr>
        <w:t>refers to self-reporting a decreased sleep duration compared to the actigraphy measu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28DB2FB" w14:textId="1405BE9F" w:rsidR="00F42DC2" w:rsidRDefault="00F42DC2" w:rsidP="00FD63C7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P &lt; 0.05</w:t>
      </w:r>
    </w:p>
    <w:p w14:paraId="3118145C" w14:textId="77777777" w:rsidR="00C86A22" w:rsidRPr="002A31C4" w:rsidRDefault="00C86A22" w:rsidP="00C86A22">
      <w:pPr>
        <w:rPr>
          <w:rFonts w:ascii="Times New Roman" w:hAnsi="Times New Roman" w:cs="Times New Roman"/>
          <w:b/>
          <w:bCs/>
        </w:rPr>
      </w:pPr>
    </w:p>
    <w:p w14:paraId="03D1EAB6" w14:textId="77777777" w:rsidR="00C86A22" w:rsidRDefault="00C86A22" w:rsidP="00C86A22">
      <w:pPr>
        <w:pStyle w:val="ListParagraph"/>
        <w:rPr>
          <w:rFonts w:ascii="Times New Roman" w:hAnsi="Times New Roman" w:cs="Times New Roman"/>
        </w:rPr>
      </w:pPr>
    </w:p>
    <w:p w14:paraId="53724BD3" w14:textId="4B6E493B" w:rsidR="00010EC7" w:rsidRPr="00010EC7" w:rsidRDefault="00C86A22">
      <w:pPr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Cs/>
        </w:rPr>
        <w:br w:type="page"/>
      </w:r>
    </w:p>
    <w:p w14:paraId="54174160" w14:textId="1FE6EBA1" w:rsidR="009665EC" w:rsidRPr="0094511C" w:rsidRDefault="009665EC" w:rsidP="009665EC">
      <w:pPr>
        <w:rPr>
          <w:rFonts w:ascii="Times New Roman" w:hAnsi="Times New Roman" w:cs="Times New Roman"/>
          <w:bCs/>
        </w:rPr>
      </w:pPr>
      <w:bookmarkStart w:id="0" w:name="_Hlk44319676"/>
      <w:r>
        <w:rPr>
          <w:rFonts w:ascii="Times New Roman" w:hAnsi="Times New Roman" w:cs="Times New Roman"/>
          <w:bCs/>
        </w:rPr>
        <w:lastRenderedPageBreak/>
        <w:t>S</w:t>
      </w:r>
      <w:r w:rsidRPr="0094511C">
        <w:rPr>
          <w:rFonts w:ascii="Times New Roman" w:hAnsi="Times New Roman" w:cs="Times New Roman"/>
          <w:bCs/>
        </w:rPr>
        <w:t xml:space="preserve">upplemental Table </w:t>
      </w:r>
      <w:r w:rsidR="00EA1680">
        <w:rPr>
          <w:rFonts w:ascii="Times New Roman" w:hAnsi="Times New Roman" w:cs="Times New Roman"/>
          <w:bCs/>
        </w:rPr>
        <w:t>4</w:t>
      </w:r>
      <w:r w:rsidRPr="0094511C">
        <w:rPr>
          <w:rFonts w:ascii="Times New Roman" w:hAnsi="Times New Roman" w:cs="Times New Roman"/>
          <w:bCs/>
        </w:rPr>
        <w:t xml:space="preserve">a. </w:t>
      </w:r>
      <w:r>
        <w:rPr>
          <w:rFonts w:ascii="Times New Roman" w:hAnsi="Times New Roman" w:cs="Times New Roman"/>
          <w:bCs/>
        </w:rPr>
        <w:t>Absolute</w:t>
      </w:r>
      <w:r w:rsidRPr="0094511C">
        <w:rPr>
          <w:rFonts w:ascii="Times New Roman" w:hAnsi="Times New Roman" w:cs="Times New Roman"/>
          <w:bCs/>
        </w:rPr>
        <w:t xml:space="preserve"> Difference in </w:t>
      </w:r>
      <w:r w:rsidR="006359EF">
        <w:rPr>
          <w:rFonts w:ascii="Times New Roman" w:hAnsi="Times New Roman" w:cs="Times New Roman"/>
          <w:bCs/>
        </w:rPr>
        <w:t xml:space="preserve">Measures of </w:t>
      </w:r>
      <w:r w:rsidRPr="0094511C">
        <w:rPr>
          <w:rFonts w:ascii="Times New Roman" w:hAnsi="Times New Roman" w:cs="Times New Roman"/>
          <w:bCs/>
        </w:rPr>
        <w:t xml:space="preserve">Sleep Duration </w:t>
      </w:r>
      <w:r>
        <w:rPr>
          <w:rFonts w:ascii="Times New Roman" w:hAnsi="Times New Roman" w:cs="Times New Roman"/>
          <w:bCs/>
        </w:rPr>
        <w:t>b</w:t>
      </w:r>
      <w:r w:rsidRPr="0094511C">
        <w:rPr>
          <w:rFonts w:ascii="Times New Roman" w:hAnsi="Times New Roman" w:cs="Times New Roman"/>
          <w:bCs/>
        </w:rPr>
        <w:t>y Categorical Predi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9"/>
        <w:gridCol w:w="628"/>
        <w:gridCol w:w="1596"/>
        <w:gridCol w:w="1484"/>
        <w:gridCol w:w="987"/>
        <w:gridCol w:w="1056"/>
      </w:tblGrid>
      <w:tr w:rsidR="00310DA5" w:rsidRPr="00F71AFC" w14:paraId="294A68E4" w14:textId="77777777" w:rsidTr="00102B12">
        <w:tc>
          <w:tcPr>
            <w:tcW w:w="3599" w:type="dxa"/>
          </w:tcPr>
          <w:p w14:paraId="1B33D0E0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2DE0E26A" w14:textId="77777777" w:rsidR="00310DA5" w:rsidRPr="00F71AFC" w:rsidRDefault="00310DA5" w:rsidP="00310DA5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596" w:type="dxa"/>
          </w:tcPr>
          <w:p w14:paraId="275AC976" w14:textId="77777777" w:rsidR="00310DA5" w:rsidRPr="00F71AFC" w:rsidRDefault="00310DA5" w:rsidP="00310DA5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Me</w:t>
            </w:r>
            <w:r>
              <w:rPr>
                <w:rFonts w:ascii="Times New Roman" w:hAnsi="Times New Roman" w:cs="Times New Roman"/>
                <w:b/>
              </w:rPr>
              <w:t>dian</w:t>
            </w:r>
            <w:r w:rsidRPr="00F71AFC">
              <w:rPr>
                <w:rFonts w:ascii="Times New Roman" w:hAnsi="Times New Roman" w:cs="Times New Roman"/>
                <w:b/>
              </w:rPr>
              <w:t xml:space="preserve"> (</w:t>
            </w:r>
            <w:r>
              <w:rPr>
                <w:rFonts w:ascii="Times New Roman" w:hAnsi="Times New Roman" w:cs="Times New Roman"/>
                <w:b/>
              </w:rPr>
              <w:t>range</w:t>
            </w:r>
            <w:r w:rsidRPr="00F71AFC">
              <w:rPr>
                <w:rFonts w:ascii="Times New Roman" w:hAnsi="Times New Roman" w:cs="Times New Roman"/>
                <w:b/>
              </w:rPr>
              <w:t>); minutes</w:t>
            </w:r>
          </w:p>
        </w:tc>
        <w:tc>
          <w:tcPr>
            <w:tcW w:w="1484" w:type="dxa"/>
          </w:tcPr>
          <w:p w14:paraId="60EF7C3F" w14:textId="77777777" w:rsidR="00310DA5" w:rsidRPr="00F71AFC" w:rsidRDefault="00310DA5" w:rsidP="00310DA5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 xml:space="preserve">95% CL </w:t>
            </w:r>
          </w:p>
        </w:tc>
        <w:tc>
          <w:tcPr>
            <w:tcW w:w="987" w:type="dxa"/>
          </w:tcPr>
          <w:p w14:paraId="5E7E688F" w14:textId="77777777" w:rsidR="00310DA5" w:rsidRPr="00F71AFC" w:rsidRDefault="00310DA5" w:rsidP="00310DA5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Z</w:t>
            </w:r>
          </w:p>
        </w:tc>
        <w:tc>
          <w:tcPr>
            <w:tcW w:w="1056" w:type="dxa"/>
          </w:tcPr>
          <w:p w14:paraId="327E1077" w14:textId="77777777" w:rsidR="00310DA5" w:rsidRPr="00F71AFC" w:rsidRDefault="00310DA5" w:rsidP="00310DA5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71AF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310DA5" w:rsidRPr="00F71AFC" w14:paraId="5B2336A4" w14:textId="77777777" w:rsidTr="00102B12">
        <w:tc>
          <w:tcPr>
            <w:tcW w:w="3599" w:type="dxa"/>
          </w:tcPr>
          <w:p w14:paraId="26A6CD7E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Female</w:t>
            </w:r>
          </w:p>
        </w:tc>
        <w:tc>
          <w:tcPr>
            <w:tcW w:w="628" w:type="dxa"/>
          </w:tcPr>
          <w:p w14:paraId="68262C5E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596" w:type="dxa"/>
          </w:tcPr>
          <w:p w14:paraId="1B810AEF" w14:textId="77777777" w:rsidR="00310DA5" w:rsidRPr="00F71AFC" w:rsidRDefault="00D02E3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5 (406)</w:t>
            </w:r>
          </w:p>
        </w:tc>
        <w:tc>
          <w:tcPr>
            <w:tcW w:w="1484" w:type="dxa"/>
          </w:tcPr>
          <w:p w14:paraId="408D452C" w14:textId="77777777" w:rsidR="00310DA5" w:rsidRPr="00F71AFC" w:rsidRDefault="00D02E3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to 72</w:t>
            </w:r>
          </w:p>
        </w:tc>
        <w:tc>
          <w:tcPr>
            <w:tcW w:w="987" w:type="dxa"/>
            <w:vMerge w:val="restart"/>
          </w:tcPr>
          <w:p w14:paraId="06A3745E" w14:textId="77777777" w:rsidR="00310DA5" w:rsidRPr="00F71AFC" w:rsidRDefault="00D02E3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545</w:t>
            </w:r>
          </w:p>
        </w:tc>
        <w:tc>
          <w:tcPr>
            <w:tcW w:w="1056" w:type="dxa"/>
            <w:vMerge w:val="restart"/>
          </w:tcPr>
          <w:p w14:paraId="47B3E349" w14:textId="3CE0C845" w:rsidR="00310DA5" w:rsidRPr="00F71AFC" w:rsidRDefault="00D02E3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310DA5" w:rsidRPr="00F71AFC" w14:paraId="40AACBBA" w14:textId="77777777" w:rsidTr="00102B12">
        <w:tc>
          <w:tcPr>
            <w:tcW w:w="3599" w:type="dxa"/>
          </w:tcPr>
          <w:p w14:paraId="70F42A96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Male</w:t>
            </w:r>
          </w:p>
        </w:tc>
        <w:tc>
          <w:tcPr>
            <w:tcW w:w="628" w:type="dxa"/>
          </w:tcPr>
          <w:p w14:paraId="6212A3BE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596" w:type="dxa"/>
          </w:tcPr>
          <w:p w14:paraId="0020958E" w14:textId="77777777" w:rsidR="00310DA5" w:rsidRPr="00F71AFC" w:rsidRDefault="00D02E3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352)</w:t>
            </w:r>
          </w:p>
        </w:tc>
        <w:tc>
          <w:tcPr>
            <w:tcW w:w="1484" w:type="dxa"/>
          </w:tcPr>
          <w:p w14:paraId="7D1620C7" w14:textId="77777777" w:rsidR="00310DA5" w:rsidRPr="00F71AFC" w:rsidRDefault="00D02E3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to 69</w:t>
            </w:r>
          </w:p>
        </w:tc>
        <w:tc>
          <w:tcPr>
            <w:tcW w:w="987" w:type="dxa"/>
            <w:vMerge/>
          </w:tcPr>
          <w:p w14:paraId="54F47B56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14:paraId="422C8302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10DA5" w:rsidRPr="00F71AFC" w14:paraId="2E52A64A" w14:textId="77777777" w:rsidTr="00102B12">
        <w:tc>
          <w:tcPr>
            <w:tcW w:w="3599" w:type="dxa"/>
          </w:tcPr>
          <w:p w14:paraId="73567CE7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8" w:type="dxa"/>
          </w:tcPr>
          <w:p w14:paraId="58029E0E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77766DE7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15632990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83E297F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23CA98BF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10DA5" w:rsidRPr="00F71AFC" w14:paraId="4378FE64" w14:textId="77777777" w:rsidTr="00102B12">
        <w:tc>
          <w:tcPr>
            <w:tcW w:w="3599" w:type="dxa"/>
          </w:tcPr>
          <w:p w14:paraId="33C222A0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Non-Hispanic White</w:t>
            </w:r>
          </w:p>
        </w:tc>
        <w:tc>
          <w:tcPr>
            <w:tcW w:w="628" w:type="dxa"/>
          </w:tcPr>
          <w:p w14:paraId="39B72160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596" w:type="dxa"/>
          </w:tcPr>
          <w:p w14:paraId="41884421" w14:textId="77777777" w:rsidR="00310DA5" w:rsidRPr="00F71AFC" w:rsidRDefault="00D02E3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407)</w:t>
            </w:r>
          </w:p>
        </w:tc>
        <w:tc>
          <w:tcPr>
            <w:tcW w:w="1484" w:type="dxa"/>
          </w:tcPr>
          <w:p w14:paraId="23AA812E" w14:textId="77777777" w:rsidR="00310DA5" w:rsidRPr="00F71AFC" w:rsidRDefault="00D02E3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to 70</w:t>
            </w:r>
          </w:p>
        </w:tc>
        <w:tc>
          <w:tcPr>
            <w:tcW w:w="987" w:type="dxa"/>
            <w:vMerge w:val="restart"/>
          </w:tcPr>
          <w:p w14:paraId="5F2A775C" w14:textId="77777777" w:rsidR="00310DA5" w:rsidRPr="00F71AFC" w:rsidRDefault="00D02E3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112</w:t>
            </w:r>
          </w:p>
        </w:tc>
        <w:tc>
          <w:tcPr>
            <w:tcW w:w="1056" w:type="dxa"/>
            <w:vMerge w:val="restart"/>
          </w:tcPr>
          <w:p w14:paraId="7B31E05B" w14:textId="166FE6EB" w:rsidR="00310DA5" w:rsidRPr="00F71AFC" w:rsidRDefault="003F741D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D02E32">
              <w:rPr>
                <w:rFonts w:ascii="Times New Roman" w:hAnsi="Times New Roman" w:cs="Times New Roman"/>
              </w:rPr>
              <w:t>.</w:t>
            </w:r>
            <w:r w:rsidR="00827C3D">
              <w:rPr>
                <w:rFonts w:ascii="Times New Roman" w:hAnsi="Times New Roman" w:cs="Times New Roman"/>
              </w:rPr>
              <w:t>48</w:t>
            </w:r>
          </w:p>
        </w:tc>
      </w:tr>
      <w:tr w:rsidR="00310DA5" w:rsidRPr="00F71AFC" w14:paraId="7E8DB735" w14:textId="77777777" w:rsidTr="00102B12">
        <w:tc>
          <w:tcPr>
            <w:tcW w:w="3599" w:type="dxa"/>
          </w:tcPr>
          <w:p w14:paraId="13C41B92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  <w:vertAlign w:val="superscript"/>
              </w:rPr>
            </w:pPr>
            <w:r w:rsidRPr="00F71AFC">
              <w:rPr>
                <w:rFonts w:ascii="Times New Roman" w:hAnsi="Times New Roman" w:cs="Times New Roman"/>
                <w:b/>
              </w:rPr>
              <w:t>Other</w:t>
            </w:r>
          </w:p>
        </w:tc>
        <w:tc>
          <w:tcPr>
            <w:tcW w:w="628" w:type="dxa"/>
          </w:tcPr>
          <w:p w14:paraId="65627053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96" w:type="dxa"/>
          </w:tcPr>
          <w:p w14:paraId="0C7C1A84" w14:textId="77777777" w:rsidR="00310DA5" w:rsidRPr="00F71AFC" w:rsidRDefault="00D02E3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306)</w:t>
            </w:r>
          </w:p>
        </w:tc>
        <w:tc>
          <w:tcPr>
            <w:tcW w:w="1484" w:type="dxa"/>
          </w:tcPr>
          <w:p w14:paraId="1011DED2" w14:textId="77777777" w:rsidR="00310DA5" w:rsidRPr="00F71AFC" w:rsidRDefault="00D02E3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to 79</w:t>
            </w:r>
          </w:p>
        </w:tc>
        <w:tc>
          <w:tcPr>
            <w:tcW w:w="987" w:type="dxa"/>
            <w:vMerge/>
          </w:tcPr>
          <w:p w14:paraId="189DDFDB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14:paraId="7BA1858F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10DA5" w:rsidRPr="00F71AFC" w14:paraId="6951B7B5" w14:textId="77777777" w:rsidTr="00102B12">
        <w:tc>
          <w:tcPr>
            <w:tcW w:w="3599" w:type="dxa"/>
          </w:tcPr>
          <w:p w14:paraId="1DBA5AA0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8" w:type="dxa"/>
          </w:tcPr>
          <w:p w14:paraId="11337509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7E1D83A0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4D4F9B84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020E03AE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6EAFCCD3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10DA5" w:rsidRPr="00F71AFC" w14:paraId="7A3E0AB5" w14:textId="77777777" w:rsidTr="00310DA5">
        <w:tc>
          <w:tcPr>
            <w:tcW w:w="9350" w:type="dxa"/>
            <w:gridSpan w:val="6"/>
            <w:shd w:val="clear" w:color="auto" w:fill="E7E6E6" w:themeFill="background2"/>
          </w:tcPr>
          <w:p w14:paraId="7F0191A9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Psychological Health</w:t>
            </w:r>
          </w:p>
        </w:tc>
      </w:tr>
      <w:tr w:rsidR="00310DA5" w:rsidRPr="00F71AFC" w14:paraId="12CFCEAF" w14:textId="77777777" w:rsidTr="00102B12">
        <w:tc>
          <w:tcPr>
            <w:tcW w:w="3599" w:type="dxa"/>
          </w:tcPr>
          <w:p w14:paraId="392DCDF2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Anxiety</w:t>
            </w:r>
          </w:p>
        </w:tc>
        <w:tc>
          <w:tcPr>
            <w:tcW w:w="628" w:type="dxa"/>
          </w:tcPr>
          <w:p w14:paraId="2D42910F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96" w:type="dxa"/>
          </w:tcPr>
          <w:p w14:paraId="6DC3C59D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 (288.5)</w:t>
            </w:r>
          </w:p>
        </w:tc>
        <w:tc>
          <w:tcPr>
            <w:tcW w:w="1484" w:type="dxa"/>
          </w:tcPr>
          <w:p w14:paraId="0A80F7B9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to 131</w:t>
            </w:r>
          </w:p>
        </w:tc>
        <w:tc>
          <w:tcPr>
            <w:tcW w:w="987" w:type="dxa"/>
            <w:vMerge w:val="restart"/>
          </w:tcPr>
          <w:p w14:paraId="10AC260A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90</w:t>
            </w:r>
          </w:p>
        </w:tc>
        <w:tc>
          <w:tcPr>
            <w:tcW w:w="1056" w:type="dxa"/>
            <w:vMerge w:val="restart"/>
          </w:tcPr>
          <w:p w14:paraId="373BF918" w14:textId="5DFA95C5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27C3D">
              <w:rPr>
                <w:rFonts w:ascii="Times New Roman" w:hAnsi="Times New Roman" w:cs="Times New Roman"/>
              </w:rPr>
              <w:t>40</w:t>
            </w:r>
          </w:p>
        </w:tc>
      </w:tr>
      <w:tr w:rsidR="00310DA5" w:rsidRPr="00F71AFC" w14:paraId="639F0AAA" w14:textId="77777777" w:rsidTr="00102B12">
        <w:tc>
          <w:tcPr>
            <w:tcW w:w="3599" w:type="dxa"/>
          </w:tcPr>
          <w:p w14:paraId="4938D58F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No Anxiety</w:t>
            </w:r>
          </w:p>
        </w:tc>
        <w:tc>
          <w:tcPr>
            <w:tcW w:w="628" w:type="dxa"/>
          </w:tcPr>
          <w:p w14:paraId="24659B74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1596" w:type="dxa"/>
          </w:tcPr>
          <w:p w14:paraId="69097613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407)</w:t>
            </w:r>
          </w:p>
        </w:tc>
        <w:tc>
          <w:tcPr>
            <w:tcW w:w="1484" w:type="dxa"/>
          </w:tcPr>
          <w:p w14:paraId="2B0394F0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to 71</w:t>
            </w:r>
          </w:p>
        </w:tc>
        <w:tc>
          <w:tcPr>
            <w:tcW w:w="987" w:type="dxa"/>
            <w:vMerge/>
          </w:tcPr>
          <w:p w14:paraId="43759374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14:paraId="10A6A1EF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10DA5" w:rsidRPr="00F71AFC" w14:paraId="39897B1C" w14:textId="77777777" w:rsidTr="00102B12">
        <w:tc>
          <w:tcPr>
            <w:tcW w:w="3599" w:type="dxa"/>
          </w:tcPr>
          <w:p w14:paraId="6769087A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8" w:type="dxa"/>
          </w:tcPr>
          <w:p w14:paraId="43771FAA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C069373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335382B0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25C96099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398B8C13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10DA5" w:rsidRPr="00F71AFC" w14:paraId="06D32B8C" w14:textId="77777777" w:rsidTr="00102B12">
        <w:tc>
          <w:tcPr>
            <w:tcW w:w="3599" w:type="dxa"/>
          </w:tcPr>
          <w:p w14:paraId="6A44C294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Depression</w:t>
            </w:r>
          </w:p>
        </w:tc>
        <w:tc>
          <w:tcPr>
            <w:tcW w:w="628" w:type="dxa"/>
          </w:tcPr>
          <w:p w14:paraId="6AE986B3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96" w:type="dxa"/>
          </w:tcPr>
          <w:p w14:paraId="1BE16030" w14:textId="77777777" w:rsidR="00310DA5" w:rsidRPr="00F71AFC" w:rsidRDefault="00D02E3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5 (276)</w:t>
            </w:r>
          </w:p>
        </w:tc>
        <w:tc>
          <w:tcPr>
            <w:tcW w:w="1484" w:type="dxa"/>
          </w:tcPr>
          <w:p w14:paraId="3033DF4A" w14:textId="77777777" w:rsidR="00310DA5" w:rsidRPr="00F71AFC" w:rsidRDefault="00D02E3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to 131</w:t>
            </w:r>
          </w:p>
        </w:tc>
        <w:tc>
          <w:tcPr>
            <w:tcW w:w="987" w:type="dxa"/>
            <w:vMerge w:val="restart"/>
          </w:tcPr>
          <w:p w14:paraId="5109E928" w14:textId="77777777" w:rsidR="00310DA5" w:rsidRPr="00F71AFC" w:rsidRDefault="00D02E3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36</w:t>
            </w:r>
          </w:p>
        </w:tc>
        <w:tc>
          <w:tcPr>
            <w:tcW w:w="1056" w:type="dxa"/>
            <w:vMerge w:val="restart"/>
          </w:tcPr>
          <w:p w14:paraId="0442841E" w14:textId="71507C95" w:rsidR="00310DA5" w:rsidRPr="00F71AFC" w:rsidRDefault="00D02E3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27C3D">
              <w:rPr>
                <w:rFonts w:ascii="Times New Roman" w:hAnsi="Times New Roman" w:cs="Times New Roman"/>
              </w:rPr>
              <w:t>16</w:t>
            </w:r>
          </w:p>
        </w:tc>
      </w:tr>
      <w:tr w:rsidR="00310DA5" w:rsidRPr="00F71AFC" w14:paraId="4724F15D" w14:textId="77777777" w:rsidTr="00102B12">
        <w:tc>
          <w:tcPr>
            <w:tcW w:w="3599" w:type="dxa"/>
          </w:tcPr>
          <w:p w14:paraId="6E3A599F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No Depression</w:t>
            </w:r>
          </w:p>
        </w:tc>
        <w:tc>
          <w:tcPr>
            <w:tcW w:w="628" w:type="dxa"/>
          </w:tcPr>
          <w:p w14:paraId="4F8D18B4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1596" w:type="dxa"/>
          </w:tcPr>
          <w:p w14:paraId="72F9999D" w14:textId="77777777" w:rsidR="00310DA5" w:rsidRPr="00F71AFC" w:rsidRDefault="00D02E3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407)</w:t>
            </w:r>
          </w:p>
        </w:tc>
        <w:tc>
          <w:tcPr>
            <w:tcW w:w="1484" w:type="dxa"/>
          </w:tcPr>
          <w:p w14:paraId="6C870F46" w14:textId="77777777" w:rsidR="00310DA5" w:rsidRPr="00F71AFC" w:rsidRDefault="00D02E3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to 69</w:t>
            </w:r>
          </w:p>
        </w:tc>
        <w:tc>
          <w:tcPr>
            <w:tcW w:w="987" w:type="dxa"/>
            <w:vMerge/>
          </w:tcPr>
          <w:p w14:paraId="1461D85C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14:paraId="08B5F281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10DA5" w:rsidRPr="00F71AFC" w14:paraId="6116AD9A" w14:textId="77777777" w:rsidTr="00310DA5">
        <w:tc>
          <w:tcPr>
            <w:tcW w:w="9350" w:type="dxa"/>
            <w:gridSpan w:val="6"/>
            <w:shd w:val="clear" w:color="auto" w:fill="E7E6E6" w:themeFill="background2"/>
          </w:tcPr>
          <w:p w14:paraId="6F4C66F5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Sleep Quality</w:t>
            </w:r>
          </w:p>
        </w:tc>
      </w:tr>
      <w:tr w:rsidR="00310DA5" w:rsidRPr="00F71AFC" w14:paraId="12DFEEFB" w14:textId="77777777" w:rsidTr="00102B12">
        <w:tc>
          <w:tcPr>
            <w:tcW w:w="3599" w:type="dxa"/>
          </w:tcPr>
          <w:p w14:paraId="3E0EDCAA" w14:textId="77777777" w:rsidR="00310DA5" w:rsidRPr="00F71AFC" w:rsidRDefault="00D02E32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or</w:t>
            </w:r>
            <w:r w:rsidR="00310DA5" w:rsidRPr="00F71AFC">
              <w:rPr>
                <w:rFonts w:ascii="Times New Roman" w:hAnsi="Times New Roman" w:cs="Times New Roman"/>
                <w:b/>
              </w:rPr>
              <w:t xml:space="preserve"> Sleep Quality</w:t>
            </w:r>
          </w:p>
        </w:tc>
        <w:tc>
          <w:tcPr>
            <w:tcW w:w="628" w:type="dxa"/>
          </w:tcPr>
          <w:p w14:paraId="5B3438ED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596" w:type="dxa"/>
          </w:tcPr>
          <w:p w14:paraId="7D78CDC3" w14:textId="77777777" w:rsidR="00310DA5" w:rsidRPr="00F71AFC" w:rsidRDefault="00D02E3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5 (407)</w:t>
            </w:r>
          </w:p>
        </w:tc>
        <w:tc>
          <w:tcPr>
            <w:tcW w:w="1484" w:type="dxa"/>
          </w:tcPr>
          <w:p w14:paraId="1E7AA0BC" w14:textId="77777777" w:rsidR="00310DA5" w:rsidRPr="00F71AFC" w:rsidRDefault="00D02E3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5 to 83.0</w:t>
            </w:r>
          </w:p>
        </w:tc>
        <w:tc>
          <w:tcPr>
            <w:tcW w:w="987" w:type="dxa"/>
            <w:vMerge w:val="restart"/>
          </w:tcPr>
          <w:p w14:paraId="61751F8A" w14:textId="77777777" w:rsidR="00310DA5" w:rsidRPr="00F71AFC" w:rsidRDefault="00D02E3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1373</w:t>
            </w:r>
          </w:p>
        </w:tc>
        <w:tc>
          <w:tcPr>
            <w:tcW w:w="1056" w:type="dxa"/>
            <w:vMerge w:val="restart"/>
          </w:tcPr>
          <w:p w14:paraId="6547E9C4" w14:textId="77777777" w:rsidR="00310DA5" w:rsidRPr="00F71AFC" w:rsidRDefault="00D02E3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  <w:r w:rsidR="003241E2">
              <w:rPr>
                <w:rFonts w:ascii="Times New Roman" w:hAnsi="Times New Roman" w:cs="Times New Roman"/>
              </w:rPr>
              <w:t>*</w:t>
            </w:r>
          </w:p>
        </w:tc>
      </w:tr>
      <w:tr w:rsidR="00310DA5" w:rsidRPr="00F71AFC" w14:paraId="082971EF" w14:textId="77777777" w:rsidTr="00102B12">
        <w:tc>
          <w:tcPr>
            <w:tcW w:w="3599" w:type="dxa"/>
          </w:tcPr>
          <w:p w14:paraId="33DFC071" w14:textId="77777777" w:rsidR="00310DA5" w:rsidRPr="00F71AFC" w:rsidRDefault="002A7A4A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ood</w:t>
            </w:r>
            <w:r w:rsidR="00310DA5" w:rsidRPr="00F71AFC">
              <w:rPr>
                <w:rFonts w:ascii="Times New Roman" w:hAnsi="Times New Roman" w:cs="Times New Roman"/>
                <w:b/>
              </w:rPr>
              <w:t xml:space="preserve"> Sleep Quality</w:t>
            </w:r>
          </w:p>
        </w:tc>
        <w:tc>
          <w:tcPr>
            <w:tcW w:w="628" w:type="dxa"/>
          </w:tcPr>
          <w:p w14:paraId="29E67DCD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596" w:type="dxa"/>
          </w:tcPr>
          <w:p w14:paraId="0A74F7A5" w14:textId="77777777" w:rsidR="00310DA5" w:rsidRPr="00F71AFC" w:rsidRDefault="00D02E3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351)</w:t>
            </w:r>
          </w:p>
        </w:tc>
        <w:tc>
          <w:tcPr>
            <w:tcW w:w="1484" w:type="dxa"/>
          </w:tcPr>
          <w:p w14:paraId="444D2412" w14:textId="77777777" w:rsidR="00310DA5" w:rsidRPr="00F71AFC" w:rsidRDefault="00D02E3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5 to 53</w:t>
            </w:r>
          </w:p>
        </w:tc>
        <w:tc>
          <w:tcPr>
            <w:tcW w:w="987" w:type="dxa"/>
            <w:vMerge/>
          </w:tcPr>
          <w:p w14:paraId="5E6DAA0B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14:paraId="30214A3A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10DA5" w:rsidRPr="00F71AFC" w14:paraId="3BD895A5" w14:textId="77777777" w:rsidTr="00102B12">
        <w:tc>
          <w:tcPr>
            <w:tcW w:w="3599" w:type="dxa"/>
          </w:tcPr>
          <w:p w14:paraId="39048FA7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8" w:type="dxa"/>
          </w:tcPr>
          <w:p w14:paraId="7F07CB7C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691661BC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1AB055B9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9D54750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061DAF3E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10DA5" w:rsidRPr="00F71AFC" w14:paraId="19F90B19" w14:textId="77777777" w:rsidTr="00310DA5">
        <w:tc>
          <w:tcPr>
            <w:tcW w:w="9350" w:type="dxa"/>
            <w:gridSpan w:val="6"/>
            <w:shd w:val="clear" w:color="auto" w:fill="E7E6E6" w:themeFill="background2"/>
          </w:tcPr>
          <w:p w14:paraId="7EF1B6A6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  <w:vertAlign w:val="superscript"/>
              </w:rPr>
            </w:pPr>
            <w:r w:rsidRPr="00F71AFC">
              <w:rPr>
                <w:rFonts w:ascii="Times New Roman" w:hAnsi="Times New Roman" w:cs="Times New Roman"/>
                <w:b/>
              </w:rPr>
              <w:t>Fatigue</w:t>
            </w:r>
          </w:p>
        </w:tc>
      </w:tr>
      <w:tr w:rsidR="00310DA5" w:rsidRPr="00F71AFC" w14:paraId="16C9958F" w14:textId="77777777" w:rsidTr="00102B12">
        <w:tc>
          <w:tcPr>
            <w:tcW w:w="3599" w:type="dxa"/>
          </w:tcPr>
          <w:p w14:paraId="022B7D40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Severe Fatigue</w:t>
            </w:r>
          </w:p>
        </w:tc>
        <w:tc>
          <w:tcPr>
            <w:tcW w:w="628" w:type="dxa"/>
          </w:tcPr>
          <w:p w14:paraId="5970B872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596" w:type="dxa"/>
          </w:tcPr>
          <w:p w14:paraId="5460D019" w14:textId="77777777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407)</w:t>
            </w:r>
          </w:p>
        </w:tc>
        <w:tc>
          <w:tcPr>
            <w:tcW w:w="1484" w:type="dxa"/>
          </w:tcPr>
          <w:p w14:paraId="211C2208" w14:textId="77777777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5 to 116</w:t>
            </w:r>
          </w:p>
        </w:tc>
        <w:tc>
          <w:tcPr>
            <w:tcW w:w="987" w:type="dxa"/>
            <w:vMerge w:val="restart"/>
          </w:tcPr>
          <w:p w14:paraId="4F52434E" w14:textId="77777777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87</w:t>
            </w:r>
          </w:p>
        </w:tc>
        <w:tc>
          <w:tcPr>
            <w:tcW w:w="1056" w:type="dxa"/>
            <w:vMerge w:val="restart"/>
          </w:tcPr>
          <w:p w14:paraId="21ECDC3B" w14:textId="37C84E0D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27C3D">
              <w:rPr>
                <w:rFonts w:ascii="Times New Roman" w:hAnsi="Times New Roman" w:cs="Times New Roman"/>
              </w:rPr>
              <w:t>00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310DA5" w:rsidRPr="00F71AFC" w14:paraId="15B41B12" w14:textId="77777777" w:rsidTr="00102B12">
        <w:tc>
          <w:tcPr>
            <w:tcW w:w="3599" w:type="dxa"/>
          </w:tcPr>
          <w:p w14:paraId="4E7B456C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&lt; Severe Fatigue</w:t>
            </w:r>
          </w:p>
        </w:tc>
        <w:tc>
          <w:tcPr>
            <w:tcW w:w="628" w:type="dxa"/>
          </w:tcPr>
          <w:p w14:paraId="6A231C18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1596" w:type="dxa"/>
          </w:tcPr>
          <w:p w14:paraId="5FF9B915" w14:textId="77777777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351)</w:t>
            </w:r>
          </w:p>
        </w:tc>
        <w:tc>
          <w:tcPr>
            <w:tcW w:w="1484" w:type="dxa"/>
          </w:tcPr>
          <w:p w14:paraId="0A3E37D8" w14:textId="77777777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5 to 68</w:t>
            </w:r>
          </w:p>
        </w:tc>
        <w:tc>
          <w:tcPr>
            <w:tcW w:w="987" w:type="dxa"/>
            <w:vMerge/>
          </w:tcPr>
          <w:p w14:paraId="0FF10B73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14:paraId="2D50F42D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10DA5" w:rsidRPr="00F71AFC" w14:paraId="6F3B5D54" w14:textId="77777777" w:rsidTr="00102B12">
        <w:tc>
          <w:tcPr>
            <w:tcW w:w="3599" w:type="dxa"/>
          </w:tcPr>
          <w:p w14:paraId="397F4846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8" w:type="dxa"/>
          </w:tcPr>
          <w:p w14:paraId="63046AE3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3B856EEA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08FCE8CB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697B68CB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3E7024AA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10DA5" w:rsidRPr="00F71AFC" w14:paraId="4B6D2E0E" w14:textId="77777777" w:rsidTr="00310DA5">
        <w:tc>
          <w:tcPr>
            <w:tcW w:w="9350" w:type="dxa"/>
            <w:gridSpan w:val="6"/>
            <w:shd w:val="clear" w:color="auto" w:fill="E7E6E6" w:themeFill="background2"/>
          </w:tcPr>
          <w:p w14:paraId="53785BF8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Neurocognitive Impairment</w:t>
            </w:r>
          </w:p>
        </w:tc>
      </w:tr>
      <w:tr w:rsidR="00310DA5" w:rsidRPr="00F71AFC" w14:paraId="505599F2" w14:textId="77777777" w:rsidTr="00310DA5">
        <w:tc>
          <w:tcPr>
            <w:tcW w:w="9350" w:type="dxa"/>
            <w:gridSpan w:val="6"/>
            <w:shd w:val="clear" w:color="auto" w:fill="E7E6E6" w:themeFill="background2"/>
          </w:tcPr>
          <w:p w14:paraId="368CBDAE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 xml:space="preserve">   Memory Domain</w:t>
            </w:r>
          </w:p>
        </w:tc>
      </w:tr>
      <w:tr w:rsidR="00310DA5" w:rsidRPr="00F71AFC" w14:paraId="3B9656B7" w14:textId="77777777" w:rsidTr="00102B12">
        <w:tc>
          <w:tcPr>
            <w:tcW w:w="3599" w:type="dxa"/>
          </w:tcPr>
          <w:p w14:paraId="7EFFBBAB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Memory Impairment</w:t>
            </w:r>
          </w:p>
        </w:tc>
        <w:tc>
          <w:tcPr>
            <w:tcW w:w="628" w:type="dxa"/>
          </w:tcPr>
          <w:p w14:paraId="33CF7865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96" w:type="dxa"/>
          </w:tcPr>
          <w:p w14:paraId="394A9C79" w14:textId="77777777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5 (331)</w:t>
            </w:r>
          </w:p>
        </w:tc>
        <w:tc>
          <w:tcPr>
            <w:tcW w:w="1484" w:type="dxa"/>
          </w:tcPr>
          <w:p w14:paraId="7E61A95E" w14:textId="77777777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to 156</w:t>
            </w:r>
          </w:p>
        </w:tc>
        <w:tc>
          <w:tcPr>
            <w:tcW w:w="987" w:type="dxa"/>
            <w:vMerge w:val="restart"/>
          </w:tcPr>
          <w:p w14:paraId="03AB6C12" w14:textId="77777777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246</w:t>
            </w:r>
          </w:p>
        </w:tc>
        <w:tc>
          <w:tcPr>
            <w:tcW w:w="1056" w:type="dxa"/>
            <w:vMerge w:val="restart"/>
          </w:tcPr>
          <w:p w14:paraId="625D97D3" w14:textId="1A670E2F" w:rsidR="00310DA5" w:rsidRPr="00F71AFC" w:rsidRDefault="00827C3D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3241E2">
              <w:rPr>
                <w:rFonts w:ascii="Times New Roman" w:hAnsi="Times New Roman" w:cs="Times New Roman"/>
              </w:rPr>
              <w:t>*</w:t>
            </w:r>
          </w:p>
        </w:tc>
      </w:tr>
      <w:tr w:rsidR="00310DA5" w:rsidRPr="00F71AFC" w14:paraId="29AAF470" w14:textId="77777777" w:rsidTr="00102B12">
        <w:tc>
          <w:tcPr>
            <w:tcW w:w="3599" w:type="dxa"/>
          </w:tcPr>
          <w:p w14:paraId="118974E3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No Impairment</w:t>
            </w:r>
          </w:p>
        </w:tc>
        <w:tc>
          <w:tcPr>
            <w:tcW w:w="628" w:type="dxa"/>
          </w:tcPr>
          <w:p w14:paraId="6155EA1A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1596" w:type="dxa"/>
          </w:tcPr>
          <w:p w14:paraId="3802C5C8" w14:textId="77777777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407)</w:t>
            </w:r>
          </w:p>
        </w:tc>
        <w:tc>
          <w:tcPr>
            <w:tcW w:w="1484" w:type="dxa"/>
          </w:tcPr>
          <w:p w14:paraId="5D6A576E" w14:textId="77777777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to 69</w:t>
            </w:r>
          </w:p>
        </w:tc>
        <w:tc>
          <w:tcPr>
            <w:tcW w:w="987" w:type="dxa"/>
            <w:vMerge/>
          </w:tcPr>
          <w:p w14:paraId="53A905A1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14:paraId="1649D632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10DA5" w:rsidRPr="00F71AFC" w14:paraId="50ED41A4" w14:textId="77777777" w:rsidTr="00310DA5">
        <w:tc>
          <w:tcPr>
            <w:tcW w:w="9350" w:type="dxa"/>
            <w:gridSpan w:val="6"/>
            <w:shd w:val="clear" w:color="auto" w:fill="E7E6E6" w:themeFill="background2"/>
          </w:tcPr>
          <w:p w14:paraId="1E702FFA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  <w:tr w:rsidR="00310DA5" w:rsidRPr="00F71AFC" w14:paraId="06DDD62F" w14:textId="77777777" w:rsidTr="00102B12">
        <w:tc>
          <w:tcPr>
            <w:tcW w:w="3599" w:type="dxa"/>
          </w:tcPr>
          <w:p w14:paraId="38FC16C8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Inattention Impairment</w:t>
            </w:r>
          </w:p>
        </w:tc>
        <w:tc>
          <w:tcPr>
            <w:tcW w:w="628" w:type="dxa"/>
          </w:tcPr>
          <w:p w14:paraId="3A02C734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96" w:type="dxa"/>
          </w:tcPr>
          <w:p w14:paraId="17A0F9D9" w14:textId="77777777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306.5)</w:t>
            </w:r>
          </w:p>
        </w:tc>
        <w:tc>
          <w:tcPr>
            <w:tcW w:w="1484" w:type="dxa"/>
          </w:tcPr>
          <w:p w14:paraId="159DB926" w14:textId="77777777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to 84</w:t>
            </w:r>
          </w:p>
        </w:tc>
        <w:tc>
          <w:tcPr>
            <w:tcW w:w="987" w:type="dxa"/>
            <w:vMerge w:val="restart"/>
          </w:tcPr>
          <w:p w14:paraId="5ED4ACF0" w14:textId="77777777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643</w:t>
            </w:r>
          </w:p>
        </w:tc>
        <w:tc>
          <w:tcPr>
            <w:tcW w:w="1056" w:type="dxa"/>
            <w:vMerge w:val="restart"/>
          </w:tcPr>
          <w:p w14:paraId="1FFB4DA1" w14:textId="7E97E328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310DA5" w:rsidRPr="00F71AFC" w14:paraId="776A4C35" w14:textId="77777777" w:rsidTr="00102B12">
        <w:tc>
          <w:tcPr>
            <w:tcW w:w="3599" w:type="dxa"/>
          </w:tcPr>
          <w:p w14:paraId="076E8180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No Impairment</w:t>
            </w:r>
          </w:p>
        </w:tc>
        <w:tc>
          <w:tcPr>
            <w:tcW w:w="628" w:type="dxa"/>
          </w:tcPr>
          <w:p w14:paraId="356AB65C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596" w:type="dxa"/>
          </w:tcPr>
          <w:p w14:paraId="59E2BD5D" w14:textId="77777777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407)</w:t>
            </w:r>
          </w:p>
        </w:tc>
        <w:tc>
          <w:tcPr>
            <w:tcW w:w="1484" w:type="dxa"/>
          </w:tcPr>
          <w:p w14:paraId="6A877FBC" w14:textId="77777777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to 70</w:t>
            </w:r>
          </w:p>
        </w:tc>
        <w:tc>
          <w:tcPr>
            <w:tcW w:w="987" w:type="dxa"/>
            <w:vMerge/>
          </w:tcPr>
          <w:p w14:paraId="6B3C3F2A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14:paraId="01500F5E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10DA5" w:rsidRPr="00F71AFC" w14:paraId="6F3BA646" w14:textId="77777777" w:rsidTr="00102B12">
        <w:tc>
          <w:tcPr>
            <w:tcW w:w="3599" w:type="dxa"/>
          </w:tcPr>
          <w:p w14:paraId="43FA7CE6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8" w:type="dxa"/>
          </w:tcPr>
          <w:p w14:paraId="7B965B4B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23940FC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797EDD62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2FFF0A4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7FBF76C0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10DA5" w:rsidRPr="00F71AFC" w14:paraId="33290A25" w14:textId="77777777" w:rsidTr="00102B12">
        <w:tc>
          <w:tcPr>
            <w:tcW w:w="3599" w:type="dxa"/>
          </w:tcPr>
          <w:p w14:paraId="5E66B574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Sustained Attention Impairment</w:t>
            </w:r>
          </w:p>
        </w:tc>
        <w:tc>
          <w:tcPr>
            <w:tcW w:w="628" w:type="dxa"/>
          </w:tcPr>
          <w:p w14:paraId="254BFDE1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596" w:type="dxa"/>
          </w:tcPr>
          <w:p w14:paraId="6F57794D" w14:textId="77777777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307)</w:t>
            </w:r>
          </w:p>
        </w:tc>
        <w:tc>
          <w:tcPr>
            <w:tcW w:w="1484" w:type="dxa"/>
          </w:tcPr>
          <w:p w14:paraId="09D573A4" w14:textId="77777777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to 86</w:t>
            </w:r>
          </w:p>
        </w:tc>
        <w:tc>
          <w:tcPr>
            <w:tcW w:w="987" w:type="dxa"/>
            <w:vMerge w:val="restart"/>
          </w:tcPr>
          <w:p w14:paraId="5CC20702" w14:textId="77777777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63</w:t>
            </w:r>
          </w:p>
        </w:tc>
        <w:tc>
          <w:tcPr>
            <w:tcW w:w="1056" w:type="dxa"/>
            <w:vMerge w:val="restart"/>
          </w:tcPr>
          <w:p w14:paraId="1A93CCEB" w14:textId="23F27DAE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827C3D">
              <w:rPr>
                <w:rFonts w:ascii="Times New Roman" w:hAnsi="Times New Roman" w:cs="Times New Roman"/>
              </w:rPr>
              <w:t>8</w:t>
            </w:r>
          </w:p>
        </w:tc>
      </w:tr>
      <w:tr w:rsidR="00310DA5" w:rsidRPr="00F71AFC" w14:paraId="499C6CD3" w14:textId="77777777" w:rsidTr="00102B12">
        <w:tc>
          <w:tcPr>
            <w:tcW w:w="3599" w:type="dxa"/>
          </w:tcPr>
          <w:p w14:paraId="4876FED0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No Impairment</w:t>
            </w:r>
          </w:p>
        </w:tc>
        <w:tc>
          <w:tcPr>
            <w:tcW w:w="628" w:type="dxa"/>
          </w:tcPr>
          <w:p w14:paraId="181A5572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1596" w:type="dxa"/>
          </w:tcPr>
          <w:p w14:paraId="454CAEC3" w14:textId="77777777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407)</w:t>
            </w:r>
          </w:p>
        </w:tc>
        <w:tc>
          <w:tcPr>
            <w:tcW w:w="1484" w:type="dxa"/>
          </w:tcPr>
          <w:p w14:paraId="29D93918" w14:textId="77777777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to 69</w:t>
            </w:r>
          </w:p>
        </w:tc>
        <w:tc>
          <w:tcPr>
            <w:tcW w:w="987" w:type="dxa"/>
            <w:vMerge/>
          </w:tcPr>
          <w:p w14:paraId="0D7027C9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14:paraId="22B30A3C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10DA5" w:rsidRPr="00F71AFC" w14:paraId="6E11A98C" w14:textId="77777777" w:rsidTr="00310DA5">
        <w:tc>
          <w:tcPr>
            <w:tcW w:w="9350" w:type="dxa"/>
            <w:gridSpan w:val="6"/>
            <w:shd w:val="clear" w:color="auto" w:fill="E7E6E6" w:themeFill="background2"/>
          </w:tcPr>
          <w:p w14:paraId="1107AA01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 xml:space="preserve">  Executive Functioning Domain</w:t>
            </w:r>
          </w:p>
        </w:tc>
      </w:tr>
      <w:tr w:rsidR="00310DA5" w:rsidRPr="00F71AFC" w14:paraId="1B942EF4" w14:textId="77777777" w:rsidTr="00102B12">
        <w:tc>
          <w:tcPr>
            <w:tcW w:w="3599" w:type="dxa"/>
          </w:tcPr>
          <w:p w14:paraId="36A2611D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Cognitive Flexibility Impairment</w:t>
            </w:r>
          </w:p>
        </w:tc>
        <w:tc>
          <w:tcPr>
            <w:tcW w:w="628" w:type="dxa"/>
          </w:tcPr>
          <w:p w14:paraId="0E7455C1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596" w:type="dxa"/>
          </w:tcPr>
          <w:p w14:paraId="200A73C7" w14:textId="77777777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5 (352)</w:t>
            </w:r>
          </w:p>
        </w:tc>
        <w:tc>
          <w:tcPr>
            <w:tcW w:w="1484" w:type="dxa"/>
          </w:tcPr>
          <w:p w14:paraId="4C0868A4" w14:textId="77777777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to 87.5</w:t>
            </w:r>
          </w:p>
        </w:tc>
        <w:tc>
          <w:tcPr>
            <w:tcW w:w="987" w:type="dxa"/>
            <w:vMerge w:val="restart"/>
          </w:tcPr>
          <w:p w14:paraId="79A34320" w14:textId="77777777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0</w:t>
            </w:r>
          </w:p>
        </w:tc>
        <w:tc>
          <w:tcPr>
            <w:tcW w:w="1056" w:type="dxa"/>
            <w:vMerge w:val="restart"/>
          </w:tcPr>
          <w:p w14:paraId="075323E1" w14:textId="28CC3156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827C3D">
              <w:rPr>
                <w:rFonts w:ascii="Times New Roman" w:hAnsi="Times New Roman" w:cs="Times New Roman"/>
              </w:rPr>
              <w:t>6</w:t>
            </w:r>
          </w:p>
        </w:tc>
      </w:tr>
      <w:tr w:rsidR="00310DA5" w:rsidRPr="00F71AFC" w14:paraId="168EC9EC" w14:textId="77777777" w:rsidTr="00102B12">
        <w:tc>
          <w:tcPr>
            <w:tcW w:w="3599" w:type="dxa"/>
          </w:tcPr>
          <w:p w14:paraId="1EDA13AB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No Impairment</w:t>
            </w:r>
          </w:p>
        </w:tc>
        <w:tc>
          <w:tcPr>
            <w:tcW w:w="628" w:type="dxa"/>
          </w:tcPr>
          <w:p w14:paraId="2F315679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596" w:type="dxa"/>
          </w:tcPr>
          <w:p w14:paraId="12CF2126" w14:textId="77777777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406)</w:t>
            </w:r>
          </w:p>
        </w:tc>
        <w:tc>
          <w:tcPr>
            <w:tcW w:w="1484" w:type="dxa"/>
          </w:tcPr>
          <w:p w14:paraId="2F376355" w14:textId="77777777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to 69</w:t>
            </w:r>
          </w:p>
        </w:tc>
        <w:tc>
          <w:tcPr>
            <w:tcW w:w="987" w:type="dxa"/>
            <w:vMerge/>
          </w:tcPr>
          <w:p w14:paraId="7AEA7404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14:paraId="0F71A9E1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10DA5" w:rsidRPr="00F71AFC" w14:paraId="15E454C0" w14:textId="77777777" w:rsidTr="00102B12">
        <w:tc>
          <w:tcPr>
            <w:tcW w:w="3599" w:type="dxa"/>
          </w:tcPr>
          <w:p w14:paraId="7EE52A83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8" w:type="dxa"/>
          </w:tcPr>
          <w:p w14:paraId="389CE43E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75ECF3B7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1E4EA17A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499591AC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0A0250D9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10DA5" w:rsidRPr="00F71AFC" w14:paraId="1945757E" w14:textId="77777777" w:rsidTr="00102B12">
        <w:tc>
          <w:tcPr>
            <w:tcW w:w="3599" w:type="dxa"/>
          </w:tcPr>
          <w:p w14:paraId="7393FAE6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Verbal Fluency Impairment</w:t>
            </w:r>
          </w:p>
        </w:tc>
        <w:tc>
          <w:tcPr>
            <w:tcW w:w="628" w:type="dxa"/>
          </w:tcPr>
          <w:p w14:paraId="0F0D4FC1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96" w:type="dxa"/>
          </w:tcPr>
          <w:p w14:paraId="0CB95EE1" w14:textId="77777777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175)</w:t>
            </w:r>
          </w:p>
        </w:tc>
        <w:tc>
          <w:tcPr>
            <w:tcW w:w="1484" w:type="dxa"/>
          </w:tcPr>
          <w:p w14:paraId="3E79A751" w14:textId="77777777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to 87.5</w:t>
            </w:r>
          </w:p>
        </w:tc>
        <w:tc>
          <w:tcPr>
            <w:tcW w:w="987" w:type="dxa"/>
            <w:vMerge w:val="restart"/>
          </w:tcPr>
          <w:p w14:paraId="5C14B680" w14:textId="77777777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69</w:t>
            </w:r>
          </w:p>
        </w:tc>
        <w:tc>
          <w:tcPr>
            <w:tcW w:w="1056" w:type="dxa"/>
            <w:vMerge w:val="restart"/>
          </w:tcPr>
          <w:p w14:paraId="21AA31CE" w14:textId="3C8D81C4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827C3D">
              <w:rPr>
                <w:rFonts w:ascii="Times New Roman" w:hAnsi="Times New Roman" w:cs="Times New Roman"/>
              </w:rPr>
              <w:t>3</w:t>
            </w:r>
          </w:p>
        </w:tc>
      </w:tr>
      <w:tr w:rsidR="00310DA5" w:rsidRPr="00F71AFC" w14:paraId="172AA036" w14:textId="77777777" w:rsidTr="00102B12">
        <w:tc>
          <w:tcPr>
            <w:tcW w:w="3599" w:type="dxa"/>
          </w:tcPr>
          <w:p w14:paraId="18B92B75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No Impairment</w:t>
            </w:r>
          </w:p>
        </w:tc>
        <w:tc>
          <w:tcPr>
            <w:tcW w:w="628" w:type="dxa"/>
          </w:tcPr>
          <w:p w14:paraId="12C4E253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1596" w:type="dxa"/>
          </w:tcPr>
          <w:p w14:paraId="262B542F" w14:textId="77777777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407)</w:t>
            </w:r>
          </w:p>
        </w:tc>
        <w:tc>
          <w:tcPr>
            <w:tcW w:w="1484" w:type="dxa"/>
          </w:tcPr>
          <w:p w14:paraId="6749543B" w14:textId="77777777" w:rsidR="00310DA5" w:rsidRPr="00F71AFC" w:rsidRDefault="003241E2" w:rsidP="00310DA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to 69</w:t>
            </w:r>
          </w:p>
        </w:tc>
        <w:tc>
          <w:tcPr>
            <w:tcW w:w="987" w:type="dxa"/>
            <w:vMerge/>
          </w:tcPr>
          <w:p w14:paraId="03314E61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14:paraId="159884C8" w14:textId="77777777" w:rsidR="00310DA5" w:rsidRPr="00F71AFC" w:rsidRDefault="00310DA5" w:rsidP="00310DA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p w14:paraId="595100E5" w14:textId="77777777" w:rsidR="00102B12" w:rsidRPr="00102B12" w:rsidRDefault="00102B12" w:rsidP="00310DA5">
      <w:pPr>
        <w:pStyle w:val="NoSpacing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P-values are based on Mann-Whitney tests</w:t>
      </w:r>
    </w:p>
    <w:p w14:paraId="139C43C3" w14:textId="77777777" w:rsidR="00310DA5" w:rsidRPr="00310DA5" w:rsidRDefault="00310DA5" w:rsidP="00310DA5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71AFC">
        <w:rPr>
          <w:rFonts w:ascii="Times New Roman" w:hAnsi="Times New Roman" w:cs="Times New Roman"/>
          <w:sz w:val="20"/>
          <w:szCs w:val="20"/>
        </w:rPr>
        <w:t>* P &lt; 0.05</w:t>
      </w:r>
    </w:p>
    <w:p w14:paraId="6CE038E6" w14:textId="77777777" w:rsidR="003241E2" w:rsidRDefault="003241E2">
      <w:pPr>
        <w:rPr>
          <w:rFonts w:ascii="Times New Roman" w:hAnsi="Times New Roman" w:cs="Times New Roman"/>
          <w:bCs/>
        </w:rPr>
      </w:pPr>
    </w:p>
    <w:p w14:paraId="70F3BE12" w14:textId="78EA38CE" w:rsidR="003241E2" w:rsidRDefault="00010EC7" w:rsidP="003241E2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  <w:r w:rsidR="009665EC">
        <w:rPr>
          <w:rFonts w:ascii="Times New Roman" w:hAnsi="Times New Roman" w:cs="Times New Roman"/>
          <w:bCs/>
        </w:rPr>
        <w:lastRenderedPageBreak/>
        <w:t>S</w:t>
      </w:r>
      <w:r w:rsidR="009665EC" w:rsidRPr="0094511C">
        <w:rPr>
          <w:rFonts w:ascii="Times New Roman" w:hAnsi="Times New Roman" w:cs="Times New Roman"/>
          <w:bCs/>
        </w:rPr>
        <w:t xml:space="preserve">upplemental Table </w:t>
      </w:r>
      <w:r w:rsidR="00EA1680">
        <w:rPr>
          <w:rFonts w:ascii="Times New Roman" w:hAnsi="Times New Roman" w:cs="Times New Roman"/>
          <w:bCs/>
        </w:rPr>
        <w:t>4</w:t>
      </w:r>
      <w:r w:rsidR="009665EC">
        <w:rPr>
          <w:rFonts w:ascii="Times New Roman" w:hAnsi="Times New Roman" w:cs="Times New Roman"/>
          <w:bCs/>
        </w:rPr>
        <w:t>b</w:t>
      </w:r>
      <w:r w:rsidR="009665EC" w:rsidRPr="0094511C">
        <w:rPr>
          <w:rFonts w:ascii="Times New Roman" w:hAnsi="Times New Roman" w:cs="Times New Roman"/>
          <w:bCs/>
        </w:rPr>
        <w:t xml:space="preserve">. </w:t>
      </w:r>
      <w:r w:rsidR="009665EC">
        <w:rPr>
          <w:rFonts w:ascii="Times New Roman" w:hAnsi="Times New Roman" w:cs="Times New Roman"/>
          <w:bCs/>
        </w:rPr>
        <w:t>Absolute</w:t>
      </w:r>
      <w:r w:rsidR="009665EC" w:rsidRPr="0094511C">
        <w:rPr>
          <w:rFonts w:ascii="Times New Roman" w:hAnsi="Times New Roman" w:cs="Times New Roman"/>
          <w:bCs/>
        </w:rPr>
        <w:t xml:space="preserve"> Difference in </w:t>
      </w:r>
      <w:r w:rsidR="006359EF">
        <w:rPr>
          <w:rFonts w:ascii="Times New Roman" w:hAnsi="Times New Roman" w:cs="Times New Roman"/>
          <w:bCs/>
        </w:rPr>
        <w:t xml:space="preserve">Measures of </w:t>
      </w:r>
      <w:r w:rsidR="009665EC" w:rsidRPr="0094511C">
        <w:rPr>
          <w:rFonts w:ascii="Times New Roman" w:hAnsi="Times New Roman" w:cs="Times New Roman"/>
          <w:bCs/>
        </w:rPr>
        <w:t xml:space="preserve">Sleep </w:t>
      </w:r>
      <w:r w:rsidR="009665EC">
        <w:rPr>
          <w:rFonts w:ascii="Times New Roman" w:hAnsi="Times New Roman" w:cs="Times New Roman"/>
          <w:bCs/>
        </w:rPr>
        <w:t>Onset Latency</w:t>
      </w:r>
      <w:r w:rsidR="009665EC" w:rsidRPr="0094511C">
        <w:rPr>
          <w:rFonts w:ascii="Times New Roman" w:hAnsi="Times New Roman" w:cs="Times New Roman"/>
          <w:bCs/>
        </w:rPr>
        <w:t xml:space="preserve"> </w:t>
      </w:r>
      <w:r w:rsidR="009665EC">
        <w:rPr>
          <w:rFonts w:ascii="Times New Roman" w:hAnsi="Times New Roman" w:cs="Times New Roman"/>
          <w:bCs/>
        </w:rPr>
        <w:t>b</w:t>
      </w:r>
      <w:r w:rsidR="009665EC" w:rsidRPr="0094511C">
        <w:rPr>
          <w:rFonts w:ascii="Times New Roman" w:hAnsi="Times New Roman" w:cs="Times New Roman"/>
          <w:bCs/>
        </w:rPr>
        <w:t>y Categorical Predi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9"/>
        <w:gridCol w:w="628"/>
        <w:gridCol w:w="1596"/>
        <w:gridCol w:w="1484"/>
        <w:gridCol w:w="987"/>
        <w:gridCol w:w="1056"/>
      </w:tblGrid>
      <w:tr w:rsidR="003241E2" w:rsidRPr="00F71AFC" w14:paraId="5F14AF87" w14:textId="77777777" w:rsidTr="00102B12">
        <w:tc>
          <w:tcPr>
            <w:tcW w:w="3599" w:type="dxa"/>
          </w:tcPr>
          <w:p w14:paraId="51CFB5BE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</w:tcPr>
          <w:p w14:paraId="287C27F2" w14:textId="77777777" w:rsidR="003241E2" w:rsidRPr="00F71AFC" w:rsidRDefault="003241E2" w:rsidP="00C24E0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596" w:type="dxa"/>
          </w:tcPr>
          <w:p w14:paraId="3E15344C" w14:textId="77777777" w:rsidR="003241E2" w:rsidRPr="00F71AFC" w:rsidRDefault="003241E2" w:rsidP="00C24E0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Me</w:t>
            </w:r>
            <w:r>
              <w:rPr>
                <w:rFonts w:ascii="Times New Roman" w:hAnsi="Times New Roman" w:cs="Times New Roman"/>
                <w:b/>
              </w:rPr>
              <w:t>dian</w:t>
            </w:r>
            <w:r w:rsidRPr="00F71AFC">
              <w:rPr>
                <w:rFonts w:ascii="Times New Roman" w:hAnsi="Times New Roman" w:cs="Times New Roman"/>
                <w:b/>
              </w:rPr>
              <w:t xml:space="preserve"> (</w:t>
            </w:r>
            <w:r>
              <w:rPr>
                <w:rFonts w:ascii="Times New Roman" w:hAnsi="Times New Roman" w:cs="Times New Roman"/>
                <w:b/>
              </w:rPr>
              <w:t>range</w:t>
            </w:r>
            <w:r w:rsidRPr="00F71AFC">
              <w:rPr>
                <w:rFonts w:ascii="Times New Roman" w:hAnsi="Times New Roman" w:cs="Times New Roman"/>
                <w:b/>
              </w:rPr>
              <w:t>); minutes</w:t>
            </w:r>
          </w:p>
        </w:tc>
        <w:tc>
          <w:tcPr>
            <w:tcW w:w="1484" w:type="dxa"/>
          </w:tcPr>
          <w:p w14:paraId="4E842917" w14:textId="77777777" w:rsidR="003241E2" w:rsidRPr="00F71AFC" w:rsidRDefault="003241E2" w:rsidP="00C24E0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 xml:space="preserve">95% CL </w:t>
            </w:r>
          </w:p>
        </w:tc>
        <w:tc>
          <w:tcPr>
            <w:tcW w:w="987" w:type="dxa"/>
          </w:tcPr>
          <w:p w14:paraId="3F293D42" w14:textId="77777777" w:rsidR="003241E2" w:rsidRPr="00F71AFC" w:rsidRDefault="003241E2" w:rsidP="00C24E0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Z</w:t>
            </w:r>
          </w:p>
        </w:tc>
        <w:tc>
          <w:tcPr>
            <w:tcW w:w="1056" w:type="dxa"/>
          </w:tcPr>
          <w:p w14:paraId="2C1FE804" w14:textId="77777777" w:rsidR="003241E2" w:rsidRPr="00F71AFC" w:rsidRDefault="003241E2" w:rsidP="00C24E0F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71AF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3241E2" w:rsidRPr="00F71AFC" w14:paraId="2C52A2A2" w14:textId="77777777" w:rsidTr="00102B12">
        <w:tc>
          <w:tcPr>
            <w:tcW w:w="3599" w:type="dxa"/>
          </w:tcPr>
          <w:p w14:paraId="379EB239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Female</w:t>
            </w:r>
          </w:p>
        </w:tc>
        <w:tc>
          <w:tcPr>
            <w:tcW w:w="628" w:type="dxa"/>
          </w:tcPr>
          <w:p w14:paraId="5E2808ED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596" w:type="dxa"/>
          </w:tcPr>
          <w:p w14:paraId="40EB4C3B" w14:textId="77777777" w:rsidR="003241E2" w:rsidRPr="00F71AFC" w:rsidRDefault="00956E94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338)</w:t>
            </w:r>
          </w:p>
        </w:tc>
        <w:tc>
          <w:tcPr>
            <w:tcW w:w="1484" w:type="dxa"/>
          </w:tcPr>
          <w:p w14:paraId="1DD84F00" w14:textId="77777777" w:rsidR="003241E2" w:rsidRPr="00F71AFC" w:rsidRDefault="00956E94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to 20</w:t>
            </w:r>
          </w:p>
        </w:tc>
        <w:tc>
          <w:tcPr>
            <w:tcW w:w="987" w:type="dxa"/>
            <w:vMerge w:val="restart"/>
          </w:tcPr>
          <w:p w14:paraId="0E5B6521" w14:textId="77777777" w:rsidR="003241E2" w:rsidRPr="00F71AFC" w:rsidRDefault="00956E94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761</w:t>
            </w:r>
          </w:p>
        </w:tc>
        <w:tc>
          <w:tcPr>
            <w:tcW w:w="1056" w:type="dxa"/>
            <w:vMerge w:val="restart"/>
          </w:tcPr>
          <w:p w14:paraId="63436A51" w14:textId="35FBCA25" w:rsidR="003241E2" w:rsidRPr="00F71AFC" w:rsidRDefault="00956E94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3241E2" w:rsidRPr="00F71AFC" w14:paraId="6382450E" w14:textId="77777777" w:rsidTr="00102B12">
        <w:tc>
          <w:tcPr>
            <w:tcW w:w="3599" w:type="dxa"/>
          </w:tcPr>
          <w:p w14:paraId="7935E854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Male</w:t>
            </w:r>
          </w:p>
        </w:tc>
        <w:tc>
          <w:tcPr>
            <w:tcW w:w="628" w:type="dxa"/>
          </w:tcPr>
          <w:p w14:paraId="241EE9A9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596" w:type="dxa"/>
          </w:tcPr>
          <w:p w14:paraId="50F6B7B5" w14:textId="77777777" w:rsidR="003241E2" w:rsidRPr="00F71AFC" w:rsidRDefault="00956E94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68)</w:t>
            </w:r>
          </w:p>
        </w:tc>
        <w:tc>
          <w:tcPr>
            <w:tcW w:w="1484" w:type="dxa"/>
          </w:tcPr>
          <w:p w14:paraId="23F28741" w14:textId="77777777" w:rsidR="003241E2" w:rsidRPr="00F71AFC" w:rsidRDefault="00956E94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to 19</w:t>
            </w:r>
          </w:p>
        </w:tc>
        <w:tc>
          <w:tcPr>
            <w:tcW w:w="987" w:type="dxa"/>
            <w:vMerge/>
          </w:tcPr>
          <w:p w14:paraId="2A3B7CB1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14:paraId="472B4EFE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241E2" w:rsidRPr="00F71AFC" w14:paraId="498B981D" w14:textId="77777777" w:rsidTr="00102B12">
        <w:tc>
          <w:tcPr>
            <w:tcW w:w="3599" w:type="dxa"/>
          </w:tcPr>
          <w:p w14:paraId="17A021AD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8" w:type="dxa"/>
          </w:tcPr>
          <w:p w14:paraId="7538996D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1762D18D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450DD7E1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3F1F9B6B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3A9A390E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241E2" w:rsidRPr="00F71AFC" w14:paraId="08CB9013" w14:textId="77777777" w:rsidTr="00102B12">
        <w:tc>
          <w:tcPr>
            <w:tcW w:w="3599" w:type="dxa"/>
          </w:tcPr>
          <w:p w14:paraId="0B577C10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Non-Hispanic White</w:t>
            </w:r>
          </w:p>
        </w:tc>
        <w:tc>
          <w:tcPr>
            <w:tcW w:w="628" w:type="dxa"/>
          </w:tcPr>
          <w:p w14:paraId="363F1807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41</w:t>
            </w:r>
            <w:r w:rsidR="00956E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96" w:type="dxa"/>
          </w:tcPr>
          <w:p w14:paraId="2D899072" w14:textId="77777777" w:rsidR="003241E2" w:rsidRPr="00F71AFC" w:rsidRDefault="00956E94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5 (338)</w:t>
            </w:r>
          </w:p>
        </w:tc>
        <w:tc>
          <w:tcPr>
            <w:tcW w:w="1484" w:type="dxa"/>
          </w:tcPr>
          <w:p w14:paraId="11773F55" w14:textId="77777777" w:rsidR="003241E2" w:rsidRPr="00F71AFC" w:rsidRDefault="00956E94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to 18</w:t>
            </w:r>
          </w:p>
        </w:tc>
        <w:tc>
          <w:tcPr>
            <w:tcW w:w="987" w:type="dxa"/>
            <w:vMerge w:val="restart"/>
          </w:tcPr>
          <w:p w14:paraId="26C55228" w14:textId="77777777" w:rsidR="003241E2" w:rsidRPr="00F71AFC" w:rsidRDefault="00956E94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85</w:t>
            </w:r>
          </w:p>
        </w:tc>
        <w:tc>
          <w:tcPr>
            <w:tcW w:w="1056" w:type="dxa"/>
            <w:vMerge w:val="restart"/>
          </w:tcPr>
          <w:p w14:paraId="7AED9DCC" w14:textId="71F493D6" w:rsidR="003241E2" w:rsidRPr="00F71AFC" w:rsidRDefault="00956E94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085733">
              <w:rPr>
                <w:rFonts w:ascii="Times New Roman" w:hAnsi="Times New Roman" w:cs="Times New Roman"/>
              </w:rPr>
              <w:t>6</w:t>
            </w:r>
          </w:p>
        </w:tc>
      </w:tr>
      <w:tr w:rsidR="003241E2" w:rsidRPr="00F71AFC" w14:paraId="5F79E887" w14:textId="77777777" w:rsidTr="00102B12">
        <w:tc>
          <w:tcPr>
            <w:tcW w:w="3599" w:type="dxa"/>
          </w:tcPr>
          <w:p w14:paraId="0462F136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  <w:vertAlign w:val="superscript"/>
              </w:rPr>
            </w:pPr>
            <w:r w:rsidRPr="00F71AFC">
              <w:rPr>
                <w:rFonts w:ascii="Times New Roman" w:hAnsi="Times New Roman" w:cs="Times New Roman"/>
                <w:b/>
              </w:rPr>
              <w:t>Other</w:t>
            </w:r>
          </w:p>
        </w:tc>
        <w:tc>
          <w:tcPr>
            <w:tcW w:w="628" w:type="dxa"/>
          </w:tcPr>
          <w:p w14:paraId="62CC62F5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96" w:type="dxa"/>
          </w:tcPr>
          <w:p w14:paraId="55FD2FA3" w14:textId="77777777" w:rsidR="003241E2" w:rsidRPr="00F71AFC" w:rsidRDefault="00956E94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 (232.5)_</w:t>
            </w:r>
          </w:p>
        </w:tc>
        <w:tc>
          <w:tcPr>
            <w:tcW w:w="1484" w:type="dxa"/>
          </w:tcPr>
          <w:p w14:paraId="6D1969DC" w14:textId="77777777" w:rsidR="003241E2" w:rsidRPr="00F71AFC" w:rsidRDefault="00956E94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to 27</w:t>
            </w:r>
          </w:p>
        </w:tc>
        <w:tc>
          <w:tcPr>
            <w:tcW w:w="987" w:type="dxa"/>
            <w:vMerge/>
          </w:tcPr>
          <w:p w14:paraId="02FF2179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14:paraId="10B3DEE0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241E2" w:rsidRPr="00F71AFC" w14:paraId="286BF5E9" w14:textId="77777777" w:rsidTr="00102B12">
        <w:tc>
          <w:tcPr>
            <w:tcW w:w="3599" w:type="dxa"/>
          </w:tcPr>
          <w:p w14:paraId="62DA79E1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8" w:type="dxa"/>
          </w:tcPr>
          <w:p w14:paraId="728289B9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14EA6802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7FA4DA7B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25EA501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33ED0F2D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241E2" w:rsidRPr="00F71AFC" w14:paraId="499E4C9D" w14:textId="77777777" w:rsidTr="00C24E0F">
        <w:tc>
          <w:tcPr>
            <w:tcW w:w="9350" w:type="dxa"/>
            <w:gridSpan w:val="6"/>
            <w:shd w:val="clear" w:color="auto" w:fill="E7E6E6" w:themeFill="background2"/>
          </w:tcPr>
          <w:p w14:paraId="50C5A6D6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Psychological Health</w:t>
            </w:r>
          </w:p>
        </w:tc>
      </w:tr>
      <w:tr w:rsidR="003241E2" w:rsidRPr="00F71AFC" w14:paraId="58BD7418" w14:textId="77777777" w:rsidTr="00102B12">
        <w:tc>
          <w:tcPr>
            <w:tcW w:w="3599" w:type="dxa"/>
          </w:tcPr>
          <w:p w14:paraId="58EDF9F3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Anxiety</w:t>
            </w:r>
          </w:p>
        </w:tc>
        <w:tc>
          <w:tcPr>
            <w:tcW w:w="628" w:type="dxa"/>
          </w:tcPr>
          <w:p w14:paraId="3C9AD417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96" w:type="dxa"/>
          </w:tcPr>
          <w:p w14:paraId="1AC75704" w14:textId="77777777" w:rsidR="003241E2" w:rsidRPr="00F71AFC" w:rsidRDefault="00956E94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228)_</w:t>
            </w:r>
          </w:p>
        </w:tc>
        <w:tc>
          <w:tcPr>
            <w:tcW w:w="1484" w:type="dxa"/>
          </w:tcPr>
          <w:p w14:paraId="6C61F411" w14:textId="77777777" w:rsidR="003241E2" w:rsidRPr="00F71AFC" w:rsidRDefault="00956E94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to 51</w:t>
            </w:r>
          </w:p>
        </w:tc>
        <w:tc>
          <w:tcPr>
            <w:tcW w:w="987" w:type="dxa"/>
            <w:vMerge w:val="restart"/>
          </w:tcPr>
          <w:p w14:paraId="04DD1230" w14:textId="77777777" w:rsidR="003241E2" w:rsidRPr="00F71AFC" w:rsidRDefault="00956E94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580</w:t>
            </w:r>
          </w:p>
        </w:tc>
        <w:tc>
          <w:tcPr>
            <w:tcW w:w="1056" w:type="dxa"/>
            <w:vMerge w:val="restart"/>
          </w:tcPr>
          <w:p w14:paraId="300F5F08" w14:textId="6217A0D1" w:rsidR="003241E2" w:rsidRPr="00F71AFC" w:rsidRDefault="00956E94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085733">
              <w:rPr>
                <w:rFonts w:ascii="Times New Roman" w:hAnsi="Times New Roman" w:cs="Times New Roman"/>
              </w:rPr>
              <w:t>1</w:t>
            </w:r>
            <w:r w:rsidR="004E05FA">
              <w:rPr>
                <w:rFonts w:ascii="Times New Roman" w:hAnsi="Times New Roman" w:cs="Times New Roman"/>
              </w:rPr>
              <w:t>*</w:t>
            </w:r>
          </w:p>
        </w:tc>
      </w:tr>
      <w:tr w:rsidR="003241E2" w:rsidRPr="00F71AFC" w14:paraId="690CF8A6" w14:textId="77777777" w:rsidTr="00102B12">
        <w:tc>
          <w:tcPr>
            <w:tcW w:w="3599" w:type="dxa"/>
          </w:tcPr>
          <w:p w14:paraId="771BB3C7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No Anxiety</w:t>
            </w:r>
          </w:p>
        </w:tc>
        <w:tc>
          <w:tcPr>
            <w:tcW w:w="628" w:type="dxa"/>
          </w:tcPr>
          <w:p w14:paraId="7CCCCB2E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41</w:t>
            </w:r>
            <w:r w:rsidR="00956E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96" w:type="dxa"/>
          </w:tcPr>
          <w:p w14:paraId="579BA782" w14:textId="77777777" w:rsidR="003241E2" w:rsidRPr="00F71AFC" w:rsidRDefault="00956E94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 (338)</w:t>
            </w:r>
          </w:p>
        </w:tc>
        <w:tc>
          <w:tcPr>
            <w:tcW w:w="1484" w:type="dxa"/>
          </w:tcPr>
          <w:p w14:paraId="0976138D" w14:textId="77777777" w:rsidR="003241E2" w:rsidRPr="00F71AFC" w:rsidRDefault="00956E94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to 19</w:t>
            </w:r>
          </w:p>
        </w:tc>
        <w:tc>
          <w:tcPr>
            <w:tcW w:w="987" w:type="dxa"/>
            <w:vMerge/>
          </w:tcPr>
          <w:p w14:paraId="11D8BC3A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14:paraId="42B9B2CB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241E2" w:rsidRPr="00F71AFC" w14:paraId="4157DA68" w14:textId="77777777" w:rsidTr="00102B12">
        <w:tc>
          <w:tcPr>
            <w:tcW w:w="3599" w:type="dxa"/>
          </w:tcPr>
          <w:p w14:paraId="31ABEF84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8" w:type="dxa"/>
          </w:tcPr>
          <w:p w14:paraId="2C10746B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0E4F0211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080F0DD0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44918A8D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1E7D2096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241E2" w:rsidRPr="00F71AFC" w14:paraId="35765C64" w14:textId="77777777" w:rsidTr="00102B12">
        <w:tc>
          <w:tcPr>
            <w:tcW w:w="3599" w:type="dxa"/>
          </w:tcPr>
          <w:p w14:paraId="62629F4C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Depression</w:t>
            </w:r>
          </w:p>
        </w:tc>
        <w:tc>
          <w:tcPr>
            <w:tcW w:w="628" w:type="dxa"/>
          </w:tcPr>
          <w:p w14:paraId="7C860670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96" w:type="dxa"/>
          </w:tcPr>
          <w:p w14:paraId="3CB2031B" w14:textId="77777777" w:rsidR="003241E2" w:rsidRPr="00F71AFC" w:rsidRDefault="00956E94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334.5)</w:t>
            </w:r>
          </w:p>
        </w:tc>
        <w:tc>
          <w:tcPr>
            <w:tcW w:w="1484" w:type="dxa"/>
          </w:tcPr>
          <w:p w14:paraId="142DE593" w14:textId="77777777" w:rsidR="003241E2" w:rsidRPr="00F71AFC" w:rsidRDefault="00956E94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to 51</w:t>
            </w:r>
          </w:p>
        </w:tc>
        <w:tc>
          <w:tcPr>
            <w:tcW w:w="987" w:type="dxa"/>
            <w:vMerge w:val="restart"/>
          </w:tcPr>
          <w:p w14:paraId="3FCCE5CF" w14:textId="77777777" w:rsidR="003241E2" w:rsidRPr="00F71AFC" w:rsidRDefault="00956E94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84</w:t>
            </w:r>
          </w:p>
        </w:tc>
        <w:tc>
          <w:tcPr>
            <w:tcW w:w="1056" w:type="dxa"/>
            <w:vMerge w:val="restart"/>
          </w:tcPr>
          <w:p w14:paraId="329912E3" w14:textId="5531C5E8" w:rsidR="003241E2" w:rsidRPr="00F71AFC" w:rsidRDefault="00956E94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08573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3241E2" w:rsidRPr="00F71AFC" w14:paraId="4D1A6708" w14:textId="77777777" w:rsidTr="00102B12">
        <w:tc>
          <w:tcPr>
            <w:tcW w:w="3599" w:type="dxa"/>
          </w:tcPr>
          <w:p w14:paraId="18C33E93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No Depression</w:t>
            </w:r>
          </w:p>
        </w:tc>
        <w:tc>
          <w:tcPr>
            <w:tcW w:w="628" w:type="dxa"/>
          </w:tcPr>
          <w:p w14:paraId="15444381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41</w:t>
            </w:r>
            <w:r w:rsidR="00956E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6" w:type="dxa"/>
          </w:tcPr>
          <w:p w14:paraId="76DE64E1" w14:textId="77777777" w:rsidR="003241E2" w:rsidRPr="00F71AFC" w:rsidRDefault="00956E94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296)</w:t>
            </w:r>
          </w:p>
        </w:tc>
        <w:tc>
          <w:tcPr>
            <w:tcW w:w="1484" w:type="dxa"/>
          </w:tcPr>
          <w:p w14:paraId="4CD114B5" w14:textId="77777777" w:rsidR="003241E2" w:rsidRPr="00F71AFC" w:rsidRDefault="00956E94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to 18</w:t>
            </w:r>
          </w:p>
        </w:tc>
        <w:tc>
          <w:tcPr>
            <w:tcW w:w="987" w:type="dxa"/>
            <w:vMerge/>
          </w:tcPr>
          <w:p w14:paraId="0C143F18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14:paraId="7FC53F4D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241E2" w:rsidRPr="00F71AFC" w14:paraId="6536730A" w14:textId="77777777" w:rsidTr="00C24E0F">
        <w:tc>
          <w:tcPr>
            <w:tcW w:w="9350" w:type="dxa"/>
            <w:gridSpan w:val="6"/>
            <w:shd w:val="clear" w:color="auto" w:fill="E7E6E6" w:themeFill="background2"/>
          </w:tcPr>
          <w:p w14:paraId="08EF73B4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Sleep Quality</w:t>
            </w:r>
          </w:p>
        </w:tc>
      </w:tr>
      <w:tr w:rsidR="003241E2" w:rsidRPr="00F71AFC" w14:paraId="45BE7133" w14:textId="77777777" w:rsidTr="00102B12">
        <w:tc>
          <w:tcPr>
            <w:tcW w:w="3599" w:type="dxa"/>
          </w:tcPr>
          <w:p w14:paraId="74E83EBD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or</w:t>
            </w:r>
            <w:r w:rsidRPr="00F71AFC">
              <w:rPr>
                <w:rFonts w:ascii="Times New Roman" w:hAnsi="Times New Roman" w:cs="Times New Roman"/>
                <w:b/>
              </w:rPr>
              <w:t xml:space="preserve"> Sleep Quality</w:t>
            </w:r>
          </w:p>
        </w:tc>
        <w:tc>
          <w:tcPr>
            <w:tcW w:w="628" w:type="dxa"/>
          </w:tcPr>
          <w:p w14:paraId="0CBBDF62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596" w:type="dxa"/>
          </w:tcPr>
          <w:p w14:paraId="1E757CDC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38)</w:t>
            </w:r>
          </w:p>
        </w:tc>
        <w:tc>
          <w:tcPr>
            <w:tcW w:w="1484" w:type="dxa"/>
          </w:tcPr>
          <w:p w14:paraId="1C43B7A0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to 23</w:t>
            </w:r>
          </w:p>
        </w:tc>
        <w:tc>
          <w:tcPr>
            <w:tcW w:w="987" w:type="dxa"/>
            <w:vMerge w:val="restart"/>
          </w:tcPr>
          <w:p w14:paraId="6CE83556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1019</w:t>
            </w:r>
          </w:p>
        </w:tc>
        <w:tc>
          <w:tcPr>
            <w:tcW w:w="1056" w:type="dxa"/>
            <w:vMerge w:val="restart"/>
          </w:tcPr>
          <w:p w14:paraId="235317A2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*</w:t>
            </w:r>
          </w:p>
        </w:tc>
      </w:tr>
      <w:tr w:rsidR="003241E2" w:rsidRPr="00F71AFC" w14:paraId="6DF2AA73" w14:textId="77777777" w:rsidTr="00102B12">
        <w:tc>
          <w:tcPr>
            <w:tcW w:w="3599" w:type="dxa"/>
          </w:tcPr>
          <w:p w14:paraId="36099914" w14:textId="77777777" w:rsidR="003241E2" w:rsidRPr="00F71AFC" w:rsidRDefault="002A7A4A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ood</w:t>
            </w:r>
            <w:r w:rsidR="003241E2" w:rsidRPr="00F71AFC">
              <w:rPr>
                <w:rFonts w:ascii="Times New Roman" w:hAnsi="Times New Roman" w:cs="Times New Roman"/>
                <w:b/>
              </w:rPr>
              <w:t xml:space="preserve"> Sleep Quality</w:t>
            </w:r>
          </w:p>
        </w:tc>
        <w:tc>
          <w:tcPr>
            <w:tcW w:w="628" w:type="dxa"/>
          </w:tcPr>
          <w:p w14:paraId="29426F28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596" w:type="dxa"/>
          </w:tcPr>
          <w:p w14:paraId="74AF11AB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02.5)</w:t>
            </w:r>
          </w:p>
        </w:tc>
        <w:tc>
          <w:tcPr>
            <w:tcW w:w="1484" w:type="dxa"/>
          </w:tcPr>
          <w:p w14:paraId="7B45B98A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to 11</w:t>
            </w:r>
          </w:p>
        </w:tc>
        <w:tc>
          <w:tcPr>
            <w:tcW w:w="987" w:type="dxa"/>
            <w:vMerge/>
          </w:tcPr>
          <w:p w14:paraId="3CEBDD0B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14:paraId="3F8BB6DA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241E2" w:rsidRPr="00F71AFC" w14:paraId="041D7684" w14:textId="77777777" w:rsidTr="00102B12">
        <w:tc>
          <w:tcPr>
            <w:tcW w:w="3599" w:type="dxa"/>
          </w:tcPr>
          <w:p w14:paraId="1181F524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8" w:type="dxa"/>
          </w:tcPr>
          <w:p w14:paraId="41A62731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1E3A56B9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3F1DBB78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2ADB046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0C506ACA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241E2" w:rsidRPr="00F71AFC" w14:paraId="4EDE71F3" w14:textId="77777777" w:rsidTr="00C24E0F">
        <w:tc>
          <w:tcPr>
            <w:tcW w:w="9350" w:type="dxa"/>
            <w:gridSpan w:val="6"/>
            <w:shd w:val="clear" w:color="auto" w:fill="E7E6E6" w:themeFill="background2"/>
          </w:tcPr>
          <w:p w14:paraId="79586317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  <w:vertAlign w:val="superscript"/>
              </w:rPr>
            </w:pPr>
            <w:r w:rsidRPr="00F71AFC">
              <w:rPr>
                <w:rFonts w:ascii="Times New Roman" w:hAnsi="Times New Roman" w:cs="Times New Roman"/>
                <w:b/>
              </w:rPr>
              <w:t>Fatigue</w:t>
            </w:r>
          </w:p>
        </w:tc>
      </w:tr>
      <w:tr w:rsidR="003241E2" w:rsidRPr="00F71AFC" w14:paraId="75325ED3" w14:textId="77777777" w:rsidTr="00102B12">
        <w:tc>
          <w:tcPr>
            <w:tcW w:w="3599" w:type="dxa"/>
          </w:tcPr>
          <w:p w14:paraId="46C65636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Severe Fatigue</w:t>
            </w:r>
          </w:p>
        </w:tc>
        <w:tc>
          <w:tcPr>
            <w:tcW w:w="628" w:type="dxa"/>
          </w:tcPr>
          <w:p w14:paraId="41E634C7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596" w:type="dxa"/>
          </w:tcPr>
          <w:p w14:paraId="378383FF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93.5)</w:t>
            </w:r>
          </w:p>
        </w:tc>
        <w:tc>
          <w:tcPr>
            <w:tcW w:w="1484" w:type="dxa"/>
          </w:tcPr>
          <w:p w14:paraId="4B6B8EF9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to 30.5</w:t>
            </w:r>
          </w:p>
        </w:tc>
        <w:tc>
          <w:tcPr>
            <w:tcW w:w="987" w:type="dxa"/>
            <w:vMerge w:val="restart"/>
          </w:tcPr>
          <w:p w14:paraId="7858CF47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512</w:t>
            </w:r>
          </w:p>
        </w:tc>
        <w:tc>
          <w:tcPr>
            <w:tcW w:w="1056" w:type="dxa"/>
            <w:vMerge w:val="restart"/>
          </w:tcPr>
          <w:p w14:paraId="0214DB6C" w14:textId="26377104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08573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3241E2" w:rsidRPr="00F71AFC" w14:paraId="40C4F1E6" w14:textId="77777777" w:rsidTr="00102B12">
        <w:tc>
          <w:tcPr>
            <w:tcW w:w="3599" w:type="dxa"/>
          </w:tcPr>
          <w:p w14:paraId="286CC562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&lt; Severe Fatigue</w:t>
            </w:r>
          </w:p>
        </w:tc>
        <w:tc>
          <w:tcPr>
            <w:tcW w:w="628" w:type="dxa"/>
          </w:tcPr>
          <w:p w14:paraId="6FDD0D67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38</w:t>
            </w:r>
            <w:r w:rsidR="004E05F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96" w:type="dxa"/>
          </w:tcPr>
          <w:p w14:paraId="0E58093B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338)</w:t>
            </w:r>
          </w:p>
        </w:tc>
        <w:tc>
          <w:tcPr>
            <w:tcW w:w="1484" w:type="dxa"/>
          </w:tcPr>
          <w:p w14:paraId="6266C39F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to 18</w:t>
            </w:r>
          </w:p>
        </w:tc>
        <w:tc>
          <w:tcPr>
            <w:tcW w:w="987" w:type="dxa"/>
            <w:vMerge/>
          </w:tcPr>
          <w:p w14:paraId="1B6B8487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14:paraId="06C7F9C0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241E2" w:rsidRPr="00F71AFC" w14:paraId="349BB78C" w14:textId="77777777" w:rsidTr="00102B12">
        <w:tc>
          <w:tcPr>
            <w:tcW w:w="3599" w:type="dxa"/>
          </w:tcPr>
          <w:p w14:paraId="5E80D267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8" w:type="dxa"/>
          </w:tcPr>
          <w:p w14:paraId="0F14AF0F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78C8CAC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55FD5B21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39DE71D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0BB8337B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241E2" w:rsidRPr="00F71AFC" w14:paraId="47560E13" w14:textId="77777777" w:rsidTr="00C24E0F">
        <w:tc>
          <w:tcPr>
            <w:tcW w:w="9350" w:type="dxa"/>
            <w:gridSpan w:val="6"/>
            <w:shd w:val="clear" w:color="auto" w:fill="E7E6E6" w:themeFill="background2"/>
          </w:tcPr>
          <w:p w14:paraId="54DD42BC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Neurocognitive Impairment</w:t>
            </w:r>
          </w:p>
        </w:tc>
      </w:tr>
      <w:tr w:rsidR="003241E2" w:rsidRPr="00F71AFC" w14:paraId="3EBA6F05" w14:textId="77777777" w:rsidTr="00C24E0F">
        <w:tc>
          <w:tcPr>
            <w:tcW w:w="9350" w:type="dxa"/>
            <w:gridSpan w:val="6"/>
            <w:shd w:val="clear" w:color="auto" w:fill="E7E6E6" w:themeFill="background2"/>
          </w:tcPr>
          <w:p w14:paraId="4B66B855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 xml:space="preserve">   Memory Domain</w:t>
            </w:r>
          </w:p>
        </w:tc>
      </w:tr>
      <w:tr w:rsidR="003241E2" w:rsidRPr="00F71AFC" w14:paraId="07A4BE45" w14:textId="77777777" w:rsidTr="00102B12">
        <w:tc>
          <w:tcPr>
            <w:tcW w:w="3599" w:type="dxa"/>
          </w:tcPr>
          <w:p w14:paraId="1141DA00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Memory Impairment</w:t>
            </w:r>
          </w:p>
        </w:tc>
        <w:tc>
          <w:tcPr>
            <w:tcW w:w="628" w:type="dxa"/>
          </w:tcPr>
          <w:p w14:paraId="2654FAE8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96" w:type="dxa"/>
          </w:tcPr>
          <w:p w14:paraId="252A6602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18)</w:t>
            </w:r>
          </w:p>
        </w:tc>
        <w:tc>
          <w:tcPr>
            <w:tcW w:w="1484" w:type="dxa"/>
          </w:tcPr>
          <w:p w14:paraId="66981864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to 25</w:t>
            </w:r>
          </w:p>
        </w:tc>
        <w:tc>
          <w:tcPr>
            <w:tcW w:w="987" w:type="dxa"/>
            <w:vMerge w:val="restart"/>
          </w:tcPr>
          <w:p w14:paraId="73ECA0F9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359</w:t>
            </w:r>
          </w:p>
        </w:tc>
        <w:tc>
          <w:tcPr>
            <w:tcW w:w="1056" w:type="dxa"/>
            <w:vMerge w:val="restart"/>
          </w:tcPr>
          <w:p w14:paraId="57E858D5" w14:textId="27980D41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3241E2" w:rsidRPr="00F71AFC" w14:paraId="6DF9D9D0" w14:textId="77777777" w:rsidTr="00102B12">
        <w:tc>
          <w:tcPr>
            <w:tcW w:w="3599" w:type="dxa"/>
          </w:tcPr>
          <w:p w14:paraId="56241D34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No Impairment</w:t>
            </w:r>
          </w:p>
        </w:tc>
        <w:tc>
          <w:tcPr>
            <w:tcW w:w="628" w:type="dxa"/>
          </w:tcPr>
          <w:p w14:paraId="42814050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1596" w:type="dxa"/>
          </w:tcPr>
          <w:p w14:paraId="738D1088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338)</w:t>
            </w:r>
          </w:p>
        </w:tc>
        <w:tc>
          <w:tcPr>
            <w:tcW w:w="1484" w:type="dxa"/>
          </w:tcPr>
          <w:p w14:paraId="05C01896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 to 19</w:t>
            </w:r>
          </w:p>
        </w:tc>
        <w:tc>
          <w:tcPr>
            <w:tcW w:w="987" w:type="dxa"/>
            <w:vMerge/>
          </w:tcPr>
          <w:p w14:paraId="357BEA9D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14:paraId="6DE464BF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241E2" w:rsidRPr="00F71AFC" w14:paraId="39F8DEFE" w14:textId="77777777" w:rsidTr="00C24E0F">
        <w:tc>
          <w:tcPr>
            <w:tcW w:w="9350" w:type="dxa"/>
            <w:gridSpan w:val="6"/>
            <w:shd w:val="clear" w:color="auto" w:fill="E7E6E6" w:themeFill="background2"/>
          </w:tcPr>
          <w:p w14:paraId="2525E618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  <w:tr w:rsidR="003241E2" w:rsidRPr="00F71AFC" w14:paraId="459ABC96" w14:textId="77777777" w:rsidTr="00102B12">
        <w:tc>
          <w:tcPr>
            <w:tcW w:w="3599" w:type="dxa"/>
          </w:tcPr>
          <w:p w14:paraId="1B8F7990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Inattention Impairment</w:t>
            </w:r>
          </w:p>
        </w:tc>
        <w:tc>
          <w:tcPr>
            <w:tcW w:w="628" w:type="dxa"/>
          </w:tcPr>
          <w:p w14:paraId="6A374122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96" w:type="dxa"/>
          </w:tcPr>
          <w:p w14:paraId="64CA9B8D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89.5)</w:t>
            </w:r>
          </w:p>
        </w:tc>
        <w:tc>
          <w:tcPr>
            <w:tcW w:w="1484" w:type="dxa"/>
          </w:tcPr>
          <w:p w14:paraId="4BBE6722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 to 30</w:t>
            </w:r>
          </w:p>
        </w:tc>
        <w:tc>
          <w:tcPr>
            <w:tcW w:w="987" w:type="dxa"/>
            <w:vMerge w:val="restart"/>
          </w:tcPr>
          <w:p w14:paraId="6287674E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66</w:t>
            </w:r>
          </w:p>
        </w:tc>
        <w:tc>
          <w:tcPr>
            <w:tcW w:w="1056" w:type="dxa"/>
            <w:vMerge w:val="restart"/>
          </w:tcPr>
          <w:p w14:paraId="7F930103" w14:textId="5D24D588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085733">
              <w:rPr>
                <w:rFonts w:ascii="Times New Roman" w:hAnsi="Times New Roman" w:cs="Times New Roman"/>
              </w:rPr>
              <w:t>5</w:t>
            </w:r>
          </w:p>
        </w:tc>
      </w:tr>
      <w:tr w:rsidR="003241E2" w:rsidRPr="00F71AFC" w14:paraId="614FC1C8" w14:textId="77777777" w:rsidTr="00102B12">
        <w:tc>
          <w:tcPr>
            <w:tcW w:w="3599" w:type="dxa"/>
          </w:tcPr>
          <w:p w14:paraId="5C41A0EE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No Impairment</w:t>
            </w:r>
          </w:p>
        </w:tc>
        <w:tc>
          <w:tcPr>
            <w:tcW w:w="628" w:type="dxa"/>
          </w:tcPr>
          <w:p w14:paraId="5CC7AD84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596" w:type="dxa"/>
          </w:tcPr>
          <w:p w14:paraId="73587FBC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338)</w:t>
            </w:r>
          </w:p>
        </w:tc>
        <w:tc>
          <w:tcPr>
            <w:tcW w:w="1484" w:type="dxa"/>
          </w:tcPr>
          <w:p w14:paraId="252946E2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to 18</w:t>
            </w:r>
          </w:p>
        </w:tc>
        <w:tc>
          <w:tcPr>
            <w:tcW w:w="987" w:type="dxa"/>
            <w:vMerge/>
          </w:tcPr>
          <w:p w14:paraId="3B91220B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14:paraId="49D3E6F3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241E2" w:rsidRPr="00F71AFC" w14:paraId="68FA6AA1" w14:textId="77777777" w:rsidTr="00102B12">
        <w:tc>
          <w:tcPr>
            <w:tcW w:w="3599" w:type="dxa"/>
          </w:tcPr>
          <w:p w14:paraId="4BC9F6C3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8" w:type="dxa"/>
          </w:tcPr>
          <w:p w14:paraId="1E0C8044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60A179FB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2DD184C0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9DE892C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49414B81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241E2" w:rsidRPr="00F71AFC" w14:paraId="66D5E731" w14:textId="77777777" w:rsidTr="00102B12">
        <w:tc>
          <w:tcPr>
            <w:tcW w:w="3599" w:type="dxa"/>
          </w:tcPr>
          <w:p w14:paraId="69D9895D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Sustained Attention Impairment</w:t>
            </w:r>
          </w:p>
        </w:tc>
        <w:tc>
          <w:tcPr>
            <w:tcW w:w="628" w:type="dxa"/>
          </w:tcPr>
          <w:p w14:paraId="59779DAF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7</w:t>
            </w:r>
            <w:r w:rsidR="004E05F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96" w:type="dxa"/>
          </w:tcPr>
          <w:p w14:paraId="5CE927CD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90.5)</w:t>
            </w:r>
          </w:p>
        </w:tc>
        <w:tc>
          <w:tcPr>
            <w:tcW w:w="1484" w:type="dxa"/>
          </w:tcPr>
          <w:p w14:paraId="77A8CC85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to 24</w:t>
            </w:r>
          </w:p>
        </w:tc>
        <w:tc>
          <w:tcPr>
            <w:tcW w:w="987" w:type="dxa"/>
            <w:vMerge w:val="restart"/>
          </w:tcPr>
          <w:p w14:paraId="21BAFD7C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94</w:t>
            </w:r>
          </w:p>
        </w:tc>
        <w:tc>
          <w:tcPr>
            <w:tcW w:w="1056" w:type="dxa"/>
            <w:vMerge w:val="restart"/>
          </w:tcPr>
          <w:p w14:paraId="1D9B3891" w14:textId="60C68426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085733">
              <w:rPr>
                <w:rFonts w:ascii="Times New Roman" w:hAnsi="Times New Roman" w:cs="Times New Roman"/>
              </w:rPr>
              <w:t>3</w:t>
            </w:r>
          </w:p>
        </w:tc>
      </w:tr>
      <w:tr w:rsidR="003241E2" w:rsidRPr="00F71AFC" w14:paraId="656CC1E6" w14:textId="77777777" w:rsidTr="00102B12">
        <w:tc>
          <w:tcPr>
            <w:tcW w:w="3599" w:type="dxa"/>
          </w:tcPr>
          <w:p w14:paraId="37133ECF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No Impairment</w:t>
            </w:r>
          </w:p>
        </w:tc>
        <w:tc>
          <w:tcPr>
            <w:tcW w:w="628" w:type="dxa"/>
          </w:tcPr>
          <w:p w14:paraId="785D5646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1596" w:type="dxa"/>
          </w:tcPr>
          <w:p w14:paraId="2FC3BBC8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338)</w:t>
            </w:r>
          </w:p>
        </w:tc>
        <w:tc>
          <w:tcPr>
            <w:tcW w:w="1484" w:type="dxa"/>
          </w:tcPr>
          <w:p w14:paraId="0307C758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to 19</w:t>
            </w:r>
          </w:p>
        </w:tc>
        <w:tc>
          <w:tcPr>
            <w:tcW w:w="987" w:type="dxa"/>
            <w:vMerge/>
          </w:tcPr>
          <w:p w14:paraId="5C772CB8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14:paraId="62FB8010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241E2" w:rsidRPr="00F71AFC" w14:paraId="6E8EBAB6" w14:textId="77777777" w:rsidTr="00C24E0F">
        <w:tc>
          <w:tcPr>
            <w:tcW w:w="9350" w:type="dxa"/>
            <w:gridSpan w:val="6"/>
            <w:shd w:val="clear" w:color="auto" w:fill="E7E6E6" w:themeFill="background2"/>
          </w:tcPr>
          <w:p w14:paraId="18577776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 xml:space="preserve">  Executive Functioning Domain</w:t>
            </w:r>
          </w:p>
        </w:tc>
      </w:tr>
      <w:tr w:rsidR="003241E2" w:rsidRPr="00F71AFC" w14:paraId="399F64AA" w14:textId="77777777" w:rsidTr="00102B12">
        <w:tc>
          <w:tcPr>
            <w:tcW w:w="3599" w:type="dxa"/>
          </w:tcPr>
          <w:p w14:paraId="749DD7F1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Cognitive Flexibility Impairment</w:t>
            </w:r>
          </w:p>
        </w:tc>
        <w:tc>
          <w:tcPr>
            <w:tcW w:w="628" w:type="dxa"/>
          </w:tcPr>
          <w:p w14:paraId="66723441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6</w:t>
            </w:r>
            <w:r w:rsidR="004E05F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96" w:type="dxa"/>
          </w:tcPr>
          <w:p w14:paraId="464B9D9F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232.5)</w:t>
            </w:r>
          </w:p>
        </w:tc>
        <w:tc>
          <w:tcPr>
            <w:tcW w:w="1484" w:type="dxa"/>
          </w:tcPr>
          <w:p w14:paraId="5DEAA7D7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to 20</w:t>
            </w:r>
          </w:p>
        </w:tc>
        <w:tc>
          <w:tcPr>
            <w:tcW w:w="987" w:type="dxa"/>
            <w:vMerge w:val="restart"/>
          </w:tcPr>
          <w:p w14:paraId="0E35BD19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59</w:t>
            </w:r>
          </w:p>
        </w:tc>
        <w:tc>
          <w:tcPr>
            <w:tcW w:w="1056" w:type="dxa"/>
            <w:vMerge w:val="restart"/>
          </w:tcPr>
          <w:p w14:paraId="3EA42154" w14:textId="18A8B20C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085733">
              <w:rPr>
                <w:rFonts w:ascii="Times New Roman" w:hAnsi="Times New Roman" w:cs="Times New Roman"/>
              </w:rPr>
              <w:t>2</w:t>
            </w:r>
          </w:p>
        </w:tc>
      </w:tr>
      <w:tr w:rsidR="003241E2" w:rsidRPr="00F71AFC" w14:paraId="726F49D4" w14:textId="77777777" w:rsidTr="00102B12">
        <w:tc>
          <w:tcPr>
            <w:tcW w:w="3599" w:type="dxa"/>
          </w:tcPr>
          <w:p w14:paraId="32E59CBC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No Impairment</w:t>
            </w:r>
          </w:p>
        </w:tc>
        <w:tc>
          <w:tcPr>
            <w:tcW w:w="628" w:type="dxa"/>
          </w:tcPr>
          <w:p w14:paraId="2DBA9D02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596" w:type="dxa"/>
          </w:tcPr>
          <w:p w14:paraId="6B261EDB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338)</w:t>
            </w:r>
          </w:p>
        </w:tc>
        <w:tc>
          <w:tcPr>
            <w:tcW w:w="1484" w:type="dxa"/>
          </w:tcPr>
          <w:p w14:paraId="307A9C30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to 19</w:t>
            </w:r>
          </w:p>
        </w:tc>
        <w:tc>
          <w:tcPr>
            <w:tcW w:w="987" w:type="dxa"/>
            <w:vMerge/>
          </w:tcPr>
          <w:p w14:paraId="6AC6B52D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14:paraId="64217416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241E2" w:rsidRPr="00F71AFC" w14:paraId="2D267CB1" w14:textId="77777777" w:rsidTr="00102B12">
        <w:tc>
          <w:tcPr>
            <w:tcW w:w="3599" w:type="dxa"/>
          </w:tcPr>
          <w:p w14:paraId="3270420D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8" w:type="dxa"/>
          </w:tcPr>
          <w:p w14:paraId="17A2C644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A9CD480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4D911C60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2FA5B9A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6998FCC8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241E2" w:rsidRPr="00F71AFC" w14:paraId="256C56D6" w14:textId="77777777" w:rsidTr="00102B12">
        <w:tc>
          <w:tcPr>
            <w:tcW w:w="3599" w:type="dxa"/>
          </w:tcPr>
          <w:p w14:paraId="388A6BB1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Verbal Fluency Impairment</w:t>
            </w:r>
          </w:p>
        </w:tc>
        <w:tc>
          <w:tcPr>
            <w:tcW w:w="628" w:type="dxa"/>
          </w:tcPr>
          <w:p w14:paraId="31523387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96" w:type="dxa"/>
          </w:tcPr>
          <w:p w14:paraId="398F8DCC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 (118.5)</w:t>
            </w:r>
          </w:p>
        </w:tc>
        <w:tc>
          <w:tcPr>
            <w:tcW w:w="1484" w:type="dxa"/>
          </w:tcPr>
          <w:p w14:paraId="533F9716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 to 25</w:t>
            </w:r>
          </w:p>
        </w:tc>
        <w:tc>
          <w:tcPr>
            <w:tcW w:w="987" w:type="dxa"/>
            <w:vMerge w:val="restart"/>
          </w:tcPr>
          <w:p w14:paraId="499407E0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51</w:t>
            </w:r>
          </w:p>
        </w:tc>
        <w:tc>
          <w:tcPr>
            <w:tcW w:w="1056" w:type="dxa"/>
            <w:vMerge w:val="restart"/>
          </w:tcPr>
          <w:p w14:paraId="4EFEF0E5" w14:textId="402C9ACA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085733">
              <w:rPr>
                <w:rFonts w:ascii="Times New Roman" w:hAnsi="Times New Roman" w:cs="Times New Roman"/>
              </w:rPr>
              <w:t>5</w:t>
            </w:r>
          </w:p>
        </w:tc>
      </w:tr>
      <w:tr w:rsidR="003241E2" w:rsidRPr="00F71AFC" w14:paraId="3C83091C" w14:textId="77777777" w:rsidTr="00102B12">
        <w:tc>
          <w:tcPr>
            <w:tcW w:w="3599" w:type="dxa"/>
          </w:tcPr>
          <w:p w14:paraId="484C1AD2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No Impairment</w:t>
            </w:r>
          </w:p>
        </w:tc>
        <w:tc>
          <w:tcPr>
            <w:tcW w:w="628" w:type="dxa"/>
          </w:tcPr>
          <w:p w14:paraId="2AADC448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43</w:t>
            </w:r>
            <w:r w:rsidR="004E05F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96" w:type="dxa"/>
          </w:tcPr>
          <w:p w14:paraId="674FB766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338)</w:t>
            </w:r>
          </w:p>
        </w:tc>
        <w:tc>
          <w:tcPr>
            <w:tcW w:w="1484" w:type="dxa"/>
          </w:tcPr>
          <w:p w14:paraId="783BBB90" w14:textId="77777777" w:rsidR="003241E2" w:rsidRPr="00F71AFC" w:rsidRDefault="004E05FA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to 19</w:t>
            </w:r>
          </w:p>
        </w:tc>
        <w:tc>
          <w:tcPr>
            <w:tcW w:w="987" w:type="dxa"/>
            <w:vMerge/>
          </w:tcPr>
          <w:p w14:paraId="269778A7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14:paraId="1BFC6388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p w14:paraId="0A015390" w14:textId="77777777" w:rsidR="00102B12" w:rsidRPr="00102B12" w:rsidRDefault="00102B12" w:rsidP="003241E2">
      <w:pPr>
        <w:pStyle w:val="NoSpacing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P-values are based on Mann-Whitney tests</w:t>
      </w:r>
    </w:p>
    <w:p w14:paraId="6FEF6D5D" w14:textId="77777777" w:rsidR="003241E2" w:rsidRPr="00310DA5" w:rsidRDefault="003241E2" w:rsidP="003241E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71AFC">
        <w:rPr>
          <w:rFonts w:ascii="Times New Roman" w:hAnsi="Times New Roman" w:cs="Times New Roman"/>
          <w:sz w:val="20"/>
          <w:szCs w:val="20"/>
        </w:rPr>
        <w:t>* P &lt; 0.05</w:t>
      </w:r>
    </w:p>
    <w:p w14:paraId="4F436F83" w14:textId="4C923550" w:rsidR="003241E2" w:rsidRDefault="003241E2" w:rsidP="003241E2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  <w:r w:rsidR="009665EC">
        <w:rPr>
          <w:rFonts w:ascii="Times New Roman" w:hAnsi="Times New Roman" w:cs="Times New Roman"/>
          <w:bCs/>
        </w:rPr>
        <w:lastRenderedPageBreak/>
        <w:t>S</w:t>
      </w:r>
      <w:r w:rsidR="009665EC" w:rsidRPr="0094511C">
        <w:rPr>
          <w:rFonts w:ascii="Times New Roman" w:hAnsi="Times New Roman" w:cs="Times New Roman"/>
          <w:bCs/>
        </w:rPr>
        <w:t xml:space="preserve">upplemental Table </w:t>
      </w:r>
      <w:r w:rsidR="00EA1680">
        <w:rPr>
          <w:rFonts w:ascii="Times New Roman" w:hAnsi="Times New Roman" w:cs="Times New Roman"/>
          <w:bCs/>
        </w:rPr>
        <w:t>4</w:t>
      </w:r>
      <w:r w:rsidR="009665EC">
        <w:rPr>
          <w:rFonts w:ascii="Times New Roman" w:hAnsi="Times New Roman" w:cs="Times New Roman"/>
          <w:bCs/>
        </w:rPr>
        <w:t>c</w:t>
      </w:r>
      <w:r w:rsidR="009665EC" w:rsidRPr="0094511C">
        <w:rPr>
          <w:rFonts w:ascii="Times New Roman" w:hAnsi="Times New Roman" w:cs="Times New Roman"/>
          <w:bCs/>
        </w:rPr>
        <w:t xml:space="preserve">. </w:t>
      </w:r>
      <w:r w:rsidR="009665EC">
        <w:rPr>
          <w:rFonts w:ascii="Times New Roman" w:hAnsi="Times New Roman" w:cs="Times New Roman"/>
          <w:bCs/>
        </w:rPr>
        <w:t>Absolute</w:t>
      </w:r>
      <w:r w:rsidR="009665EC" w:rsidRPr="0094511C">
        <w:rPr>
          <w:rFonts w:ascii="Times New Roman" w:hAnsi="Times New Roman" w:cs="Times New Roman"/>
          <w:bCs/>
        </w:rPr>
        <w:t xml:space="preserve"> Difference in </w:t>
      </w:r>
      <w:r w:rsidR="006359EF">
        <w:rPr>
          <w:rFonts w:ascii="Times New Roman" w:hAnsi="Times New Roman" w:cs="Times New Roman"/>
          <w:bCs/>
        </w:rPr>
        <w:t xml:space="preserve">Measures of </w:t>
      </w:r>
      <w:r w:rsidR="009665EC" w:rsidRPr="0094511C">
        <w:rPr>
          <w:rFonts w:ascii="Times New Roman" w:hAnsi="Times New Roman" w:cs="Times New Roman"/>
          <w:bCs/>
        </w:rPr>
        <w:t xml:space="preserve">Sleep </w:t>
      </w:r>
      <w:r w:rsidR="009665EC">
        <w:rPr>
          <w:rFonts w:ascii="Times New Roman" w:hAnsi="Times New Roman" w:cs="Times New Roman"/>
          <w:bCs/>
        </w:rPr>
        <w:t>Efficiency</w:t>
      </w:r>
      <w:r w:rsidR="009665EC" w:rsidRPr="0094511C">
        <w:rPr>
          <w:rFonts w:ascii="Times New Roman" w:hAnsi="Times New Roman" w:cs="Times New Roman"/>
          <w:bCs/>
        </w:rPr>
        <w:t xml:space="preserve"> </w:t>
      </w:r>
      <w:r w:rsidR="009665EC">
        <w:rPr>
          <w:rFonts w:ascii="Times New Roman" w:hAnsi="Times New Roman" w:cs="Times New Roman"/>
          <w:bCs/>
        </w:rPr>
        <w:t>b</w:t>
      </w:r>
      <w:r w:rsidR="009665EC" w:rsidRPr="0094511C">
        <w:rPr>
          <w:rFonts w:ascii="Times New Roman" w:hAnsi="Times New Roman" w:cs="Times New Roman"/>
          <w:bCs/>
        </w:rPr>
        <w:t>y Categorical Predictors</w:t>
      </w:r>
      <w:r w:rsidR="009665EC">
        <w:rPr>
          <w:rFonts w:ascii="Times New Roman" w:hAnsi="Times New Roman" w:cs="Times New Roman"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8"/>
        <w:gridCol w:w="627"/>
        <w:gridCol w:w="1595"/>
        <w:gridCol w:w="1375"/>
        <w:gridCol w:w="1099"/>
        <w:gridCol w:w="1056"/>
      </w:tblGrid>
      <w:tr w:rsidR="00EE5E96" w:rsidRPr="00F71AFC" w14:paraId="7F839375" w14:textId="77777777" w:rsidTr="00EE5E96">
        <w:tc>
          <w:tcPr>
            <w:tcW w:w="3598" w:type="dxa"/>
          </w:tcPr>
          <w:p w14:paraId="6919CFA0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27" w:type="dxa"/>
          </w:tcPr>
          <w:p w14:paraId="1E3F2191" w14:textId="77777777" w:rsidR="003241E2" w:rsidRPr="00F71AFC" w:rsidRDefault="003241E2" w:rsidP="00C24E0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595" w:type="dxa"/>
          </w:tcPr>
          <w:p w14:paraId="76F7757D" w14:textId="77777777" w:rsidR="003241E2" w:rsidRPr="00F71AFC" w:rsidRDefault="003241E2" w:rsidP="00C24E0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Me</w:t>
            </w:r>
            <w:r>
              <w:rPr>
                <w:rFonts w:ascii="Times New Roman" w:hAnsi="Times New Roman" w:cs="Times New Roman"/>
                <w:b/>
              </w:rPr>
              <w:t>dian</w:t>
            </w:r>
            <w:r w:rsidRPr="00F71AFC">
              <w:rPr>
                <w:rFonts w:ascii="Times New Roman" w:hAnsi="Times New Roman" w:cs="Times New Roman"/>
                <w:b/>
              </w:rPr>
              <w:t xml:space="preserve"> (</w:t>
            </w:r>
            <w:r>
              <w:rPr>
                <w:rFonts w:ascii="Times New Roman" w:hAnsi="Times New Roman" w:cs="Times New Roman"/>
                <w:b/>
              </w:rPr>
              <w:t>range</w:t>
            </w:r>
            <w:r w:rsidRPr="00F71AFC">
              <w:rPr>
                <w:rFonts w:ascii="Times New Roman" w:hAnsi="Times New Roman" w:cs="Times New Roman"/>
                <w:b/>
              </w:rPr>
              <w:t xml:space="preserve">); </w:t>
            </w:r>
            <w:r w:rsidR="0023604B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375" w:type="dxa"/>
          </w:tcPr>
          <w:p w14:paraId="0E6336FF" w14:textId="77777777" w:rsidR="003241E2" w:rsidRPr="00F71AFC" w:rsidRDefault="003241E2" w:rsidP="00C24E0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 xml:space="preserve">95% CL </w:t>
            </w:r>
          </w:p>
        </w:tc>
        <w:tc>
          <w:tcPr>
            <w:tcW w:w="1099" w:type="dxa"/>
          </w:tcPr>
          <w:p w14:paraId="0F418E69" w14:textId="77777777" w:rsidR="003241E2" w:rsidRPr="00F71AFC" w:rsidRDefault="003241E2" w:rsidP="00C24E0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Z</w:t>
            </w:r>
          </w:p>
        </w:tc>
        <w:tc>
          <w:tcPr>
            <w:tcW w:w="1056" w:type="dxa"/>
          </w:tcPr>
          <w:p w14:paraId="61010758" w14:textId="77777777" w:rsidR="003241E2" w:rsidRPr="00F71AFC" w:rsidRDefault="003241E2" w:rsidP="00C24E0F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71AF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EE5E96" w:rsidRPr="00F71AFC" w14:paraId="38ADF224" w14:textId="77777777" w:rsidTr="00EE5E96">
        <w:tc>
          <w:tcPr>
            <w:tcW w:w="3598" w:type="dxa"/>
          </w:tcPr>
          <w:p w14:paraId="75BCDD32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Female</w:t>
            </w:r>
          </w:p>
        </w:tc>
        <w:tc>
          <w:tcPr>
            <w:tcW w:w="627" w:type="dxa"/>
          </w:tcPr>
          <w:p w14:paraId="697EC45E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25</w:t>
            </w:r>
            <w:r w:rsidR="00EE5E9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95" w:type="dxa"/>
          </w:tcPr>
          <w:p w14:paraId="3F403812" w14:textId="77777777" w:rsidR="003241E2" w:rsidRPr="00F71AFC" w:rsidRDefault="00EE5E96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 (67.6)</w:t>
            </w:r>
          </w:p>
        </w:tc>
        <w:tc>
          <w:tcPr>
            <w:tcW w:w="1375" w:type="dxa"/>
          </w:tcPr>
          <w:p w14:paraId="1DB3CFED" w14:textId="77777777" w:rsidR="003241E2" w:rsidRPr="00F71AFC" w:rsidRDefault="00EE5E96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 to 15.0</w:t>
            </w:r>
          </w:p>
        </w:tc>
        <w:tc>
          <w:tcPr>
            <w:tcW w:w="1099" w:type="dxa"/>
            <w:vMerge w:val="restart"/>
          </w:tcPr>
          <w:p w14:paraId="163C7238" w14:textId="77777777" w:rsidR="003241E2" w:rsidRPr="00F71AFC" w:rsidRDefault="00EE5E96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605</w:t>
            </w:r>
          </w:p>
        </w:tc>
        <w:tc>
          <w:tcPr>
            <w:tcW w:w="1056" w:type="dxa"/>
            <w:vMerge w:val="restart"/>
          </w:tcPr>
          <w:p w14:paraId="27F68DE2" w14:textId="17558647" w:rsidR="003241E2" w:rsidRPr="00F71AFC" w:rsidRDefault="00EE5E96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*</w:t>
            </w:r>
          </w:p>
        </w:tc>
      </w:tr>
      <w:tr w:rsidR="00EE5E96" w:rsidRPr="00F71AFC" w14:paraId="5E5368B4" w14:textId="77777777" w:rsidTr="00EE5E96">
        <w:tc>
          <w:tcPr>
            <w:tcW w:w="3598" w:type="dxa"/>
          </w:tcPr>
          <w:p w14:paraId="042F1D28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Male</w:t>
            </w:r>
          </w:p>
        </w:tc>
        <w:tc>
          <w:tcPr>
            <w:tcW w:w="627" w:type="dxa"/>
          </w:tcPr>
          <w:p w14:paraId="1E7E4559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22</w:t>
            </w:r>
            <w:r w:rsidR="00EE5E9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5" w:type="dxa"/>
          </w:tcPr>
          <w:p w14:paraId="6D373B8D" w14:textId="77777777" w:rsidR="003241E2" w:rsidRPr="00F71AFC" w:rsidRDefault="00EE5E96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 (71.1)</w:t>
            </w:r>
          </w:p>
        </w:tc>
        <w:tc>
          <w:tcPr>
            <w:tcW w:w="1375" w:type="dxa"/>
          </w:tcPr>
          <w:p w14:paraId="7AF4705A" w14:textId="77777777" w:rsidR="003241E2" w:rsidRPr="00F71AFC" w:rsidRDefault="00EE5E96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 to 10.6</w:t>
            </w:r>
          </w:p>
        </w:tc>
        <w:tc>
          <w:tcPr>
            <w:tcW w:w="1099" w:type="dxa"/>
            <w:vMerge/>
          </w:tcPr>
          <w:p w14:paraId="0E872EB3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14:paraId="73174232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E5E96" w:rsidRPr="00F71AFC" w14:paraId="444B627F" w14:textId="77777777" w:rsidTr="00EE5E96">
        <w:tc>
          <w:tcPr>
            <w:tcW w:w="3598" w:type="dxa"/>
          </w:tcPr>
          <w:p w14:paraId="40E4BB00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7" w:type="dxa"/>
          </w:tcPr>
          <w:p w14:paraId="21E6C146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2C915ED7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</w:tcPr>
          <w:p w14:paraId="5FF031B9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</w:tcPr>
          <w:p w14:paraId="1CB07B53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3977CEF5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E5E96" w:rsidRPr="00F71AFC" w14:paraId="3B4F1796" w14:textId="77777777" w:rsidTr="00EE5E96">
        <w:tc>
          <w:tcPr>
            <w:tcW w:w="3598" w:type="dxa"/>
          </w:tcPr>
          <w:p w14:paraId="1B0E85A5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Non-Hispanic White</w:t>
            </w:r>
          </w:p>
        </w:tc>
        <w:tc>
          <w:tcPr>
            <w:tcW w:w="627" w:type="dxa"/>
          </w:tcPr>
          <w:p w14:paraId="1729C6D0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41</w:t>
            </w:r>
            <w:r w:rsidR="00EE5E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95" w:type="dxa"/>
          </w:tcPr>
          <w:p w14:paraId="38BCD20F" w14:textId="77777777" w:rsidR="003241E2" w:rsidRPr="00F71AFC" w:rsidRDefault="00EE5E96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 (71.1)</w:t>
            </w:r>
          </w:p>
        </w:tc>
        <w:tc>
          <w:tcPr>
            <w:tcW w:w="1375" w:type="dxa"/>
          </w:tcPr>
          <w:p w14:paraId="3ED361A4" w14:textId="77777777" w:rsidR="003241E2" w:rsidRPr="00F71AFC" w:rsidRDefault="00EE5E96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 to 12.1</w:t>
            </w:r>
          </w:p>
        </w:tc>
        <w:tc>
          <w:tcPr>
            <w:tcW w:w="1099" w:type="dxa"/>
            <w:vMerge w:val="restart"/>
          </w:tcPr>
          <w:p w14:paraId="4E55A266" w14:textId="77777777" w:rsidR="003241E2" w:rsidRPr="00F71AFC" w:rsidRDefault="00EE5E96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11</w:t>
            </w:r>
          </w:p>
        </w:tc>
        <w:tc>
          <w:tcPr>
            <w:tcW w:w="1056" w:type="dxa"/>
            <w:vMerge w:val="restart"/>
          </w:tcPr>
          <w:p w14:paraId="46440A61" w14:textId="5BEB9E94" w:rsidR="003241E2" w:rsidRPr="00F71AFC" w:rsidRDefault="00EE5E96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  <w:tr w:rsidR="00EE5E96" w:rsidRPr="00F71AFC" w14:paraId="441C9C0E" w14:textId="77777777" w:rsidTr="00EE5E96">
        <w:tc>
          <w:tcPr>
            <w:tcW w:w="3598" w:type="dxa"/>
          </w:tcPr>
          <w:p w14:paraId="6448A1FE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  <w:vertAlign w:val="superscript"/>
              </w:rPr>
            </w:pPr>
            <w:r w:rsidRPr="00F71AFC">
              <w:rPr>
                <w:rFonts w:ascii="Times New Roman" w:hAnsi="Times New Roman" w:cs="Times New Roman"/>
                <w:b/>
              </w:rPr>
              <w:t>Other</w:t>
            </w:r>
          </w:p>
        </w:tc>
        <w:tc>
          <w:tcPr>
            <w:tcW w:w="627" w:type="dxa"/>
          </w:tcPr>
          <w:p w14:paraId="517B7892" w14:textId="77777777" w:rsidR="003241E2" w:rsidRPr="00F71AFC" w:rsidRDefault="00EE5E96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95" w:type="dxa"/>
          </w:tcPr>
          <w:p w14:paraId="08CD5714" w14:textId="77777777" w:rsidR="003241E2" w:rsidRPr="00F71AFC" w:rsidRDefault="00EE5E96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 (41.0)</w:t>
            </w:r>
          </w:p>
        </w:tc>
        <w:tc>
          <w:tcPr>
            <w:tcW w:w="1375" w:type="dxa"/>
          </w:tcPr>
          <w:p w14:paraId="48924C2B" w14:textId="77777777" w:rsidR="003241E2" w:rsidRPr="00F71AFC" w:rsidRDefault="00EE5E96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 to 14.0</w:t>
            </w:r>
          </w:p>
        </w:tc>
        <w:tc>
          <w:tcPr>
            <w:tcW w:w="1099" w:type="dxa"/>
            <w:vMerge/>
          </w:tcPr>
          <w:p w14:paraId="2F80E66A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14:paraId="7F142D59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E5E96" w:rsidRPr="00F71AFC" w14:paraId="3F1EFACB" w14:textId="77777777" w:rsidTr="00EE5E96">
        <w:tc>
          <w:tcPr>
            <w:tcW w:w="3598" w:type="dxa"/>
          </w:tcPr>
          <w:p w14:paraId="189B8E25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7" w:type="dxa"/>
          </w:tcPr>
          <w:p w14:paraId="22A8D8BE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428FA673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</w:tcPr>
          <w:p w14:paraId="1BF150D0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</w:tcPr>
          <w:p w14:paraId="13B5F689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46BF975F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241E2" w:rsidRPr="00F71AFC" w14:paraId="581D9CC3" w14:textId="77777777" w:rsidTr="00C24E0F">
        <w:tc>
          <w:tcPr>
            <w:tcW w:w="9350" w:type="dxa"/>
            <w:gridSpan w:val="6"/>
            <w:shd w:val="clear" w:color="auto" w:fill="E7E6E6" w:themeFill="background2"/>
          </w:tcPr>
          <w:p w14:paraId="22880B13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Psychological Health</w:t>
            </w:r>
          </w:p>
        </w:tc>
      </w:tr>
      <w:tr w:rsidR="00EE5E96" w:rsidRPr="00F71AFC" w14:paraId="66986FC5" w14:textId="77777777" w:rsidTr="00EE5E96">
        <w:tc>
          <w:tcPr>
            <w:tcW w:w="3598" w:type="dxa"/>
          </w:tcPr>
          <w:p w14:paraId="0313BBE9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Anxiety</w:t>
            </w:r>
          </w:p>
        </w:tc>
        <w:tc>
          <w:tcPr>
            <w:tcW w:w="627" w:type="dxa"/>
          </w:tcPr>
          <w:p w14:paraId="271C8FAB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95" w:type="dxa"/>
          </w:tcPr>
          <w:p w14:paraId="0DC06B8B" w14:textId="77777777" w:rsidR="003241E2" w:rsidRPr="00F71AFC" w:rsidRDefault="0023604B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 (69.1)</w:t>
            </w:r>
          </w:p>
        </w:tc>
        <w:tc>
          <w:tcPr>
            <w:tcW w:w="1375" w:type="dxa"/>
          </w:tcPr>
          <w:p w14:paraId="29EA6480" w14:textId="77777777" w:rsidR="003241E2" w:rsidRPr="00F71AFC" w:rsidRDefault="0023604B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 to 19.2</w:t>
            </w:r>
          </w:p>
        </w:tc>
        <w:tc>
          <w:tcPr>
            <w:tcW w:w="1099" w:type="dxa"/>
            <w:vMerge w:val="restart"/>
          </w:tcPr>
          <w:p w14:paraId="201E5466" w14:textId="77777777" w:rsidR="003241E2" w:rsidRPr="00F71AFC" w:rsidRDefault="0023604B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06</w:t>
            </w:r>
          </w:p>
        </w:tc>
        <w:tc>
          <w:tcPr>
            <w:tcW w:w="1056" w:type="dxa"/>
            <w:vMerge w:val="restart"/>
          </w:tcPr>
          <w:p w14:paraId="469894FC" w14:textId="321723FB" w:rsidR="003241E2" w:rsidRPr="00F71AFC" w:rsidRDefault="0023604B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085733">
              <w:rPr>
                <w:rFonts w:ascii="Times New Roman" w:hAnsi="Times New Roman" w:cs="Times New Roman"/>
              </w:rPr>
              <w:t>6</w:t>
            </w:r>
          </w:p>
        </w:tc>
      </w:tr>
      <w:tr w:rsidR="00EE5E96" w:rsidRPr="00F71AFC" w14:paraId="1424B4D6" w14:textId="77777777" w:rsidTr="00EE5E96">
        <w:tc>
          <w:tcPr>
            <w:tcW w:w="3598" w:type="dxa"/>
          </w:tcPr>
          <w:p w14:paraId="0104CBCF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No Anxiety</w:t>
            </w:r>
          </w:p>
        </w:tc>
        <w:tc>
          <w:tcPr>
            <w:tcW w:w="627" w:type="dxa"/>
          </w:tcPr>
          <w:p w14:paraId="300B859D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41</w:t>
            </w:r>
            <w:r w:rsidR="004E05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5" w:type="dxa"/>
          </w:tcPr>
          <w:p w14:paraId="4511A177" w14:textId="77777777" w:rsidR="003241E2" w:rsidRPr="00F71AFC" w:rsidRDefault="0023604B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 (67.6)</w:t>
            </w:r>
          </w:p>
        </w:tc>
        <w:tc>
          <w:tcPr>
            <w:tcW w:w="1375" w:type="dxa"/>
          </w:tcPr>
          <w:p w14:paraId="506C37DF" w14:textId="77777777" w:rsidR="003241E2" w:rsidRPr="00F71AFC" w:rsidRDefault="0023604B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 to 12.0</w:t>
            </w:r>
          </w:p>
        </w:tc>
        <w:tc>
          <w:tcPr>
            <w:tcW w:w="1099" w:type="dxa"/>
            <w:vMerge/>
          </w:tcPr>
          <w:p w14:paraId="62A83BE1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14:paraId="6B0E06B8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E5E96" w:rsidRPr="00F71AFC" w14:paraId="7F8E7CCB" w14:textId="77777777" w:rsidTr="00EE5E96">
        <w:tc>
          <w:tcPr>
            <w:tcW w:w="3598" w:type="dxa"/>
          </w:tcPr>
          <w:p w14:paraId="5F3A301C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7" w:type="dxa"/>
          </w:tcPr>
          <w:p w14:paraId="56548F1E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05034FCA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</w:tcPr>
          <w:p w14:paraId="6B189C59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</w:tcPr>
          <w:p w14:paraId="2A32E35E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7D494950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E5E96" w:rsidRPr="00F71AFC" w14:paraId="27EB4CD1" w14:textId="77777777" w:rsidTr="00EE5E96">
        <w:tc>
          <w:tcPr>
            <w:tcW w:w="3598" w:type="dxa"/>
          </w:tcPr>
          <w:p w14:paraId="185665F8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Depression</w:t>
            </w:r>
          </w:p>
        </w:tc>
        <w:tc>
          <w:tcPr>
            <w:tcW w:w="627" w:type="dxa"/>
          </w:tcPr>
          <w:p w14:paraId="45929610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95" w:type="dxa"/>
          </w:tcPr>
          <w:p w14:paraId="2393BBC8" w14:textId="77777777" w:rsidR="003241E2" w:rsidRPr="00F71AFC" w:rsidRDefault="00364E3C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 (70.1)</w:t>
            </w:r>
          </w:p>
        </w:tc>
        <w:tc>
          <w:tcPr>
            <w:tcW w:w="1375" w:type="dxa"/>
          </w:tcPr>
          <w:p w14:paraId="7597A492" w14:textId="77777777" w:rsidR="003241E2" w:rsidRPr="00F71AFC" w:rsidRDefault="00364E3C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 to 22.6</w:t>
            </w:r>
          </w:p>
        </w:tc>
        <w:tc>
          <w:tcPr>
            <w:tcW w:w="1099" w:type="dxa"/>
            <w:vMerge w:val="restart"/>
          </w:tcPr>
          <w:p w14:paraId="559168BA" w14:textId="77777777" w:rsidR="003241E2" w:rsidRPr="00F71AFC" w:rsidRDefault="00364E3C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41</w:t>
            </w:r>
          </w:p>
        </w:tc>
        <w:tc>
          <w:tcPr>
            <w:tcW w:w="1056" w:type="dxa"/>
            <w:vMerge w:val="restart"/>
          </w:tcPr>
          <w:p w14:paraId="466B92CB" w14:textId="7B966152" w:rsidR="003241E2" w:rsidRPr="00F71AFC" w:rsidRDefault="00364E3C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EE5E96">
              <w:rPr>
                <w:rFonts w:ascii="Times New Roman" w:hAnsi="Times New Roman" w:cs="Times New Roman"/>
              </w:rPr>
              <w:t>*</w:t>
            </w:r>
          </w:p>
        </w:tc>
      </w:tr>
      <w:tr w:rsidR="00EE5E96" w:rsidRPr="00F71AFC" w14:paraId="3589008F" w14:textId="77777777" w:rsidTr="00EE5E96">
        <w:tc>
          <w:tcPr>
            <w:tcW w:w="3598" w:type="dxa"/>
          </w:tcPr>
          <w:p w14:paraId="08EEA3F4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No Depression</w:t>
            </w:r>
          </w:p>
        </w:tc>
        <w:tc>
          <w:tcPr>
            <w:tcW w:w="627" w:type="dxa"/>
          </w:tcPr>
          <w:p w14:paraId="461479B1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4</w:t>
            </w:r>
            <w:r w:rsidR="00364E3C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595" w:type="dxa"/>
          </w:tcPr>
          <w:p w14:paraId="1A8D6208" w14:textId="77777777" w:rsidR="003241E2" w:rsidRPr="00F71AFC" w:rsidRDefault="00364E3C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 (67.6)</w:t>
            </w:r>
          </w:p>
        </w:tc>
        <w:tc>
          <w:tcPr>
            <w:tcW w:w="1375" w:type="dxa"/>
          </w:tcPr>
          <w:p w14:paraId="3CF68182" w14:textId="77777777" w:rsidR="003241E2" w:rsidRPr="00F71AFC" w:rsidRDefault="00364E3C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 to 11.6</w:t>
            </w:r>
          </w:p>
        </w:tc>
        <w:tc>
          <w:tcPr>
            <w:tcW w:w="1099" w:type="dxa"/>
            <w:vMerge/>
          </w:tcPr>
          <w:p w14:paraId="57D31F55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14:paraId="5965E82E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241E2" w:rsidRPr="00F71AFC" w14:paraId="3672B354" w14:textId="77777777" w:rsidTr="00C24E0F">
        <w:tc>
          <w:tcPr>
            <w:tcW w:w="9350" w:type="dxa"/>
            <w:gridSpan w:val="6"/>
            <w:shd w:val="clear" w:color="auto" w:fill="E7E6E6" w:themeFill="background2"/>
          </w:tcPr>
          <w:p w14:paraId="63E72B3D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Sleep Quality</w:t>
            </w:r>
          </w:p>
        </w:tc>
      </w:tr>
      <w:tr w:rsidR="00EE5E96" w:rsidRPr="00F71AFC" w14:paraId="10095992" w14:textId="77777777" w:rsidTr="00EE5E96">
        <w:tc>
          <w:tcPr>
            <w:tcW w:w="3598" w:type="dxa"/>
          </w:tcPr>
          <w:p w14:paraId="69567421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or</w:t>
            </w:r>
            <w:r w:rsidRPr="00F71AFC">
              <w:rPr>
                <w:rFonts w:ascii="Times New Roman" w:hAnsi="Times New Roman" w:cs="Times New Roman"/>
                <w:b/>
              </w:rPr>
              <w:t xml:space="preserve"> Sleep Quality</w:t>
            </w:r>
          </w:p>
        </w:tc>
        <w:tc>
          <w:tcPr>
            <w:tcW w:w="627" w:type="dxa"/>
          </w:tcPr>
          <w:p w14:paraId="34B2154B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595" w:type="dxa"/>
          </w:tcPr>
          <w:p w14:paraId="2EE7A907" w14:textId="77777777" w:rsidR="003241E2" w:rsidRPr="00F71AFC" w:rsidRDefault="00EE5E96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 (71.0)</w:t>
            </w:r>
          </w:p>
        </w:tc>
        <w:tc>
          <w:tcPr>
            <w:tcW w:w="1375" w:type="dxa"/>
          </w:tcPr>
          <w:p w14:paraId="084C2FAA" w14:textId="77777777" w:rsidR="003241E2" w:rsidRPr="00F71AFC" w:rsidRDefault="00EE5E96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 to18.6</w:t>
            </w:r>
          </w:p>
        </w:tc>
        <w:tc>
          <w:tcPr>
            <w:tcW w:w="1099" w:type="dxa"/>
            <w:vMerge w:val="restart"/>
          </w:tcPr>
          <w:p w14:paraId="6DCD301F" w14:textId="77777777" w:rsidR="003241E2" w:rsidRPr="00F71AFC" w:rsidRDefault="00EE5E96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4379</w:t>
            </w:r>
          </w:p>
        </w:tc>
        <w:tc>
          <w:tcPr>
            <w:tcW w:w="1056" w:type="dxa"/>
            <w:vMerge w:val="restart"/>
          </w:tcPr>
          <w:p w14:paraId="73BC0B45" w14:textId="77777777" w:rsidR="003241E2" w:rsidRPr="00F71AFC" w:rsidRDefault="00EE5E96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*</w:t>
            </w:r>
          </w:p>
        </w:tc>
      </w:tr>
      <w:tr w:rsidR="00EE5E96" w:rsidRPr="00F71AFC" w14:paraId="20E6550B" w14:textId="77777777" w:rsidTr="00EE5E96">
        <w:tc>
          <w:tcPr>
            <w:tcW w:w="3598" w:type="dxa"/>
          </w:tcPr>
          <w:p w14:paraId="51BDE11F" w14:textId="77777777" w:rsidR="003241E2" w:rsidRPr="00F71AFC" w:rsidRDefault="002A7A4A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ood</w:t>
            </w:r>
            <w:r w:rsidR="003241E2" w:rsidRPr="00F71AFC">
              <w:rPr>
                <w:rFonts w:ascii="Times New Roman" w:hAnsi="Times New Roman" w:cs="Times New Roman"/>
                <w:b/>
              </w:rPr>
              <w:t xml:space="preserve"> Sleep Quality</w:t>
            </w:r>
          </w:p>
        </w:tc>
        <w:tc>
          <w:tcPr>
            <w:tcW w:w="627" w:type="dxa"/>
          </w:tcPr>
          <w:p w14:paraId="7C724D1B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595" w:type="dxa"/>
          </w:tcPr>
          <w:p w14:paraId="480505C3" w14:textId="77777777" w:rsidR="003241E2" w:rsidRPr="00F71AFC" w:rsidRDefault="00EE5E96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 (26.8)</w:t>
            </w:r>
          </w:p>
        </w:tc>
        <w:tc>
          <w:tcPr>
            <w:tcW w:w="1375" w:type="dxa"/>
          </w:tcPr>
          <w:p w14:paraId="03BAD48C" w14:textId="77777777" w:rsidR="003241E2" w:rsidRPr="00F71AFC" w:rsidRDefault="00EE5E96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 to 6.2</w:t>
            </w:r>
          </w:p>
        </w:tc>
        <w:tc>
          <w:tcPr>
            <w:tcW w:w="1099" w:type="dxa"/>
            <w:vMerge/>
          </w:tcPr>
          <w:p w14:paraId="3178B602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14:paraId="7EEB3893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E5E96" w:rsidRPr="00F71AFC" w14:paraId="635E1C45" w14:textId="77777777" w:rsidTr="00EE5E96">
        <w:tc>
          <w:tcPr>
            <w:tcW w:w="3598" w:type="dxa"/>
          </w:tcPr>
          <w:p w14:paraId="3F59415E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7" w:type="dxa"/>
          </w:tcPr>
          <w:p w14:paraId="5E2D79BB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11A3D8D2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</w:tcPr>
          <w:p w14:paraId="55C1BA9E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</w:tcPr>
          <w:p w14:paraId="0421206F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05E5FE6C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241E2" w:rsidRPr="00F71AFC" w14:paraId="4AF237EC" w14:textId="77777777" w:rsidTr="00C24E0F">
        <w:tc>
          <w:tcPr>
            <w:tcW w:w="9350" w:type="dxa"/>
            <w:gridSpan w:val="6"/>
            <w:shd w:val="clear" w:color="auto" w:fill="E7E6E6" w:themeFill="background2"/>
          </w:tcPr>
          <w:p w14:paraId="2C6F7542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  <w:vertAlign w:val="superscript"/>
              </w:rPr>
            </w:pPr>
            <w:r w:rsidRPr="00F71AFC">
              <w:rPr>
                <w:rFonts w:ascii="Times New Roman" w:hAnsi="Times New Roman" w:cs="Times New Roman"/>
                <w:b/>
              </w:rPr>
              <w:t>Fatigue</w:t>
            </w:r>
          </w:p>
        </w:tc>
      </w:tr>
      <w:tr w:rsidR="00EE5E96" w:rsidRPr="00F71AFC" w14:paraId="17561885" w14:textId="77777777" w:rsidTr="00EE5E96">
        <w:tc>
          <w:tcPr>
            <w:tcW w:w="3598" w:type="dxa"/>
          </w:tcPr>
          <w:p w14:paraId="4958357F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Severe Fatigue</w:t>
            </w:r>
          </w:p>
        </w:tc>
        <w:tc>
          <w:tcPr>
            <w:tcW w:w="627" w:type="dxa"/>
          </w:tcPr>
          <w:p w14:paraId="58091E08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595" w:type="dxa"/>
          </w:tcPr>
          <w:p w14:paraId="70D1EB06" w14:textId="77777777" w:rsidR="003241E2" w:rsidRPr="00F71AFC" w:rsidRDefault="00EE5E96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 (71.0)</w:t>
            </w:r>
          </w:p>
        </w:tc>
        <w:tc>
          <w:tcPr>
            <w:tcW w:w="1375" w:type="dxa"/>
          </w:tcPr>
          <w:p w14:paraId="40324861" w14:textId="77777777" w:rsidR="003241E2" w:rsidRPr="00F71AFC" w:rsidRDefault="00EE5E96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 to 24.3</w:t>
            </w:r>
          </w:p>
        </w:tc>
        <w:tc>
          <w:tcPr>
            <w:tcW w:w="1099" w:type="dxa"/>
            <w:vMerge w:val="restart"/>
          </w:tcPr>
          <w:p w14:paraId="640F8D2C" w14:textId="77777777" w:rsidR="003241E2" w:rsidRPr="00F71AFC" w:rsidRDefault="00EE5E96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97</w:t>
            </w:r>
          </w:p>
        </w:tc>
        <w:tc>
          <w:tcPr>
            <w:tcW w:w="1056" w:type="dxa"/>
            <w:vMerge w:val="restart"/>
          </w:tcPr>
          <w:p w14:paraId="43A7CC51" w14:textId="458D5DB0" w:rsidR="003241E2" w:rsidRPr="00F71AFC" w:rsidRDefault="00EE5E96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085733">
              <w:rPr>
                <w:rFonts w:ascii="Times New Roman" w:hAnsi="Times New Roman" w:cs="Times New Roman"/>
              </w:rPr>
              <w:t>8</w:t>
            </w:r>
          </w:p>
        </w:tc>
      </w:tr>
      <w:tr w:rsidR="00EE5E96" w:rsidRPr="00F71AFC" w14:paraId="5B75E4A4" w14:textId="77777777" w:rsidTr="00EE5E96">
        <w:tc>
          <w:tcPr>
            <w:tcW w:w="3598" w:type="dxa"/>
          </w:tcPr>
          <w:p w14:paraId="5CF758AB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&lt; Severe Fatigue</w:t>
            </w:r>
          </w:p>
        </w:tc>
        <w:tc>
          <w:tcPr>
            <w:tcW w:w="627" w:type="dxa"/>
          </w:tcPr>
          <w:p w14:paraId="1811745C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38</w:t>
            </w:r>
            <w:r w:rsidR="00EE5E9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95" w:type="dxa"/>
          </w:tcPr>
          <w:p w14:paraId="70A9B7E6" w14:textId="77777777" w:rsidR="003241E2" w:rsidRPr="00F71AFC" w:rsidRDefault="00EE5E96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 (67.6)</w:t>
            </w:r>
          </w:p>
        </w:tc>
        <w:tc>
          <w:tcPr>
            <w:tcW w:w="1375" w:type="dxa"/>
          </w:tcPr>
          <w:p w14:paraId="3A00E186" w14:textId="77777777" w:rsidR="003241E2" w:rsidRPr="00F71AFC" w:rsidRDefault="00EE5E96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 to 11.5</w:t>
            </w:r>
          </w:p>
        </w:tc>
        <w:tc>
          <w:tcPr>
            <w:tcW w:w="1099" w:type="dxa"/>
            <w:vMerge/>
          </w:tcPr>
          <w:p w14:paraId="4ED8ABF8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14:paraId="694A1E36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E5E96" w:rsidRPr="00F71AFC" w14:paraId="4A5ED778" w14:textId="77777777" w:rsidTr="00EE5E96">
        <w:tc>
          <w:tcPr>
            <w:tcW w:w="3598" w:type="dxa"/>
          </w:tcPr>
          <w:p w14:paraId="54D15E6A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7" w:type="dxa"/>
          </w:tcPr>
          <w:p w14:paraId="7F1FE57E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05B3FC93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</w:tcPr>
          <w:p w14:paraId="64ED5929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</w:tcPr>
          <w:p w14:paraId="008257DC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23713DDC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241E2" w:rsidRPr="00F71AFC" w14:paraId="5E32D0A9" w14:textId="77777777" w:rsidTr="00C24E0F">
        <w:tc>
          <w:tcPr>
            <w:tcW w:w="9350" w:type="dxa"/>
            <w:gridSpan w:val="6"/>
            <w:shd w:val="clear" w:color="auto" w:fill="E7E6E6" w:themeFill="background2"/>
          </w:tcPr>
          <w:p w14:paraId="337D04ED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Neurocognitive Impairment</w:t>
            </w:r>
          </w:p>
        </w:tc>
      </w:tr>
      <w:tr w:rsidR="003241E2" w:rsidRPr="00F71AFC" w14:paraId="501C8A2B" w14:textId="77777777" w:rsidTr="00C24E0F">
        <w:tc>
          <w:tcPr>
            <w:tcW w:w="9350" w:type="dxa"/>
            <w:gridSpan w:val="6"/>
            <w:shd w:val="clear" w:color="auto" w:fill="E7E6E6" w:themeFill="background2"/>
          </w:tcPr>
          <w:p w14:paraId="5E7BD80E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 xml:space="preserve">   Memory Domain</w:t>
            </w:r>
          </w:p>
        </w:tc>
      </w:tr>
      <w:tr w:rsidR="00EE5E96" w:rsidRPr="00F71AFC" w14:paraId="6E8E7184" w14:textId="77777777" w:rsidTr="00EE5E96">
        <w:tc>
          <w:tcPr>
            <w:tcW w:w="3598" w:type="dxa"/>
          </w:tcPr>
          <w:p w14:paraId="71ED81D6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Memory Impairment</w:t>
            </w:r>
          </w:p>
        </w:tc>
        <w:tc>
          <w:tcPr>
            <w:tcW w:w="627" w:type="dxa"/>
          </w:tcPr>
          <w:p w14:paraId="3F9AF65D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95" w:type="dxa"/>
          </w:tcPr>
          <w:p w14:paraId="36EA1EEF" w14:textId="77777777" w:rsidR="003241E2" w:rsidRPr="00F71AFC" w:rsidRDefault="00EE5E96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 (48.8)</w:t>
            </w:r>
          </w:p>
        </w:tc>
        <w:tc>
          <w:tcPr>
            <w:tcW w:w="1375" w:type="dxa"/>
          </w:tcPr>
          <w:p w14:paraId="4EB185CC" w14:textId="77777777" w:rsidR="003241E2" w:rsidRPr="00F71AFC" w:rsidRDefault="00EE5E96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 to 19.4</w:t>
            </w:r>
          </w:p>
        </w:tc>
        <w:tc>
          <w:tcPr>
            <w:tcW w:w="1099" w:type="dxa"/>
            <w:vMerge w:val="restart"/>
          </w:tcPr>
          <w:p w14:paraId="0B66CE2F" w14:textId="77777777" w:rsidR="003241E2" w:rsidRPr="00F71AFC" w:rsidRDefault="00EE5E96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30</w:t>
            </w:r>
          </w:p>
        </w:tc>
        <w:tc>
          <w:tcPr>
            <w:tcW w:w="1056" w:type="dxa"/>
            <w:vMerge w:val="restart"/>
          </w:tcPr>
          <w:p w14:paraId="0200AA35" w14:textId="2C8F88C0" w:rsidR="003241E2" w:rsidRPr="00F71AFC" w:rsidRDefault="00EE5E96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085733">
              <w:rPr>
                <w:rFonts w:ascii="Times New Roman" w:hAnsi="Times New Roman" w:cs="Times New Roman"/>
              </w:rPr>
              <w:t>9</w:t>
            </w:r>
          </w:p>
        </w:tc>
      </w:tr>
      <w:tr w:rsidR="00EE5E96" w:rsidRPr="00F71AFC" w14:paraId="01AC13DC" w14:textId="77777777" w:rsidTr="00EE5E96">
        <w:tc>
          <w:tcPr>
            <w:tcW w:w="3598" w:type="dxa"/>
          </w:tcPr>
          <w:p w14:paraId="69A5D2FC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No Impairment</w:t>
            </w:r>
          </w:p>
        </w:tc>
        <w:tc>
          <w:tcPr>
            <w:tcW w:w="627" w:type="dxa"/>
          </w:tcPr>
          <w:p w14:paraId="199BEC09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43</w:t>
            </w:r>
            <w:r w:rsidR="00EE5E9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95" w:type="dxa"/>
          </w:tcPr>
          <w:p w14:paraId="0DBACA9F" w14:textId="77777777" w:rsidR="003241E2" w:rsidRPr="00F71AFC" w:rsidRDefault="00EE5E96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 (71.1)</w:t>
            </w:r>
          </w:p>
        </w:tc>
        <w:tc>
          <w:tcPr>
            <w:tcW w:w="1375" w:type="dxa"/>
          </w:tcPr>
          <w:p w14:paraId="51FBF5D3" w14:textId="77777777" w:rsidR="003241E2" w:rsidRPr="00F71AFC" w:rsidRDefault="00EE5E96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 to 12.0</w:t>
            </w:r>
          </w:p>
        </w:tc>
        <w:tc>
          <w:tcPr>
            <w:tcW w:w="1099" w:type="dxa"/>
            <w:vMerge/>
          </w:tcPr>
          <w:p w14:paraId="4A12851B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14:paraId="43893466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241E2" w:rsidRPr="00F71AFC" w14:paraId="4A6D96C3" w14:textId="77777777" w:rsidTr="00C24E0F">
        <w:tc>
          <w:tcPr>
            <w:tcW w:w="9350" w:type="dxa"/>
            <w:gridSpan w:val="6"/>
            <w:shd w:val="clear" w:color="auto" w:fill="E7E6E6" w:themeFill="background2"/>
          </w:tcPr>
          <w:p w14:paraId="41829A7D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  <w:tr w:rsidR="00EE5E96" w:rsidRPr="00F71AFC" w14:paraId="73D0E88F" w14:textId="77777777" w:rsidTr="00EE5E96">
        <w:tc>
          <w:tcPr>
            <w:tcW w:w="3598" w:type="dxa"/>
          </w:tcPr>
          <w:p w14:paraId="693D9027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Inattention Impairment</w:t>
            </w:r>
          </w:p>
        </w:tc>
        <w:tc>
          <w:tcPr>
            <w:tcW w:w="627" w:type="dxa"/>
          </w:tcPr>
          <w:p w14:paraId="79D015C9" w14:textId="77777777" w:rsidR="003241E2" w:rsidRPr="00F71AFC" w:rsidRDefault="00082892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95" w:type="dxa"/>
          </w:tcPr>
          <w:p w14:paraId="3EE0B642" w14:textId="77777777" w:rsidR="003241E2" w:rsidRPr="00F71AFC" w:rsidRDefault="00082892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 (43.7)</w:t>
            </w:r>
          </w:p>
        </w:tc>
        <w:tc>
          <w:tcPr>
            <w:tcW w:w="1375" w:type="dxa"/>
          </w:tcPr>
          <w:p w14:paraId="4DBCCDBB" w14:textId="77777777" w:rsidR="003241E2" w:rsidRPr="00F71AFC" w:rsidRDefault="00082892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 to 19.2</w:t>
            </w:r>
          </w:p>
        </w:tc>
        <w:tc>
          <w:tcPr>
            <w:tcW w:w="1099" w:type="dxa"/>
            <w:vMerge w:val="restart"/>
          </w:tcPr>
          <w:p w14:paraId="5F2D4AE9" w14:textId="77777777" w:rsidR="003241E2" w:rsidRPr="00F71AFC" w:rsidRDefault="00082892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22</w:t>
            </w:r>
          </w:p>
        </w:tc>
        <w:tc>
          <w:tcPr>
            <w:tcW w:w="1056" w:type="dxa"/>
            <w:vMerge w:val="restart"/>
          </w:tcPr>
          <w:p w14:paraId="679FAD86" w14:textId="249BE655" w:rsidR="003241E2" w:rsidRPr="00F71AFC" w:rsidRDefault="00082892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085733">
              <w:rPr>
                <w:rFonts w:ascii="Times New Roman" w:hAnsi="Times New Roman" w:cs="Times New Roman"/>
              </w:rPr>
              <w:t>9</w:t>
            </w:r>
          </w:p>
        </w:tc>
      </w:tr>
      <w:tr w:rsidR="00EE5E96" w:rsidRPr="00F71AFC" w14:paraId="6D89BC4F" w14:textId="77777777" w:rsidTr="00EE5E96">
        <w:tc>
          <w:tcPr>
            <w:tcW w:w="3598" w:type="dxa"/>
          </w:tcPr>
          <w:p w14:paraId="3076B1F5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No Impairment</w:t>
            </w:r>
          </w:p>
        </w:tc>
        <w:tc>
          <w:tcPr>
            <w:tcW w:w="627" w:type="dxa"/>
          </w:tcPr>
          <w:p w14:paraId="5495CF28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41</w:t>
            </w:r>
            <w:r w:rsidR="00EE5E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95" w:type="dxa"/>
          </w:tcPr>
          <w:p w14:paraId="1239127E" w14:textId="77777777" w:rsidR="003241E2" w:rsidRPr="00F71AFC" w:rsidRDefault="00082892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 (71.1)</w:t>
            </w:r>
          </w:p>
        </w:tc>
        <w:tc>
          <w:tcPr>
            <w:tcW w:w="1375" w:type="dxa"/>
          </w:tcPr>
          <w:p w14:paraId="328720E6" w14:textId="77777777" w:rsidR="003241E2" w:rsidRPr="00F71AFC" w:rsidRDefault="00082892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 to 12.1</w:t>
            </w:r>
          </w:p>
        </w:tc>
        <w:tc>
          <w:tcPr>
            <w:tcW w:w="1099" w:type="dxa"/>
            <w:vMerge/>
          </w:tcPr>
          <w:p w14:paraId="0505E915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14:paraId="4ECB6FB8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E5E96" w:rsidRPr="00F71AFC" w14:paraId="4D8E84F2" w14:textId="77777777" w:rsidTr="00EE5E96">
        <w:tc>
          <w:tcPr>
            <w:tcW w:w="3598" w:type="dxa"/>
          </w:tcPr>
          <w:p w14:paraId="580A1411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7" w:type="dxa"/>
          </w:tcPr>
          <w:p w14:paraId="15B0A346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347478C4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</w:tcPr>
          <w:p w14:paraId="7349C3DA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</w:tcPr>
          <w:p w14:paraId="6FEB7B6D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37EB00E8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E5E96" w:rsidRPr="00F71AFC" w14:paraId="41FC9828" w14:textId="77777777" w:rsidTr="00EE5E96">
        <w:tc>
          <w:tcPr>
            <w:tcW w:w="3598" w:type="dxa"/>
          </w:tcPr>
          <w:p w14:paraId="6F8F0862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Sustained Attention Impairment</w:t>
            </w:r>
          </w:p>
        </w:tc>
        <w:tc>
          <w:tcPr>
            <w:tcW w:w="627" w:type="dxa"/>
          </w:tcPr>
          <w:p w14:paraId="5D419AF3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7</w:t>
            </w:r>
            <w:r w:rsidR="000828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95" w:type="dxa"/>
          </w:tcPr>
          <w:p w14:paraId="38E24627" w14:textId="77777777" w:rsidR="003241E2" w:rsidRPr="00F71AFC" w:rsidRDefault="00082892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 (71.1)</w:t>
            </w:r>
          </w:p>
        </w:tc>
        <w:tc>
          <w:tcPr>
            <w:tcW w:w="1375" w:type="dxa"/>
          </w:tcPr>
          <w:p w14:paraId="5BAA12E5" w14:textId="77777777" w:rsidR="003241E2" w:rsidRPr="00F71AFC" w:rsidRDefault="00082892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 to 20</w:t>
            </w:r>
          </w:p>
        </w:tc>
        <w:tc>
          <w:tcPr>
            <w:tcW w:w="1099" w:type="dxa"/>
            <w:vMerge w:val="restart"/>
          </w:tcPr>
          <w:p w14:paraId="26A3B508" w14:textId="77777777" w:rsidR="003241E2" w:rsidRPr="00F71AFC" w:rsidRDefault="00082892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82</w:t>
            </w:r>
          </w:p>
        </w:tc>
        <w:tc>
          <w:tcPr>
            <w:tcW w:w="1056" w:type="dxa"/>
            <w:vMerge w:val="restart"/>
          </w:tcPr>
          <w:p w14:paraId="7164C593" w14:textId="2B55F8EC" w:rsidR="003241E2" w:rsidRPr="00F71AFC" w:rsidRDefault="00082892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EE5E96" w:rsidRPr="00F71AFC" w14:paraId="134389F1" w14:textId="77777777" w:rsidTr="00EE5E96">
        <w:tc>
          <w:tcPr>
            <w:tcW w:w="3598" w:type="dxa"/>
          </w:tcPr>
          <w:p w14:paraId="126604D6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No Impairment</w:t>
            </w:r>
          </w:p>
        </w:tc>
        <w:tc>
          <w:tcPr>
            <w:tcW w:w="627" w:type="dxa"/>
          </w:tcPr>
          <w:p w14:paraId="6ED43219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39</w:t>
            </w:r>
            <w:r w:rsidR="000828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95" w:type="dxa"/>
          </w:tcPr>
          <w:p w14:paraId="5D92D74D" w14:textId="77777777" w:rsidR="003241E2" w:rsidRPr="00F71AFC" w:rsidRDefault="00082892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 (67.6)</w:t>
            </w:r>
          </w:p>
        </w:tc>
        <w:tc>
          <w:tcPr>
            <w:tcW w:w="1375" w:type="dxa"/>
          </w:tcPr>
          <w:p w14:paraId="655A864D" w14:textId="77777777" w:rsidR="003241E2" w:rsidRPr="00F71AFC" w:rsidRDefault="00082892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 to 12.0</w:t>
            </w:r>
          </w:p>
        </w:tc>
        <w:tc>
          <w:tcPr>
            <w:tcW w:w="1099" w:type="dxa"/>
            <w:vMerge/>
          </w:tcPr>
          <w:p w14:paraId="5CDF364D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14:paraId="7A330B40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241E2" w:rsidRPr="00F71AFC" w14:paraId="70963E35" w14:textId="77777777" w:rsidTr="00C24E0F">
        <w:tc>
          <w:tcPr>
            <w:tcW w:w="9350" w:type="dxa"/>
            <w:gridSpan w:val="6"/>
            <w:shd w:val="clear" w:color="auto" w:fill="E7E6E6" w:themeFill="background2"/>
          </w:tcPr>
          <w:p w14:paraId="210FA769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 xml:space="preserve">  Executive Functioning Domain</w:t>
            </w:r>
          </w:p>
        </w:tc>
      </w:tr>
      <w:tr w:rsidR="00EE5E96" w:rsidRPr="00F71AFC" w14:paraId="3D738AD4" w14:textId="77777777" w:rsidTr="00EE5E96">
        <w:tc>
          <w:tcPr>
            <w:tcW w:w="3598" w:type="dxa"/>
          </w:tcPr>
          <w:p w14:paraId="4EDD7A01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Cognitive Flexibility Impairment</w:t>
            </w:r>
          </w:p>
        </w:tc>
        <w:tc>
          <w:tcPr>
            <w:tcW w:w="627" w:type="dxa"/>
          </w:tcPr>
          <w:p w14:paraId="219E50DB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6</w:t>
            </w:r>
            <w:r w:rsidR="000828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95" w:type="dxa"/>
          </w:tcPr>
          <w:p w14:paraId="5190A8E4" w14:textId="77777777" w:rsidR="003241E2" w:rsidRPr="00F71AFC" w:rsidRDefault="00082892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 (42.9)</w:t>
            </w:r>
          </w:p>
        </w:tc>
        <w:tc>
          <w:tcPr>
            <w:tcW w:w="1375" w:type="dxa"/>
          </w:tcPr>
          <w:p w14:paraId="35AC09AC" w14:textId="77777777" w:rsidR="003241E2" w:rsidRPr="00F71AFC" w:rsidRDefault="00082892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 to 14.3</w:t>
            </w:r>
          </w:p>
        </w:tc>
        <w:tc>
          <w:tcPr>
            <w:tcW w:w="1099" w:type="dxa"/>
            <w:vMerge w:val="restart"/>
          </w:tcPr>
          <w:p w14:paraId="23FBD2F8" w14:textId="77777777" w:rsidR="003241E2" w:rsidRPr="00F71AFC" w:rsidRDefault="00082892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55</w:t>
            </w:r>
          </w:p>
        </w:tc>
        <w:tc>
          <w:tcPr>
            <w:tcW w:w="1056" w:type="dxa"/>
            <w:vMerge w:val="restart"/>
          </w:tcPr>
          <w:p w14:paraId="0ED93283" w14:textId="4CF6EBF1" w:rsidR="003241E2" w:rsidRPr="00F71AFC" w:rsidRDefault="00082892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085733">
              <w:rPr>
                <w:rFonts w:ascii="Times New Roman" w:hAnsi="Times New Roman" w:cs="Times New Roman"/>
              </w:rPr>
              <w:t>9</w:t>
            </w:r>
          </w:p>
        </w:tc>
      </w:tr>
      <w:tr w:rsidR="00EE5E96" w:rsidRPr="00F71AFC" w14:paraId="52BCE5BA" w14:textId="77777777" w:rsidTr="00EE5E96">
        <w:tc>
          <w:tcPr>
            <w:tcW w:w="3598" w:type="dxa"/>
          </w:tcPr>
          <w:p w14:paraId="14A1CC8C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No Impairment</w:t>
            </w:r>
          </w:p>
        </w:tc>
        <w:tc>
          <w:tcPr>
            <w:tcW w:w="627" w:type="dxa"/>
          </w:tcPr>
          <w:p w14:paraId="1E30CF0F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40</w:t>
            </w:r>
            <w:r w:rsidR="000828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95" w:type="dxa"/>
          </w:tcPr>
          <w:p w14:paraId="51842EC4" w14:textId="77777777" w:rsidR="003241E2" w:rsidRPr="00F71AFC" w:rsidRDefault="00082892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 (71.1)</w:t>
            </w:r>
          </w:p>
        </w:tc>
        <w:tc>
          <w:tcPr>
            <w:tcW w:w="1375" w:type="dxa"/>
          </w:tcPr>
          <w:p w14:paraId="5702F782" w14:textId="77777777" w:rsidR="003241E2" w:rsidRPr="00F71AFC" w:rsidRDefault="00082892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 to 12.5</w:t>
            </w:r>
          </w:p>
        </w:tc>
        <w:tc>
          <w:tcPr>
            <w:tcW w:w="1099" w:type="dxa"/>
            <w:vMerge/>
          </w:tcPr>
          <w:p w14:paraId="27DE1C0E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14:paraId="0EE71929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E5E96" w:rsidRPr="00F71AFC" w14:paraId="6EF1110A" w14:textId="77777777" w:rsidTr="00EE5E96">
        <w:tc>
          <w:tcPr>
            <w:tcW w:w="3598" w:type="dxa"/>
          </w:tcPr>
          <w:p w14:paraId="33C5F460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7" w:type="dxa"/>
          </w:tcPr>
          <w:p w14:paraId="4C3CDE9E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563521C6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</w:tcPr>
          <w:p w14:paraId="4F5D829E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</w:tcPr>
          <w:p w14:paraId="5168D17F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3D39D6C5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E5E96" w:rsidRPr="00F71AFC" w14:paraId="1F1C3D46" w14:textId="77777777" w:rsidTr="00EE5E96">
        <w:tc>
          <w:tcPr>
            <w:tcW w:w="3598" w:type="dxa"/>
          </w:tcPr>
          <w:p w14:paraId="3127A5CB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Verbal Fluency Impairment</w:t>
            </w:r>
          </w:p>
        </w:tc>
        <w:tc>
          <w:tcPr>
            <w:tcW w:w="627" w:type="dxa"/>
          </w:tcPr>
          <w:p w14:paraId="59102BA5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95" w:type="dxa"/>
          </w:tcPr>
          <w:p w14:paraId="5C673D0B" w14:textId="77777777" w:rsidR="003241E2" w:rsidRPr="00F71AFC" w:rsidRDefault="00082892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 (41.3)</w:t>
            </w:r>
          </w:p>
        </w:tc>
        <w:tc>
          <w:tcPr>
            <w:tcW w:w="1375" w:type="dxa"/>
          </w:tcPr>
          <w:p w14:paraId="7F9DC29B" w14:textId="77777777" w:rsidR="003241E2" w:rsidRPr="00F71AFC" w:rsidRDefault="00082892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 to 16.0</w:t>
            </w:r>
          </w:p>
        </w:tc>
        <w:tc>
          <w:tcPr>
            <w:tcW w:w="1099" w:type="dxa"/>
            <w:vMerge w:val="restart"/>
          </w:tcPr>
          <w:p w14:paraId="623FBEED" w14:textId="77777777" w:rsidR="003241E2" w:rsidRPr="00F71AFC" w:rsidRDefault="00082892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782</w:t>
            </w:r>
          </w:p>
        </w:tc>
        <w:tc>
          <w:tcPr>
            <w:tcW w:w="1056" w:type="dxa"/>
            <w:vMerge w:val="restart"/>
          </w:tcPr>
          <w:p w14:paraId="428C656F" w14:textId="64B1BDC3" w:rsidR="003241E2" w:rsidRPr="00F71AFC" w:rsidRDefault="00082892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085733">
              <w:rPr>
                <w:rFonts w:ascii="Times New Roman" w:hAnsi="Times New Roman" w:cs="Times New Roman"/>
              </w:rPr>
              <w:t>3</w:t>
            </w:r>
          </w:p>
        </w:tc>
      </w:tr>
      <w:tr w:rsidR="00EE5E96" w:rsidRPr="00F71AFC" w14:paraId="4EE6E619" w14:textId="77777777" w:rsidTr="00EE5E96">
        <w:tc>
          <w:tcPr>
            <w:tcW w:w="3598" w:type="dxa"/>
          </w:tcPr>
          <w:p w14:paraId="19677A21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1AFC">
              <w:rPr>
                <w:rFonts w:ascii="Times New Roman" w:hAnsi="Times New Roman" w:cs="Times New Roman"/>
                <w:b/>
              </w:rPr>
              <w:t>No Impairment</w:t>
            </w:r>
          </w:p>
        </w:tc>
        <w:tc>
          <w:tcPr>
            <w:tcW w:w="627" w:type="dxa"/>
          </w:tcPr>
          <w:p w14:paraId="31C4F358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  <w:r w:rsidRPr="00F71AFC">
              <w:rPr>
                <w:rFonts w:ascii="Times New Roman" w:hAnsi="Times New Roman" w:cs="Times New Roman"/>
              </w:rPr>
              <w:t>43</w:t>
            </w:r>
            <w:r w:rsidR="000828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95" w:type="dxa"/>
          </w:tcPr>
          <w:p w14:paraId="6BB84903" w14:textId="77777777" w:rsidR="003241E2" w:rsidRPr="00F71AFC" w:rsidRDefault="00082892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 (71.1)</w:t>
            </w:r>
          </w:p>
        </w:tc>
        <w:tc>
          <w:tcPr>
            <w:tcW w:w="1375" w:type="dxa"/>
          </w:tcPr>
          <w:p w14:paraId="17D5F453" w14:textId="77777777" w:rsidR="003241E2" w:rsidRPr="00F71AFC" w:rsidRDefault="00082892" w:rsidP="00C24E0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 to 12.5</w:t>
            </w:r>
          </w:p>
        </w:tc>
        <w:tc>
          <w:tcPr>
            <w:tcW w:w="1099" w:type="dxa"/>
            <w:vMerge/>
          </w:tcPr>
          <w:p w14:paraId="060ACDED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14:paraId="678AB24B" w14:textId="77777777" w:rsidR="003241E2" w:rsidRPr="00F71AFC" w:rsidRDefault="003241E2" w:rsidP="00C24E0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p w14:paraId="0B163AC8" w14:textId="77777777" w:rsidR="00102B12" w:rsidRPr="00102B12" w:rsidRDefault="00102B12" w:rsidP="003241E2">
      <w:pPr>
        <w:pStyle w:val="NoSpacing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P-values are based on Mann-Whitney tests</w:t>
      </w:r>
    </w:p>
    <w:p w14:paraId="6ED9BB22" w14:textId="77777777" w:rsidR="003241E2" w:rsidRPr="00310DA5" w:rsidRDefault="003241E2" w:rsidP="003241E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71AFC">
        <w:rPr>
          <w:rFonts w:ascii="Times New Roman" w:hAnsi="Times New Roman" w:cs="Times New Roman"/>
          <w:sz w:val="20"/>
          <w:szCs w:val="20"/>
        </w:rPr>
        <w:t>* P &lt; 0.05</w:t>
      </w:r>
    </w:p>
    <w:bookmarkEnd w:id="0"/>
    <w:p w14:paraId="31ECF533" w14:textId="77777777" w:rsidR="006D0D00" w:rsidRPr="002A126E" w:rsidRDefault="006D0D00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br w:type="page"/>
      </w:r>
    </w:p>
    <w:p w14:paraId="6A876417" w14:textId="4166A23E" w:rsidR="006D0D00" w:rsidRPr="00F1095B" w:rsidRDefault="006D0D00" w:rsidP="006D0D00">
      <w:pPr>
        <w:rPr>
          <w:rFonts w:ascii="Times New Roman" w:hAnsi="Times New Roman" w:cs="Times New Roman"/>
        </w:rPr>
      </w:pPr>
      <w:bookmarkStart w:id="1" w:name="_Hlk44320120"/>
      <w:r>
        <w:rPr>
          <w:rFonts w:ascii="Times New Roman" w:hAnsi="Times New Roman" w:cs="Times New Roman"/>
        </w:rPr>
        <w:lastRenderedPageBreak/>
        <w:t xml:space="preserve">Supplemental Table </w:t>
      </w:r>
      <w:r w:rsidR="00EA1680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. G</w:t>
      </w:r>
      <w:r w:rsidRPr="003E5F72">
        <w:rPr>
          <w:rFonts w:ascii="Times New Roman" w:hAnsi="Times New Roman" w:cs="Times New Roman"/>
        </w:rPr>
        <w:t xml:space="preserve">eneral </w:t>
      </w:r>
      <w:r>
        <w:rPr>
          <w:rFonts w:ascii="Times New Roman" w:hAnsi="Times New Roman" w:cs="Times New Roman"/>
        </w:rPr>
        <w:t>L</w:t>
      </w:r>
      <w:r w:rsidRPr="003E5F72">
        <w:rPr>
          <w:rFonts w:ascii="Times New Roman" w:hAnsi="Times New Roman" w:cs="Times New Roman"/>
        </w:rPr>
        <w:t xml:space="preserve">inear </w:t>
      </w:r>
      <w:r>
        <w:rPr>
          <w:rFonts w:ascii="Times New Roman" w:hAnsi="Times New Roman" w:cs="Times New Roman"/>
        </w:rPr>
        <w:t>M</w:t>
      </w:r>
      <w:r w:rsidRPr="003E5F72">
        <w:rPr>
          <w:rFonts w:ascii="Times New Roman" w:hAnsi="Times New Roman" w:cs="Times New Roman"/>
        </w:rPr>
        <w:t xml:space="preserve">odels </w:t>
      </w:r>
      <w:r>
        <w:rPr>
          <w:rFonts w:ascii="Times New Roman" w:hAnsi="Times New Roman" w:cs="Times New Roman"/>
        </w:rPr>
        <w:t>E</w:t>
      </w:r>
      <w:r w:rsidRPr="003E5F72">
        <w:rPr>
          <w:rFonts w:ascii="Times New Roman" w:hAnsi="Times New Roman" w:cs="Times New Roman"/>
        </w:rPr>
        <w:t xml:space="preserve">xamining the </w:t>
      </w:r>
      <w:r>
        <w:rPr>
          <w:rFonts w:ascii="Times New Roman" w:hAnsi="Times New Roman" w:cs="Times New Roman"/>
        </w:rPr>
        <w:t>A</w:t>
      </w:r>
      <w:r w:rsidRPr="003E5F72">
        <w:rPr>
          <w:rFonts w:ascii="Times New Roman" w:hAnsi="Times New Roman" w:cs="Times New Roman"/>
        </w:rPr>
        <w:t>ssociation</w:t>
      </w:r>
      <w:r>
        <w:rPr>
          <w:rFonts w:ascii="Times New Roman" w:hAnsi="Times New Roman" w:cs="Times New Roman"/>
        </w:rPr>
        <w:t>s</w:t>
      </w:r>
      <w:r w:rsidRPr="003E5F72">
        <w:rPr>
          <w:rFonts w:ascii="Times New Roman" w:hAnsi="Times New Roman" w:cs="Times New Roman"/>
        </w:rPr>
        <w:t xml:space="preserve"> between </w:t>
      </w:r>
      <w:r>
        <w:rPr>
          <w:rFonts w:ascii="Times New Roman" w:hAnsi="Times New Roman" w:cs="Times New Roman"/>
        </w:rPr>
        <w:t>Survivor Late Effects and</w:t>
      </w:r>
      <w:r w:rsidRPr="003E5F7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aw Difference</w:t>
      </w:r>
      <w:r w:rsidRPr="003E5F7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etween Self-Reported and </w:t>
      </w:r>
      <w:proofErr w:type="spellStart"/>
      <w:r>
        <w:rPr>
          <w:rFonts w:ascii="Times New Roman" w:hAnsi="Times New Roman" w:cs="Times New Roman"/>
        </w:rPr>
        <w:t>Actigraphic</w:t>
      </w:r>
      <w:proofErr w:type="spellEnd"/>
      <w:r>
        <w:rPr>
          <w:rFonts w:ascii="Times New Roman" w:hAnsi="Times New Roman" w:cs="Times New Roman"/>
        </w:rPr>
        <w:t xml:space="preserve"> </w:t>
      </w:r>
      <w:r w:rsidRPr="002B22E8">
        <w:rPr>
          <w:rFonts w:ascii="Times New Roman" w:hAnsi="Times New Roman" w:cs="Times New Roman"/>
        </w:rPr>
        <w:t>Sleep Measures</w:t>
      </w:r>
      <w:r>
        <w:rPr>
          <w:rFonts w:ascii="Times New Roman" w:hAnsi="Times New Roman" w:cs="Times New Roman"/>
        </w:rPr>
        <w:t xml:space="preserve"> </w:t>
      </w:r>
      <w:r w:rsidRPr="006D0D00">
        <w:rPr>
          <w:rFonts w:ascii="Times New Roman" w:hAnsi="Times New Roman" w:cs="Times New Roman"/>
        </w:rPr>
        <w:t xml:space="preserve">Among </w:t>
      </w:r>
      <w:r w:rsidR="00800530">
        <w:rPr>
          <w:rFonts w:ascii="Times New Roman" w:hAnsi="Times New Roman" w:cs="Times New Roman"/>
        </w:rPr>
        <w:t>Lower Self</w:t>
      </w:r>
      <w:r w:rsidRPr="006D0D00">
        <w:rPr>
          <w:rFonts w:ascii="Times New Roman" w:hAnsi="Times New Roman" w:cs="Times New Roman"/>
        </w:rPr>
        <w:t>-Reporters</w:t>
      </w:r>
      <w:r>
        <w:rPr>
          <w:rFonts w:ascii="Times New Roman" w:hAnsi="Times New Roman" w:cs="Times New Roman"/>
        </w:rPr>
        <w:t xml:space="preserve"> (n=263-289)</w:t>
      </w:r>
    </w:p>
    <w:tbl>
      <w:tblPr>
        <w:tblStyle w:val="TableGrid"/>
        <w:tblW w:w="100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90"/>
        <w:gridCol w:w="1620"/>
        <w:gridCol w:w="990"/>
        <w:gridCol w:w="270"/>
        <w:gridCol w:w="1530"/>
        <w:gridCol w:w="900"/>
        <w:gridCol w:w="270"/>
        <w:gridCol w:w="1620"/>
        <w:gridCol w:w="990"/>
      </w:tblGrid>
      <w:tr w:rsidR="006D0D00" w:rsidRPr="002509DE" w14:paraId="784C1EA0" w14:textId="77777777" w:rsidTr="00C83DA6">
        <w:tc>
          <w:tcPr>
            <w:tcW w:w="1890" w:type="dxa"/>
          </w:tcPr>
          <w:p w14:paraId="6717B9E5" w14:textId="77777777" w:rsidR="006D0D00" w:rsidRPr="00153B3D" w:rsidRDefault="006D0D00" w:rsidP="00C83DA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0" w:type="dxa"/>
            <w:gridSpan w:val="8"/>
          </w:tcPr>
          <w:p w14:paraId="1443637B" w14:textId="196AEA22" w:rsidR="006D0D00" w:rsidRPr="00153B3D" w:rsidRDefault="000C0678" w:rsidP="00C83D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wer</w:t>
            </w:r>
            <w:r w:rsidR="004C3A9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lf-</w:t>
            </w:r>
            <w:r w:rsidR="006D0D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porters: </w:t>
            </w:r>
            <w:r w:rsidR="006D0D00" w:rsidRPr="00153B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lf-Reported and </w:t>
            </w:r>
            <w:proofErr w:type="spellStart"/>
            <w:r w:rsidR="006D0D00" w:rsidRPr="00153B3D">
              <w:rPr>
                <w:rFonts w:ascii="Times New Roman" w:hAnsi="Times New Roman" w:cs="Times New Roman"/>
                <w:b/>
                <w:sz w:val="20"/>
                <w:szCs w:val="20"/>
              </w:rPr>
              <w:t>Actigraphic</w:t>
            </w:r>
            <w:proofErr w:type="spellEnd"/>
            <w:r w:rsidR="006D0D00" w:rsidRPr="00153B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asure</w:t>
            </w:r>
          </w:p>
        </w:tc>
      </w:tr>
      <w:tr w:rsidR="00C83DA6" w:rsidRPr="002509DE" w14:paraId="6B3E4F5B" w14:textId="77777777" w:rsidTr="00C83DA6">
        <w:tc>
          <w:tcPr>
            <w:tcW w:w="1890" w:type="dxa"/>
          </w:tcPr>
          <w:p w14:paraId="1B3FE221" w14:textId="77777777" w:rsidR="006D0D00" w:rsidRPr="00153B3D" w:rsidRDefault="006D0D00" w:rsidP="00C83DA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</w:tcPr>
          <w:p w14:paraId="7CD2C528" w14:textId="77777777" w:rsidR="006D0D00" w:rsidRDefault="006D0D00" w:rsidP="00C83D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3B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leep Duration </w:t>
            </w:r>
          </w:p>
          <w:p w14:paraId="3CE28013" w14:textId="77777777" w:rsidR="006D0D00" w:rsidRPr="00153B3D" w:rsidRDefault="006D0D00" w:rsidP="00C83D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3B3D">
              <w:rPr>
                <w:rFonts w:ascii="Times New Roman" w:hAnsi="Times New Roman" w:cs="Times New Roman"/>
                <w:b/>
                <w:sz w:val="20"/>
                <w:szCs w:val="20"/>
              </w:rPr>
              <w:t>(minutes)</w:t>
            </w:r>
          </w:p>
        </w:tc>
        <w:tc>
          <w:tcPr>
            <w:tcW w:w="270" w:type="dxa"/>
          </w:tcPr>
          <w:p w14:paraId="58582C26" w14:textId="77777777" w:rsidR="006D0D00" w:rsidRPr="00153B3D" w:rsidRDefault="006D0D00" w:rsidP="00C83D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30" w:type="dxa"/>
            <w:gridSpan w:val="2"/>
          </w:tcPr>
          <w:p w14:paraId="49A28013" w14:textId="77777777" w:rsidR="006D0D00" w:rsidRPr="00153B3D" w:rsidRDefault="006D0D00" w:rsidP="00C83D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3B3D">
              <w:rPr>
                <w:rFonts w:ascii="Times New Roman" w:hAnsi="Times New Roman" w:cs="Times New Roman"/>
                <w:b/>
                <w:sz w:val="20"/>
                <w:szCs w:val="20"/>
              </w:rPr>
              <w:t>Sleep Onset Latency</w:t>
            </w:r>
          </w:p>
          <w:p w14:paraId="7A1843AC" w14:textId="77777777" w:rsidR="006D0D00" w:rsidRPr="00153B3D" w:rsidRDefault="006D0D00" w:rsidP="00C83D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3B3D">
              <w:rPr>
                <w:rFonts w:ascii="Times New Roman" w:hAnsi="Times New Roman" w:cs="Times New Roman"/>
                <w:b/>
                <w:sz w:val="20"/>
                <w:szCs w:val="20"/>
              </w:rPr>
              <w:t>(minutes)</w:t>
            </w:r>
          </w:p>
        </w:tc>
        <w:tc>
          <w:tcPr>
            <w:tcW w:w="270" w:type="dxa"/>
          </w:tcPr>
          <w:p w14:paraId="0FE91779" w14:textId="77777777" w:rsidR="006D0D00" w:rsidRPr="00153B3D" w:rsidRDefault="006D0D00" w:rsidP="00C83D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0" w:type="dxa"/>
            <w:gridSpan w:val="2"/>
          </w:tcPr>
          <w:p w14:paraId="7C362557" w14:textId="77777777" w:rsidR="006D0D00" w:rsidRPr="00153B3D" w:rsidRDefault="006D0D00" w:rsidP="00C83D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3B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leep Efficiency </w:t>
            </w:r>
          </w:p>
          <w:p w14:paraId="44437723" w14:textId="77777777" w:rsidR="006D0D00" w:rsidRPr="00153B3D" w:rsidRDefault="006D0D00" w:rsidP="00C83D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3B3D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</w:tr>
      <w:tr w:rsidR="00FD63C7" w:rsidRPr="002509DE" w14:paraId="0A248924" w14:textId="77777777" w:rsidTr="00C83DA6">
        <w:tc>
          <w:tcPr>
            <w:tcW w:w="1890" w:type="dxa"/>
          </w:tcPr>
          <w:p w14:paraId="50774780" w14:textId="2B098E4C" w:rsidR="00FD63C7" w:rsidRPr="00153B3D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rvivor Late Effects</w:t>
            </w:r>
          </w:p>
        </w:tc>
        <w:tc>
          <w:tcPr>
            <w:tcW w:w="1620" w:type="dxa"/>
            <w:vAlign w:val="center"/>
          </w:tcPr>
          <w:p w14:paraId="0AFED3A4" w14:textId="77777777" w:rsidR="00FD63C7" w:rsidRPr="00153B3D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53B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Β </w:t>
            </w:r>
          </w:p>
          <w:p w14:paraId="6D0A01C2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i/>
                <w:sz w:val="20"/>
                <w:szCs w:val="20"/>
              </w:rPr>
              <w:t>(95% CI)</w:t>
            </w:r>
          </w:p>
        </w:tc>
        <w:tc>
          <w:tcPr>
            <w:tcW w:w="990" w:type="dxa"/>
            <w:vAlign w:val="center"/>
          </w:tcPr>
          <w:p w14:paraId="33F25EBF" w14:textId="77777777" w:rsidR="00FD63C7" w:rsidRPr="00153B3D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53B3D">
              <w:rPr>
                <w:rFonts w:ascii="Times New Roman" w:hAnsi="Times New Roman" w:cs="Times New Roman"/>
                <w:i/>
                <w:sz w:val="20"/>
                <w:szCs w:val="20"/>
              </w:rPr>
              <w:t>P-value</w:t>
            </w:r>
          </w:p>
        </w:tc>
        <w:tc>
          <w:tcPr>
            <w:tcW w:w="270" w:type="dxa"/>
            <w:vAlign w:val="center"/>
          </w:tcPr>
          <w:p w14:paraId="7429952F" w14:textId="77777777" w:rsidR="00FD63C7" w:rsidRPr="00153B3D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A4D1712" w14:textId="77777777" w:rsidR="00FD63C7" w:rsidRPr="00153B3D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53B3D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</w:p>
          <w:p w14:paraId="7A7AF610" w14:textId="77777777" w:rsidR="00FD63C7" w:rsidRPr="00153B3D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(95% CI)</w:t>
            </w:r>
          </w:p>
        </w:tc>
        <w:tc>
          <w:tcPr>
            <w:tcW w:w="900" w:type="dxa"/>
            <w:vAlign w:val="center"/>
          </w:tcPr>
          <w:p w14:paraId="5A3EACA3" w14:textId="77777777" w:rsidR="00FD63C7" w:rsidRPr="00153B3D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53B3D">
              <w:rPr>
                <w:rFonts w:ascii="Times New Roman" w:hAnsi="Times New Roman" w:cs="Times New Roman"/>
                <w:i/>
                <w:sz w:val="20"/>
                <w:szCs w:val="20"/>
              </w:rPr>
              <w:t>P-value</w:t>
            </w:r>
          </w:p>
        </w:tc>
        <w:tc>
          <w:tcPr>
            <w:tcW w:w="270" w:type="dxa"/>
            <w:vAlign w:val="center"/>
          </w:tcPr>
          <w:p w14:paraId="3171C78D" w14:textId="77777777" w:rsidR="00FD63C7" w:rsidRPr="00153B3D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50139FF" w14:textId="77777777" w:rsidR="00FD63C7" w:rsidRPr="00153B3D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53B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Β </w:t>
            </w:r>
          </w:p>
          <w:p w14:paraId="4B1ADA4E" w14:textId="77777777" w:rsidR="00FD63C7" w:rsidRPr="00153B3D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(95% CI)</w:t>
            </w:r>
          </w:p>
        </w:tc>
        <w:tc>
          <w:tcPr>
            <w:tcW w:w="990" w:type="dxa"/>
            <w:vAlign w:val="center"/>
          </w:tcPr>
          <w:p w14:paraId="6035C71D" w14:textId="77777777" w:rsidR="00FD63C7" w:rsidRPr="00153B3D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53B3D">
              <w:rPr>
                <w:rFonts w:ascii="Times New Roman" w:hAnsi="Times New Roman" w:cs="Times New Roman"/>
                <w:i/>
                <w:sz w:val="20"/>
                <w:szCs w:val="20"/>
              </w:rPr>
              <w:t>P-value</w:t>
            </w:r>
          </w:p>
        </w:tc>
      </w:tr>
      <w:tr w:rsidR="00FD63C7" w:rsidRPr="002509DE" w14:paraId="43491308" w14:textId="77777777" w:rsidTr="00C83DA6">
        <w:tc>
          <w:tcPr>
            <w:tcW w:w="1890" w:type="dxa"/>
          </w:tcPr>
          <w:p w14:paraId="28A4C0B8" w14:textId="77777777" w:rsidR="00FD63C7" w:rsidRPr="00A83170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53B3D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r w:rsidRPr="00DD36AC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  <w:p w14:paraId="48D9CE15" w14:textId="77777777" w:rsidR="00FD63C7" w:rsidRPr="00153B3D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6C3DE4F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  <w:p w14:paraId="03345F02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41.76 – 45.95)</w:t>
            </w:r>
          </w:p>
        </w:tc>
        <w:tc>
          <w:tcPr>
            <w:tcW w:w="990" w:type="dxa"/>
            <w:vAlign w:val="center"/>
          </w:tcPr>
          <w:p w14:paraId="0B2D8F32" w14:textId="4857A22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0" w:type="dxa"/>
            <w:vAlign w:val="center"/>
          </w:tcPr>
          <w:p w14:paraId="6DDB1EDF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A3C3A35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-2.96</w:t>
            </w:r>
          </w:p>
          <w:p w14:paraId="4391A87E" w14:textId="77777777" w:rsidR="00FD63C7" w:rsidRPr="00C83DA6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26.75 – 20.84)</w:t>
            </w:r>
          </w:p>
        </w:tc>
        <w:tc>
          <w:tcPr>
            <w:tcW w:w="900" w:type="dxa"/>
            <w:vAlign w:val="center"/>
          </w:tcPr>
          <w:p w14:paraId="45F9CE2D" w14:textId="211CF8C4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0" w:type="dxa"/>
            <w:vAlign w:val="center"/>
          </w:tcPr>
          <w:p w14:paraId="1B677D79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C455EB9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  <w:p w14:paraId="3C4FE242" w14:textId="77777777" w:rsidR="00FD63C7" w:rsidRPr="00CC20C5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9.07 – 6.51)</w:t>
            </w:r>
          </w:p>
        </w:tc>
        <w:tc>
          <w:tcPr>
            <w:tcW w:w="990" w:type="dxa"/>
            <w:vAlign w:val="center"/>
          </w:tcPr>
          <w:p w14:paraId="5FA7CBFA" w14:textId="5F0007BC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D63C7" w:rsidRPr="002509DE" w14:paraId="3CA096A7" w14:textId="77777777" w:rsidTr="00C83DA6">
        <w:tc>
          <w:tcPr>
            <w:tcW w:w="1890" w:type="dxa"/>
          </w:tcPr>
          <w:p w14:paraId="538214C8" w14:textId="77777777" w:rsidR="00FD63C7" w:rsidRPr="00A83170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53B3D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r w:rsidRPr="00DD36AC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  <w:p w14:paraId="79393AA4" w14:textId="77777777" w:rsidR="00FD63C7" w:rsidRPr="00153B3D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238BAB07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  <w:p w14:paraId="402CF25A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-37.5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3.09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75A3320" w14:textId="13FF8229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7A681096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5515304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33.75</w:t>
            </w:r>
          </w:p>
          <w:p w14:paraId="1BEA7222" w14:textId="77777777" w:rsidR="00FD63C7" w:rsidRPr="00C83DA6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0.87 – 56.63)</w:t>
            </w:r>
          </w:p>
        </w:tc>
        <w:tc>
          <w:tcPr>
            <w:tcW w:w="900" w:type="dxa"/>
            <w:vAlign w:val="center"/>
          </w:tcPr>
          <w:p w14:paraId="0C29463D" w14:textId="420B1C19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70" w:type="dxa"/>
            <w:vAlign w:val="center"/>
          </w:tcPr>
          <w:p w14:paraId="26785B5E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255EA61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  <w:p w14:paraId="650D8525" w14:textId="77777777" w:rsidR="00FD63C7" w:rsidRPr="00CC20C5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5.35 – 8.68)</w:t>
            </w:r>
          </w:p>
        </w:tc>
        <w:tc>
          <w:tcPr>
            <w:tcW w:w="990" w:type="dxa"/>
            <w:vAlign w:val="center"/>
          </w:tcPr>
          <w:p w14:paraId="52B9CAA9" w14:textId="68101ABA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FD63C7" w:rsidRPr="002509DE" w14:paraId="31F1C20B" w14:textId="77777777" w:rsidTr="00C83DA6">
        <w:tc>
          <w:tcPr>
            <w:tcW w:w="1890" w:type="dxa"/>
          </w:tcPr>
          <w:p w14:paraId="40641080" w14:textId="77777777" w:rsidR="00FD63C7" w:rsidRPr="00A83170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53B3D">
              <w:rPr>
                <w:rFonts w:ascii="Times New Roman" w:hAnsi="Times New Roman" w:cs="Times New Roman"/>
                <w:sz w:val="20"/>
                <w:szCs w:val="20"/>
              </w:rPr>
              <w:t>Severe fatigue</w:t>
            </w:r>
            <w:r w:rsidRPr="00DD36AC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‡</w:t>
            </w:r>
          </w:p>
          <w:p w14:paraId="28A34229" w14:textId="77777777" w:rsidR="00FD63C7" w:rsidRPr="00153B3D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A2DEBD9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21.99</w:t>
            </w:r>
          </w:p>
          <w:p w14:paraId="6EBDAC36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1.97 – 45.94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D847F49" w14:textId="1418BB7A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5F141478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06230AA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  <w:p w14:paraId="71F1A0E7" w14:textId="77777777" w:rsidR="00FD63C7" w:rsidRPr="00C83DA6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12.32 – 17.69)</w:t>
            </w:r>
          </w:p>
        </w:tc>
        <w:tc>
          <w:tcPr>
            <w:tcW w:w="900" w:type="dxa"/>
            <w:vAlign w:val="center"/>
          </w:tcPr>
          <w:p w14:paraId="5DB6B221" w14:textId="561E8695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270" w:type="dxa"/>
            <w:vAlign w:val="center"/>
          </w:tcPr>
          <w:p w14:paraId="44DC91B3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CCE6794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  <w:p w14:paraId="756873A7" w14:textId="77777777" w:rsidR="00FD63C7" w:rsidRPr="00CC20C5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3.04 – 5.75)</w:t>
            </w:r>
          </w:p>
        </w:tc>
        <w:tc>
          <w:tcPr>
            <w:tcW w:w="990" w:type="dxa"/>
            <w:vAlign w:val="center"/>
          </w:tcPr>
          <w:p w14:paraId="4329B42C" w14:textId="03595FA1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FD63C7" w:rsidRPr="002509DE" w14:paraId="4E63EC01" w14:textId="77777777" w:rsidTr="00C83DA6">
        <w:tc>
          <w:tcPr>
            <w:tcW w:w="1890" w:type="dxa"/>
          </w:tcPr>
          <w:p w14:paraId="59D9E227" w14:textId="77777777" w:rsidR="00FD63C7" w:rsidRPr="00A83170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53B3D">
              <w:rPr>
                <w:rFonts w:ascii="Times New Roman" w:hAnsi="Times New Roman" w:cs="Times New Roman"/>
                <w:sz w:val="20"/>
                <w:szCs w:val="20"/>
              </w:rPr>
              <w:t>Poor sleep quality</w:t>
            </w:r>
            <w:r w:rsidRPr="007441B9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§</w:t>
            </w:r>
          </w:p>
          <w:p w14:paraId="06620369" w14:textId="77777777" w:rsidR="00FD63C7" w:rsidRPr="00153B3D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9298B30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45.06</w:t>
            </w:r>
          </w:p>
          <w:p w14:paraId="49CDAB8B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6.09 – 64.02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23ADE1E" w14:textId="68DED6AE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0001*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576810F2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E5EEB0E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18.55</w:t>
            </w:r>
          </w:p>
          <w:p w14:paraId="2A6C5B71" w14:textId="77777777" w:rsidR="00FD63C7" w:rsidRPr="00CC20C5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7.23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.87)</w:t>
            </w:r>
          </w:p>
        </w:tc>
        <w:tc>
          <w:tcPr>
            <w:tcW w:w="900" w:type="dxa"/>
            <w:vAlign w:val="center"/>
          </w:tcPr>
          <w:p w14:paraId="19FCD259" w14:textId="119D7CF1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70" w:type="dxa"/>
            <w:vAlign w:val="center"/>
          </w:tcPr>
          <w:p w14:paraId="131E6113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F7EC6FC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13.15</w:t>
            </w:r>
          </w:p>
          <w:p w14:paraId="0DA4640D" w14:textId="77777777" w:rsidR="00FD63C7" w:rsidRPr="00CC20C5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9.74 – 16.57)</w:t>
            </w:r>
          </w:p>
        </w:tc>
        <w:tc>
          <w:tcPr>
            <w:tcW w:w="990" w:type="dxa"/>
            <w:vAlign w:val="center"/>
          </w:tcPr>
          <w:p w14:paraId="769F0A88" w14:textId="47DEB95C" w:rsidR="00FD63C7" w:rsidRPr="006D0D00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0001*</w:t>
            </w:r>
          </w:p>
        </w:tc>
      </w:tr>
      <w:tr w:rsidR="00FD63C7" w:rsidRPr="002509DE" w14:paraId="0F0BEB5E" w14:textId="77777777" w:rsidTr="00C83DA6">
        <w:tc>
          <w:tcPr>
            <w:tcW w:w="1890" w:type="dxa"/>
          </w:tcPr>
          <w:p w14:paraId="16C5E257" w14:textId="77777777" w:rsidR="00FD63C7" w:rsidRPr="00A83170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53B3D">
              <w:rPr>
                <w:rFonts w:ascii="Times New Roman" w:hAnsi="Times New Roman" w:cs="Times New Roman"/>
                <w:sz w:val="20"/>
                <w:szCs w:val="20"/>
              </w:rPr>
              <w:t>Memory impairment</w:t>
            </w:r>
            <w:r w:rsidRPr="007441B9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¶</w:t>
            </w:r>
          </w:p>
          <w:p w14:paraId="45C542CD" w14:textId="77777777" w:rsidR="00FD63C7" w:rsidRPr="00153B3D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3BA07DC7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31.39</w:t>
            </w:r>
          </w:p>
          <w:p w14:paraId="170603D4" w14:textId="77777777" w:rsidR="00FD63C7" w:rsidRPr="00C83DA6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71 – 61.06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CCD88E5" w14:textId="55F2C658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5409B1D3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2F7D66E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-5.67</w:t>
            </w:r>
          </w:p>
          <w:p w14:paraId="48E9E738" w14:textId="77777777" w:rsidR="00FD63C7" w:rsidRPr="00CC20C5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26.63 – 15.29)</w:t>
            </w:r>
          </w:p>
        </w:tc>
        <w:tc>
          <w:tcPr>
            <w:tcW w:w="900" w:type="dxa"/>
            <w:vAlign w:val="center"/>
          </w:tcPr>
          <w:p w14:paraId="50581E18" w14:textId="57726DAE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70" w:type="dxa"/>
            <w:vAlign w:val="center"/>
          </w:tcPr>
          <w:p w14:paraId="5F8754E2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5D05DF5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  <w:p w14:paraId="05B16383" w14:textId="77777777" w:rsidR="00FD63C7" w:rsidRPr="00CC20C5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5.50 – 5.15)</w:t>
            </w:r>
          </w:p>
        </w:tc>
        <w:tc>
          <w:tcPr>
            <w:tcW w:w="990" w:type="dxa"/>
            <w:vAlign w:val="center"/>
          </w:tcPr>
          <w:p w14:paraId="01435476" w14:textId="3207E9BF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D63C7" w:rsidRPr="002509DE" w14:paraId="54B16012" w14:textId="77777777" w:rsidTr="00C83DA6">
        <w:tc>
          <w:tcPr>
            <w:tcW w:w="1890" w:type="dxa"/>
          </w:tcPr>
          <w:p w14:paraId="4088D3DC" w14:textId="77777777" w:rsidR="00FD63C7" w:rsidRPr="00A83170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53B3D">
              <w:rPr>
                <w:rFonts w:ascii="Times New Roman" w:hAnsi="Times New Roman" w:cs="Times New Roman"/>
                <w:sz w:val="20"/>
                <w:szCs w:val="20"/>
              </w:rPr>
              <w:t>Inattention impairment</w:t>
            </w:r>
            <w:r w:rsidRPr="007441B9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¶</w:t>
            </w:r>
          </w:p>
          <w:p w14:paraId="5F512224" w14:textId="77777777" w:rsidR="00FD63C7" w:rsidRPr="00153B3D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4697B504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  <w:p w14:paraId="4508308C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6.97 – 23.47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63B3962" w14:textId="44943CEC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09154C3B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11A2EEE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-1.51</w:t>
            </w:r>
          </w:p>
          <w:p w14:paraId="34871C7B" w14:textId="77777777" w:rsidR="00FD63C7" w:rsidRPr="00CC20C5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18.94 – 13.43)</w:t>
            </w:r>
          </w:p>
        </w:tc>
        <w:tc>
          <w:tcPr>
            <w:tcW w:w="900" w:type="dxa"/>
            <w:vAlign w:val="center"/>
          </w:tcPr>
          <w:p w14:paraId="3E5C611E" w14:textId="37C25A99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270" w:type="dxa"/>
            <w:vAlign w:val="center"/>
          </w:tcPr>
          <w:p w14:paraId="79068BD8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B2FD668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  <w:p w14:paraId="45410DDA" w14:textId="77777777" w:rsidR="00FD63C7" w:rsidRPr="00CC20C5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5.14 – 4.95)</w:t>
            </w:r>
          </w:p>
        </w:tc>
        <w:tc>
          <w:tcPr>
            <w:tcW w:w="990" w:type="dxa"/>
            <w:vAlign w:val="center"/>
          </w:tcPr>
          <w:p w14:paraId="6BBD3544" w14:textId="13947412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FD63C7" w:rsidRPr="002509DE" w14:paraId="7CC529E2" w14:textId="77777777" w:rsidTr="00C83DA6">
        <w:tc>
          <w:tcPr>
            <w:tcW w:w="1890" w:type="dxa"/>
          </w:tcPr>
          <w:p w14:paraId="33BF81CF" w14:textId="5C3477DC" w:rsidR="00FD63C7" w:rsidRPr="00153B3D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3B3D">
              <w:rPr>
                <w:rFonts w:ascii="Times New Roman" w:hAnsi="Times New Roman" w:cs="Times New Roman"/>
                <w:sz w:val="20"/>
                <w:szCs w:val="20"/>
              </w:rPr>
              <w:t>Sustained attention impairment</w:t>
            </w:r>
            <w:r w:rsidRPr="007441B9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4E3B1EC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6.78</w:t>
            </w:r>
          </w:p>
          <w:p w14:paraId="3E2D8EC4" w14:textId="77777777" w:rsidR="00FD63C7" w:rsidRPr="00C83DA6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16.51 – 30.08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4CABB7C" w14:textId="21A8BA7D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20876C6D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6574620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7.28</w:t>
            </w:r>
          </w:p>
          <w:p w14:paraId="5D29F9C3" w14:textId="77777777" w:rsidR="00FD63C7" w:rsidRPr="00CC20C5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8.29 – 22.86)</w:t>
            </w:r>
          </w:p>
        </w:tc>
        <w:tc>
          <w:tcPr>
            <w:tcW w:w="900" w:type="dxa"/>
            <w:vAlign w:val="center"/>
          </w:tcPr>
          <w:p w14:paraId="2E5F9A43" w14:textId="2F8DB1D4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0" w:type="dxa"/>
            <w:vAlign w:val="center"/>
          </w:tcPr>
          <w:p w14:paraId="24ADCFD0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B0A1F60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  <w:p w14:paraId="0E62844A" w14:textId="77777777" w:rsidR="00FD63C7" w:rsidRPr="00CC20C5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2.75 – 6.27)</w:t>
            </w:r>
          </w:p>
        </w:tc>
        <w:tc>
          <w:tcPr>
            <w:tcW w:w="990" w:type="dxa"/>
            <w:vAlign w:val="center"/>
          </w:tcPr>
          <w:p w14:paraId="7479B943" w14:textId="3DDA0EAD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FD63C7" w:rsidRPr="002509DE" w14:paraId="37E29698" w14:textId="77777777" w:rsidTr="00C83DA6">
        <w:tc>
          <w:tcPr>
            <w:tcW w:w="1890" w:type="dxa"/>
          </w:tcPr>
          <w:p w14:paraId="32E4CEB2" w14:textId="63E72410" w:rsidR="00FD63C7" w:rsidRPr="00153B3D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3B3D">
              <w:rPr>
                <w:rFonts w:ascii="Times New Roman" w:hAnsi="Times New Roman" w:cs="Times New Roman"/>
                <w:sz w:val="20"/>
                <w:szCs w:val="20"/>
              </w:rPr>
              <w:t>Cognitive flexibility impairment</w:t>
            </w:r>
            <w:r w:rsidRPr="007441B9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EDA456E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6D0D00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  <w:p w14:paraId="66A63A5E" w14:textId="77777777" w:rsidR="00FD63C7" w:rsidRPr="00C83DA6" w:rsidRDefault="00FD63C7" w:rsidP="00FD63C7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-26.28 – 26.12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21A04D6" w14:textId="25F506AB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0B3853AC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AEE9D5E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-3.34</w:t>
            </w:r>
          </w:p>
          <w:p w14:paraId="7F17D53E" w14:textId="77777777" w:rsidR="00FD63C7" w:rsidRPr="00CC20C5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20.08 – 13.40)</w:t>
            </w:r>
          </w:p>
        </w:tc>
        <w:tc>
          <w:tcPr>
            <w:tcW w:w="900" w:type="dxa"/>
            <w:vAlign w:val="center"/>
          </w:tcPr>
          <w:p w14:paraId="505CB145" w14:textId="15FB7953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70" w:type="dxa"/>
            <w:vAlign w:val="center"/>
          </w:tcPr>
          <w:p w14:paraId="0F0986C0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B832FB0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  <w:p w14:paraId="72C97F20" w14:textId="77777777" w:rsidR="00FD63C7" w:rsidRPr="00CC20C5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4.14 – 4.78)</w:t>
            </w:r>
          </w:p>
        </w:tc>
        <w:tc>
          <w:tcPr>
            <w:tcW w:w="990" w:type="dxa"/>
            <w:vAlign w:val="center"/>
          </w:tcPr>
          <w:p w14:paraId="371EE922" w14:textId="7B3487D4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D63C7" w:rsidRPr="002509DE" w14:paraId="12426AC6" w14:textId="77777777" w:rsidTr="00C83DA6">
        <w:tc>
          <w:tcPr>
            <w:tcW w:w="1890" w:type="dxa"/>
          </w:tcPr>
          <w:p w14:paraId="0AB80583" w14:textId="355F5E4B" w:rsidR="00FD63C7" w:rsidRPr="00153B3D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3B3D">
              <w:rPr>
                <w:rFonts w:ascii="Times New Roman" w:hAnsi="Times New Roman" w:cs="Times New Roman"/>
                <w:sz w:val="20"/>
                <w:szCs w:val="20"/>
              </w:rPr>
              <w:t>Verbal fluency impairment</w:t>
            </w:r>
            <w:r w:rsidRPr="007441B9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0B82038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eastAsia="Times New Roman" w:hAnsi="Times New Roman" w:cs="Times New Roman"/>
                <w:sz w:val="20"/>
                <w:szCs w:val="20"/>
              </w:rPr>
              <w:t>2.48</w:t>
            </w:r>
          </w:p>
          <w:p w14:paraId="42B8F5EF" w14:textId="77777777" w:rsidR="00FD63C7" w:rsidRPr="00C83DA6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-29.30 – 34.26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CBFB9C0" w14:textId="2F47E256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7245D21D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B9A9ACB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  <w:p w14:paraId="75314C1D" w14:textId="77777777" w:rsidR="00FD63C7" w:rsidRPr="00CC20C5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14.71 – 23.94)</w:t>
            </w:r>
          </w:p>
        </w:tc>
        <w:tc>
          <w:tcPr>
            <w:tcW w:w="900" w:type="dxa"/>
            <w:vAlign w:val="center"/>
          </w:tcPr>
          <w:p w14:paraId="7F41E3CD" w14:textId="1DAE8C5A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0" w:type="dxa"/>
            <w:vAlign w:val="center"/>
          </w:tcPr>
          <w:p w14:paraId="1DCD25A3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229A2EC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  <w:p w14:paraId="725C273A" w14:textId="77777777" w:rsidR="00FD63C7" w:rsidRPr="00CC20C5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6.65 – 4.38)</w:t>
            </w:r>
          </w:p>
        </w:tc>
        <w:tc>
          <w:tcPr>
            <w:tcW w:w="990" w:type="dxa"/>
            <w:vAlign w:val="center"/>
          </w:tcPr>
          <w:p w14:paraId="5459C0B3" w14:textId="6459ECD0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D63C7" w:rsidRPr="002509DE" w14:paraId="64FDA9D0" w14:textId="77777777" w:rsidTr="00C83DA6">
        <w:tc>
          <w:tcPr>
            <w:tcW w:w="1890" w:type="dxa"/>
          </w:tcPr>
          <w:p w14:paraId="1906D5F2" w14:textId="26B12CFA" w:rsidR="00FD63C7" w:rsidRPr="00A617B2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 Covariates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364A583E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D280642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6384F39B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E827525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DD50599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2044B3D9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6B449A7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D7A3986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63C7" w:rsidRPr="002509DE" w14:paraId="4CB87FBA" w14:textId="77777777" w:rsidTr="00C83DA6">
        <w:tc>
          <w:tcPr>
            <w:tcW w:w="1890" w:type="dxa"/>
          </w:tcPr>
          <w:p w14:paraId="76174277" w14:textId="77777777" w:rsidR="00FD63C7" w:rsidRPr="00153B3D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3B3D">
              <w:rPr>
                <w:rFonts w:ascii="Times New Roman" w:hAnsi="Times New Roman" w:cs="Times New Roman"/>
                <w:sz w:val="20"/>
                <w:szCs w:val="20"/>
              </w:rPr>
              <w:t>Age at evalu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er one year)</w:t>
            </w:r>
          </w:p>
          <w:p w14:paraId="2B08E01E" w14:textId="77777777" w:rsidR="00FD63C7" w:rsidRPr="00153B3D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E8AA64F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  <w:p w14:paraId="781ADC25" w14:textId="77777777" w:rsidR="00FD63C7" w:rsidRPr="00C83DA6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0.71 – 1.13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97C612A" w14:textId="12126733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73A86D7C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F7D1719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1CEBE709" w14:textId="77777777" w:rsidR="00FD63C7" w:rsidRPr="00CC20C5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0.54 – 0.56)</w:t>
            </w:r>
          </w:p>
        </w:tc>
        <w:tc>
          <w:tcPr>
            <w:tcW w:w="900" w:type="dxa"/>
            <w:vAlign w:val="center"/>
          </w:tcPr>
          <w:p w14:paraId="210B0CA7" w14:textId="2FA66A61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0" w:type="dxa"/>
            <w:vAlign w:val="center"/>
          </w:tcPr>
          <w:p w14:paraId="3FF127FA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1977C56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4B89B2E7" w14:textId="77777777" w:rsidR="00FD63C7" w:rsidRPr="00CC20C5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0.17 – 0.15)</w:t>
            </w:r>
          </w:p>
        </w:tc>
        <w:tc>
          <w:tcPr>
            <w:tcW w:w="990" w:type="dxa"/>
            <w:vAlign w:val="center"/>
          </w:tcPr>
          <w:p w14:paraId="7CA12294" w14:textId="4E2D7432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FD63C7" w:rsidRPr="002509DE" w14:paraId="5816A696" w14:textId="77777777" w:rsidTr="00C83DA6">
        <w:tc>
          <w:tcPr>
            <w:tcW w:w="1890" w:type="dxa"/>
          </w:tcPr>
          <w:p w14:paraId="755DD2A7" w14:textId="77777777" w:rsidR="00FD63C7" w:rsidRPr="00153B3D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3B3D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Pr="00DD36AC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†</w:t>
            </w:r>
            <w:r w:rsidRPr="00153B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6E2C67E" w14:textId="77777777" w:rsidR="00FD63C7" w:rsidRPr="00153B3D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34E59708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  <w:p w14:paraId="66DFDDC7" w14:textId="77777777" w:rsidR="00FD63C7" w:rsidRPr="00C83DA6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13.71 – 18.81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54C0D43" w14:textId="02049D21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41A58161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5614F5E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  <w:p w14:paraId="012E768F" w14:textId="77777777" w:rsidR="00FD63C7" w:rsidRPr="00CC20C5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6.43 – 12.94)</w:t>
            </w:r>
          </w:p>
        </w:tc>
        <w:tc>
          <w:tcPr>
            <w:tcW w:w="900" w:type="dxa"/>
            <w:vAlign w:val="center"/>
          </w:tcPr>
          <w:p w14:paraId="6E870245" w14:textId="3E2A59D2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0" w:type="dxa"/>
            <w:vAlign w:val="center"/>
          </w:tcPr>
          <w:p w14:paraId="4C6F055B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A2D55D7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  <w:p w14:paraId="1842F485" w14:textId="77777777" w:rsidR="00FD63C7" w:rsidRPr="00CC20C5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2.64 – 3.23)</w:t>
            </w:r>
          </w:p>
        </w:tc>
        <w:tc>
          <w:tcPr>
            <w:tcW w:w="990" w:type="dxa"/>
            <w:vAlign w:val="center"/>
          </w:tcPr>
          <w:p w14:paraId="5BAB5CDE" w14:textId="7610DEC9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FD63C7" w:rsidRPr="002509DE" w14:paraId="311207F2" w14:textId="77777777" w:rsidTr="00C83DA6">
        <w:tc>
          <w:tcPr>
            <w:tcW w:w="1890" w:type="dxa"/>
          </w:tcPr>
          <w:p w14:paraId="2B674196" w14:textId="77777777" w:rsidR="00FD63C7" w:rsidRPr="00A83170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53B3D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  <w:r w:rsidRPr="00DD36AC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‡‡</w:t>
            </w:r>
          </w:p>
          <w:p w14:paraId="712DAF04" w14:textId="77777777" w:rsidR="00FD63C7" w:rsidRPr="00153B3D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0A01415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33.18</w:t>
            </w:r>
          </w:p>
          <w:p w14:paraId="182F2533" w14:textId="77777777" w:rsidR="00FD63C7" w:rsidRPr="00C83DA6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-56.9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 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9.47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3B2D883" w14:textId="25B2FDF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5F290DC4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501F736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-2.59</w:t>
            </w:r>
          </w:p>
          <w:p w14:paraId="7775B8BE" w14:textId="77777777" w:rsidR="00FD63C7" w:rsidRPr="00CC20C5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18.60 – 13.43)</w:t>
            </w:r>
          </w:p>
        </w:tc>
        <w:tc>
          <w:tcPr>
            <w:tcW w:w="900" w:type="dxa"/>
            <w:vAlign w:val="center"/>
          </w:tcPr>
          <w:p w14:paraId="7A3D40F7" w14:textId="07EAB310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70" w:type="dxa"/>
            <w:vAlign w:val="center"/>
          </w:tcPr>
          <w:p w14:paraId="1AF22BF5" w14:textId="77777777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78D22F4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  <w:p w14:paraId="5C82D962" w14:textId="77777777" w:rsidR="00FD63C7" w:rsidRPr="00CC20C5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6.70 – 1.37)</w:t>
            </w:r>
          </w:p>
        </w:tc>
        <w:tc>
          <w:tcPr>
            <w:tcW w:w="990" w:type="dxa"/>
            <w:vAlign w:val="center"/>
          </w:tcPr>
          <w:p w14:paraId="22DA7047" w14:textId="08CC74B9" w:rsidR="00FD63C7" w:rsidRPr="006D0D00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D0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</w:tbl>
    <w:p w14:paraId="5AE690F9" w14:textId="77777777" w:rsidR="00FD63C7" w:rsidRPr="00B94C7D" w:rsidRDefault="00FD63C7" w:rsidP="00FD63C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DD36AC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  <w:t>†</w:t>
      </w:r>
      <w:r w:rsidRPr="00B94C7D">
        <w:rPr>
          <w:rFonts w:ascii="Times New Roman" w:hAnsi="Times New Roman" w:cs="Times New Roman"/>
          <w:sz w:val="20"/>
          <w:szCs w:val="20"/>
        </w:rPr>
        <w:t>Anxiety and depression were defined as a T-score ≥63 on the Brief Symptom Inventory-18 measure for the depression or anxiety subscale, reference group = no anxiety or depression</w:t>
      </w:r>
    </w:p>
    <w:p w14:paraId="5A548516" w14:textId="77777777" w:rsidR="00FD63C7" w:rsidRPr="00B94C7D" w:rsidRDefault="00FD63C7" w:rsidP="00FD63C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DD36AC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‡</w:t>
      </w:r>
      <w:r w:rsidRPr="00B94C7D">
        <w:rPr>
          <w:rFonts w:ascii="Times New Roman" w:hAnsi="Times New Roman" w:cs="Times New Roman"/>
          <w:sz w:val="20"/>
          <w:szCs w:val="20"/>
        </w:rPr>
        <w:t>Severe fatigue was defined as a score &gt;30 on the FACIT Fatigue measure, reference group ≤ severe fatigue</w:t>
      </w:r>
    </w:p>
    <w:p w14:paraId="778274A8" w14:textId="77777777" w:rsidR="00FD63C7" w:rsidRPr="00B94C7D" w:rsidRDefault="00FD63C7" w:rsidP="00FD63C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7441B9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§</w:t>
      </w:r>
      <w:r w:rsidRPr="00B94C7D">
        <w:rPr>
          <w:rFonts w:ascii="Times New Roman" w:hAnsi="Times New Roman" w:cs="Times New Roman"/>
          <w:sz w:val="20"/>
          <w:szCs w:val="20"/>
        </w:rPr>
        <w:t xml:space="preserve">Poor sleep quality was defined as a score </w:t>
      </w:r>
      <w:r>
        <w:rPr>
          <w:rFonts w:ascii="Times New Roman" w:hAnsi="Times New Roman" w:cs="Times New Roman"/>
          <w:sz w:val="20"/>
          <w:szCs w:val="20"/>
        </w:rPr>
        <w:t>&gt;</w:t>
      </w:r>
      <w:r w:rsidRPr="00B94C7D">
        <w:rPr>
          <w:rFonts w:ascii="Times New Roman" w:hAnsi="Times New Roman" w:cs="Times New Roman"/>
          <w:sz w:val="20"/>
          <w:szCs w:val="20"/>
        </w:rPr>
        <w:t xml:space="preserve">5 on the Pittsburgh Sleep Quality Index, reference group = </w:t>
      </w:r>
      <w:r>
        <w:rPr>
          <w:rFonts w:ascii="Times New Roman" w:hAnsi="Times New Roman" w:cs="Times New Roman"/>
          <w:sz w:val="20"/>
          <w:szCs w:val="20"/>
        </w:rPr>
        <w:t xml:space="preserve">normal </w:t>
      </w:r>
      <w:r w:rsidRPr="00B94C7D">
        <w:rPr>
          <w:rFonts w:ascii="Times New Roman" w:hAnsi="Times New Roman" w:cs="Times New Roman"/>
          <w:sz w:val="20"/>
          <w:szCs w:val="20"/>
        </w:rPr>
        <w:t>sleep quality</w:t>
      </w:r>
    </w:p>
    <w:p w14:paraId="62C23ECD" w14:textId="77777777" w:rsidR="00FD63C7" w:rsidRDefault="00FD63C7" w:rsidP="00FD63C7">
      <w:pPr>
        <w:pStyle w:val="NoSpacing"/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</w:pPr>
      <w:r w:rsidRPr="007441B9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¶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</w:t>
      </w:r>
      <w:r w:rsidRPr="00B94C7D">
        <w:rPr>
          <w:rFonts w:ascii="Times New Roman" w:hAnsi="Times New Roman" w:cs="Times New Roman"/>
          <w:sz w:val="20"/>
          <w:szCs w:val="20"/>
        </w:rPr>
        <w:t>Neurocognitive impairment defined as z-score ≤ 1.5 standard deviations below the mean, reference group= no impairment</w:t>
      </w:r>
    </w:p>
    <w:p w14:paraId="50F01C5B" w14:textId="77777777" w:rsidR="00FD63C7" w:rsidRPr="00B94C7D" w:rsidRDefault="00FD63C7" w:rsidP="00FD63C7">
      <w:pPr>
        <w:pStyle w:val="NoSpacing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DD36AC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  <w:t>††</w:t>
      </w:r>
      <w:r w:rsidRPr="00B94C7D">
        <w:rPr>
          <w:rFonts w:ascii="Times New Roman" w:hAnsi="Times New Roman" w:cs="Times New Roman"/>
          <w:sz w:val="20"/>
          <w:szCs w:val="20"/>
          <w:shd w:val="clear" w:color="auto" w:fill="FFFFFF"/>
        </w:rPr>
        <w:t>Females, reference group = males</w:t>
      </w:r>
    </w:p>
    <w:p w14:paraId="267CBFC1" w14:textId="77777777" w:rsidR="00FD63C7" w:rsidRPr="00A83170" w:rsidRDefault="00FD63C7" w:rsidP="00FD63C7">
      <w:pPr>
        <w:pStyle w:val="NoSpacing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DD36AC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‡</w:t>
      </w:r>
      <w:proofErr w:type="gramStart"/>
      <w:r w:rsidRPr="00DD36AC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‡</w:t>
      </w:r>
      <w:r w:rsidRPr="00B94C7D">
        <w:rPr>
          <w:rFonts w:ascii="Times New Roman" w:hAnsi="Times New Roman" w:cs="Times New Roman"/>
          <w:sz w:val="20"/>
          <w:szCs w:val="20"/>
          <w:shd w:val="clear" w:color="auto" w:fill="FFFFFF"/>
        </w:rPr>
        <w:t>“</w:t>
      </w:r>
      <w:proofErr w:type="gramEnd"/>
      <w:r w:rsidRPr="00B94C7D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Other”, reference group = non-Hispanic, white </w:t>
      </w:r>
    </w:p>
    <w:p w14:paraId="43B62560" w14:textId="77777777" w:rsidR="006D0D00" w:rsidRDefault="006D0D00" w:rsidP="006D0D0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B94C7D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B94C7D">
        <w:rPr>
          <w:rFonts w:ascii="Times New Roman" w:hAnsi="Times New Roman" w:cs="Times New Roman"/>
          <w:sz w:val="20"/>
          <w:szCs w:val="20"/>
        </w:rPr>
        <w:t>P &lt; 0.05</w:t>
      </w:r>
    </w:p>
    <w:p w14:paraId="3DC4A300" w14:textId="77777777" w:rsidR="009B07D6" w:rsidRDefault="009B07D6" w:rsidP="003B67B1">
      <w:pPr>
        <w:pStyle w:val="NoSpacing"/>
        <w:rPr>
          <w:rFonts w:ascii="Times New Roman" w:hAnsi="Times New Roman" w:cs="Times New Roman"/>
        </w:rPr>
      </w:pPr>
    </w:p>
    <w:p w14:paraId="3BAE09A6" w14:textId="77777777" w:rsidR="000009EA" w:rsidRDefault="000009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EB4E632" w14:textId="12C03E6B" w:rsidR="000009EA" w:rsidRDefault="000009EA" w:rsidP="000009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</w:t>
      </w:r>
      <w:r w:rsidR="00EA1680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. General Linear Models Examining the Associations between Survivor Late Effects and Raw Difference Between Self-Reported and </w:t>
      </w:r>
      <w:proofErr w:type="spellStart"/>
      <w:r>
        <w:rPr>
          <w:rFonts w:ascii="Times New Roman" w:hAnsi="Times New Roman" w:cs="Times New Roman"/>
        </w:rPr>
        <w:t>Actigraphic</w:t>
      </w:r>
      <w:proofErr w:type="spellEnd"/>
      <w:r>
        <w:rPr>
          <w:rFonts w:ascii="Times New Roman" w:hAnsi="Times New Roman" w:cs="Times New Roman"/>
        </w:rPr>
        <w:t xml:space="preserve"> Sleep Measures </w:t>
      </w:r>
      <w:r w:rsidRPr="000009EA">
        <w:rPr>
          <w:rFonts w:ascii="Times New Roman" w:hAnsi="Times New Roman" w:cs="Times New Roman"/>
        </w:rPr>
        <w:t xml:space="preserve">Among </w:t>
      </w:r>
      <w:r w:rsidR="00800530">
        <w:rPr>
          <w:rFonts w:ascii="Times New Roman" w:hAnsi="Times New Roman" w:cs="Times New Roman"/>
        </w:rPr>
        <w:t>Higher Self</w:t>
      </w:r>
      <w:r w:rsidRPr="000009EA">
        <w:rPr>
          <w:rFonts w:ascii="Times New Roman" w:hAnsi="Times New Roman" w:cs="Times New Roman"/>
        </w:rPr>
        <w:t>-Reporters</w:t>
      </w:r>
      <w:r>
        <w:rPr>
          <w:rFonts w:ascii="Times New Roman" w:hAnsi="Times New Roman" w:cs="Times New Roman"/>
        </w:rPr>
        <w:t xml:space="preserve"> (n=116-142)</w:t>
      </w:r>
    </w:p>
    <w:tbl>
      <w:tblPr>
        <w:tblStyle w:val="TableGrid"/>
        <w:tblW w:w="100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90"/>
        <w:gridCol w:w="1620"/>
        <w:gridCol w:w="900"/>
        <w:gridCol w:w="270"/>
        <w:gridCol w:w="1710"/>
        <w:gridCol w:w="900"/>
        <w:gridCol w:w="270"/>
        <w:gridCol w:w="1620"/>
        <w:gridCol w:w="900"/>
      </w:tblGrid>
      <w:tr w:rsidR="000009EA" w14:paraId="1445CBCE" w14:textId="77777777" w:rsidTr="0059785F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FCB2E" w14:textId="77777777" w:rsidR="000009EA" w:rsidRDefault="000009E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27456" w14:textId="742744AB" w:rsidR="000009EA" w:rsidRDefault="000C067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igher Self-Reporters</w:t>
            </w:r>
            <w:r w:rsidR="000009E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Difference between Self-Reported and </w:t>
            </w:r>
            <w:proofErr w:type="spellStart"/>
            <w:r w:rsidR="000009EA">
              <w:rPr>
                <w:rFonts w:ascii="Times New Roman" w:hAnsi="Times New Roman" w:cs="Times New Roman"/>
                <w:b/>
                <w:sz w:val="20"/>
                <w:szCs w:val="20"/>
              </w:rPr>
              <w:t>Actigraphic</w:t>
            </w:r>
            <w:proofErr w:type="spellEnd"/>
            <w:r w:rsidR="000009E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asure </w:t>
            </w:r>
          </w:p>
        </w:tc>
      </w:tr>
      <w:tr w:rsidR="000009EA" w14:paraId="2FC11DE9" w14:textId="77777777" w:rsidTr="0059785F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85907" w14:textId="77777777" w:rsidR="000009EA" w:rsidRDefault="000009E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C4E6A" w14:textId="77777777" w:rsidR="000009EA" w:rsidRDefault="000009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leep Duration </w:t>
            </w:r>
          </w:p>
          <w:p w14:paraId="2B090F6D" w14:textId="77777777" w:rsidR="000009EA" w:rsidRDefault="000009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minutes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1970D" w14:textId="77777777" w:rsidR="000009EA" w:rsidRDefault="000009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C8804" w14:textId="77777777" w:rsidR="000009EA" w:rsidRDefault="000009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leep Onset Latency</w:t>
            </w:r>
          </w:p>
          <w:p w14:paraId="0E6AE76F" w14:textId="77777777" w:rsidR="000009EA" w:rsidRDefault="000009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minutes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D490B" w14:textId="77777777" w:rsidR="000009EA" w:rsidRDefault="000009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7FBEB" w14:textId="77777777" w:rsidR="000009EA" w:rsidRDefault="000009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leep Efficiency </w:t>
            </w:r>
          </w:p>
          <w:p w14:paraId="60F846CD" w14:textId="77777777" w:rsidR="000009EA" w:rsidRDefault="000009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</w:tr>
      <w:tr w:rsidR="00FD63C7" w14:paraId="0E7688CA" w14:textId="77777777" w:rsidTr="00FD63C7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53BA7" w14:textId="2F14F032" w:rsidR="00FD63C7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rvivor Late Effect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E3E80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Β </w:t>
            </w:r>
          </w:p>
          <w:p w14:paraId="25E07D42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i/>
                <w:sz w:val="20"/>
                <w:szCs w:val="20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20EC4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i/>
                <w:sz w:val="20"/>
                <w:szCs w:val="20"/>
              </w:rPr>
              <w:t>P-value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D3B1D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18D11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</w:p>
          <w:p w14:paraId="1D0DB499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i/>
                <w:sz w:val="20"/>
                <w:szCs w:val="20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608F5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i/>
                <w:sz w:val="20"/>
                <w:szCs w:val="20"/>
              </w:rPr>
              <w:t>P-value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25B65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91AF7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Β </w:t>
            </w:r>
          </w:p>
          <w:p w14:paraId="0E2C5784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i/>
                <w:sz w:val="20"/>
                <w:szCs w:val="20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61814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i/>
                <w:sz w:val="20"/>
                <w:szCs w:val="20"/>
              </w:rPr>
              <w:t>P-value</w:t>
            </w:r>
          </w:p>
        </w:tc>
      </w:tr>
      <w:tr w:rsidR="00FD63C7" w14:paraId="4E8E8228" w14:textId="77777777" w:rsidTr="0059785F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F67DC" w14:textId="77777777" w:rsidR="00FD63C7" w:rsidRPr="00A83170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53B3D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r w:rsidRPr="00DD36AC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  <w:p w14:paraId="33AA8036" w14:textId="77777777" w:rsidR="00FD63C7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562C6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-27.43</w:t>
            </w:r>
          </w:p>
          <w:p w14:paraId="7CAB0085" w14:textId="77777777" w:rsidR="00FD63C7" w:rsidRPr="0059785F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79.91 – 25.0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FF02B" w14:textId="55C51BFF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D7337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9FDC5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19.75</w:t>
            </w:r>
          </w:p>
          <w:p w14:paraId="37391A8D" w14:textId="77777777" w:rsidR="00FD63C7" w:rsidRPr="0059785F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6.01 – 45.5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C5E9B" w14:textId="3044653E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62072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7A1D6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  <w:p w14:paraId="29286237" w14:textId="77777777" w:rsidR="00FD63C7" w:rsidRPr="00DB7429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1.50 – 7.0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C98CC" w14:textId="2ED9F1AB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D63C7" w14:paraId="0AC605EC" w14:textId="77777777" w:rsidTr="0059785F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03783" w14:textId="77777777" w:rsidR="00FD63C7" w:rsidRPr="00A83170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53B3D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r w:rsidRPr="00DD36AC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  <w:p w14:paraId="1E1E20FB" w14:textId="77777777" w:rsidR="00FD63C7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3FBE7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-13.66</w:t>
            </w:r>
          </w:p>
          <w:p w14:paraId="394381AB" w14:textId="77777777" w:rsidR="00FD63C7" w:rsidRPr="0059785F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68.81 – 41.4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2522A" w14:textId="15917C68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6F551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DF92B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  <w:p w14:paraId="30ECD12C" w14:textId="77777777" w:rsidR="00FD63C7" w:rsidRPr="0059785F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29.08 – 23.7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143DA" w14:textId="79B9C55B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4C4E1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1DEE8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  <w:p w14:paraId="798124CC" w14:textId="77777777" w:rsidR="00FD63C7" w:rsidRPr="00DB7429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4.31 – 6.7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DA0FD" w14:textId="2CC561B2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FD63C7" w14:paraId="08D966E5" w14:textId="77777777" w:rsidTr="0059785F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E9F91" w14:textId="77777777" w:rsidR="00FD63C7" w:rsidRPr="00A83170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53B3D">
              <w:rPr>
                <w:rFonts w:ascii="Times New Roman" w:hAnsi="Times New Roman" w:cs="Times New Roman"/>
                <w:sz w:val="20"/>
                <w:szCs w:val="20"/>
              </w:rPr>
              <w:t>Severe fatigue</w:t>
            </w:r>
            <w:r w:rsidRPr="00DD36AC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‡</w:t>
            </w:r>
          </w:p>
          <w:p w14:paraId="7E05BCC3" w14:textId="77777777" w:rsidR="00FD63C7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78AD0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66.73</w:t>
            </w:r>
          </w:p>
          <w:p w14:paraId="31051EB6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9.66 – 103.7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7FB18" w14:textId="2487D84A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88C6E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02118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14:paraId="7FE253FB" w14:textId="77777777" w:rsidR="00FD63C7" w:rsidRPr="00DB7429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14.86 – 13.5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CC237" w14:textId="37A602FE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37F89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09685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-2.88</w:t>
            </w:r>
          </w:p>
          <w:p w14:paraId="19CB2796" w14:textId="77777777" w:rsidR="00FD63C7" w:rsidRPr="00DB7429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6.02 – 0.2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A72F8" w14:textId="7ABBDE2A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FD63C7" w14:paraId="08962C16" w14:textId="77777777" w:rsidTr="0059785F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C44A2" w14:textId="77777777" w:rsidR="00FD63C7" w:rsidRPr="00A83170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53B3D">
              <w:rPr>
                <w:rFonts w:ascii="Times New Roman" w:hAnsi="Times New Roman" w:cs="Times New Roman"/>
                <w:sz w:val="20"/>
                <w:szCs w:val="20"/>
              </w:rPr>
              <w:t>Poor sleep quality</w:t>
            </w:r>
            <w:r w:rsidRPr="007441B9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§</w:t>
            </w:r>
          </w:p>
          <w:p w14:paraId="012B6ECF" w14:textId="77777777" w:rsidR="00FD63C7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6A634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-2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3632323" w14:textId="77777777" w:rsidR="00FD63C7" w:rsidRPr="0059785F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43.71 – 2.6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7B9AE" w14:textId="1D82391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AF206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3914B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9.37</w:t>
            </w:r>
          </w:p>
          <w:p w14:paraId="29B9BE2B" w14:textId="77777777" w:rsidR="00FD63C7" w:rsidRPr="00DB7429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12 – 18.6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13BE1" w14:textId="1C9DB328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312C8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48002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  <w:p w14:paraId="00FFC896" w14:textId="77777777" w:rsidR="00FD63C7" w:rsidRPr="00DB7429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36 – 4.3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EDFA2" w14:textId="7EC16399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02*</w:t>
            </w:r>
          </w:p>
        </w:tc>
      </w:tr>
      <w:tr w:rsidR="00FD63C7" w14:paraId="6509ADE9" w14:textId="77777777" w:rsidTr="0059785F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1D536" w14:textId="77777777" w:rsidR="00FD63C7" w:rsidRPr="00A83170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53B3D">
              <w:rPr>
                <w:rFonts w:ascii="Times New Roman" w:hAnsi="Times New Roman" w:cs="Times New Roman"/>
                <w:sz w:val="20"/>
                <w:szCs w:val="20"/>
              </w:rPr>
              <w:t>Memory impairment</w:t>
            </w:r>
            <w:r w:rsidRPr="007441B9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¶</w:t>
            </w:r>
          </w:p>
          <w:p w14:paraId="42AB1F8E" w14:textId="77777777" w:rsidR="00FD63C7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669D2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46.90</w:t>
            </w:r>
          </w:p>
          <w:p w14:paraId="577671F5" w14:textId="77777777" w:rsidR="00FD63C7" w:rsidRPr="0059785F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4.20 – 89.5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EA795" w14:textId="2BA271A4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03*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FE854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0B940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  <w:p w14:paraId="753FCB2D" w14:textId="77777777" w:rsidR="00FD63C7" w:rsidRPr="00DB7429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15.95 – 12.6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2722A" w14:textId="570B469C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26FA0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13A13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-1.90</w:t>
            </w:r>
          </w:p>
          <w:p w14:paraId="315DA293" w14:textId="77777777" w:rsidR="00FD63C7" w:rsidRPr="00DB7429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5.88 – 2.0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2B9AA" w14:textId="434890AC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D63C7" w14:paraId="4AB0FC72" w14:textId="77777777" w:rsidTr="0059785F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D7B11" w14:textId="77777777" w:rsidR="00FD63C7" w:rsidRPr="00A83170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53B3D">
              <w:rPr>
                <w:rFonts w:ascii="Times New Roman" w:hAnsi="Times New Roman" w:cs="Times New Roman"/>
                <w:sz w:val="20"/>
                <w:szCs w:val="20"/>
              </w:rPr>
              <w:t>Inattention impairment</w:t>
            </w:r>
            <w:r w:rsidRPr="007441B9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¶</w:t>
            </w:r>
          </w:p>
          <w:p w14:paraId="204D9F6D" w14:textId="77777777" w:rsidR="00FD63C7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9DD75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-4.33</w:t>
            </w:r>
          </w:p>
          <w:p w14:paraId="12E1A893" w14:textId="77777777" w:rsidR="00FD63C7" w:rsidRPr="0059785F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44.89 – 36.2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CC56C" w14:textId="7FE4A5B4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EBF03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2BCD1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  <w:p w14:paraId="384278E4" w14:textId="77777777" w:rsidR="00FD63C7" w:rsidRPr="00DB7429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6.74 – 20.2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489EF" w14:textId="3F9816CB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C7E20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F6578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  <w:p w14:paraId="6AB4903F" w14:textId="77777777" w:rsidR="00FD63C7" w:rsidRPr="00DB7429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2.59 – 3.6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EB135" w14:textId="5E17DBAC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D63C7" w14:paraId="072C5795" w14:textId="77777777" w:rsidTr="00FD63C7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1721E" w14:textId="6DD71E27" w:rsidR="00FD63C7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3B3D">
              <w:rPr>
                <w:rFonts w:ascii="Times New Roman" w:hAnsi="Times New Roman" w:cs="Times New Roman"/>
                <w:sz w:val="20"/>
                <w:szCs w:val="20"/>
              </w:rPr>
              <w:t>Sustained attention impairment</w:t>
            </w:r>
            <w:r w:rsidRPr="007441B9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38E10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-3.80</w:t>
            </w:r>
          </w:p>
          <w:p w14:paraId="613DD940" w14:textId="77777777" w:rsidR="00FD63C7" w:rsidRPr="0059785F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37.78 – 30.1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44A23" w14:textId="667ADA4F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CEB0C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1E607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7.44</w:t>
            </w:r>
          </w:p>
          <w:p w14:paraId="47D27D00" w14:textId="77777777" w:rsidR="00FD63C7" w:rsidRPr="00DB7429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19.73 – 4.8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23666" w14:textId="05003758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DD93E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418D6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  <w:p w14:paraId="57798024" w14:textId="77777777" w:rsidR="00FD63C7" w:rsidRPr="00DB7429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0.47 – 4.8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5B9F8" w14:textId="1CD8F414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63C7" w14:paraId="1D75B773" w14:textId="77777777" w:rsidTr="00FD63C7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8A59A" w14:textId="70ACBC58" w:rsidR="00FD63C7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3B3D">
              <w:rPr>
                <w:rFonts w:ascii="Times New Roman" w:hAnsi="Times New Roman" w:cs="Times New Roman"/>
                <w:sz w:val="20"/>
                <w:szCs w:val="20"/>
              </w:rPr>
              <w:t>Cognitive flexibility impairment</w:t>
            </w:r>
            <w:r w:rsidRPr="007441B9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5E0CE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eastAsia="Times New Roman" w:hAnsi="Times New Roman" w:cs="Times New Roman"/>
                <w:sz w:val="20"/>
                <w:szCs w:val="20"/>
              </w:rPr>
              <w:t>6.67</w:t>
            </w:r>
          </w:p>
          <w:p w14:paraId="6C6E3332" w14:textId="77777777" w:rsidR="00FD63C7" w:rsidRPr="0059785F" w:rsidRDefault="00FD63C7" w:rsidP="00FD63C7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-25.98 – 39.3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F08D0" w14:textId="72909F4C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1F2F3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21084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8.13</w:t>
            </w:r>
          </w:p>
          <w:p w14:paraId="324099A8" w14:textId="77777777" w:rsidR="00FD63C7" w:rsidRPr="00DB7429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4.15 – 20.4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3859D" w14:textId="6887DDE5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9D217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DB883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  <w:p w14:paraId="01DC529C" w14:textId="77777777" w:rsidR="00FD63C7" w:rsidRPr="00DB7429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3.64 – 2.7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9D60D" w14:textId="2220B012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FD63C7" w14:paraId="2DE0D17E" w14:textId="77777777" w:rsidTr="00FD63C7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B7199" w14:textId="2DC277AD" w:rsidR="00FD63C7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3B3D">
              <w:rPr>
                <w:rFonts w:ascii="Times New Roman" w:hAnsi="Times New Roman" w:cs="Times New Roman"/>
                <w:sz w:val="20"/>
                <w:szCs w:val="20"/>
              </w:rPr>
              <w:t>Verbal fluency impairment</w:t>
            </w:r>
            <w:r w:rsidRPr="007441B9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1C49C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-24.41</w:t>
            </w:r>
          </w:p>
          <w:p w14:paraId="16B08032" w14:textId="77777777" w:rsidR="00FD63C7" w:rsidRPr="0059785F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58.62 – 9.8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2CAD2" w14:textId="6CC09EB0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B86CD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F15E7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14:paraId="1C4817EF" w14:textId="77777777" w:rsidR="00FD63C7" w:rsidRPr="00DB7429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15.40 – 13.5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AFD93" w14:textId="5FD4CAD4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EAA66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BD529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  <w:p w14:paraId="197D5206" w14:textId="77777777" w:rsidR="00FD63C7" w:rsidRPr="009A63F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0.12 – 6.5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078A2" w14:textId="69F6E562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D63C7" w14:paraId="68F4D978" w14:textId="77777777" w:rsidTr="0059785F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1A551" w14:textId="1875FD7E" w:rsidR="00FD63C7" w:rsidRPr="00A617B2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 Covariat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FE666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6A5F4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965BF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11DA4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ADA77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C08C9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9C849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55403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63C7" w14:paraId="262FBF4A" w14:textId="77777777" w:rsidTr="0059785F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A95DB" w14:textId="77777777" w:rsidR="00FD63C7" w:rsidRPr="00153B3D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3B3D">
              <w:rPr>
                <w:rFonts w:ascii="Times New Roman" w:hAnsi="Times New Roman" w:cs="Times New Roman"/>
                <w:sz w:val="20"/>
                <w:szCs w:val="20"/>
              </w:rPr>
              <w:t>Age at evalu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er one year)</w:t>
            </w:r>
          </w:p>
          <w:p w14:paraId="1F3C5526" w14:textId="77777777" w:rsidR="00FD63C7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B6141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-1.29</w:t>
            </w:r>
          </w:p>
          <w:p w14:paraId="2BEEDB46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2.55 – -0.0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ECC0C" w14:textId="1B38D14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6A401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E8450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  <w:p w14:paraId="1976FBFB" w14:textId="77777777" w:rsidR="00FD63C7" w:rsidRPr="00DB7429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0.58 – 0.5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D9D09" w14:textId="7AC8F74A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E1560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6B2B6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14:paraId="2A729163" w14:textId="77777777" w:rsidR="00FD63C7" w:rsidRPr="009A63F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0.10 – 0.1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04F52" w14:textId="4549B53E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D63C7" w14:paraId="5371DE98" w14:textId="77777777" w:rsidTr="0059785F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3A62F" w14:textId="77777777" w:rsidR="00FD63C7" w:rsidRPr="00153B3D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3B3D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Pr="00DD36AC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†</w:t>
            </w:r>
            <w:r w:rsidRPr="00153B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B4A1558" w14:textId="77777777" w:rsidR="00FD63C7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19D96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-26.07</w:t>
            </w:r>
          </w:p>
          <w:p w14:paraId="38A73FBC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48.05 – -4.0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4EAA3" w14:textId="2A0BC0C0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02*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A32CE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BB62D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  <w:p w14:paraId="4A787C55" w14:textId="77777777" w:rsidR="00FD63C7" w:rsidRPr="00DB7429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11.31 – 8.2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6A8F8" w14:textId="54E18B6C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CE7BE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33FF6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-0.97</w:t>
            </w:r>
          </w:p>
          <w:p w14:paraId="0C199557" w14:textId="77777777" w:rsidR="00FD63C7" w:rsidRPr="009A63F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2.93 – 0.9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2DD55" w14:textId="78064889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D63C7" w14:paraId="6A286CB1" w14:textId="77777777" w:rsidTr="0059785F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B38AE" w14:textId="77777777" w:rsidR="00FD63C7" w:rsidRPr="00A83170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53B3D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  <w:r w:rsidRPr="00DD36AC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‡‡</w:t>
            </w:r>
          </w:p>
          <w:p w14:paraId="788FD7FB" w14:textId="77777777" w:rsidR="00FD63C7" w:rsidRDefault="00FD63C7" w:rsidP="00FD63C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DA727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18.47</w:t>
            </w:r>
          </w:p>
          <w:p w14:paraId="40E25D75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12.38 – 49.3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8269F" w14:textId="123B0AFD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E88C9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27DDB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13.26</w:t>
            </w:r>
          </w:p>
          <w:p w14:paraId="2593178C" w14:textId="77777777" w:rsidR="00FD63C7" w:rsidRPr="00DB7429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50 – 25.0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B194C" w14:textId="7230AD68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63E5E" w14:textId="77777777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37A1C" w14:textId="77777777" w:rsidR="00FD63C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  <w:p w14:paraId="60C05578" w14:textId="77777777" w:rsidR="00FD63C7" w:rsidRPr="009A63F7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1.16 – 5.6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BB981" w14:textId="047303F8" w:rsidR="00FD63C7" w:rsidRPr="000009EA" w:rsidRDefault="00FD63C7" w:rsidP="00FD63C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E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</w:tbl>
    <w:p w14:paraId="1AD509C9" w14:textId="77777777" w:rsidR="00FD63C7" w:rsidRPr="00B94C7D" w:rsidRDefault="00FD63C7" w:rsidP="00FD63C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DD36AC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  <w:t>†</w:t>
      </w:r>
      <w:r w:rsidRPr="00B94C7D">
        <w:rPr>
          <w:rFonts w:ascii="Times New Roman" w:hAnsi="Times New Roman" w:cs="Times New Roman"/>
          <w:sz w:val="20"/>
          <w:szCs w:val="20"/>
        </w:rPr>
        <w:t>Anxiety and depression were defined as a T-score ≥63 on the Brief Symptom Inventory-18 measure for the depression or anxiety subscale, reference group = no anxiety or depression</w:t>
      </w:r>
    </w:p>
    <w:p w14:paraId="79E5201C" w14:textId="77777777" w:rsidR="00FD63C7" w:rsidRPr="00B94C7D" w:rsidRDefault="00FD63C7" w:rsidP="00FD63C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DD36AC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‡</w:t>
      </w:r>
      <w:r w:rsidRPr="00B94C7D">
        <w:rPr>
          <w:rFonts w:ascii="Times New Roman" w:hAnsi="Times New Roman" w:cs="Times New Roman"/>
          <w:sz w:val="20"/>
          <w:szCs w:val="20"/>
        </w:rPr>
        <w:t>Severe fatigue was defined as a score &gt;30 on the FACIT Fatigue measure, reference group ≤ severe fatigue</w:t>
      </w:r>
    </w:p>
    <w:p w14:paraId="660DC5EF" w14:textId="77777777" w:rsidR="00FD63C7" w:rsidRPr="00B94C7D" w:rsidRDefault="00FD63C7" w:rsidP="00FD63C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7441B9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§</w:t>
      </w:r>
      <w:r w:rsidRPr="00B94C7D">
        <w:rPr>
          <w:rFonts w:ascii="Times New Roman" w:hAnsi="Times New Roman" w:cs="Times New Roman"/>
          <w:sz w:val="20"/>
          <w:szCs w:val="20"/>
        </w:rPr>
        <w:t xml:space="preserve">Poor sleep quality was defined as a score </w:t>
      </w:r>
      <w:r>
        <w:rPr>
          <w:rFonts w:ascii="Times New Roman" w:hAnsi="Times New Roman" w:cs="Times New Roman"/>
          <w:sz w:val="20"/>
          <w:szCs w:val="20"/>
        </w:rPr>
        <w:t>&gt;</w:t>
      </w:r>
      <w:r w:rsidRPr="00B94C7D">
        <w:rPr>
          <w:rFonts w:ascii="Times New Roman" w:hAnsi="Times New Roman" w:cs="Times New Roman"/>
          <w:sz w:val="20"/>
          <w:szCs w:val="20"/>
        </w:rPr>
        <w:t xml:space="preserve">5 on the Pittsburgh Sleep Quality Index, reference group = </w:t>
      </w:r>
      <w:r>
        <w:rPr>
          <w:rFonts w:ascii="Times New Roman" w:hAnsi="Times New Roman" w:cs="Times New Roman"/>
          <w:sz w:val="20"/>
          <w:szCs w:val="20"/>
        </w:rPr>
        <w:t xml:space="preserve">normal </w:t>
      </w:r>
      <w:r w:rsidRPr="00B94C7D">
        <w:rPr>
          <w:rFonts w:ascii="Times New Roman" w:hAnsi="Times New Roman" w:cs="Times New Roman"/>
          <w:sz w:val="20"/>
          <w:szCs w:val="20"/>
        </w:rPr>
        <w:t>sleep quality</w:t>
      </w:r>
    </w:p>
    <w:p w14:paraId="396F5417" w14:textId="77777777" w:rsidR="00FD63C7" w:rsidRDefault="00FD63C7" w:rsidP="00FD63C7">
      <w:pPr>
        <w:pStyle w:val="NoSpacing"/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</w:pPr>
      <w:r w:rsidRPr="007441B9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¶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</w:t>
      </w:r>
      <w:r w:rsidRPr="00B94C7D">
        <w:rPr>
          <w:rFonts w:ascii="Times New Roman" w:hAnsi="Times New Roman" w:cs="Times New Roman"/>
          <w:sz w:val="20"/>
          <w:szCs w:val="20"/>
        </w:rPr>
        <w:t>Neurocognitive impairment defined as z-score ≤ 1.5 standard deviations below the mean, reference group= no impairment</w:t>
      </w:r>
    </w:p>
    <w:p w14:paraId="7EF9D044" w14:textId="77777777" w:rsidR="00FD63C7" w:rsidRPr="00B94C7D" w:rsidRDefault="00FD63C7" w:rsidP="00FD63C7">
      <w:pPr>
        <w:pStyle w:val="NoSpacing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DD36AC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  <w:t>††</w:t>
      </w:r>
      <w:r w:rsidRPr="00B94C7D">
        <w:rPr>
          <w:rFonts w:ascii="Times New Roman" w:hAnsi="Times New Roman" w:cs="Times New Roman"/>
          <w:sz w:val="20"/>
          <w:szCs w:val="20"/>
          <w:shd w:val="clear" w:color="auto" w:fill="FFFFFF"/>
        </w:rPr>
        <w:t>Females, reference group = males</w:t>
      </w:r>
    </w:p>
    <w:p w14:paraId="50B7BFB5" w14:textId="77777777" w:rsidR="00FD63C7" w:rsidRPr="00A83170" w:rsidRDefault="00FD63C7" w:rsidP="00FD63C7">
      <w:pPr>
        <w:pStyle w:val="NoSpacing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DD36AC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‡</w:t>
      </w:r>
      <w:proofErr w:type="gramStart"/>
      <w:r w:rsidRPr="00DD36AC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‡</w:t>
      </w:r>
      <w:r w:rsidRPr="00B94C7D">
        <w:rPr>
          <w:rFonts w:ascii="Times New Roman" w:hAnsi="Times New Roman" w:cs="Times New Roman"/>
          <w:sz w:val="20"/>
          <w:szCs w:val="20"/>
          <w:shd w:val="clear" w:color="auto" w:fill="FFFFFF"/>
        </w:rPr>
        <w:t>“</w:t>
      </w:r>
      <w:proofErr w:type="gramEnd"/>
      <w:r w:rsidRPr="00B94C7D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Other”, reference group = non-Hispanic, white </w:t>
      </w:r>
    </w:p>
    <w:p w14:paraId="635DF5F1" w14:textId="77777777" w:rsidR="000009EA" w:rsidRDefault="000009EA" w:rsidP="000009E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B94C7D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B94C7D">
        <w:rPr>
          <w:rFonts w:ascii="Times New Roman" w:hAnsi="Times New Roman" w:cs="Times New Roman"/>
          <w:sz w:val="20"/>
          <w:szCs w:val="20"/>
        </w:rPr>
        <w:t>P &lt; 0.05</w:t>
      </w:r>
    </w:p>
    <w:bookmarkEnd w:id="1"/>
    <w:p w14:paraId="26B1105E" w14:textId="77777777" w:rsidR="00CC20C5" w:rsidRDefault="00CC20C5">
      <w:pPr>
        <w:rPr>
          <w:rFonts w:ascii="Times New Roman" w:hAnsi="Times New Roman" w:cs="Times New Roman"/>
        </w:rPr>
      </w:pPr>
    </w:p>
    <w:p w14:paraId="71CDBC9D" w14:textId="77777777" w:rsidR="00CC20C5" w:rsidRPr="00CC20C5" w:rsidRDefault="00CC20C5" w:rsidP="003B67B1">
      <w:pPr>
        <w:pStyle w:val="NoSpacing"/>
        <w:rPr>
          <w:rFonts w:ascii="Times New Roman" w:hAnsi="Times New Roman" w:cs="Times New Roman"/>
          <w:color w:val="FF0000"/>
        </w:rPr>
      </w:pPr>
    </w:p>
    <w:sectPr w:rsidR="00CC20C5" w:rsidRPr="00CC20C5" w:rsidSect="00B74600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125E90" w14:textId="77777777" w:rsidR="004B485F" w:rsidRDefault="004B485F" w:rsidP="008666C0">
      <w:pPr>
        <w:spacing w:after="0" w:line="240" w:lineRule="auto"/>
      </w:pPr>
      <w:r>
        <w:separator/>
      </w:r>
    </w:p>
  </w:endnote>
  <w:endnote w:type="continuationSeparator" w:id="0">
    <w:p w14:paraId="5D1E86C8" w14:textId="77777777" w:rsidR="004B485F" w:rsidRDefault="004B485F" w:rsidP="008666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F31C5F" w14:textId="77777777" w:rsidR="004B485F" w:rsidRDefault="004B485F" w:rsidP="008666C0">
      <w:pPr>
        <w:spacing w:after="0" w:line="240" w:lineRule="auto"/>
      </w:pPr>
      <w:r>
        <w:separator/>
      </w:r>
    </w:p>
  </w:footnote>
  <w:footnote w:type="continuationSeparator" w:id="0">
    <w:p w14:paraId="58BA56CB" w14:textId="77777777" w:rsidR="004B485F" w:rsidRDefault="004B485F" w:rsidP="008666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7054834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F546DCA" w14:textId="1F926619" w:rsidR="000C0678" w:rsidRPr="008666C0" w:rsidRDefault="000C0678">
        <w:pPr>
          <w:pStyle w:val="Header"/>
          <w:jc w:val="right"/>
          <w:rPr>
            <w:rFonts w:ascii="Times New Roman" w:hAnsi="Times New Roman" w:cs="Times New Roman"/>
          </w:rPr>
        </w:pPr>
        <w:r w:rsidRPr="008666C0">
          <w:rPr>
            <w:rFonts w:ascii="Times New Roman" w:hAnsi="Times New Roman" w:cs="Times New Roman"/>
          </w:rPr>
          <w:fldChar w:fldCharType="begin"/>
        </w:r>
        <w:r w:rsidRPr="008666C0">
          <w:rPr>
            <w:rFonts w:ascii="Times New Roman" w:hAnsi="Times New Roman" w:cs="Times New Roman"/>
          </w:rPr>
          <w:instrText xml:space="preserve"> PAGE   \* MERGEFORMAT </w:instrText>
        </w:r>
        <w:r w:rsidRPr="008666C0">
          <w:rPr>
            <w:rFonts w:ascii="Times New Roman" w:hAnsi="Times New Roman" w:cs="Times New Roman"/>
          </w:rPr>
          <w:fldChar w:fldCharType="separate"/>
        </w:r>
        <w:r w:rsidRPr="008666C0">
          <w:rPr>
            <w:rFonts w:ascii="Times New Roman" w:hAnsi="Times New Roman" w:cs="Times New Roman"/>
            <w:noProof/>
          </w:rPr>
          <w:t>2</w:t>
        </w:r>
        <w:r w:rsidRPr="008666C0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730F943" w14:textId="77777777" w:rsidR="000C0678" w:rsidRDefault="000C067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C9A"/>
    <w:rsid w:val="000009EA"/>
    <w:rsid w:val="000064EE"/>
    <w:rsid w:val="000104C9"/>
    <w:rsid w:val="00010EC7"/>
    <w:rsid w:val="00047408"/>
    <w:rsid w:val="00082892"/>
    <w:rsid w:val="00085733"/>
    <w:rsid w:val="000C0678"/>
    <w:rsid w:val="000D4664"/>
    <w:rsid w:val="000F0E5A"/>
    <w:rsid w:val="00100AC7"/>
    <w:rsid w:val="00102B12"/>
    <w:rsid w:val="00120782"/>
    <w:rsid w:val="00140D5C"/>
    <w:rsid w:val="00187320"/>
    <w:rsid w:val="001A2665"/>
    <w:rsid w:val="001B0127"/>
    <w:rsid w:val="001F1787"/>
    <w:rsid w:val="00215A70"/>
    <w:rsid w:val="00227FEC"/>
    <w:rsid w:val="00230EDB"/>
    <w:rsid w:val="0023604B"/>
    <w:rsid w:val="0024227F"/>
    <w:rsid w:val="00276F98"/>
    <w:rsid w:val="002A126E"/>
    <w:rsid w:val="002A7A4A"/>
    <w:rsid w:val="002B784E"/>
    <w:rsid w:val="002B7B4C"/>
    <w:rsid w:val="002C1300"/>
    <w:rsid w:val="002D070C"/>
    <w:rsid w:val="002D25CA"/>
    <w:rsid w:val="002D38A4"/>
    <w:rsid w:val="002D77D9"/>
    <w:rsid w:val="00310DA5"/>
    <w:rsid w:val="00314282"/>
    <w:rsid w:val="003154A0"/>
    <w:rsid w:val="003241E2"/>
    <w:rsid w:val="0033665E"/>
    <w:rsid w:val="003400BA"/>
    <w:rsid w:val="0034522E"/>
    <w:rsid w:val="00345A79"/>
    <w:rsid w:val="003517F7"/>
    <w:rsid w:val="00364E3C"/>
    <w:rsid w:val="00373D0D"/>
    <w:rsid w:val="00376308"/>
    <w:rsid w:val="003B4BA7"/>
    <w:rsid w:val="003B4E09"/>
    <w:rsid w:val="003B67B1"/>
    <w:rsid w:val="003C7705"/>
    <w:rsid w:val="003F741D"/>
    <w:rsid w:val="004251BC"/>
    <w:rsid w:val="00433811"/>
    <w:rsid w:val="00461D3A"/>
    <w:rsid w:val="00483963"/>
    <w:rsid w:val="00485FE0"/>
    <w:rsid w:val="00494EE9"/>
    <w:rsid w:val="004B485F"/>
    <w:rsid w:val="004C303D"/>
    <w:rsid w:val="004C3A96"/>
    <w:rsid w:val="004E05FA"/>
    <w:rsid w:val="005357C2"/>
    <w:rsid w:val="00541322"/>
    <w:rsid w:val="005975DE"/>
    <w:rsid w:val="0059785F"/>
    <w:rsid w:val="00597AB2"/>
    <w:rsid w:val="005A64BA"/>
    <w:rsid w:val="005F6FA9"/>
    <w:rsid w:val="006140E0"/>
    <w:rsid w:val="006273EB"/>
    <w:rsid w:val="006359EF"/>
    <w:rsid w:val="00636353"/>
    <w:rsid w:val="00644D27"/>
    <w:rsid w:val="00660F3B"/>
    <w:rsid w:val="00661912"/>
    <w:rsid w:val="00675D64"/>
    <w:rsid w:val="00676E35"/>
    <w:rsid w:val="00694E26"/>
    <w:rsid w:val="00695397"/>
    <w:rsid w:val="006B2F40"/>
    <w:rsid w:val="006D0D00"/>
    <w:rsid w:val="00726A32"/>
    <w:rsid w:val="007A4B8E"/>
    <w:rsid w:val="007D08EA"/>
    <w:rsid w:val="007E08A1"/>
    <w:rsid w:val="007E1F4A"/>
    <w:rsid w:val="007F7249"/>
    <w:rsid w:val="00800530"/>
    <w:rsid w:val="0080088D"/>
    <w:rsid w:val="00805EC1"/>
    <w:rsid w:val="00806F0C"/>
    <w:rsid w:val="00827C3D"/>
    <w:rsid w:val="00833084"/>
    <w:rsid w:val="00833E01"/>
    <w:rsid w:val="00846C70"/>
    <w:rsid w:val="0085084E"/>
    <w:rsid w:val="008630F1"/>
    <w:rsid w:val="008666C0"/>
    <w:rsid w:val="008679FD"/>
    <w:rsid w:val="00891300"/>
    <w:rsid w:val="008B1A5E"/>
    <w:rsid w:val="008C04DD"/>
    <w:rsid w:val="008C5F98"/>
    <w:rsid w:val="008D10D5"/>
    <w:rsid w:val="008D1494"/>
    <w:rsid w:val="008F28BD"/>
    <w:rsid w:val="008F52D6"/>
    <w:rsid w:val="0094511C"/>
    <w:rsid w:val="0094724C"/>
    <w:rsid w:val="00956E94"/>
    <w:rsid w:val="009665EC"/>
    <w:rsid w:val="0097235F"/>
    <w:rsid w:val="00983B4B"/>
    <w:rsid w:val="009A63F7"/>
    <w:rsid w:val="009A66B3"/>
    <w:rsid w:val="009B07D6"/>
    <w:rsid w:val="009D3D88"/>
    <w:rsid w:val="009F0A0B"/>
    <w:rsid w:val="009F4CED"/>
    <w:rsid w:val="009F79E1"/>
    <w:rsid w:val="00A020FE"/>
    <w:rsid w:val="00A15974"/>
    <w:rsid w:val="00A251DA"/>
    <w:rsid w:val="00A25487"/>
    <w:rsid w:val="00A42C55"/>
    <w:rsid w:val="00A52775"/>
    <w:rsid w:val="00A617B2"/>
    <w:rsid w:val="00A649DA"/>
    <w:rsid w:val="00A729D2"/>
    <w:rsid w:val="00AB2456"/>
    <w:rsid w:val="00AB2FC8"/>
    <w:rsid w:val="00AF3895"/>
    <w:rsid w:val="00B306C2"/>
    <w:rsid w:val="00B34948"/>
    <w:rsid w:val="00B5286C"/>
    <w:rsid w:val="00B61003"/>
    <w:rsid w:val="00B718AC"/>
    <w:rsid w:val="00B71B4D"/>
    <w:rsid w:val="00B74600"/>
    <w:rsid w:val="00B92F79"/>
    <w:rsid w:val="00BA1A1D"/>
    <w:rsid w:val="00BB026D"/>
    <w:rsid w:val="00BB3465"/>
    <w:rsid w:val="00BB3B4D"/>
    <w:rsid w:val="00BC1A1E"/>
    <w:rsid w:val="00BE6543"/>
    <w:rsid w:val="00C1617F"/>
    <w:rsid w:val="00C24E0F"/>
    <w:rsid w:val="00C429AE"/>
    <w:rsid w:val="00C442A0"/>
    <w:rsid w:val="00C528CD"/>
    <w:rsid w:val="00C607FE"/>
    <w:rsid w:val="00C61145"/>
    <w:rsid w:val="00C6480C"/>
    <w:rsid w:val="00C83DA6"/>
    <w:rsid w:val="00C86A22"/>
    <w:rsid w:val="00CB0ED8"/>
    <w:rsid w:val="00CC20C5"/>
    <w:rsid w:val="00CD00C5"/>
    <w:rsid w:val="00CF2282"/>
    <w:rsid w:val="00CF6FB5"/>
    <w:rsid w:val="00D02E32"/>
    <w:rsid w:val="00D748F4"/>
    <w:rsid w:val="00D81C01"/>
    <w:rsid w:val="00D94D21"/>
    <w:rsid w:val="00DB2435"/>
    <w:rsid w:val="00DB7429"/>
    <w:rsid w:val="00DF2E0E"/>
    <w:rsid w:val="00DF3954"/>
    <w:rsid w:val="00DF3A68"/>
    <w:rsid w:val="00E26878"/>
    <w:rsid w:val="00E36787"/>
    <w:rsid w:val="00E37DB7"/>
    <w:rsid w:val="00E45C9A"/>
    <w:rsid w:val="00E52964"/>
    <w:rsid w:val="00E52D8B"/>
    <w:rsid w:val="00E53F81"/>
    <w:rsid w:val="00E662D1"/>
    <w:rsid w:val="00E8677C"/>
    <w:rsid w:val="00E97389"/>
    <w:rsid w:val="00EA1680"/>
    <w:rsid w:val="00EC282C"/>
    <w:rsid w:val="00EC571A"/>
    <w:rsid w:val="00EC77DA"/>
    <w:rsid w:val="00ED7368"/>
    <w:rsid w:val="00EE3AC0"/>
    <w:rsid w:val="00EE5E96"/>
    <w:rsid w:val="00EF34B9"/>
    <w:rsid w:val="00EF6822"/>
    <w:rsid w:val="00F01F23"/>
    <w:rsid w:val="00F170B3"/>
    <w:rsid w:val="00F42DC2"/>
    <w:rsid w:val="00F46632"/>
    <w:rsid w:val="00F5481C"/>
    <w:rsid w:val="00F56378"/>
    <w:rsid w:val="00F71AFC"/>
    <w:rsid w:val="00F746D5"/>
    <w:rsid w:val="00F7691D"/>
    <w:rsid w:val="00F85503"/>
    <w:rsid w:val="00F934C2"/>
    <w:rsid w:val="00F96396"/>
    <w:rsid w:val="00FA5A1B"/>
    <w:rsid w:val="00FB2145"/>
    <w:rsid w:val="00FD63C7"/>
    <w:rsid w:val="00FE3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70260"/>
  <w15:docId w15:val="{F1CDC811-DFD7-415E-8824-5A08DC237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46C70"/>
    <w:pPr>
      <w:spacing w:after="0" w:line="240" w:lineRule="auto"/>
    </w:pPr>
  </w:style>
  <w:style w:type="table" w:styleId="TableGrid">
    <w:name w:val="Table Grid"/>
    <w:basedOn w:val="TableNormal"/>
    <w:uiPriority w:val="39"/>
    <w:rsid w:val="00846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67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787"/>
    <w:rPr>
      <w:rFonts w:ascii="Segoe UI" w:hAnsi="Segoe UI" w:cs="Segoe UI"/>
      <w:sz w:val="18"/>
      <w:szCs w:val="18"/>
    </w:rPr>
  </w:style>
  <w:style w:type="paragraph" w:customStyle="1" w:styleId="Tabletext">
    <w:name w:val="Table text"/>
    <w:basedOn w:val="Normal"/>
    <w:autoRedefine/>
    <w:qFormat/>
    <w:rsid w:val="00B34948"/>
    <w:pPr>
      <w:spacing w:after="0" w:line="240" w:lineRule="auto"/>
    </w:pPr>
    <w:rPr>
      <w:rFonts w:ascii="Times New Roman" w:hAnsi="Times New Roman" w:cs="Times New Roman"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C77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77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77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7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7D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E08A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D149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666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66C0"/>
  </w:style>
  <w:style w:type="paragraph" w:styleId="Footer">
    <w:name w:val="footer"/>
    <w:basedOn w:val="Normal"/>
    <w:link w:val="FooterChar"/>
    <w:uiPriority w:val="99"/>
    <w:unhideWhenUsed/>
    <w:rsid w:val="008666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6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79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B4BA1A1E235846BAE851D53C85D760" ma:contentTypeVersion="13" ma:contentTypeDescription="Create a new document." ma:contentTypeScope="" ma:versionID="1b36a7bea68ae1619cbf94077e049dd0">
  <xsd:schema xmlns:xsd="http://www.w3.org/2001/XMLSchema" xmlns:xs="http://www.w3.org/2001/XMLSchema" xmlns:p="http://schemas.microsoft.com/office/2006/metadata/properties" xmlns:ns3="ee500cf4-a027-4841-b9a7-25aa7bd7b903" xmlns:ns4="18d332fa-6436-4908-9816-05307af50a97" targetNamespace="http://schemas.microsoft.com/office/2006/metadata/properties" ma:root="true" ma:fieldsID="f784c49a65908529b364bdd0d2af53f7" ns3:_="" ns4:_="">
    <xsd:import namespace="ee500cf4-a027-4841-b9a7-25aa7bd7b903"/>
    <xsd:import namespace="18d332fa-6436-4908-9816-05307af50a9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500cf4-a027-4841-b9a7-25aa7bd7b9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d332fa-6436-4908-9816-05307af50a9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18B0CE-9FC4-4561-B88E-903882364FE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D939044-EF23-4267-A06D-0E23203AF3B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42F98C-0328-4C52-9791-8189EEFD2B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500cf4-a027-4841-b9a7-25aa7bd7b903"/>
    <ds:schemaRef ds:uri="18d332fa-6436-4908-9816-05307af50a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435F3D0-D7C0-464C-B8FE-D932C49AA1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346</Words>
  <Characters>13373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bas, Margaret</dc:creator>
  <cp:lastModifiedBy>Brinkman, Tara M</cp:lastModifiedBy>
  <cp:revision>2</cp:revision>
  <dcterms:created xsi:type="dcterms:W3CDTF">2021-11-03T14:27:00Z</dcterms:created>
  <dcterms:modified xsi:type="dcterms:W3CDTF">2021-11-03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B4BA1A1E235846BAE851D53C85D760</vt:lpwstr>
  </property>
</Properties>
</file>